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5CAB64" w14:textId="74035E58" w:rsidR="007F0629" w:rsidRPr="00AD2D8D" w:rsidRDefault="00B247F3" w:rsidP="00F04B1C">
      <w:pPr>
        <w:pStyle w:val="Heading1"/>
        <w:rPr>
          <w:rFonts w:ascii="Arial" w:hAnsi="Arial" w:cs="Arial"/>
          <w:b/>
          <w:color w:val="auto"/>
          <w:sz w:val="24"/>
        </w:rPr>
      </w:pPr>
      <w:r w:rsidRPr="00AD2D8D">
        <w:rPr>
          <w:rFonts w:ascii="Arial" w:hAnsi="Arial" w:cs="Arial"/>
          <w:b/>
          <w:color w:val="auto"/>
          <w:sz w:val="24"/>
        </w:rPr>
        <w:t>Additional File</w:t>
      </w:r>
      <w:r w:rsidR="00F85A29" w:rsidRPr="00AD2D8D">
        <w:rPr>
          <w:rFonts w:ascii="Arial" w:hAnsi="Arial" w:cs="Arial"/>
          <w:b/>
          <w:color w:val="auto"/>
          <w:sz w:val="24"/>
        </w:rPr>
        <w:t xml:space="preserve"> 3</w:t>
      </w:r>
      <w:r w:rsidR="00AB2823" w:rsidRPr="00AD2D8D">
        <w:rPr>
          <w:rFonts w:ascii="Arial" w:hAnsi="Arial" w:cs="Arial"/>
          <w:b/>
          <w:color w:val="auto"/>
          <w:sz w:val="24"/>
        </w:rPr>
        <w:t>: R</w:t>
      </w:r>
      <w:r w:rsidR="007F0629" w:rsidRPr="00AD2D8D">
        <w:rPr>
          <w:rFonts w:ascii="Arial" w:hAnsi="Arial" w:cs="Arial"/>
          <w:b/>
          <w:color w:val="auto"/>
          <w:sz w:val="24"/>
        </w:rPr>
        <w:t xml:space="preserve">esults </w:t>
      </w:r>
    </w:p>
    <w:p w14:paraId="7827F145" w14:textId="77777777" w:rsidR="007F0629" w:rsidRPr="00AD2D8D" w:rsidRDefault="007F0629" w:rsidP="007F0629">
      <w:pPr>
        <w:spacing w:line="360" w:lineRule="auto"/>
        <w:rPr>
          <w:rFonts w:ascii="Arial" w:hAnsi="Arial" w:cs="Arial"/>
          <w:sz w:val="24"/>
          <w:szCs w:val="24"/>
        </w:rPr>
      </w:pPr>
    </w:p>
    <w:p w14:paraId="2F5FCB05" w14:textId="77777777" w:rsidR="007F0629" w:rsidRPr="00AD2D8D" w:rsidRDefault="007F0629" w:rsidP="007F0629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AD2D8D">
        <w:rPr>
          <w:rFonts w:ascii="Arial" w:hAnsi="Arial" w:cs="Arial"/>
          <w:b/>
          <w:sz w:val="24"/>
          <w:szCs w:val="24"/>
        </w:rPr>
        <w:t xml:space="preserve">Calculation inter-reviewer agreement rate (κ statistic) </w:t>
      </w:r>
    </w:p>
    <w:p w14:paraId="08FC4879" w14:textId="77777777" w:rsidR="007F0629" w:rsidRPr="00AD2D8D" w:rsidRDefault="007F0629" w:rsidP="007F0629">
      <w:pPr>
        <w:spacing w:line="360" w:lineRule="auto"/>
        <w:rPr>
          <w:rFonts w:ascii="Arial" w:hAnsi="Arial" w:cs="Arial"/>
          <w:sz w:val="24"/>
          <w:szCs w:val="24"/>
          <w:u w:val="single"/>
        </w:rPr>
      </w:pPr>
      <w:r w:rsidRPr="00AD2D8D">
        <w:rPr>
          <w:rFonts w:ascii="Arial" w:hAnsi="Arial" w:cs="Arial"/>
          <w:sz w:val="24"/>
          <w:szCs w:val="24"/>
          <w:u w:val="single"/>
        </w:rPr>
        <w:t>Title/Abstract screening</w:t>
      </w:r>
    </w:p>
    <w:p w14:paraId="517512A3" w14:textId="31ECE065" w:rsidR="007F0629" w:rsidRPr="00AD2D8D" w:rsidRDefault="00226910" w:rsidP="007F0629">
      <w:pPr>
        <w:keepNext/>
        <w:spacing w:after="200" w:line="360" w:lineRule="auto"/>
        <w:rPr>
          <w:rFonts w:ascii="Arial" w:hAnsi="Arial" w:cs="Arial"/>
          <w:i/>
          <w:iCs/>
          <w:sz w:val="24"/>
          <w:szCs w:val="24"/>
        </w:rPr>
      </w:pPr>
      <w:r w:rsidRPr="00AD2D8D">
        <w:rPr>
          <w:rFonts w:ascii="Arial" w:hAnsi="Arial" w:cs="Arial"/>
          <w:i/>
          <w:iCs/>
          <w:sz w:val="24"/>
          <w:szCs w:val="24"/>
        </w:rPr>
        <w:t>T</w:t>
      </w:r>
      <w:r w:rsidR="007F0629" w:rsidRPr="00AD2D8D">
        <w:rPr>
          <w:rFonts w:ascii="Arial" w:hAnsi="Arial" w:cs="Arial"/>
          <w:i/>
          <w:iCs/>
          <w:sz w:val="24"/>
          <w:szCs w:val="24"/>
        </w:rPr>
        <w:t xml:space="preserve">able </w:t>
      </w:r>
      <w:r w:rsidR="00C658AF" w:rsidRPr="00AD2D8D">
        <w:rPr>
          <w:rFonts w:ascii="Arial" w:hAnsi="Arial" w:cs="Arial"/>
          <w:i/>
          <w:iCs/>
          <w:sz w:val="24"/>
          <w:szCs w:val="24"/>
        </w:rPr>
        <w:t>3.1</w:t>
      </w:r>
      <w:r w:rsidR="007F0629" w:rsidRPr="00AD2D8D">
        <w:rPr>
          <w:rFonts w:ascii="Arial" w:hAnsi="Arial" w:cs="Arial"/>
          <w:i/>
          <w:iCs/>
          <w:sz w:val="24"/>
          <w:szCs w:val="24"/>
        </w:rPr>
        <w:t xml:space="preserve"> Title/Abstract screening inter-reviewer agreement rate calcul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1"/>
        <w:gridCol w:w="1733"/>
        <w:gridCol w:w="1742"/>
        <w:gridCol w:w="1744"/>
        <w:gridCol w:w="1686"/>
      </w:tblGrid>
      <w:tr w:rsidR="004D7028" w:rsidRPr="00AD2D8D" w14:paraId="53FCF4BE" w14:textId="77777777" w:rsidTr="00C953DF">
        <w:tc>
          <w:tcPr>
            <w:tcW w:w="2111" w:type="dxa"/>
            <w:vMerge w:val="restart"/>
          </w:tcPr>
          <w:p w14:paraId="1358D866" w14:textId="77777777" w:rsidR="007F0629" w:rsidRPr="00AD2D8D" w:rsidRDefault="007F0629" w:rsidP="007F0629">
            <w:pPr>
              <w:spacing w:line="360" w:lineRule="auto"/>
              <w:rPr>
                <w:rFonts w:ascii="Arial" w:hAnsi="Arial" w:cs="Arial"/>
                <w:u w:val="single"/>
                <w:lang w:val="en-GB"/>
              </w:rPr>
            </w:pPr>
          </w:p>
        </w:tc>
        <w:tc>
          <w:tcPr>
            <w:tcW w:w="1733" w:type="dxa"/>
          </w:tcPr>
          <w:p w14:paraId="52728B15" w14:textId="77777777" w:rsidR="007F0629" w:rsidRPr="00AD2D8D" w:rsidRDefault="007F0629" w:rsidP="007F0629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5172" w:type="dxa"/>
            <w:gridSpan w:val="3"/>
          </w:tcPr>
          <w:p w14:paraId="0F4E9028" w14:textId="77777777" w:rsidR="007F0629" w:rsidRPr="00AD2D8D" w:rsidRDefault="007F0629" w:rsidP="007F06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D2D8D">
              <w:rPr>
                <w:rFonts w:ascii="Arial" w:hAnsi="Arial" w:cs="Arial"/>
              </w:rPr>
              <w:t>BS</w:t>
            </w:r>
          </w:p>
        </w:tc>
      </w:tr>
      <w:tr w:rsidR="004D7028" w:rsidRPr="00AD2D8D" w14:paraId="7ADAFF19" w14:textId="77777777" w:rsidTr="00C953DF">
        <w:tc>
          <w:tcPr>
            <w:tcW w:w="2111" w:type="dxa"/>
            <w:vMerge/>
          </w:tcPr>
          <w:p w14:paraId="2A460F4A" w14:textId="77777777" w:rsidR="007F0629" w:rsidRPr="00AD2D8D" w:rsidRDefault="007F0629" w:rsidP="007F0629">
            <w:pPr>
              <w:spacing w:line="360" w:lineRule="auto"/>
              <w:rPr>
                <w:rFonts w:ascii="Arial" w:hAnsi="Arial" w:cs="Arial"/>
                <w:u w:val="single"/>
              </w:rPr>
            </w:pPr>
          </w:p>
        </w:tc>
        <w:tc>
          <w:tcPr>
            <w:tcW w:w="1733" w:type="dxa"/>
          </w:tcPr>
          <w:p w14:paraId="5CC563CC" w14:textId="77777777" w:rsidR="007F0629" w:rsidRPr="00AD2D8D" w:rsidRDefault="007F0629" w:rsidP="007F062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42" w:type="dxa"/>
          </w:tcPr>
          <w:p w14:paraId="1B9261C1" w14:textId="77777777" w:rsidR="007F0629" w:rsidRPr="00AD2D8D" w:rsidRDefault="007F0629" w:rsidP="007F0629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AD2D8D">
              <w:rPr>
                <w:rFonts w:ascii="Arial" w:hAnsi="Arial" w:cs="Arial"/>
                <w:lang w:val="en-GB"/>
              </w:rPr>
              <w:t>Included</w:t>
            </w:r>
          </w:p>
        </w:tc>
        <w:tc>
          <w:tcPr>
            <w:tcW w:w="1744" w:type="dxa"/>
          </w:tcPr>
          <w:p w14:paraId="59BCD804" w14:textId="77777777" w:rsidR="007F0629" w:rsidRPr="00AD2D8D" w:rsidRDefault="007F0629" w:rsidP="007F0629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AD2D8D">
              <w:rPr>
                <w:rFonts w:ascii="Arial" w:hAnsi="Arial" w:cs="Arial"/>
                <w:lang w:val="en-GB"/>
              </w:rPr>
              <w:t>Excluded</w:t>
            </w:r>
          </w:p>
        </w:tc>
        <w:tc>
          <w:tcPr>
            <w:tcW w:w="1686" w:type="dxa"/>
          </w:tcPr>
          <w:p w14:paraId="3CB8066B" w14:textId="77777777" w:rsidR="007F0629" w:rsidRPr="00AD2D8D" w:rsidRDefault="007F0629" w:rsidP="007F06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D2D8D">
              <w:rPr>
                <w:rFonts w:ascii="Arial" w:hAnsi="Arial" w:cs="Arial"/>
              </w:rPr>
              <w:t>Tot</w:t>
            </w:r>
          </w:p>
        </w:tc>
      </w:tr>
      <w:tr w:rsidR="004D7028" w:rsidRPr="00AD2D8D" w14:paraId="6A133C4F" w14:textId="77777777" w:rsidTr="00C953DF">
        <w:tc>
          <w:tcPr>
            <w:tcW w:w="2111" w:type="dxa"/>
            <w:vMerge w:val="restart"/>
          </w:tcPr>
          <w:p w14:paraId="3E79662E" w14:textId="77777777" w:rsidR="007F0629" w:rsidRPr="00AD2D8D" w:rsidRDefault="007F0629" w:rsidP="007F062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5251D58A" w14:textId="77777777" w:rsidR="007F0629" w:rsidRPr="00AD2D8D" w:rsidRDefault="007F0629" w:rsidP="007F06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D2D8D">
              <w:rPr>
                <w:rFonts w:ascii="Arial" w:hAnsi="Arial" w:cs="Arial"/>
              </w:rPr>
              <w:t>PC</w:t>
            </w:r>
          </w:p>
        </w:tc>
        <w:tc>
          <w:tcPr>
            <w:tcW w:w="1733" w:type="dxa"/>
          </w:tcPr>
          <w:p w14:paraId="2879FF61" w14:textId="77777777" w:rsidR="007F0629" w:rsidRPr="00AD2D8D" w:rsidRDefault="007F0629" w:rsidP="007F0629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AD2D8D">
              <w:rPr>
                <w:rFonts w:ascii="Arial" w:hAnsi="Arial" w:cs="Arial"/>
                <w:lang w:val="en-GB"/>
              </w:rPr>
              <w:t>Included</w:t>
            </w:r>
          </w:p>
        </w:tc>
        <w:tc>
          <w:tcPr>
            <w:tcW w:w="1742" w:type="dxa"/>
          </w:tcPr>
          <w:p w14:paraId="6B46E375" w14:textId="77777777" w:rsidR="007F0629" w:rsidRPr="00AD2D8D" w:rsidRDefault="007F0629" w:rsidP="007F06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D2D8D">
              <w:rPr>
                <w:rFonts w:ascii="Arial" w:hAnsi="Arial" w:cs="Arial"/>
              </w:rPr>
              <w:t>13</w:t>
            </w:r>
          </w:p>
        </w:tc>
        <w:tc>
          <w:tcPr>
            <w:tcW w:w="1744" w:type="dxa"/>
          </w:tcPr>
          <w:p w14:paraId="1990FAB0" w14:textId="77777777" w:rsidR="007F0629" w:rsidRPr="00AD2D8D" w:rsidRDefault="007F0629" w:rsidP="007F06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D2D8D">
              <w:rPr>
                <w:rFonts w:ascii="Arial" w:hAnsi="Arial" w:cs="Arial"/>
              </w:rPr>
              <w:t>1</w:t>
            </w:r>
          </w:p>
        </w:tc>
        <w:tc>
          <w:tcPr>
            <w:tcW w:w="1686" w:type="dxa"/>
          </w:tcPr>
          <w:p w14:paraId="69EDFD17" w14:textId="77777777" w:rsidR="007F0629" w:rsidRPr="00AD2D8D" w:rsidRDefault="007F0629" w:rsidP="007F06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D2D8D">
              <w:rPr>
                <w:rFonts w:ascii="Arial" w:hAnsi="Arial" w:cs="Arial"/>
              </w:rPr>
              <w:t>14</w:t>
            </w:r>
          </w:p>
        </w:tc>
      </w:tr>
      <w:tr w:rsidR="004D7028" w:rsidRPr="00AD2D8D" w14:paraId="4A9928CD" w14:textId="77777777" w:rsidTr="00C953DF">
        <w:tc>
          <w:tcPr>
            <w:tcW w:w="2111" w:type="dxa"/>
            <w:vMerge/>
          </w:tcPr>
          <w:p w14:paraId="7EFDA48C" w14:textId="77777777" w:rsidR="007F0629" w:rsidRPr="00AD2D8D" w:rsidRDefault="007F0629" w:rsidP="007F0629">
            <w:pPr>
              <w:spacing w:line="360" w:lineRule="auto"/>
              <w:rPr>
                <w:rFonts w:ascii="Arial" w:hAnsi="Arial" w:cs="Arial"/>
                <w:u w:val="single"/>
              </w:rPr>
            </w:pPr>
          </w:p>
        </w:tc>
        <w:tc>
          <w:tcPr>
            <w:tcW w:w="1733" w:type="dxa"/>
          </w:tcPr>
          <w:p w14:paraId="639E86BE" w14:textId="77777777" w:rsidR="007F0629" w:rsidRPr="00AD2D8D" w:rsidRDefault="007F0629" w:rsidP="007F0629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AD2D8D">
              <w:rPr>
                <w:rFonts w:ascii="Arial" w:hAnsi="Arial" w:cs="Arial"/>
                <w:lang w:val="en-GB"/>
              </w:rPr>
              <w:t>Excluded</w:t>
            </w:r>
          </w:p>
        </w:tc>
        <w:tc>
          <w:tcPr>
            <w:tcW w:w="1742" w:type="dxa"/>
          </w:tcPr>
          <w:p w14:paraId="53A418D7" w14:textId="77777777" w:rsidR="007F0629" w:rsidRPr="00AD2D8D" w:rsidRDefault="007F0629" w:rsidP="007F06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D2D8D">
              <w:rPr>
                <w:rFonts w:ascii="Arial" w:hAnsi="Arial" w:cs="Arial"/>
              </w:rPr>
              <w:t>0</w:t>
            </w:r>
          </w:p>
        </w:tc>
        <w:tc>
          <w:tcPr>
            <w:tcW w:w="1744" w:type="dxa"/>
          </w:tcPr>
          <w:p w14:paraId="5959C692" w14:textId="77777777" w:rsidR="007F0629" w:rsidRPr="00AD2D8D" w:rsidRDefault="007F0629" w:rsidP="007F06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D2D8D">
              <w:rPr>
                <w:rFonts w:ascii="Arial" w:hAnsi="Arial" w:cs="Arial"/>
              </w:rPr>
              <w:t>275</w:t>
            </w:r>
          </w:p>
        </w:tc>
        <w:tc>
          <w:tcPr>
            <w:tcW w:w="1686" w:type="dxa"/>
          </w:tcPr>
          <w:p w14:paraId="6423C067" w14:textId="77777777" w:rsidR="007F0629" w:rsidRPr="00AD2D8D" w:rsidRDefault="007F0629" w:rsidP="007F06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D2D8D">
              <w:rPr>
                <w:rFonts w:ascii="Arial" w:hAnsi="Arial" w:cs="Arial"/>
              </w:rPr>
              <w:t>275</w:t>
            </w:r>
          </w:p>
        </w:tc>
      </w:tr>
      <w:tr w:rsidR="007F0629" w:rsidRPr="00AD2D8D" w14:paraId="1193A967" w14:textId="77777777" w:rsidTr="00C953DF">
        <w:tc>
          <w:tcPr>
            <w:tcW w:w="2111" w:type="dxa"/>
            <w:vMerge/>
          </w:tcPr>
          <w:p w14:paraId="70BF2433" w14:textId="77777777" w:rsidR="007F0629" w:rsidRPr="00AD2D8D" w:rsidRDefault="007F0629" w:rsidP="007F0629">
            <w:pPr>
              <w:spacing w:line="360" w:lineRule="auto"/>
              <w:rPr>
                <w:rFonts w:ascii="Arial" w:hAnsi="Arial" w:cs="Arial"/>
                <w:u w:val="single"/>
              </w:rPr>
            </w:pPr>
          </w:p>
        </w:tc>
        <w:tc>
          <w:tcPr>
            <w:tcW w:w="1733" w:type="dxa"/>
          </w:tcPr>
          <w:p w14:paraId="6FDCAFA9" w14:textId="77777777" w:rsidR="007F0629" w:rsidRPr="00AD2D8D" w:rsidRDefault="007F0629" w:rsidP="007F06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D2D8D">
              <w:rPr>
                <w:rFonts w:ascii="Arial" w:hAnsi="Arial" w:cs="Arial"/>
              </w:rPr>
              <w:t>Tot</w:t>
            </w:r>
          </w:p>
        </w:tc>
        <w:tc>
          <w:tcPr>
            <w:tcW w:w="1742" w:type="dxa"/>
          </w:tcPr>
          <w:p w14:paraId="004BDF68" w14:textId="77777777" w:rsidR="007F0629" w:rsidRPr="00AD2D8D" w:rsidRDefault="007F0629" w:rsidP="007F06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D2D8D">
              <w:rPr>
                <w:rFonts w:ascii="Arial" w:hAnsi="Arial" w:cs="Arial"/>
              </w:rPr>
              <w:t>13</w:t>
            </w:r>
          </w:p>
        </w:tc>
        <w:tc>
          <w:tcPr>
            <w:tcW w:w="1744" w:type="dxa"/>
          </w:tcPr>
          <w:p w14:paraId="79C659BE" w14:textId="77777777" w:rsidR="007F0629" w:rsidRPr="00AD2D8D" w:rsidRDefault="007F0629" w:rsidP="007F06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D2D8D">
              <w:rPr>
                <w:rFonts w:ascii="Arial" w:hAnsi="Arial" w:cs="Arial"/>
              </w:rPr>
              <w:t>276</w:t>
            </w:r>
          </w:p>
        </w:tc>
        <w:tc>
          <w:tcPr>
            <w:tcW w:w="1686" w:type="dxa"/>
          </w:tcPr>
          <w:p w14:paraId="496DBA5F" w14:textId="77777777" w:rsidR="007F0629" w:rsidRPr="00AD2D8D" w:rsidRDefault="007F0629" w:rsidP="007F06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D2D8D">
              <w:rPr>
                <w:rFonts w:ascii="Arial" w:hAnsi="Arial" w:cs="Arial"/>
              </w:rPr>
              <w:t>291</w:t>
            </w:r>
          </w:p>
        </w:tc>
      </w:tr>
    </w:tbl>
    <w:p w14:paraId="68D6948E" w14:textId="77777777" w:rsidR="007F0629" w:rsidRPr="00AD2D8D" w:rsidRDefault="007F0629" w:rsidP="007F0629">
      <w:pPr>
        <w:spacing w:line="360" w:lineRule="auto"/>
        <w:rPr>
          <w:rFonts w:ascii="Arial" w:hAnsi="Arial" w:cs="Arial"/>
          <w:u w:val="single"/>
        </w:rPr>
      </w:pPr>
    </w:p>
    <w:p w14:paraId="0B0DF803" w14:textId="77777777" w:rsidR="007F0629" w:rsidRPr="00AD2D8D" w:rsidRDefault="007F0629" w:rsidP="007F0629">
      <w:pPr>
        <w:spacing w:line="360" w:lineRule="auto"/>
        <w:rPr>
          <w:rFonts w:ascii="Arial" w:hAnsi="Arial" w:cs="Arial"/>
          <w:b/>
        </w:rPr>
      </w:pPr>
    </w:p>
    <w:p w14:paraId="31F03833" w14:textId="77777777" w:rsidR="007F0629" w:rsidRPr="00AD2D8D" w:rsidRDefault="00691BA9" w:rsidP="007F0629">
      <w:pPr>
        <w:spacing w:line="360" w:lineRule="auto"/>
        <w:rPr>
          <w:rFonts w:ascii="Arial" w:eastAsiaTheme="minorEastAsia" w:hAnsi="Arial" w:cs="Arial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e</m:t>
              </m:r>
            </m:sub>
          </m:sSub>
          <m:r>
            <w:rPr>
              <w:rFonts w:ascii="Cambria Math" w:eastAsiaTheme="minorEastAsia" w:hAnsi="Cambria Math" w:cs="Arial"/>
              <w:sz w:val="24"/>
              <w:szCs w:val="24"/>
            </w:rPr>
            <m:t>=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dPr>
            <m:e>
              <m:d>
                <m:dPr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type m:val="skw"/>
                      <m:ctrlPr>
                        <w:rPr>
                          <w:rFonts w:ascii="Cambria Math" w:eastAsiaTheme="minorEastAsia" w:hAnsi="Cambria Math" w:cs="Arial"/>
                          <w:i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Arial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Arial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Theme="minorEastAsia" w:hAnsi="Cambria Math" w:cs="Arial"/>
                          <w:sz w:val="24"/>
                          <w:szCs w:val="24"/>
                        </w:rPr>
                        <m:t>n</m:t>
                      </m:r>
                    </m:den>
                  </m:f>
                </m:e>
              </m:d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 xml:space="preserve">* </m:t>
              </m:r>
              <m:d>
                <m:dPr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type m:val="skw"/>
                      <m:ctrlPr>
                        <w:rPr>
                          <w:rFonts w:ascii="Cambria Math" w:eastAsiaTheme="minorEastAsia" w:hAnsi="Cambria Math" w:cs="Arial"/>
                          <w:i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Arial"/>
                              <w:sz w:val="24"/>
                              <w:szCs w:val="24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Arial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Theme="minorEastAsia" w:hAnsi="Cambria Math" w:cs="Arial"/>
                          <w:sz w:val="24"/>
                          <w:szCs w:val="24"/>
                        </w:rPr>
                        <m:t>n</m:t>
                      </m:r>
                    </m:den>
                  </m:f>
                </m:e>
              </m:d>
            </m:e>
          </m:d>
          <m:r>
            <w:rPr>
              <w:rFonts w:ascii="Cambria Math" w:eastAsiaTheme="minorEastAsia" w:hAnsi="Cambria Math" w:cs="Arial"/>
              <w:sz w:val="24"/>
              <w:szCs w:val="24"/>
            </w:rPr>
            <m:t>+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dPr>
            <m:e>
              <m:d>
                <m:dPr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type m:val="skw"/>
                      <m:ctrlPr>
                        <w:rPr>
                          <w:rFonts w:ascii="Cambria Math" w:eastAsiaTheme="minorEastAsia" w:hAnsi="Cambria Math" w:cs="Arial"/>
                          <w:i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Arial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Arial"/>
                              <w:sz w:val="24"/>
                              <w:szCs w:val="24"/>
                            </w:rPr>
                            <m:t>0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Theme="minorEastAsia" w:hAnsi="Cambria Math" w:cs="Arial"/>
                          <w:sz w:val="24"/>
                          <w:szCs w:val="24"/>
                        </w:rPr>
                        <m:t>n</m:t>
                      </m:r>
                    </m:den>
                  </m:f>
                </m:e>
              </m:d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*</m:t>
              </m:r>
              <m:d>
                <m:dPr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type m:val="skw"/>
                      <m:ctrlPr>
                        <w:rPr>
                          <w:rFonts w:ascii="Cambria Math" w:eastAsiaTheme="minorEastAsia" w:hAnsi="Cambria Math" w:cs="Arial"/>
                          <w:i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Arial"/>
                              <w:sz w:val="24"/>
                              <w:szCs w:val="24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Arial"/>
                              <w:sz w:val="24"/>
                              <w:szCs w:val="24"/>
                            </w:rPr>
                            <m:t>0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Theme="minorEastAsia" w:hAnsi="Cambria Math" w:cs="Arial"/>
                          <w:sz w:val="24"/>
                          <w:szCs w:val="24"/>
                        </w:rPr>
                        <m:t>n</m:t>
                      </m:r>
                    </m:den>
                  </m:f>
                </m:e>
              </m:d>
            </m:e>
          </m:d>
          <m:r>
            <w:rPr>
              <w:rFonts w:ascii="Cambria Math" w:eastAsiaTheme="minorEastAsia" w:hAnsi="Cambria Math" w:cs="Arial"/>
              <w:sz w:val="24"/>
              <w:szCs w:val="24"/>
            </w:rPr>
            <m:t>=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dPr>
            <m:e>
              <m:d>
                <m:dPr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type m:val="skw"/>
                      <m:ctrlPr>
                        <w:rPr>
                          <w:rFonts w:ascii="Cambria Math" w:eastAsiaTheme="minorEastAsia" w:hAnsi="Cambria Math" w:cs="Arial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Arial"/>
                          <w:sz w:val="24"/>
                          <w:szCs w:val="24"/>
                        </w:rPr>
                        <m:t>13</m:t>
                      </m:r>
                    </m:num>
                    <m:den>
                      <m:r>
                        <w:rPr>
                          <w:rFonts w:ascii="Cambria Math" w:eastAsiaTheme="minorEastAsia" w:hAnsi="Cambria Math" w:cs="Arial"/>
                          <w:sz w:val="24"/>
                          <w:szCs w:val="24"/>
                        </w:rPr>
                        <m:t>289</m:t>
                      </m:r>
                    </m:den>
                  </m:f>
                </m:e>
              </m:d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 xml:space="preserve">* </m:t>
              </m:r>
              <m:d>
                <m:dPr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type m:val="skw"/>
                      <m:ctrlPr>
                        <w:rPr>
                          <w:rFonts w:ascii="Cambria Math" w:eastAsiaTheme="minorEastAsia" w:hAnsi="Cambria Math" w:cs="Arial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Arial"/>
                          <w:sz w:val="24"/>
                          <w:szCs w:val="24"/>
                        </w:rPr>
                        <m:t>14</m:t>
                      </m:r>
                    </m:num>
                    <m:den>
                      <m:r>
                        <w:rPr>
                          <w:rFonts w:ascii="Cambria Math" w:eastAsiaTheme="minorEastAsia" w:hAnsi="Cambria Math" w:cs="Arial"/>
                          <w:sz w:val="24"/>
                          <w:szCs w:val="24"/>
                        </w:rPr>
                        <m:t>289</m:t>
                      </m:r>
                    </m:den>
                  </m:f>
                </m:e>
              </m:d>
            </m:e>
          </m:d>
          <m:r>
            <w:rPr>
              <w:rFonts w:ascii="Cambria Math" w:eastAsiaTheme="minorEastAsia" w:hAnsi="Cambria Math" w:cs="Arial"/>
              <w:sz w:val="24"/>
              <w:szCs w:val="24"/>
            </w:rPr>
            <m:t>+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dPr>
            <m:e>
              <m:d>
                <m:dPr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type m:val="skw"/>
                      <m:ctrlPr>
                        <w:rPr>
                          <w:rFonts w:ascii="Cambria Math" w:eastAsiaTheme="minorEastAsia" w:hAnsi="Cambria Math" w:cs="Arial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Arial"/>
                          <w:sz w:val="24"/>
                          <w:szCs w:val="24"/>
                        </w:rPr>
                        <m:t>276</m:t>
                      </m:r>
                    </m:num>
                    <m:den>
                      <m:r>
                        <w:rPr>
                          <w:rFonts w:ascii="Cambria Math" w:eastAsiaTheme="minorEastAsia" w:hAnsi="Cambria Math" w:cs="Arial"/>
                          <w:sz w:val="24"/>
                          <w:szCs w:val="24"/>
                        </w:rPr>
                        <m:t>289</m:t>
                      </m:r>
                    </m:den>
                  </m:f>
                </m:e>
              </m:d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*</m:t>
              </m:r>
              <m:d>
                <m:dPr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type m:val="skw"/>
                      <m:ctrlPr>
                        <w:rPr>
                          <w:rFonts w:ascii="Cambria Math" w:eastAsiaTheme="minorEastAsia" w:hAnsi="Cambria Math" w:cs="Arial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Arial"/>
                          <w:sz w:val="24"/>
                          <w:szCs w:val="24"/>
                        </w:rPr>
                        <m:t>275</m:t>
                      </m:r>
                    </m:num>
                    <m:den>
                      <m:r>
                        <w:rPr>
                          <w:rFonts w:ascii="Cambria Math" w:eastAsiaTheme="minorEastAsia" w:hAnsi="Cambria Math" w:cs="Arial"/>
                          <w:sz w:val="24"/>
                          <w:szCs w:val="24"/>
                        </w:rPr>
                        <m:t>289</m:t>
                      </m:r>
                    </m:den>
                  </m:f>
                </m:e>
              </m:d>
            </m:e>
          </m:d>
          <m:r>
            <w:rPr>
              <w:rFonts w:ascii="Cambria Math" w:eastAsiaTheme="minorEastAsia" w:hAnsi="Cambria Math" w:cs="Arial"/>
              <w:sz w:val="24"/>
              <w:szCs w:val="24"/>
            </w:rPr>
            <m:t>=91%</m:t>
          </m:r>
        </m:oMath>
      </m:oMathPara>
    </w:p>
    <w:p w14:paraId="67A8BD57" w14:textId="77777777" w:rsidR="007F0629" w:rsidRPr="00AD2D8D" w:rsidRDefault="00691BA9" w:rsidP="007F0629">
      <w:pPr>
        <w:spacing w:line="360" w:lineRule="auto"/>
        <w:rPr>
          <w:rFonts w:ascii="Arial" w:eastAsiaTheme="minorEastAsia" w:hAnsi="Arial" w:cs="Arial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0</m:t>
              </m:r>
            </m:sub>
          </m:sSub>
          <m:r>
            <w:rPr>
              <w:rFonts w:ascii="Cambria Math" w:eastAsiaTheme="minorEastAsia" w:hAnsi="Cambria Math" w:cs="Arial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fPr>
            <m:num>
              <m:d>
                <m:dPr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  <m:t>a+d</m:t>
                  </m:r>
                </m:e>
              </m:d>
            </m:num>
            <m:den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n</m:t>
              </m:r>
            </m:den>
          </m:f>
          <m:r>
            <w:rPr>
              <w:rFonts w:ascii="Cambria Math" w:eastAsiaTheme="minorEastAsia" w:hAnsi="Cambria Math" w:cs="Arial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fPr>
            <m:num>
              <m:d>
                <m:dPr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  <m:t>13+275</m:t>
                  </m:r>
                </m:e>
              </m:d>
            </m:num>
            <m:den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289</m:t>
              </m:r>
            </m:den>
          </m:f>
          <m:r>
            <w:rPr>
              <w:rFonts w:ascii="Cambria Math" w:eastAsiaTheme="minorEastAsia" w:hAnsi="Cambria Math" w:cs="Arial"/>
              <w:sz w:val="24"/>
              <w:szCs w:val="24"/>
            </w:rPr>
            <m:t>=100%</m:t>
          </m:r>
        </m:oMath>
      </m:oMathPara>
    </w:p>
    <w:p w14:paraId="4F749104" w14:textId="1ECFA527" w:rsidR="007F0629" w:rsidRPr="00AD2D8D" w:rsidRDefault="007F0629" w:rsidP="007F0629">
      <w:pPr>
        <w:spacing w:line="360" w:lineRule="auto"/>
        <w:rPr>
          <w:rFonts w:ascii="Arial" w:eastAsiaTheme="minorEastAsia" w:hAnsi="Arial" w:cs="Arial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Arial"/>
              <w:sz w:val="24"/>
              <w:szCs w:val="24"/>
            </w:rPr>
            <m:t>κ=</m:t>
          </m:r>
          <m:f>
            <m:f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fPr>
            <m:num>
              <m:d>
                <m:dPr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sz w:val="24"/>
                          <w:szCs w:val="24"/>
                        </w:rPr>
                        <m:t>0</m:t>
                      </m:r>
                    </m:sub>
                  </m:sSub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sz w:val="24"/>
                          <w:szCs w:val="24"/>
                        </w:rPr>
                        <m:t>e</m:t>
                      </m:r>
                    </m:sub>
                  </m:sSub>
                </m:e>
              </m:d>
            </m:num>
            <m:den>
              <m:d>
                <m:dPr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  <m:t>1-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sz w:val="24"/>
                          <w:szCs w:val="24"/>
                        </w:rPr>
                        <m:t>e</m:t>
                      </m:r>
                    </m:sub>
                  </m:sSub>
                </m:e>
              </m:d>
            </m:den>
          </m:f>
          <m:r>
            <w:rPr>
              <w:rFonts w:ascii="Cambria Math" w:eastAsiaTheme="minorEastAsia" w:hAnsi="Cambria Math" w:cs="Arial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fPr>
            <m:num>
              <m:d>
                <m:dPr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  <m:t>100%-91%</m:t>
                  </m:r>
                </m:e>
              </m:d>
            </m:num>
            <m:den>
              <m:d>
                <m:dPr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  <m:t>1-91%</m:t>
                  </m:r>
                </m:e>
              </m:d>
            </m:den>
          </m:f>
          <m:r>
            <w:rPr>
              <w:rFonts w:ascii="Cambria Math" w:eastAsiaTheme="minorEastAsia" w:hAnsi="Cambria Math" w:cs="Arial"/>
              <w:sz w:val="24"/>
              <w:szCs w:val="24"/>
            </w:rPr>
            <m:t>=96%</m:t>
          </m:r>
        </m:oMath>
      </m:oMathPara>
    </w:p>
    <w:p w14:paraId="1EFF8124" w14:textId="74DA3CBA" w:rsidR="002E273A" w:rsidRPr="00AD2D8D" w:rsidRDefault="002E273A">
      <w:pPr>
        <w:rPr>
          <w:rFonts w:ascii="Arial" w:eastAsiaTheme="minorEastAsia" w:hAnsi="Arial" w:cs="Arial"/>
          <w:sz w:val="24"/>
          <w:szCs w:val="24"/>
        </w:rPr>
      </w:pPr>
      <w:r w:rsidRPr="00AD2D8D">
        <w:rPr>
          <w:rFonts w:ascii="Arial" w:eastAsiaTheme="minorEastAsia" w:hAnsi="Arial" w:cs="Arial"/>
          <w:sz w:val="24"/>
          <w:szCs w:val="24"/>
        </w:rPr>
        <w:br w:type="page"/>
      </w:r>
    </w:p>
    <w:p w14:paraId="45EC1B32" w14:textId="77777777" w:rsidR="007F0629" w:rsidRPr="00AD2D8D" w:rsidRDefault="007F0629" w:rsidP="007F0629">
      <w:pPr>
        <w:spacing w:line="360" w:lineRule="auto"/>
        <w:rPr>
          <w:rFonts w:ascii="Arial" w:hAnsi="Arial" w:cs="Arial"/>
          <w:sz w:val="24"/>
          <w:szCs w:val="24"/>
          <w:u w:val="single"/>
        </w:rPr>
      </w:pPr>
      <w:r w:rsidRPr="00AD2D8D">
        <w:rPr>
          <w:rFonts w:ascii="Arial" w:hAnsi="Arial" w:cs="Arial"/>
          <w:sz w:val="24"/>
          <w:szCs w:val="24"/>
          <w:u w:val="single"/>
        </w:rPr>
        <w:lastRenderedPageBreak/>
        <w:t>Full text screening</w:t>
      </w:r>
    </w:p>
    <w:p w14:paraId="0DDC37B7" w14:textId="6D96DB0C" w:rsidR="007F0629" w:rsidRPr="00AD2D8D" w:rsidRDefault="00C658AF" w:rsidP="007F0629">
      <w:pPr>
        <w:keepNext/>
        <w:spacing w:after="200" w:line="360" w:lineRule="auto"/>
        <w:rPr>
          <w:rFonts w:ascii="Arial" w:hAnsi="Arial" w:cs="Arial"/>
          <w:i/>
          <w:iCs/>
          <w:sz w:val="24"/>
          <w:szCs w:val="24"/>
        </w:rPr>
      </w:pPr>
      <w:r w:rsidRPr="00AD2D8D">
        <w:rPr>
          <w:rFonts w:ascii="Arial" w:hAnsi="Arial" w:cs="Arial"/>
          <w:i/>
          <w:iCs/>
          <w:sz w:val="24"/>
          <w:szCs w:val="24"/>
        </w:rPr>
        <w:t>Table 3.2</w:t>
      </w:r>
      <w:r w:rsidR="007F0629" w:rsidRPr="00AD2D8D">
        <w:rPr>
          <w:rFonts w:ascii="Arial" w:hAnsi="Arial" w:cs="Arial"/>
          <w:i/>
          <w:iCs/>
          <w:sz w:val="24"/>
          <w:szCs w:val="24"/>
        </w:rPr>
        <w:t xml:space="preserve"> Full text screening inter-reviewer agreement rate calcul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1"/>
        <w:gridCol w:w="1733"/>
        <w:gridCol w:w="1742"/>
        <w:gridCol w:w="1744"/>
        <w:gridCol w:w="1686"/>
      </w:tblGrid>
      <w:tr w:rsidR="004D7028" w:rsidRPr="00AD2D8D" w14:paraId="437D28E0" w14:textId="77777777" w:rsidTr="00C953DF">
        <w:tc>
          <w:tcPr>
            <w:tcW w:w="2111" w:type="dxa"/>
            <w:vMerge w:val="restart"/>
          </w:tcPr>
          <w:p w14:paraId="54522632" w14:textId="77777777" w:rsidR="007F0629" w:rsidRPr="00AD2D8D" w:rsidRDefault="007F0629" w:rsidP="007F0629">
            <w:pPr>
              <w:spacing w:line="360" w:lineRule="auto"/>
              <w:rPr>
                <w:rFonts w:ascii="Arial" w:hAnsi="Arial" w:cs="Arial"/>
                <w:u w:val="single"/>
                <w:lang w:val="en-GB"/>
              </w:rPr>
            </w:pPr>
          </w:p>
        </w:tc>
        <w:tc>
          <w:tcPr>
            <w:tcW w:w="1733" w:type="dxa"/>
          </w:tcPr>
          <w:p w14:paraId="6E902746" w14:textId="77777777" w:rsidR="007F0629" w:rsidRPr="00AD2D8D" w:rsidRDefault="007F0629" w:rsidP="007F0629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5172" w:type="dxa"/>
            <w:gridSpan w:val="3"/>
          </w:tcPr>
          <w:p w14:paraId="2B3FA3D7" w14:textId="77777777" w:rsidR="007F0629" w:rsidRPr="00AD2D8D" w:rsidRDefault="007F0629" w:rsidP="007F06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D2D8D">
              <w:rPr>
                <w:rFonts w:ascii="Arial" w:hAnsi="Arial" w:cs="Arial"/>
              </w:rPr>
              <w:t>BS</w:t>
            </w:r>
          </w:p>
        </w:tc>
      </w:tr>
      <w:tr w:rsidR="004D7028" w:rsidRPr="00AD2D8D" w14:paraId="055F65A5" w14:textId="77777777" w:rsidTr="00C953DF">
        <w:tc>
          <w:tcPr>
            <w:tcW w:w="2111" w:type="dxa"/>
            <w:vMerge/>
          </w:tcPr>
          <w:p w14:paraId="3395F4F0" w14:textId="77777777" w:rsidR="007F0629" w:rsidRPr="00AD2D8D" w:rsidRDefault="007F0629" w:rsidP="007F0629">
            <w:pPr>
              <w:spacing w:line="360" w:lineRule="auto"/>
              <w:rPr>
                <w:rFonts w:ascii="Arial" w:hAnsi="Arial" w:cs="Arial"/>
                <w:u w:val="single"/>
              </w:rPr>
            </w:pPr>
          </w:p>
        </w:tc>
        <w:tc>
          <w:tcPr>
            <w:tcW w:w="1733" w:type="dxa"/>
          </w:tcPr>
          <w:p w14:paraId="1AE273AE" w14:textId="77777777" w:rsidR="007F0629" w:rsidRPr="00AD2D8D" w:rsidRDefault="007F0629" w:rsidP="007F0629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742" w:type="dxa"/>
          </w:tcPr>
          <w:p w14:paraId="7C7CA18A" w14:textId="77777777" w:rsidR="007F0629" w:rsidRPr="00AD2D8D" w:rsidRDefault="007F0629" w:rsidP="007F0629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AD2D8D">
              <w:rPr>
                <w:rFonts w:ascii="Arial" w:hAnsi="Arial" w:cs="Arial"/>
                <w:lang w:val="en-GB"/>
              </w:rPr>
              <w:t>Included</w:t>
            </w:r>
          </w:p>
        </w:tc>
        <w:tc>
          <w:tcPr>
            <w:tcW w:w="1744" w:type="dxa"/>
          </w:tcPr>
          <w:p w14:paraId="544E2856" w14:textId="77777777" w:rsidR="007F0629" w:rsidRPr="00AD2D8D" w:rsidRDefault="007F0629" w:rsidP="007F0629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AD2D8D">
              <w:rPr>
                <w:rFonts w:ascii="Arial" w:hAnsi="Arial" w:cs="Arial"/>
                <w:lang w:val="en-GB"/>
              </w:rPr>
              <w:t>Excluded</w:t>
            </w:r>
          </w:p>
        </w:tc>
        <w:tc>
          <w:tcPr>
            <w:tcW w:w="1686" w:type="dxa"/>
          </w:tcPr>
          <w:p w14:paraId="556E5929" w14:textId="77777777" w:rsidR="007F0629" w:rsidRPr="00AD2D8D" w:rsidRDefault="007F0629" w:rsidP="007F0629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AD2D8D">
              <w:rPr>
                <w:rFonts w:ascii="Arial" w:hAnsi="Arial" w:cs="Arial"/>
                <w:lang w:val="en-GB"/>
              </w:rPr>
              <w:t>Tot</w:t>
            </w:r>
          </w:p>
        </w:tc>
      </w:tr>
      <w:tr w:rsidR="004D7028" w:rsidRPr="00AD2D8D" w14:paraId="433B8073" w14:textId="77777777" w:rsidTr="00C953DF">
        <w:tc>
          <w:tcPr>
            <w:tcW w:w="2111" w:type="dxa"/>
            <w:vMerge w:val="restart"/>
          </w:tcPr>
          <w:p w14:paraId="37CB2610" w14:textId="77777777" w:rsidR="007F0629" w:rsidRPr="00AD2D8D" w:rsidRDefault="007F0629" w:rsidP="007F062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077FF35B" w14:textId="77777777" w:rsidR="007F0629" w:rsidRPr="00AD2D8D" w:rsidRDefault="007F0629" w:rsidP="007F06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D2D8D">
              <w:rPr>
                <w:rFonts w:ascii="Arial" w:hAnsi="Arial" w:cs="Arial"/>
              </w:rPr>
              <w:t>PC</w:t>
            </w:r>
          </w:p>
        </w:tc>
        <w:tc>
          <w:tcPr>
            <w:tcW w:w="1733" w:type="dxa"/>
          </w:tcPr>
          <w:p w14:paraId="52A79EBB" w14:textId="77777777" w:rsidR="007F0629" w:rsidRPr="00AD2D8D" w:rsidRDefault="007F0629" w:rsidP="007F0629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AD2D8D">
              <w:rPr>
                <w:rFonts w:ascii="Arial" w:hAnsi="Arial" w:cs="Arial"/>
                <w:lang w:val="en-GB"/>
              </w:rPr>
              <w:t>Included</w:t>
            </w:r>
          </w:p>
        </w:tc>
        <w:tc>
          <w:tcPr>
            <w:tcW w:w="1742" w:type="dxa"/>
          </w:tcPr>
          <w:p w14:paraId="03816060" w14:textId="77777777" w:rsidR="007F0629" w:rsidRPr="00AD2D8D" w:rsidRDefault="007F0629" w:rsidP="007F0629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AD2D8D">
              <w:rPr>
                <w:rFonts w:ascii="Arial" w:hAnsi="Arial" w:cs="Arial"/>
                <w:lang w:val="en-GB"/>
              </w:rPr>
              <w:t>44</w:t>
            </w:r>
          </w:p>
        </w:tc>
        <w:tc>
          <w:tcPr>
            <w:tcW w:w="1744" w:type="dxa"/>
          </w:tcPr>
          <w:p w14:paraId="155B00B2" w14:textId="77777777" w:rsidR="007F0629" w:rsidRPr="00AD2D8D" w:rsidRDefault="007F0629" w:rsidP="007F0629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AD2D8D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686" w:type="dxa"/>
          </w:tcPr>
          <w:p w14:paraId="5F365A85" w14:textId="77777777" w:rsidR="007F0629" w:rsidRPr="00AD2D8D" w:rsidRDefault="007F0629" w:rsidP="007F0629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AD2D8D">
              <w:rPr>
                <w:rFonts w:ascii="Arial" w:hAnsi="Arial" w:cs="Arial"/>
                <w:lang w:val="en-GB"/>
              </w:rPr>
              <w:t>44</w:t>
            </w:r>
          </w:p>
        </w:tc>
      </w:tr>
      <w:tr w:rsidR="004D7028" w:rsidRPr="00AD2D8D" w14:paraId="49798320" w14:textId="77777777" w:rsidTr="00C953DF">
        <w:tc>
          <w:tcPr>
            <w:tcW w:w="2111" w:type="dxa"/>
            <w:vMerge/>
          </w:tcPr>
          <w:p w14:paraId="5CBB9757" w14:textId="77777777" w:rsidR="007F0629" w:rsidRPr="00AD2D8D" w:rsidRDefault="007F0629" w:rsidP="007F0629">
            <w:pPr>
              <w:spacing w:line="360" w:lineRule="auto"/>
              <w:rPr>
                <w:rFonts w:ascii="Arial" w:hAnsi="Arial" w:cs="Arial"/>
                <w:u w:val="single"/>
              </w:rPr>
            </w:pPr>
          </w:p>
        </w:tc>
        <w:tc>
          <w:tcPr>
            <w:tcW w:w="1733" w:type="dxa"/>
          </w:tcPr>
          <w:p w14:paraId="23A9BD19" w14:textId="77777777" w:rsidR="007F0629" w:rsidRPr="00AD2D8D" w:rsidRDefault="007F0629" w:rsidP="007F0629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AD2D8D">
              <w:rPr>
                <w:rFonts w:ascii="Arial" w:hAnsi="Arial" w:cs="Arial"/>
                <w:lang w:val="en-GB"/>
              </w:rPr>
              <w:t>Excluded</w:t>
            </w:r>
          </w:p>
        </w:tc>
        <w:tc>
          <w:tcPr>
            <w:tcW w:w="1742" w:type="dxa"/>
          </w:tcPr>
          <w:p w14:paraId="41C82F6A" w14:textId="77777777" w:rsidR="007F0629" w:rsidRPr="00AD2D8D" w:rsidRDefault="007F0629" w:rsidP="007F0629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AD2D8D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744" w:type="dxa"/>
          </w:tcPr>
          <w:p w14:paraId="37CFCC5A" w14:textId="77777777" w:rsidR="007F0629" w:rsidRPr="00AD2D8D" w:rsidRDefault="007F0629" w:rsidP="007F0629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AD2D8D">
              <w:rPr>
                <w:rFonts w:ascii="Arial" w:hAnsi="Arial" w:cs="Arial"/>
                <w:lang w:val="en-GB"/>
              </w:rPr>
              <w:t>63</w:t>
            </w:r>
          </w:p>
        </w:tc>
        <w:tc>
          <w:tcPr>
            <w:tcW w:w="1686" w:type="dxa"/>
          </w:tcPr>
          <w:p w14:paraId="39DF602D" w14:textId="77777777" w:rsidR="007F0629" w:rsidRPr="00AD2D8D" w:rsidRDefault="007F0629" w:rsidP="007F0629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AD2D8D">
              <w:rPr>
                <w:rFonts w:ascii="Arial" w:hAnsi="Arial" w:cs="Arial"/>
                <w:lang w:val="en-GB"/>
              </w:rPr>
              <w:t>64</w:t>
            </w:r>
          </w:p>
        </w:tc>
      </w:tr>
      <w:tr w:rsidR="007F0629" w:rsidRPr="00AD2D8D" w14:paraId="6D1C5B7B" w14:textId="77777777" w:rsidTr="00C953DF">
        <w:tc>
          <w:tcPr>
            <w:tcW w:w="2111" w:type="dxa"/>
            <w:vMerge/>
          </w:tcPr>
          <w:p w14:paraId="55A8483A" w14:textId="77777777" w:rsidR="007F0629" w:rsidRPr="00AD2D8D" w:rsidRDefault="007F0629" w:rsidP="007F0629">
            <w:pPr>
              <w:spacing w:line="360" w:lineRule="auto"/>
              <w:rPr>
                <w:rFonts w:ascii="Arial" w:hAnsi="Arial" w:cs="Arial"/>
                <w:u w:val="single"/>
              </w:rPr>
            </w:pPr>
          </w:p>
        </w:tc>
        <w:tc>
          <w:tcPr>
            <w:tcW w:w="1733" w:type="dxa"/>
          </w:tcPr>
          <w:p w14:paraId="33E7BE99" w14:textId="77777777" w:rsidR="007F0629" w:rsidRPr="00AD2D8D" w:rsidRDefault="007F0629" w:rsidP="007F0629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AD2D8D">
              <w:rPr>
                <w:rFonts w:ascii="Arial" w:hAnsi="Arial" w:cs="Arial"/>
                <w:lang w:val="en-GB"/>
              </w:rPr>
              <w:t>Tot</w:t>
            </w:r>
          </w:p>
        </w:tc>
        <w:tc>
          <w:tcPr>
            <w:tcW w:w="1742" w:type="dxa"/>
          </w:tcPr>
          <w:p w14:paraId="5C87D224" w14:textId="77777777" w:rsidR="007F0629" w:rsidRPr="00AD2D8D" w:rsidRDefault="007F0629" w:rsidP="007F0629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AD2D8D">
              <w:rPr>
                <w:rFonts w:ascii="Arial" w:hAnsi="Arial" w:cs="Arial"/>
                <w:lang w:val="en-GB"/>
              </w:rPr>
              <w:t>45</w:t>
            </w:r>
          </w:p>
        </w:tc>
        <w:tc>
          <w:tcPr>
            <w:tcW w:w="1744" w:type="dxa"/>
          </w:tcPr>
          <w:p w14:paraId="619591C2" w14:textId="77777777" w:rsidR="007F0629" w:rsidRPr="00AD2D8D" w:rsidRDefault="007F0629" w:rsidP="007F0629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AD2D8D">
              <w:rPr>
                <w:rFonts w:ascii="Arial" w:hAnsi="Arial" w:cs="Arial"/>
                <w:lang w:val="en-GB"/>
              </w:rPr>
              <w:t>63</w:t>
            </w:r>
          </w:p>
        </w:tc>
        <w:tc>
          <w:tcPr>
            <w:tcW w:w="1686" w:type="dxa"/>
          </w:tcPr>
          <w:p w14:paraId="4205A1C8" w14:textId="77777777" w:rsidR="007F0629" w:rsidRPr="00AD2D8D" w:rsidRDefault="007F0629" w:rsidP="007F0629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AD2D8D">
              <w:rPr>
                <w:rFonts w:ascii="Arial" w:hAnsi="Arial" w:cs="Arial"/>
                <w:lang w:val="en-GB"/>
              </w:rPr>
              <w:t>108</w:t>
            </w:r>
          </w:p>
        </w:tc>
      </w:tr>
    </w:tbl>
    <w:p w14:paraId="73EE781D" w14:textId="77777777" w:rsidR="007F0629" w:rsidRPr="00AD2D8D" w:rsidRDefault="007F0629" w:rsidP="007F0629">
      <w:pPr>
        <w:spacing w:line="360" w:lineRule="auto"/>
        <w:rPr>
          <w:rFonts w:ascii="Arial" w:hAnsi="Arial" w:cs="Arial"/>
          <w:u w:val="single"/>
        </w:rPr>
      </w:pPr>
    </w:p>
    <w:p w14:paraId="1E82E93F" w14:textId="77777777" w:rsidR="007F0629" w:rsidRPr="00AD2D8D" w:rsidRDefault="007F0629" w:rsidP="007F0629">
      <w:pPr>
        <w:spacing w:line="360" w:lineRule="auto"/>
        <w:rPr>
          <w:rFonts w:ascii="Arial" w:hAnsi="Arial" w:cs="Arial"/>
          <w:b/>
        </w:rPr>
      </w:pPr>
    </w:p>
    <w:p w14:paraId="1F3AE158" w14:textId="77777777" w:rsidR="007F0629" w:rsidRPr="00AD2D8D" w:rsidRDefault="00691BA9" w:rsidP="007F0629">
      <w:pPr>
        <w:spacing w:line="360" w:lineRule="auto"/>
        <w:rPr>
          <w:rFonts w:ascii="Arial" w:eastAsiaTheme="minorEastAsia" w:hAnsi="Arial" w:cs="Arial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e</m:t>
              </m:r>
            </m:sub>
          </m:sSub>
          <m:r>
            <w:rPr>
              <w:rFonts w:ascii="Cambria Math" w:eastAsiaTheme="minorEastAsia" w:hAnsi="Cambria Math" w:cs="Arial"/>
              <w:sz w:val="24"/>
              <w:szCs w:val="24"/>
            </w:rPr>
            <m:t>=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dPr>
            <m:e>
              <m:d>
                <m:dPr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type m:val="skw"/>
                      <m:ctrlPr>
                        <w:rPr>
                          <w:rFonts w:ascii="Cambria Math" w:eastAsiaTheme="minorEastAsia" w:hAnsi="Cambria Math" w:cs="Arial"/>
                          <w:i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Arial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Arial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Theme="minorEastAsia" w:hAnsi="Cambria Math" w:cs="Arial"/>
                          <w:sz w:val="24"/>
                          <w:szCs w:val="24"/>
                        </w:rPr>
                        <m:t>n</m:t>
                      </m:r>
                    </m:den>
                  </m:f>
                </m:e>
              </m:d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 xml:space="preserve">* </m:t>
              </m:r>
              <m:d>
                <m:dPr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type m:val="skw"/>
                      <m:ctrlPr>
                        <w:rPr>
                          <w:rFonts w:ascii="Cambria Math" w:eastAsiaTheme="minorEastAsia" w:hAnsi="Cambria Math" w:cs="Arial"/>
                          <w:i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Arial"/>
                              <w:sz w:val="24"/>
                              <w:szCs w:val="24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Arial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Theme="minorEastAsia" w:hAnsi="Cambria Math" w:cs="Arial"/>
                          <w:sz w:val="24"/>
                          <w:szCs w:val="24"/>
                        </w:rPr>
                        <m:t>n</m:t>
                      </m:r>
                    </m:den>
                  </m:f>
                </m:e>
              </m:d>
            </m:e>
          </m:d>
          <m:r>
            <w:rPr>
              <w:rFonts w:ascii="Cambria Math" w:eastAsiaTheme="minorEastAsia" w:hAnsi="Cambria Math" w:cs="Arial"/>
              <w:sz w:val="24"/>
              <w:szCs w:val="24"/>
            </w:rPr>
            <m:t>+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dPr>
            <m:e>
              <m:d>
                <m:dPr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type m:val="skw"/>
                      <m:ctrlPr>
                        <w:rPr>
                          <w:rFonts w:ascii="Cambria Math" w:eastAsiaTheme="minorEastAsia" w:hAnsi="Cambria Math" w:cs="Arial"/>
                          <w:i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Arial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Arial"/>
                              <w:sz w:val="24"/>
                              <w:szCs w:val="24"/>
                            </w:rPr>
                            <m:t>0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Theme="minorEastAsia" w:hAnsi="Cambria Math" w:cs="Arial"/>
                          <w:sz w:val="24"/>
                          <w:szCs w:val="24"/>
                        </w:rPr>
                        <m:t>n</m:t>
                      </m:r>
                    </m:den>
                  </m:f>
                </m:e>
              </m:d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*</m:t>
              </m:r>
              <m:d>
                <m:dPr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type m:val="skw"/>
                      <m:ctrlPr>
                        <w:rPr>
                          <w:rFonts w:ascii="Cambria Math" w:eastAsiaTheme="minorEastAsia" w:hAnsi="Cambria Math" w:cs="Arial"/>
                          <w:i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Arial"/>
                              <w:sz w:val="24"/>
                              <w:szCs w:val="24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Arial"/>
                              <w:sz w:val="24"/>
                              <w:szCs w:val="24"/>
                            </w:rPr>
                            <m:t>0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Theme="minorEastAsia" w:hAnsi="Cambria Math" w:cs="Arial"/>
                          <w:sz w:val="24"/>
                          <w:szCs w:val="24"/>
                        </w:rPr>
                        <m:t>n</m:t>
                      </m:r>
                    </m:den>
                  </m:f>
                </m:e>
              </m:d>
            </m:e>
          </m:d>
          <m:r>
            <w:rPr>
              <w:rFonts w:ascii="Cambria Math" w:eastAsiaTheme="minorEastAsia" w:hAnsi="Cambria Math" w:cs="Arial"/>
              <w:sz w:val="24"/>
              <w:szCs w:val="24"/>
            </w:rPr>
            <m:t>=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dPr>
            <m:e>
              <m:d>
                <m:dPr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type m:val="skw"/>
                      <m:ctrlPr>
                        <w:rPr>
                          <w:rFonts w:ascii="Cambria Math" w:eastAsiaTheme="minorEastAsia" w:hAnsi="Cambria Math" w:cs="Arial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Arial"/>
                          <w:sz w:val="24"/>
                          <w:szCs w:val="24"/>
                        </w:rPr>
                        <m:t>45</m:t>
                      </m:r>
                    </m:num>
                    <m:den>
                      <m:r>
                        <w:rPr>
                          <w:rFonts w:ascii="Cambria Math" w:eastAsiaTheme="minorEastAsia" w:hAnsi="Cambria Math" w:cs="Arial"/>
                          <w:sz w:val="24"/>
                          <w:szCs w:val="24"/>
                        </w:rPr>
                        <m:t>108</m:t>
                      </m:r>
                    </m:den>
                  </m:f>
                </m:e>
              </m:d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 xml:space="preserve">* </m:t>
              </m:r>
              <m:d>
                <m:dPr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type m:val="skw"/>
                      <m:ctrlPr>
                        <w:rPr>
                          <w:rFonts w:ascii="Cambria Math" w:eastAsiaTheme="minorEastAsia" w:hAnsi="Cambria Math" w:cs="Arial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Arial"/>
                          <w:sz w:val="24"/>
                          <w:szCs w:val="24"/>
                        </w:rPr>
                        <m:t>44</m:t>
                      </m:r>
                    </m:num>
                    <m:den>
                      <m:r>
                        <w:rPr>
                          <w:rFonts w:ascii="Cambria Math" w:eastAsiaTheme="minorEastAsia" w:hAnsi="Cambria Math" w:cs="Arial"/>
                          <w:sz w:val="24"/>
                          <w:szCs w:val="24"/>
                        </w:rPr>
                        <m:t>108</m:t>
                      </m:r>
                    </m:den>
                  </m:f>
                </m:e>
              </m:d>
            </m:e>
          </m:d>
          <m:r>
            <w:rPr>
              <w:rFonts w:ascii="Cambria Math" w:eastAsiaTheme="minorEastAsia" w:hAnsi="Cambria Math" w:cs="Arial"/>
              <w:sz w:val="24"/>
              <w:szCs w:val="24"/>
            </w:rPr>
            <m:t>+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dPr>
            <m:e>
              <m:d>
                <m:dPr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type m:val="skw"/>
                      <m:ctrlPr>
                        <w:rPr>
                          <w:rFonts w:ascii="Cambria Math" w:eastAsiaTheme="minorEastAsia" w:hAnsi="Cambria Math" w:cs="Arial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Arial"/>
                          <w:sz w:val="24"/>
                          <w:szCs w:val="24"/>
                        </w:rPr>
                        <m:t>63</m:t>
                      </m:r>
                    </m:num>
                    <m:den>
                      <m:r>
                        <w:rPr>
                          <w:rFonts w:ascii="Cambria Math" w:eastAsiaTheme="minorEastAsia" w:hAnsi="Cambria Math" w:cs="Arial"/>
                          <w:sz w:val="24"/>
                          <w:szCs w:val="24"/>
                        </w:rPr>
                        <m:t>108</m:t>
                      </m:r>
                    </m:den>
                  </m:f>
                </m:e>
              </m:d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*</m:t>
              </m:r>
              <m:d>
                <m:dPr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type m:val="skw"/>
                      <m:ctrlPr>
                        <w:rPr>
                          <w:rFonts w:ascii="Cambria Math" w:eastAsiaTheme="minorEastAsia" w:hAnsi="Cambria Math" w:cs="Arial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Arial"/>
                          <w:sz w:val="24"/>
                          <w:szCs w:val="24"/>
                        </w:rPr>
                        <m:t>64</m:t>
                      </m:r>
                    </m:num>
                    <m:den>
                      <m:r>
                        <w:rPr>
                          <w:rFonts w:ascii="Cambria Math" w:eastAsiaTheme="minorEastAsia" w:hAnsi="Cambria Math" w:cs="Arial"/>
                          <w:sz w:val="24"/>
                          <w:szCs w:val="24"/>
                        </w:rPr>
                        <m:t>108</m:t>
                      </m:r>
                    </m:den>
                  </m:f>
                </m:e>
              </m:d>
            </m:e>
          </m:d>
          <m:r>
            <w:rPr>
              <w:rFonts w:ascii="Cambria Math" w:eastAsiaTheme="minorEastAsia" w:hAnsi="Cambria Math" w:cs="Arial"/>
              <w:sz w:val="24"/>
              <w:szCs w:val="24"/>
            </w:rPr>
            <m:t>=91%</m:t>
          </m:r>
        </m:oMath>
      </m:oMathPara>
    </w:p>
    <w:p w14:paraId="30E39D13" w14:textId="77777777" w:rsidR="007F0629" w:rsidRPr="00AD2D8D" w:rsidRDefault="00691BA9" w:rsidP="007F0629">
      <w:pPr>
        <w:spacing w:line="360" w:lineRule="auto"/>
        <w:rPr>
          <w:rFonts w:ascii="Arial" w:eastAsiaTheme="minorEastAsia" w:hAnsi="Arial" w:cs="Arial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0</m:t>
              </m:r>
            </m:sub>
          </m:sSub>
          <m:r>
            <w:rPr>
              <w:rFonts w:ascii="Cambria Math" w:eastAsiaTheme="minorEastAsia" w:hAnsi="Cambria Math" w:cs="Arial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fPr>
            <m:num>
              <m:d>
                <m:dPr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  <m:t>a+d</m:t>
                  </m:r>
                </m:e>
              </m:d>
            </m:num>
            <m:den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n</m:t>
              </m:r>
            </m:den>
          </m:f>
          <m:r>
            <w:rPr>
              <w:rFonts w:ascii="Cambria Math" w:eastAsiaTheme="minorEastAsia" w:hAnsi="Cambria Math" w:cs="Arial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fPr>
            <m:num>
              <m:d>
                <m:dPr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  <m:t>44+63</m:t>
                  </m:r>
                </m:e>
              </m:d>
            </m:num>
            <m:den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108</m:t>
              </m:r>
            </m:den>
          </m:f>
          <m:r>
            <w:rPr>
              <w:rFonts w:ascii="Cambria Math" w:eastAsiaTheme="minorEastAsia" w:hAnsi="Cambria Math" w:cs="Arial"/>
              <w:sz w:val="24"/>
              <w:szCs w:val="24"/>
            </w:rPr>
            <m:t>=99%</m:t>
          </m:r>
        </m:oMath>
      </m:oMathPara>
    </w:p>
    <w:p w14:paraId="270DACE8" w14:textId="77777777" w:rsidR="007F0629" w:rsidRPr="00AD2D8D" w:rsidRDefault="007F0629" w:rsidP="007F0629">
      <w:pPr>
        <w:spacing w:line="360" w:lineRule="auto"/>
        <w:rPr>
          <w:rFonts w:ascii="Arial" w:eastAsiaTheme="minorEastAsia" w:hAnsi="Arial" w:cs="Arial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Arial"/>
              <w:sz w:val="24"/>
              <w:szCs w:val="24"/>
            </w:rPr>
            <m:t>κ=</m:t>
          </m:r>
          <m:f>
            <m:f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fPr>
            <m:num>
              <m:d>
                <m:dPr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sz w:val="24"/>
                          <w:szCs w:val="24"/>
                        </w:rPr>
                        <m:t>0</m:t>
                      </m:r>
                    </m:sub>
                  </m:sSub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sz w:val="24"/>
                          <w:szCs w:val="24"/>
                        </w:rPr>
                        <m:t>e</m:t>
                      </m:r>
                    </m:sub>
                  </m:sSub>
                </m:e>
              </m:d>
            </m:num>
            <m:den>
              <m:d>
                <m:dPr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  <m:t>1-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sz w:val="24"/>
                          <w:szCs w:val="24"/>
                        </w:rPr>
                        <m:t>e</m:t>
                      </m:r>
                    </m:sub>
                  </m:sSub>
                </m:e>
              </m:d>
            </m:den>
          </m:f>
          <m:r>
            <w:rPr>
              <w:rFonts w:ascii="Cambria Math" w:eastAsiaTheme="minorEastAsia" w:hAnsi="Cambria Math" w:cs="Arial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fPr>
            <m:num>
              <m:d>
                <m:dPr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  <m:t>100%-99%</m:t>
                  </m:r>
                </m:e>
              </m:d>
            </m:num>
            <m:den>
              <m:d>
                <m:dPr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  <m:t>1-99%</m:t>
                  </m:r>
                </m:e>
              </m:d>
            </m:den>
          </m:f>
          <m:r>
            <w:rPr>
              <w:rFonts w:ascii="Cambria Math" w:eastAsiaTheme="minorEastAsia" w:hAnsi="Cambria Math" w:cs="Arial"/>
              <w:sz w:val="24"/>
              <w:szCs w:val="24"/>
            </w:rPr>
            <m:t>=96%</m:t>
          </m:r>
        </m:oMath>
      </m:oMathPara>
    </w:p>
    <w:p w14:paraId="1CF873E8" w14:textId="482B460F" w:rsidR="0093346A" w:rsidRPr="00AD2D8D" w:rsidRDefault="004A455E" w:rsidP="004A455E">
      <w:pPr>
        <w:keepNext/>
        <w:keepLines/>
        <w:suppressLineNumbers/>
        <w:spacing w:before="40" w:after="0" w:line="240" w:lineRule="auto"/>
        <w:outlineLvl w:val="1"/>
        <w:rPr>
          <w:rFonts w:ascii="Arial" w:eastAsiaTheme="majorEastAsia" w:hAnsi="Arial" w:cs="Arial"/>
          <w:sz w:val="24"/>
          <w:szCs w:val="26"/>
        </w:rPr>
      </w:pPr>
      <w:r w:rsidRPr="00AD2D8D">
        <w:rPr>
          <w:rFonts w:ascii="Arial" w:eastAsiaTheme="majorEastAsia" w:hAnsi="Arial" w:cs="Arial"/>
          <w:sz w:val="24"/>
          <w:szCs w:val="26"/>
        </w:rPr>
        <w:t xml:space="preserve"> </w:t>
      </w:r>
    </w:p>
    <w:p w14:paraId="3F2B8CFC" w14:textId="77777777" w:rsidR="0093346A" w:rsidRPr="00AD2D8D" w:rsidRDefault="0093346A">
      <w:pPr>
        <w:rPr>
          <w:rFonts w:ascii="Arial" w:eastAsiaTheme="majorEastAsia" w:hAnsi="Arial" w:cs="Arial"/>
          <w:sz w:val="24"/>
          <w:szCs w:val="26"/>
        </w:rPr>
      </w:pPr>
      <w:r w:rsidRPr="00AD2D8D">
        <w:rPr>
          <w:rFonts w:ascii="Arial" w:eastAsiaTheme="majorEastAsia" w:hAnsi="Arial" w:cs="Arial"/>
          <w:sz w:val="24"/>
          <w:szCs w:val="26"/>
        </w:rPr>
        <w:br w:type="page"/>
      </w:r>
    </w:p>
    <w:p w14:paraId="02834162" w14:textId="44FF672B" w:rsidR="004A455E" w:rsidRPr="00AD2D8D" w:rsidRDefault="004A455E" w:rsidP="00BB2778">
      <w:pPr>
        <w:keepNext/>
        <w:spacing w:after="200" w:line="360" w:lineRule="auto"/>
        <w:rPr>
          <w:rFonts w:ascii="Arial" w:hAnsi="Arial" w:cs="Arial"/>
          <w:i/>
          <w:iCs/>
          <w:sz w:val="24"/>
          <w:szCs w:val="24"/>
        </w:rPr>
      </w:pPr>
      <w:r w:rsidRPr="00AD2D8D">
        <w:rPr>
          <w:rFonts w:ascii="Arial" w:hAnsi="Arial" w:cs="Arial"/>
          <w:i/>
          <w:iCs/>
          <w:sz w:val="24"/>
          <w:szCs w:val="24"/>
        </w:rPr>
        <w:lastRenderedPageBreak/>
        <w:t xml:space="preserve">Table </w:t>
      </w:r>
      <w:r w:rsidR="00BB2778" w:rsidRPr="00AD2D8D">
        <w:rPr>
          <w:rFonts w:ascii="Arial" w:hAnsi="Arial" w:cs="Arial"/>
          <w:i/>
          <w:iCs/>
          <w:sz w:val="24"/>
          <w:szCs w:val="24"/>
        </w:rPr>
        <w:t>3.</w:t>
      </w:r>
      <w:r w:rsidR="00385675" w:rsidRPr="00AD2D8D">
        <w:rPr>
          <w:rFonts w:ascii="Arial" w:hAnsi="Arial" w:cs="Arial"/>
          <w:i/>
          <w:iCs/>
          <w:sz w:val="24"/>
          <w:szCs w:val="24"/>
        </w:rPr>
        <w:t>3</w:t>
      </w:r>
      <w:r w:rsidRPr="00AD2D8D">
        <w:rPr>
          <w:rFonts w:ascii="Arial" w:hAnsi="Arial" w:cs="Arial"/>
          <w:i/>
          <w:iCs/>
          <w:sz w:val="24"/>
          <w:szCs w:val="24"/>
        </w:rPr>
        <w:t xml:space="preserve"> Input sources reported to be used in scoping and drafting phase and stakeholders contributing to each phase</w:t>
      </w:r>
    </w:p>
    <w:tbl>
      <w:tblPr>
        <w:tblW w:w="10065" w:type="dxa"/>
        <w:tblInd w:w="-10" w:type="dxa"/>
        <w:tblLook w:val="04A0" w:firstRow="1" w:lastRow="0" w:firstColumn="1" w:lastColumn="0" w:noHBand="0" w:noVBand="1"/>
      </w:tblPr>
      <w:tblGrid>
        <w:gridCol w:w="5388"/>
        <w:gridCol w:w="1700"/>
        <w:gridCol w:w="1417"/>
        <w:gridCol w:w="1560"/>
      </w:tblGrid>
      <w:tr w:rsidR="004A455E" w:rsidRPr="00AD2D8D" w14:paraId="23CEFAB6" w14:textId="77777777" w:rsidTr="0072636B">
        <w:trPr>
          <w:trHeight w:val="270"/>
        </w:trPr>
        <w:tc>
          <w:tcPr>
            <w:tcW w:w="5388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7005A0" w14:textId="77777777" w:rsidR="004A455E" w:rsidRPr="00AD2D8D" w:rsidRDefault="004A455E" w:rsidP="004A455E">
            <w:pPr>
              <w:suppressLineNumbers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AD2D8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 </w:t>
            </w:r>
          </w:p>
          <w:p w14:paraId="6494875E" w14:textId="77777777" w:rsidR="004A455E" w:rsidRPr="00AD2D8D" w:rsidRDefault="004A455E" w:rsidP="004A455E">
            <w:pPr>
              <w:suppressLineNumbers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A137C" w14:textId="77777777" w:rsidR="004A455E" w:rsidRPr="00AD2D8D" w:rsidRDefault="004A455E" w:rsidP="004A455E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D2D8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copin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A49D2" w14:textId="77777777" w:rsidR="004A455E" w:rsidRPr="00AD2D8D" w:rsidRDefault="004A455E" w:rsidP="004A455E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D2D8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Drafting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EBF6" w14:textId="77777777" w:rsidR="004A455E" w:rsidRPr="00AD2D8D" w:rsidRDefault="004A455E" w:rsidP="004A455E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4A455E" w:rsidRPr="00AD2D8D" w14:paraId="5ACE8568" w14:textId="77777777" w:rsidTr="0072636B">
        <w:trPr>
          <w:trHeight w:val="270"/>
        </w:trPr>
        <w:tc>
          <w:tcPr>
            <w:tcW w:w="5388" w:type="dxa"/>
            <w:tcBorders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74D063" w14:textId="77777777" w:rsidR="004A455E" w:rsidRPr="00AD2D8D" w:rsidRDefault="004A455E" w:rsidP="004A455E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6B4F9D" w14:textId="7E897F9F" w:rsidR="004A455E" w:rsidRPr="00AD2D8D" w:rsidRDefault="004A455E" w:rsidP="004A455E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AD2D8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 (%)</w:t>
            </w:r>
            <w:r w:rsidR="00971C06" w:rsidRPr="00AD2D8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DA1838" w14:textId="51FD0F5C" w:rsidR="004A455E" w:rsidRPr="00AD2D8D" w:rsidRDefault="004A455E" w:rsidP="004A455E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AD2D8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 (%)</w:t>
            </w:r>
            <w:r w:rsidR="00971C06" w:rsidRPr="00AD2D8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028D" w14:textId="77777777" w:rsidR="004A455E" w:rsidRPr="00AD2D8D" w:rsidRDefault="004A455E" w:rsidP="004A455E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4A455E" w:rsidRPr="00AD2D8D" w14:paraId="7E831C51" w14:textId="77777777" w:rsidTr="0072636B">
        <w:trPr>
          <w:trHeight w:val="244"/>
        </w:trPr>
        <w:tc>
          <w:tcPr>
            <w:tcW w:w="5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E0CABC" w14:textId="77777777" w:rsidR="004A455E" w:rsidRPr="00AD2D8D" w:rsidRDefault="004A455E" w:rsidP="004A455E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D8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TPPs reporting information on input sources considered</w:t>
            </w:r>
          </w:p>
        </w:tc>
        <w:tc>
          <w:tcPr>
            <w:tcW w:w="1700" w:type="dxa"/>
            <w:tcBorders>
              <w:top w:val="nil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CE73FA" w14:textId="77777777" w:rsidR="004A455E" w:rsidRPr="00AD2D8D" w:rsidRDefault="004A455E" w:rsidP="004A455E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 (5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4403F4" w14:textId="77777777" w:rsidR="004A455E" w:rsidRPr="00AD2D8D" w:rsidRDefault="004A455E" w:rsidP="004A455E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 (7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8215" w14:textId="77777777" w:rsidR="004A455E" w:rsidRPr="00AD2D8D" w:rsidRDefault="004A455E" w:rsidP="004A455E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A455E" w:rsidRPr="00AD2D8D" w14:paraId="6284EEB2" w14:textId="77777777" w:rsidTr="0072636B">
        <w:trPr>
          <w:trHeight w:val="495"/>
        </w:trPr>
        <w:tc>
          <w:tcPr>
            <w:tcW w:w="5388" w:type="dxa"/>
            <w:tcBorders>
              <w:top w:val="single" w:sz="4" w:space="0" w:color="000000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E25494" w14:textId="77777777" w:rsidR="004A455E" w:rsidRPr="00AD2D8D" w:rsidRDefault="004A455E" w:rsidP="004A455E">
            <w:pPr>
              <w:suppressLineNumbers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D2D8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Input sources reported to be used in each phas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D35CB3" w14:textId="77777777" w:rsidR="004A455E" w:rsidRPr="00AD2D8D" w:rsidRDefault="004A455E" w:rsidP="004A455E">
            <w:pPr>
              <w:suppressLineNumbers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D2D8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981BF0" w14:textId="77777777" w:rsidR="004A455E" w:rsidRPr="00AD2D8D" w:rsidRDefault="004A455E" w:rsidP="004A455E">
            <w:pPr>
              <w:suppressLineNumbers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D2D8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A905" w14:textId="77777777" w:rsidR="004A455E" w:rsidRPr="00AD2D8D" w:rsidRDefault="004A455E" w:rsidP="004A455E">
            <w:pPr>
              <w:suppressLineNumbers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4A455E" w:rsidRPr="00AD2D8D" w14:paraId="3E996B77" w14:textId="77777777" w:rsidTr="0072636B">
        <w:trPr>
          <w:trHeight w:val="270"/>
        </w:trPr>
        <w:tc>
          <w:tcPr>
            <w:tcW w:w="53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C60040" w14:textId="77777777" w:rsidR="004A455E" w:rsidRPr="00AD2D8D" w:rsidRDefault="004A455E" w:rsidP="004A455E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iteratur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046C11" w14:textId="77777777" w:rsidR="004A455E" w:rsidRPr="00AD2D8D" w:rsidRDefault="004A455E" w:rsidP="004A455E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 (3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B2B9B2" w14:textId="77777777" w:rsidR="004A455E" w:rsidRPr="00AD2D8D" w:rsidRDefault="004A455E" w:rsidP="004A455E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 (6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9C41" w14:textId="77777777" w:rsidR="004A455E" w:rsidRPr="00AD2D8D" w:rsidRDefault="004A455E" w:rsidP="004A455E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A455E" w:rsidRPr="00AD2D8D" w14:paraId="3790FECE" w14:textId="77777777" w:rsidTr="0072636B">
        <w:trPr>
          <w:trHeight w:val="270"/>
        </w:trPr>
        <w:tc>
          <w:tcPr>
            <w:tcW w:w="53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BC85D4" w14:textId="77777777" w:rsidR="004A455E" w:rsidRPr="00AD2D8D" w:rsidRDefault="004A455E" w:rsidP="004A455E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Expert opinion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66E870" w14:textId="77777777" w:rsidR="004A455E" w:rsidRPr="00AD2D8D" w:rsidRDefault="004A455E" w:rsidP="004A455E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 (6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EFE309" w14:textId="77777777" w:rsidR="004A455E" w:rsidRPr="00AD2D8D" w:rsidRDefault="004A455E" w:rsidP="004A455E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 (7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9BA6" w14:textId="77777777" w:rsidR="004A455E" w:rsidRPr="00AD2D8D" w:rsidRDefault="004A455E" w:rsidP="004A455E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A455E" w:rsidRPr="00AD2D8D" w14:paraId="665E872B" w14:textId="77777777" w:rsidTr="0072636B">
        <w:trPr>
          <w:trHeight w:val="270"/>
        </w:trPr>
        <w:tc>
          <w:tcPr>
            <w:tcW w:w="53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8BF3F6" w14:textId="77777777" w:rsidR="004A455E" w:rsidRPr="00AD2D8D" w:rsidRDefault="004A455E" w:rsidP="004A455E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eting input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1AF704" w14:textId="77777777" w:rsidR="004A455E" w:rsidRPr="00AD2D8D" w:rsidRDefault="004A455E" w:rsidP="004A455E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 (1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831557" w14:textId="297F6110" w:rsidR="004A455E" w:rsidRPr="00AD2D8D" w:rsidRDefault="006460A8" w:rsidP="004A455E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 (24</w:t>
            </w:r>
            <w:r w:rsidR="004A455E" w:rsidRPr="00AD2D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8FFB" w14:textId="77777777" w:rsidR="004A455E" w:rsidRPr="00AD2D8D" w:rsidRDefault="004A455E" w:rsidP="004A455E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A455E" w:rsidRPr="00AD2D8D" w14:paraId="12182F2B" w14:textId="77777777" w:rsidTr="0072636B">
        <w:trPr>
          <w:trHeight w:val="270"/>
        </w:trPr>
        <w:tc>
          <w:tcPr>
            <w:tcW w:w="53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74678B" w14:textId="77777777" w:rsidR="004A455E" w:rsidRPr="00AD2D8D" w:rsidRDefault="004A455E" w:rsidP="004A455E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nsensus-meeting input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B5210E" w14:textId="77777777" w:rsidR="004A455E" w:rsidRPr="00AD2D8D" w:rsidRDefault="004A455E" w:rsidP="004A455E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C1DC98" w14:textId="77777777" w:rsidR="004A455E" w:rsidRPr="00AD2D8D" w:rsidRDefault="004A455E" w:rsidP="004A455E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 (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8A23" w14:textId="77777777" w:rsidR="004A455E" w:rsidRPr="00AD2D8D" w:rsidRDefault="004A455E" w:rsidP="004A455E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A455E" w:rsidRPr="00AD2D8D" w14:paraId="4696B8B0" w14:textId="77777777" w:rsidTr="0072636B">
        <w:trPr>
          <w:trHeight w:val="270"/>
        </w:trPr>
        <w:tc>
          <w:tcPr>
            <w:tcW w:w="53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D63EEA" w14:textId="77777777" w:rsidR="004A455E" w:rsidRPr="00AD2D8D" w:rsidRDefault="004A455E" w:rsidP="004A455E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vailable dat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387CFC" w14:textId="77777777" w:rsidR="004A455E" w:rsidRPr="00AD2D8D" w:rsidRDefault="004A455E" w:rsidP="004A455E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 (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1FB18E" w14:textId="77777777" w:rsidR="004A455E" w:rsidRPr="00AD2D8D" w:rsidRDefault="004A455E" w:rsidP="004A455E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 (2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5E8B" w14:textId="77777777" w:rsidR="004A455E" w:rsidRPr="00AD2D8D" w:rsidRDefault="004A455E" w:rsidP="004A455E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A455E" w:rsidRPr="00AD2D8D" w14:paraId="47FB4025" w14:textId="77777777" w:rsidTr="0072636B">
        <w:trPr>
          <w:trHeight w:val="147"/>
        </w:trPr>
        <w:tc>
          <w:tcPr>
            <w:tcW w:w="53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3808A3" w14:textId="77777777" w:rsidR="004A455E" w:rsidRPr="00AD2D8D" w:rsidRDefault="004A455E" w:rsidP="004A455E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nterviews/Questionnaire with expert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B020BE" w14:textId="77777777" w:rsidR="004A455E" w:rsidRPr="00AD2D8D" w:rsidRDefault="004A455E" w:rsidP="004A455E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 (1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E4F675" w14:textId="77777777" w:rsidR="004A455E" w:rsidRPr="00AD2D8D" w:rsidRDefault="004A455E" w:rsidP="004A455E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 (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D3C0" w14:textId="77777777" w:rsidR="004A455E" w:rsidRPr="00AD2D8D" w:rsidRDefault="004A455E" w:rsidP="004A455E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A455E" w:rsidRPr="00AD2D8D" w14:paraId="08207897" w14:textId="77777777" w:rsidTr="0072636B">
        <w:trPr>
          <w:trHeight w:val="270"/>
        </w:trPr>
        <w:tc>
          <w:tcPr>
            <w:tcW w:w="53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D8ABA7" w14:textId="77777777" w:rsidR="004A455E" w:rsidRPr="00AD2D8D" w:rsidRDefault="004A455E" w:rsidP="004A455E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aboratory evaluation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3DE1D5" w14:textId="77777777" w:rsidR="004A455E" w:rsidRPr="00AD2D8D" w:rsidRDefault="004A455E" w:rsidP="004A455E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0DA31D" w14:textId="77777777" w:rsidR="004A455E" w:rsidRPr="00AD2D8D" w:rsidRDefault="004A455E" w:rsidP="004A455E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 (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5765" w14:textId="77777777" w:rsidR="004A455E" w:rsidRPr="00AD2D8D" w:rsidRDefault="004A455E" w:rsidP="004A455E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A455E" w:rsidRPr="00AD2D8D" w14:paraId="0C462D8E" w14:textId="77777777" w:rsidTr="0072636B">
        <w:trPr>
          <w:trHeight w:val="270"/>
        </w:trPr>
        <w:tc>
          <w:tcPr>
            <w:tcW w:w="53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BEE37D" w14:textId="77777777" w:rsidR="004A455E" w:rsidRPr="00AD2D8D" w:rsidRDefault="004A455E" w:rsidP="004A455E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odel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2A19D0" w14:textId="77777777" w:rsidR="004A455E" w:rsidRPr="00AD2D8D" w:rsidRDefault="004A455E" w:rsidP="004A455E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2D0D83" w14:textId="1B75681A" w:rsidR="004A455E" w:rsidRPr="00AD2D8D" w:rsidRDefault="00D45301" w:rsidP="004A455E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  <w:r w:rsidR="004A455E" w:rsidRPr="00AD2D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AD2D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</w:t>
            </w:r>
            <w:r w:rsidR="004A455E" w:rsidRPr="00AD2D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4956" w14:textId="77777777" w:rsidR="004A455E" w:rsidRPr="00AD2D8D" w:rsidRDefault="004A455E" w:rsidP="004A455E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A455E" w:rsidRPr="00AD2D8D" w14:paraId="03075BFA" w14:textId="77777777" w:rsidTr="0072636B">
        <w:trPr>
          <w:trHeight w:val="270"/>
        </w:trPr>
        <w:tc>
          <w:tcPr>
            <w:tcW w:w="53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4E54BC" w14:textId="77777777" w:rsidR="004A455E" w:rsidRPr="00AD2D8D" w:rsidRDefault="004A455E" w:rsidP="004A455E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uideline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159A53" w14:textId="77777777" w:rsidR="004A455E" w:rsidRPr="00AD2D8D" w:rsidRDefault="004A455E" w:rsidP="004A455E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CE1687" w14:textId="77777777" w:rsidR="004A455E" w:rsidRPr="00AD2D8D" w:rsidRDefault="004A455E" w:rsidP="004A455E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 (1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119C" w14:textId="77777777" w:rsidR="004A455E" w:rsidRPr="00AD2D8D" w:rsidRDefault="004A455E" w:rsidP="004A455E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A455E" w:rsidRPr="00AD2D8D" w14:paraId="6A31BA1F" w14:textId="77777777" w:rsidTr="0072636B">
        <w:trPr>
          <w:trHeight w:val="270"/>
        </w:trPr>
        <w:tc>
          <w:tcPr>
            <w:tcW w:w="53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60322D" w14:textId="77777777" w:rsidR="004A455E" w:rsidRPr="00AD2D8D" w:rsidRDefault="004A455E" w:rsidP="004A455E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arly usability studie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71D692" w14:textId="77777777" w:rsidR="004A455E" w:rsidRPr="00AD2D8D" w:rsidRDefault="004A455E" w:rsidP="004A455E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4170F0" w14:textId="77777777" w:rsidR="004A455E" w:rsidRPr="00AD2D8D" w:rsidRDefault="004A455E" w:rsidP="004A455E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 (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6F1F" w14:textId="77777777" w:rsidR="004A455E" w:rsidRPr="00AD2D8D" w:rsidRDefault="004A455E" w:rsidP="004A455E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A455E" w:rsidRPr="00AD2D8D" w14:paraId="2B9EED04" w14:textId="77777777" w:rsidTr="0072636B">
        <w:trPr>
          <w:trHeight w:val="270"/>
        </w:trPr>
        <w:tc>
          <w:tcPr>
            <w:tcW w:w="53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BE2A81" w14:textId="77777777" w:rsidR="004A455E" w:rsidRPr="00AD2D8D" w:rsidRDefault="004A455E" w:rsidP="004A455E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ndustry standard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715846" w14:textId="77777777" w:rsidR="004A455E" w:rsidRPr="00AD2D8D" w:rsidRDefault="004A455E" w:rsidP="004A455E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54653A" w14:textId="77777777" w:rsidR="004A455E" w:rsidRPr="00AD2D8D" w:rsidRDefault="004A455E" w:rsidP="004A455E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 (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15D8" w14:textId="77777777" w:rsidR="004A455E" w:rsidRPr="00AD2D8D" w:rsidRDefault="004A455E" w:rsidP="004A455E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A455E" w:rsidRPr="00AD2D8D" w14:paraId="0AC1E3B0" w14:textId="77777777" w:rsidTr="0072636B">
        <w:trPr>
          <w:trHeight w:val="270"/>
        </w:trPr>
        <w:tc>
          <w:tcPr>
            <w:tcW w:w="53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F77B5D" w14:textId="77777777" w:rsidR="004A455E" w:rsidRPr="00AD2D8D" w:rsidRDefault="004A455E" w:rsidP="004A455E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Field observations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444825" w14:textId="77777777" w:rsidR="004A455E" w:rsidRPr="00AD2D8D" w:rsidRDefault="004A455E" w:rsidP="004A455E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 (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909778" w14:textId="77777777" w:rsidR="004A455E" w:rsidRPr="00AD2D8D" w:rsidRDefault="004A455E" w:rsidP="004A455E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 (1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C33E" w14:textId="77777777" w:rsidR="004A455E" w:rsidRPr="00AD2D8D" w:rsidRDefault="004A455E" w:rsidP="004A455E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A455E" w:rsidRPr="00AD2D8D" w14:paraId="5F855FAA" w14:textId="77777777" w:rsidTr="0072636B">
        <w:trPr>
          <w:trHeight w:val="270"/>
        </w:trPr>
        <w:tc>
          <w:tcPr>
            <w:tcW w:w="53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489953" w14:textId="77777777" w:rsidR="004A455E" w:rsidRPr="00AD2D8D" w:rsidRDefault="004A455E" w:rsidP="004A455E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thnographic interview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2EDC72" w14:textId="77777777" w:rsidR="004A455E" w:rsidRPr="00AD2D8D" w:rsidRDefault="004A455E" w:rsidP="004A455E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 (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CBCC58" w14:textId="26154716" w:rsidR="004A455E" w:rsidRPr="00AD2D8D" w:rsidRDefault="00D45301" w:rsidP="004A455E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  <w:r w:rsidR="004A455E" w:rsidRPr="00AD2D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AD2D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  <w:r w:rsidR="004A455E" w:rsidRPr="00AD2D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1806" w14:textId="77777777" w:rsidR="004A455E" w:rsidRPr="00AD2D8D" w:rsidRDefault="004A455E" w:rsidP="004A455E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A455E" w:rsidRPr="00AD2D8D" w14:paraId="3EA2CD31" w14:textId="77777777" w:rsidTr="0072636B">
        <w:trPr>
          <w:trHeight w:val="270"/>
        </w:trPr>
        <w:tc>
          <w:tcPr>
            <w:tcW w:w="53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B3F386" w14:textId="77777777" w:rsidR="004A455E" w:rsidRPr="00AD2D8D" w:rsidRDefault="004A455E" w:rsidP="004A455E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port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920B57" w14:textId="77777777" w:rsidR="004A455E" w:rsidRPr="00AD2D8D" w:rsidRDefault="004A455E" w:rsidP="004A455E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 (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C9A9CC" w14:textId="77777777" w:rsidR="004A455E" w:rsidRPr="00AD2D8D" w:rsidRDefault="004A455E" w:rsidP="004A455E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E2DB" w14:textId="77777777" w:rsidR="004A455E" w:rsidRPr="00AD2D8D" w:rsidRDefault="004A455E" w:rsidP="004A455E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A455E" w:rsidRPr="00AD2D8D" w14:paraId="5DE2CAB4" w14:textId="77777777" w:rsidTr="0072636B">
        <w:trPr>
          <w:trHeight w:val="270"/>
        </w:trPr>
        <w:tc>
          <w:tcPr>
            <w:tcW w:w="53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A69E48" w14:textId="77777777" w:rsidR="004A455E" w:rsidRPr="00AD2D8D" w:rsidRDefault="004A455E" w:rsidP="004A455E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olicie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12DC97" w14:textId="77777777" w:rsidR="004A455E" w:rsidRPr="00AD2D8D" w:rsidRDefault="004A455E" w:rsidP="004A455E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 (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A55BAF" w14:textId="77777777" w:rsidR="004A455E" w:rsidRPr="00AD2D8D" w:rsidRDefault="004A455E" w:rsidP="004A455E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FF58" w14:textId="77777777" w:rsidR="004A455E" w:rsidRPr="00AD2D8D" w:rsidRDefault="004A455E" w:rsidP="004A455E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A455E" w:rsidRPr="00AD2D8D" w14:paraId="1A323C50" w14:textId="77777777" w:rsidTr="0072636B">
        <w:trPr>
          <w:trHeight w:val="270"/>
        </w:trPr>
        <w:tc>
          <w:tcPr>
            <w:tcW w:w="53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873F45" w14:textId="77777777" w:rsidR="004A455E" w:rsidRPr="00AD2D8D" w:rsidRDefault="004A455E" w:rsidP="004A455E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rket analyse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9318C7" w14:textId="77777777" w:rsidR="004A455E" w:rsidRPr="00AD2D8D" w:rsidRDefault="004A455E" w:rsidP="004A455E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 (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2A548D" w14:textId="77777777" w:rsidR="004A455E" w:rsidRPr="00AD2D8D" w:rsidRDefault="004A455E" w:rsidP="004A455E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58ED" w14:textId="77777777" w:rsidR="004A455E" w:rsidRPr="00AD2D8D" w:rsidRDefault="004A455E" w:rsidP="004A455E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A455E" w:rsidRPr="00AD2D8D" w14:paraId="35946231" w14:textId="77777777" w:rsidTr="0072636B">
        <w:trPr>
          <w:trHeight w:val="270"/>
        </w:trPr>
        <w:tc>
          <w:tcPr>
            <w:tcW w:w="5388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409617" w14:textId="77777777" w:rsidR="004A455E" w:rsidRPr="00AD2D8D" w:rsidRDefault="004A455E" w:rsidP="004A455E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Websites of developer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CABFB5" w14:textId="77777777" w:rsidR="004A455E" w:rsidRPr="00AD2D8D" w:rsidRDefault="004A455E" w:rsidP="004A455E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 (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2943F1" w14:textId="77777777" w:rsidR="004A455E" w:rsidRPr="00AD2D8D" w:rsidRDefault="004A455E" w:rsidP="004A455E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F204F71" w14:textId="77777777" w:rsidR="004A455E" w:rsidRPr="00AD2D8D" w:rsidRDefault="004A455E" w:rsidP="004A455E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</w:tbl>
    <w:p w14:paraId="72005371" w14:textId="77777777" w:rsidR="00971C06" w:rsidRPr="00AD2D8D" w:rsidRDefault="00BB2778" w:rsidP="002E273A">
      <w:pPr>
        <w:pStyle w:val="Caption"/>
        <w:keepNext/>
        <w:spacing w:line="360" w:lineRule="auto"/>
        <w:rPr>
          <w:rFonts w:ascii="Arial" w:hAnsi="Arial" w:cs="Arial"/>
          <w:bCs/>
          <w:i w:val="0"/>
          <w:iCs w:val="0"/>
          <w:color w:val="auto"/>
        </w:rPr>
      </w:pPr>
      <w:r w:rsidRPr="00AD2D8D">
        <w:rPr>
          <w:rFonts w:ascii="Arial" w:hAnsi="Arial" w:cs="Arial"/>
          <w:bCs/>
          <w:i w:val="0"/>
          <w:iCs w:val="0"/>
          <w:color w:val="auto"/>
        </w:rPr>
        <w:t xml:space="preserve">The percentages in relation to input sources do not add up to 100% because each TPP could choose more than one source. </w:t>
      </w:r>
    </w:p>
    <w:p w14:paraId="47065C9E" w14:textId="14BF71F1" w:rsidR="00971C06" w:rsidRPr="00AD2D8D" w:rsidRDefault="00971C06" w:rsidP="00971C06">
      <w:pPr>
        <w:suppressLineNumbers/>
        <w:spacing w:after="0" w:line="480" w:lineRule="auto"/>
        <w:rPr>
          <w:rFonts w:ascii="Arial" w:hAnsi="Arial" w:cs="Arial"/>
          <w:bCs/>
          <w:sz w:val="18"/>
          <w:szCs w:val="18"/>
        </w:rPr>
      </w:pPr>
      <w:proofErr w:type="gramStart"/>
      <w:r w:rsidRPr="00AD2D8D">
        <w:rPr>
          <w:rFonts w:ascii="Arial" w:hAnsi="Arial" w:cs="Arial"/>
          <w:bCs/>
          <w:sz w:val="18"/>
          <w:szCs w:val="18"/>
          <w:vertAlign w:val="superscript"/>
        </w:rPr>
        <w:t>a</w:t>
      </w:r>
      <w:proofErr w:type="gramEnd"/>
      <w:r w:rsidRPr="00AD2D8D">
        <w:rPr>
          <w:rFonts w:ascii="Arial" w:hAnsi="Arial" w:cs="Arial"/>
          <w:bCs/>
          <w:sz w:val="18"/>
          <w:szCs w:val="18"/>
          <w:vertAlign w:val="superscript"/>
        </w:rPr>
        <w:t xml:space="preserve"> </w:t>
      </w:r>
      <w:r w:rsidRPr="00AD2D8D">
        <w:rPr>
          <w:rFonts w:ascii="Arial" w:hAnsi="Arial" w:cs="Arial"/>
          <w:bCs/>
          <w:sz w:val="18"/>
          <w:szCs w:val="18"/>
        </w:rPr>
        <w:t>Percentages are calculated in relation to the number of TPPs which provided information on input sources used during the scoping pha</w:t>
      </w:r>
      <w:r w:rsidR="00D01289" w:rsidRPr="00AD2D8D">
        <w:rPr>
          <w:rFonts w:ascii="Arial" w:hAnsi="Arial" w:cs="Arial"/>
          <w:bCs/>
          <w:sz w:val="18"/>
          <w:szCs w:val="18"/>
        </w:rPr>
        <w:t>se (n=22</w:t>
      </w:r>
      <w:r w:rsidRPr="00AD2D8D">
        <w:rPr>
          <w:rFonts w:ascii="Arial" w:hAnsi="Arial" w:cs="Arial"/>
          <w:bCs/>
          <w:sz w:val="18"/>
          <w:szCs w:val="18"/>
        </w:rPr>
        <w:t>).</w:t>
      </w:r>
    </w:p>
    <w:p w14:paraId="5A1BEE24" w14:textId="77777777" w:rsidR="00971C06" w:rsidRPr="00AD2D8D" w:rsidRDefault="00971C06" w:rsidP="00971C06">
      <w:pPr>
        <w:suppressLineNumbers/>
        <w:spacing w:after="0" w:line="480" w:lineRule="auto"/>
        <w:rPr>
          <w:rFonts w:ascii="Arial" w:hAnsi="Arial" w:cs="Arial"/>
          <w:bCs/>
          <w:sz w:val="18"/>
          <w:szCs w:val="18"/>
        </w:rPr>
      </w:pPr>
      <w:proofErr w:type="gramStart"/>
      <w:r w:rsidRPr="00AD2D8D">
        <w:rPr>
          <w:rFonts w:ascii="Arial" w:hAnsi="Arial" w:cs="Arial"/>
          <w:bCs/>
          <w:sz w:val="18"/>
          <w:szCs w:val="18"/>
          <w:vertAlign w:val="superscript"/>
        </w:rPr>
        <w:t>b</w:t>
      </w:r>
      <w:proofErr w:type="gramEnd"/>
      <w:r w:rsidRPr="00AD2D8D">
        <w:rPr>
          <w:rFonts w:ascii="Arial" w:hAnsi="Arial" w:cs="Arial"/>
          <w:bCs/>
          <w:sz w:val="18"/>
          <w:szCs w:val="18"/>
          <w:vertAlign w:val="superscript"/>
        </w:rPr>
        <w:t xml:space="preserve"> </w:t>
      </w:r>
      <w:r w:rsidRPr="00AD2D8D">
        <w:rPr>
          <w:rFonts w:ascii="Arial" w:hAnsi="Arial" w:cs="Arial"/>
          <w:bCs/>
          <w:sz w:val="18"/>
          <w:szCs w:val="18"/>
        </w:rPr>
        <w:t>Percentages are calculated in relation to the number of TPPs which provided information on input sources used during the drafting phase (n=33).</w:t>
      </w:r>
    </w:p>
    <w:p w14:paraId="6F5A16A7" w14:textId="40475B31" w:rsidR="007F0629" w:rsidRPr="00AD2D8D" w:rsidRDefault="007F0629" w:rsidP="002E273A">
      <w:pPr>
        <w:pStyle w:val="Caption"/>
        <w:keepNext/>
        <w:spacing w:line="360" w:lineRule="auto"/>
        <w:rPr>
          <w:rFonts w:ascii="Arial" w:eastAsiaTheme="minorEastAsia" w:hAnsi="Arial" w:cs="Arial"/>
          <w:color w:val="auto"/>
          <w:sz w:val="24"/>
          <w:szCs w:val="24"/>
        </w:rPr>
      </w:pPr>
    </w:p>
    <w:p w14:paraId="3FC86341" w14:textId="62330C3D" w:rsidR="007F0629" w:rsidRPr="00AD2D8D" w:rsidRDefault="007F0629" w:rsidP="007F0629">
      <w:pPr>
        <w:spacing w:line="360" w:lineRule="auto"/>
        <w:rPr>
          <w:rFonts w:ascii="Arial" w:hAnsi="Arial" w:cs="Arial"/>
        </w:rPr>
        <w:sectPr w:rsidR="007F0629" w:rsidRPr="00AD2D8D" w:rsidSect="00C953DF"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85B2FD5" w14:textId="5836854E" w:rsidR="000D2329" w:rsidRPr="00AD2D8D" w:rsidRDefault="000D2329" w:rsidP="00312BF9">
      <w:pPr>
        <w:pStyle w:val="Caption"/>
        <w:keepNext/>
        <w:spacing w:line="360" w:lineRule="auto"/>
        <w:ind w:left="-709" w:right="-784"/>
        <w:rPr>
          <w:rFonts w:ascii="Arial" w:hAnsi="Arial" w:cs="Arial"/>
          <w:sz w:val="24"/>
          <w:szCs w:val="24"/>
        </w:rPr>
      </w:pPr>
      <w:r w:rsidRPr="00AD2D8D">
        <w:rPr>
          <w:rFonts w:ascii="Arial" w:hAnsi="Arial" w:cs="Arial"/>
          <w:color w:val="auto"/>
          <w:sz w:val="24"/>
          <w:szCs w:val="24"/>
        </w:rPr>
        <w:lastRenderedPageBreak/>
        <w:t>Table 3.</w:t>
      </w:r>
      <w:r w:rsidR="00385675" w:rsidRPr="00AD2D8D">
        <w:rPr>
          <w:rFonts w:ascii="Arial" w:hAnsi="Arial" w:cs="Arial"/>
          <w:color w:val="auto"/>
          <w:sz w:val="24"/>
          <w:szCs w:val="24"/>
        </w:rPr>
        <w:t>4</w:t>
      </w:r>
      <w:r w:rsidRPr="00AD2D8D">
        <w:rPr>
          <w:rFonts w:ascii="Arial" w:hAnsi="Arial" w:cs="Arial"/>
          <w:color w:val="auto"/>
          <w:sz w:val="24"/>
          <w:szCs w:val="24"/>
        </w:rPr>
        <w:t xml:space="preserve"> Extended summary table data extraction: publication format, disease area, funding body, test, aim TPP, decision-making phases described, description of decision-making process, input sources) to inform TPP and stakeholder involved for each included TPP (n=44)</w:t>
      </w:r>
    </w:p>
    <w:tbl>
      <w:tblPr>
        <w:tblStyle w:val="TableGrid12"/>
        <w:tblW w:w="15593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1275"/>
        <w:gridCol w:w="1134"/>
        <w:gridCol w:w="1276"/>
        <w:gridCol w:w="1276"/>
        <w:gridCol w:w="1701"/>
        <w:gridCol w:w="1701"/>
        <w:gridCol w:w="2268"/>
        <w:gridCol w:w="2835"/>
      </w:tblGrid>
      <w:tr w:rsidR="000D2329" w:rsidRPr="00AD2D8D" w14:paraId="061F7B11" w14:textId="77777777" w:rsidTr="00EE410B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5C659" w14:textId="77777777" w:rsidR="000D2329" w:rsidRPr="00AD2D8D" w:rsidRDefault="000D2329" w:rsidP="00EE410B">
            <w:pPr>
              <w:spacing w:line="360" w:lineRule="auto"/>
              <w:contextualSpacing/>
              <w:rPr>
                <w:rFonts w:ascii="Arial" w:hAnsi="Arial" w:cs="Arial"/>
              </w:rPr>
            </w:pPr>
            <w:r w:rsidRPr="00AD2D8D">
              <w:rPr>
                <w:rFonts w:ascii="Arial" w:hAnsi="Arial" w:cs="Arial"/>
              </w:rPr>
              <w:t>Author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1741D6" w14:textId="77777777" w:rsidR="000D2329" w:rsidRPr="00AD2D8D" w:rsidRDefault="000D2329" w:rsidP="00EE410B">
            <w:pPr>
              <w:spacing w:line="360" w:lineRule="auto"/>
              <w:contextualSpacing/>
              <w:rPr>
                <w:rFonts w:ascii="Arial" w:hAnsi="Arial" w:cs="Arial"/>
              </w:rPr>
            </w:pPr>
            <w:r w:rsidRPr="00AD2D8D">
              <w:rPr>
                <w:rFonts w:ascii="Arial" w:hAnsi="Arial" w:cs="Arial"/>
              </w:rPr>
              <w:t>Publication forma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5922C" w14:textId="77777777" w:rsidR="000D2329" w:rsidRPr="00AD2D8D" w:rsidRDefault="000D2329" w:rsidP="00EE410B">
            <w:pPr>
              <w:spacing w:line="360" w:lineRule="auto"/>
              <w:contextualSpacing/>
              <w:rPr>
                <w:rFonts w:ascii="Arial" w:hAnsi="Arial" w:cs="Arial"/>
              </w:rPr>
            </w:pPr>
            <w:r w:rsidRPr="00AD2D8D">
              <w:rPr>
                <w:rFonts w:ascii="Arial" w:hAnsi="Arial" w:cs="Arial"/>
              </w:rPr>
              <w:t>Disease are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57D52" w14:textId="77777777" w:rsidR="000D2329" w:rsidRPr="00AD2D8D" w:rsidRDefault="000D2329" w:rsidP="00EE410B">
            <w:pPr>
              <w:spacing w:line="360" w:lineRule="auto"/>
              <w:contextualSpacing/>
              <w:rPr>
                <w:rFonts w:ascii="Arial" w:hAnsi="Arial" w:cs="Arial"/>
              </w:rPr>
            </w:pPr>
            <w:r w:rsidRPr="00AD2D8D">
              <w:rPr>
                <w:rFonts w:ascii="Arial" w:hAnsi="Arial" w:cs="Arial"/>
              </w:rPr>
              <w:t>Funding bod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59CBE" w14:textId="77777777" w:rsidR="000D2329" w:rsidRPr="00AD2D8D" w:rsidRDefault="000D2329" w:rsidP="00EE410B">
            <w:pPr>
              <w:spacing w:line="360" w:lineRule="auto"/>
              <w:contextualSpacing/>
              <w:rPr>
                <w:rFonts w:ascii="Arial" w:hAnsi="Arial" w:cs="Arial"/>
              </w:rPr>
            </w:pPr>
            <w:r w:rsidRPr="00AD2D8D">
              <w:rPr>
                <w:rFonts w:ascii="Arial" w:hAnsi="Arial" w:cs="Arial"/>
              </w:rPr>
              <w:t>Test(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AD281" w14:textId="77777777" w:rsidR="000D2329" w:rsidRPr="00AD2D8D" w:rsidRDefault="000D2329" w:rsidP="00EE410B">
            <w:pPr>
              <w:spacing w:line="360" w:lineRule="auto"/>
              <w:contextualSpacing/>
              <w:rPr>
                <w:rFonts w:ascii="Arial" w:hAnsi="Arial" w:cs="Arial"/>
              </w:rPr>
            </w:pPr>
            <w:r w:rsidRPr="00AD2D8D">
              <w:rPr>
                <w:rFonts w:ascii="Arial" w:hAnsi="Arial" w:cs="Arial"/>
              </w:rPr>
              <w:t>Aim</w:t>
            </w:r>
          </w:p>
        </w:tc>
        <w:tc>
          <w:tcPr>
            <w:tcW w:w="1701" w:type="dxa"/>
          </w:tcPr>
          <w:p w14:paraId="2BEA8285" w14:textId="77777777" w:rsidR="000D2329" w:rsidRPr="00AD2D8D" w:rsidRDefault="000D2329" w:rsidP="00EE410B">
            <w:pPr>
              <w:spacing w:line="360" w:lineRule="auto"/>
              <w:contextualSpacing/>
              <w:rPr>
                <w:rFonts w:ascii="Arial" w:hAnsi="Arial" w:cs="Arial"/>
              </w:rPr>
            </w:pPr>
            <w:r w:rsidRPr="00AD2D8D">
              <w:rPr>
                <w:rFonts w:ascii="Arial" w:hAnsi="Arial" w:cs="Arial"/>
              </w:rPr>
              <w:t>Decision-making phases describ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DF21F" w14:textId="77777777" w:rsidR="000D2329" w:rsidRPr="00AD2D8D" w:rsidRDefault="000D2329" w:rsidP="00EE410B">
            <w:pPr>
              <w:spacing w:line="360" w:lineRule="auto"/>
              <w:contextualSpacing/>
              <w:rPr>
                <w:rFonts w:ascii="Arial" w:hAnsi="Arial" w:cs="Arial"/>
              </w:rPr>
            </w:pPr>
            <w:r w:rsidRPr="00AD2D8D">
              <w:rPr>
                <w:rFonts w:ascii="Arial" w:hAnsi="Arial" w:cs="Arial"/>
              </w:rPr>
              <w:t>Decision-making proces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E65E0" w14:textId="77777777" w:rsidR="000D2329" w:rsidRPr="00AD2D8D" w:rsidRDefault="000D2329" w:rsidP="00EE410B">
            <w:pPr>
              <w:spacing w:line="360" w:lineRule="auto"/>
              <w:contextualSpacing/>
              <w:rPr>
                <w:rFonts w:ascii="Arial" w:hAnsi="Arial" w:cs="Arial"/>
              </w:rPr>
            </w:pPr>
            <w:r w:rsidRPr="00AD2D8D">
              <w:rPr>
                <w:rFonts w:ascii="Arial" w:hAnsi="Arial" w:cs="Arial"/>
              </w:rPr>
              <w:t>Input source(s) to inform TPP</w:t>
            </w:r>
            <w:r w:rsidRPr="00AD2D8D">
              <w:rPr>
                <w:rFonts w:ascii="Arial" w:hAnsi="Arial" w:cs="Arial"/>
                <w:vertAlign w:val="superscript"/>
              </w:rPr>
              <w:footnoteReference w:id="1"/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741AD" w14:textId="77777777" w:rsidR="000D2329" w:rsidRPr="00AD2D8D" w:rsidRDefault="000D2329" w:rsidP="00EE410B">
            <w:pPr>
              <w:spacing w:line="360" w:lineRule="auto"/>
              <w:contextualSpacing/>
              <w:rPr>
                <w:rFonts w:ascii="Arial" w:hAnsi="Arial" w:cs="Arial"/>
                <w:vertAlign w:val="superscript"/>
              </w:rPr>
            </w:pPr>
            <w:r w:rsidRPr="00AD2D8D">
              <w:rPr>
                <w:rFonts w:ascii="Arial" w:hAnsi="Arial" w:cs="Arial"/>
              </w:rPr>
              <w:t xml:space="preserve">Stakeholder(s) involved </w:t>
            </w:r>
          </w:p>
        </w:tc>
      </w:tr>
      <w:tr w:rsidR="000D2329" w:rsidRPr="00AD2D8D" w14:paraId="386809DE" w14:textId="77777777" w:rsidTr="00EE410B">
        <w:trPr>
          <w:trHeight w:val="51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10057" w14:textId="74CDFB75" w:rsidR="000D2329" w:rsidRPr="00AD2D8D" w:rsidRDefault="000D2329" w:rsidP="00EE410B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D2D8D">
              <w:rPr>
                <w:rFonts w:ascii="Arial" w:hAnsi="Arial" w:cs="Arial"/>
                <w:b/>
                <w:sz w:val="18"/>
                <w:szCs w:val="18"/>
              </w:rPr>
              <w:t xml:space="preserve">Chua </w:t>
            </w:r>
            <w:r w:rsidRPr="00AD2D8D">
              <w:rPr>
                <w:rFonts w:ascii="Arial" w:hAnsi="Arial" w:cs="Arial"/>
                <w:b/>
                <w:i/>
                <w:sz w:val="18"/>
                <w:szCs w:val="18"/>
              </w:rPr>
              <w:t>et al</w:t>
            </w:r>
            <w:r w:rsidRPr="00AD2D8D">
              <w:rPr>
                <w:rFonts w:ascii="Arial" w:hAnsi="Arial" w:cs="Arial"/>
                <w:sz w:val="18"/>
                <w:szCs w:val="18"/>
              </w:rPr>
              <w:t xml:space="preserve">. 2017 </w:t>
            </w:r>
            <w:r w:rsidR="0072636B" w:rsidRPr="00AD2D8D">
              <w:rPr>
                <w:rFonts w:ascii="Arial" w:hAnsi="Arial" w:cs="Arial"/>
                <w:i/>
                <w:sz w:val="18"/>
                <w:szCs w:val="18"/>
              </w:rPr>
              <w:t>(21</w:t>
            </w:r>
            <w:r w:rsidRPr="00AD2D8D">
              <w:rPr>
                <w:rFonts w:ascii="Arial" w:hAnsi="Arial" w:cs="Arial"/>
                <w:i/>
                <w:sz w:val="18"/>
                <w:szCs w:val="18"/>
              </w:rPr>
              <w:t>)</w:t>
            </w:r>
            <w:r w:rsidRPr="00AD2D8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36AFD3" w14:textId="77777777" w:rsidR="000D2329" w:rsidRPr="00AD2D8D" w:rsidRDefault="000D2329" w:rsidP="00EE410B">
            <w:pPr>
              <w:spacing w:line="36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AD2D8D">
              <w:rPr>
                <w:rFonts w:ascii="Arial" w:hAnsi="Arial" w:cs="Arial"/>
                <w:sz w:val="16"/>
                <w:szCs w:val="16"/>
              </w:rPr>
              <w:t>Journal articl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03D731" w14:textId="77777777" w:rsidR="000D2329" w:rsidRPr="00AD2D8D" w:rsidRDefault="000D2329" w:rsidP="00EE410B">
            <w:pPr>
              <w:spacing w:line="36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D2D8D">
              <w:rPr>
                <w:rFonts w:ascii="Arial" w:hAnsi="Arial" w:cs="Arial"/>
                <w:sz w:val="16"/>
                <w:szCs w:val="16"/>
              </w:rPr>
              <w:t>Zika</w:t>
            </w:r>
            <w:proofErr w:type="spellEnd"/>
            <w:r w:rsidRPr="00AD2D8D">
              <w:rPr>
                <w:rFonts w:ascii="Arial" w:hAnsi="Arial" w:cs="Arial"/>
                <w:sz w:val="16"/>
                <w:szCs w:val="16"/>
              </w:rPr>
              <w:t xml:space="preserve"> viru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635838" w14:textId="77777777" w:rsidR="000D2329" w:rsidRPr="00AD2D8D" w:rsidRDefault="000D2329" w:rsidP="00EE410B">
            <w:pPr>
              <w:spacing w:line="36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AD2D8D">
              <w:rPr>
                <w:rFonts w:ascii="Arial" w:hAnsi="Arial" w:cs="Arial"/>
                <w:sz w:val="16"/>
                <w:szCs w:val="16"/>
              </w:rPr>
              <w:t>/</w:t>
            </w:r>
            <w:r w:rsidRPr="00AD2D8D">
              <w:rPr>
                <w:rStyle w:val="FootnoteReference"/>
                <w:rFonts w:ascii="Arial" w:hAnsi="Arial" w:cs="Arial"/>
                <w:sz w:val="16"/>
                <w:szCs w:val="16"/>
              </w:rPr>
              <w:footnoteReference w:id="2"/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C1D3B" w14:textId="77777777" w:rsidR="000D2329" w:rsidRPr="00AD2D8D" w:rsidRDefault="000D2329" w:rsidP="00EE410B">
            <w:pPr>
              <w:spacing w:line="36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AD2D8D">
              <w:rPr>
                <w:rFonts w:ascii="Arial" w:hAnsi="Arial" w:cs="Arial"/>
                <w:sz w:val="16"/>
                <w:szCs w:val="16"/>
              </w:rPr>
              <w:t xml:space="preserve">Diagnostic test for </w:t>
            </w:r>
            <w:proofErr w:type="spellStart"/>
            <w:r w:rsidRPr="00AD2D8D">
              <w:rPr>
                <w:rFonts w:ascii="Arial" w:hAnsi="Arial" w:cs="Arial"/>
                <w:sz w:val="16"/>
                <w:szCs w:val="16"/>
              </w:rPr>
              <w:t>Zika</w:t>
            </w:r>
            <w:proofErr w:type="spellEnd"/>
            <w:r w:rsidRPr="00AD2D8D">
              <w:rPr>
                <w:rFonts w:ascii="Arial" w:hAnsi="Arial" w:cs="Arial"/>
                <w:sz w:val="16"/>
                <w:szCs w:val="16"/>
              </w:rPr>
              <w:t xml:space="preserve"> infection and blood bank testin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A45D0" w14:textId="77777777" w:rsidR="000D2329" w:rsidRPr="00AD2D8D" w:rsidRDefault="000D2329" w:rsidP="00EE410B">
            <w:pPr>
              <w:spacing w:line="36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AD2D8D"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1701" w:type="dxa"/>
          </w:tcPr>
          <w:p w14:paraId="0B950D30" w14:textId="77777777" w:rsidR="000D2329" w:rsidRPr="00AD2D8D" w:rsidRDefault="000D2329" w:rsidP="00EE410B">
            <w:pPr>
              <w:spacing w:line="36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AD2D8D">
              <w:rPr>
                <w:rFonts w:ascii="Arial" w:hAnsi="Arial" w:cs="Arial"/>
                <w:sz w:val="16"/>
                <w:szCs w:val="16"/>
              </w:rPr>
              <w:t>-Drafting,</w:t>
            </w:r>
          </w:p>
          <w:p w14:paraId="7027AEFF" w14:textId="77777777" w:rsidR="000D2329" w:rsidRPr="00AD2D8D" w:rsidRDefault="000D2329" w:rsidP="00EE410B">
            <w:pPr>
              <w:spacing w:line="36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AD2D8D">
              <w:rPr>
                <w:rFonts w:ascii="Arial" w:hAnsi="Arial" w:cs="Arial"/>
                <w:sz w:val="16"/>
                <w:szCs w:val="16"/>
              </w:rPr>
              <w:t>-Consensus-building</w:t>
            </w:r>
          </w:p>
          <w:p w14:paraId="3D714E32" w14:textId="77777777" w:rsidR="000D2329" w:rsidRPr="00AD2D8D" w:rsidRDefault="000D2329" w:rsidP="00EE410B">
            <w:pPr>
              <w:spacing w:line="36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19AD2" w14:textId="77777777" w:rsidR="000D2329" w:rsidRPr="00AD2D8D" w:rsidRDefault="000D2329" w:rsidP="00EE410B">
            <w:pPr>
              <w:spacing w:line="36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AD2D8D">
              <w:rPr>
                <w:rFonts w:ascii="Arial" w:hAnsi="Arial" w:cs="Arial"/>
                <w:sz w:val="16"/>
                <w:szCs w:val="16"/>
              </w:rPr>
              <w:t>-Meeting with experts,</w:t>
            </w:r>
          </w:p>
          <w:p w14:paraId="0A2D4F25" w14:textId="77777777" w:rsidR="000D2329" w:rsidRPr="00AD2D8D" w:rsidRDefault="000D2329" w:rsidP="00EE410B">
            <w:pPr>
              <w:spacing w:line="36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AD2D8D">
              <w:rPr>
                <w:rFonts w:ascii="Arial" w:hAnsi="Arial" w:cs="Arial"/>
                <w:sz w:val="16"/>
                <w:szCs w:val="16"/>
              </w:rPr>
              <w:t xml:space="preserve">-Draft TPP, </w:t>
            </w:r>
          </w:p>
          <w:p w14:paraId="074204A7" w14:textId="77777777" w:rsidR="000D2329" w:rsidRPr="00AD2D8D" w:rsidRDefault="000D2329" w:rsidP="00EE410B">
            <w:pPr>
              <w:spacing w:line="36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AD2D8D">
              <w:rPr>
                <w:rFonts w:ascii="Arial" w:hAnsi="Arial" w:cs="Arial"/>
                <w:sz w:val="16"/>
                <w:szCs w:val="16"/>
              </w:rPr>
              <w:t xml:space="preserve">-Consensus meeting, </w:t>
            </w:r>
          </w:p>
          <w:p w14:paraId="0AB935B7" w14:textId="77777777" w:rsidR="000D2329" w:rsidRPr="00AD2D8D" w:rsidRDefault="000D2329" w:rsidP="00EE410B">
            <w:pPr>
              <w:spacing w:line="36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AD2D8D">
              <w:rPr>
                <w:rFonts w:ascii="Arial" w:hAnsi="Arial" w:cs="Arial"/>
                <w:sz w:val="16"/>
                <w:szCs w:val="16"/>
              </w:rPr>
              <w:t xml:space="preserve">-Revision following feedback </w:t>
            </w:r>
          </w:p>
        </w:tc>
        <w:tc>
          <w:tcPr>
            <w:tcW w:w="2268" w:type="dxa"/>
          </w:tcPr>
          <w:p w14:paraId="7E4E660C" w14:textId="77777777" w:rsidR="000D2329" w:rsidRPr="00AD2D8D" w:rsidRDefault="000D2329" w:rsidP="00EE410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D2D8D">
              <w:rPr>
                <w:rFonts w:ascii="Arial" w:hAnsi="Arial" w:cs="Arial"/>
                <w:sz w:val="16"/>
                <w:szCs w:val="16"/>
              </w:rPr>
              <w:t xml:space="preserve">Meeting input (D), </w:t>
            </w:r>
          </w:p>
          <w:p w14:paraId="20ADDFE2" w14:textId="77777777" w:rsidR="000D2329" w:rsidRPr="00AD2D8D" w:rsidRDefault="000D2329" w:rsidP="00EE410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D2D8D">
              <w:rPr>
                <w:rFonts w:ascii="Arial" w:hAnsi="Arial" w:cs="Arial"/>
                <w:sz w:val="16"/>
                <w:szCs w:val="16"/>
              </w:rPr>
              <w:t>Literature (D)</w:t>
            </w:r>
          </w:p>
        </w:tc>
        <w:tc>
          <w:tcPr>
            <w:tcW w:w="2835" w:type="dxa"/>
            <w:hideMark/>
          </w:tcPr>
          <w:p w14:paraId="4972AEF4" w14:textId="77777777" w:rsidR="000D2329" w:rsidRPr="00AD2D8D" w:rsidRDefault="000D2329" w:rsidP="00EE410B">
            <w:pPr>
              <w:spacing w:line="36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AD2D8D">
              <w:rPr>
                <w:rFonts w:ascii="Arial" w:hAnsi="Arial" w:cs="Arial"/>
                <w:sz w:val="16"/>
                <w:szCs w:val="16"/>
              </w:rPr>
              <w:t xml:space="preserve">Researchers (D), </w:t>
            </w:r>
          </w:p>
          <w:p w14:paraId="4FAE95EA" w14:textId="77777777" w:rsidR="000D2329" w:rsidRPr="00AD2D8D" w:rsidRDefault="000D2329" w:rsidP="00EE410B">
            <w:pPr>
              <w:spacing w:line="36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AD2D8D">
              <w:rPr>
                <w:rFonts w:ascii="Arial" w:hAnsi="Arial" w:cs="Arial"/>
                <w:sz w:val="16"/>
                <w:szCs w:val="16"/>
              </w:rPr>
              <w:t>International public organisation(D)</w:t>
            </w:r>
          </w:p>
          <w:p w14:paraId="77BA1296" w14:textId="77777777" w:rsidR="000D2329" w:rsidRPr="00AD2D8D" w:rsidRDefault="000D2329" w:rsidP="00EE410B">
            <w:pPr>
              <w:spacing w:line="36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AD2D8D">
              <w:rPr>
                <w:rFonts w:ascii="Arial" w:hAnsi="Arial" w:cs="Arial"/>
                <w:sz w:val="16"/>
                <w:szCs w:val="16"/>
              </w:rPr>
              <w:t>Scientific associations (D)</w:t>
            </w:r>
          </w:p>
        </w:tc>
      </w:tr>
      <w:tr w:rsidR="000D2329" w:rsidRPr="00AD2D8D" w14:paraId="38F51FEB" w14:textId="77777777" w:rsidTr="00EE410B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F496B" w14:textId="40190608" w:rsidR="000D2329" w:rsidRPr="00AD2D8D" w:rsidRDefault="000D2329" w:rsidP="00EE410B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D2D8D">
              <w:rPr>
                <w:rFonts w:ascii="Arial" w:hAnsi="Arial" w:cs="Arial"/>
                <w:b/>
                <w:sz w:val="18"/>
                <w:szCs w:val="18"/>
              </w:rPr>
              <w:t>Denkinger</w:t>
            </w:r>
            <w:proofErr w:type="spellEnd"/>
            <w:r w:rsidRPr="00AD2D8D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AD2D8D">
              <w:rPr>
                <w:rFonts w:ascii="Arial" w:hAnsi="Arial" w:cs="Arial"/>
                <w:b/>
                <w:i/>
                <w:sz w:val="18"/>
                <w:szCs w:val="18"/>
              </w:rPr>
              <w:t>et al</w:t>
            </w:r>
            <w:r w:rsidRPr="00AD2D8D">
              <w:rPr>
                <w:rFonts w:ascii="Arial" w:hAnsi="Arial" w:cs="Arial"/>
                <w:sz w:val="18"/>
                <w:szCs w:val="18"/>
              </w:rPr>
              <w:t xml:space="preserve">. 2015 </w:t>
            </w:r>
            <w:r w:rsidR="0072636B" w:rsidRPr="00AD2D8D">
              <w:rPr>
                <w:rFonts w:ascii="Arial" w:hAnsi="Arial" w:cs="Arial"/>
                <w:i/>
                <w:sz w:val="18"/>
                <w:szCs w:val="18"/>
              </w:rPr>
              <w:t>(22</w:t>
            </w:r>
            <w:r w:rsidRPr="00AD2D8D">
              <w:rPr>
                <w:rFonts w:ascii="Arial" w:hAnsi="Arial" w:cs="Arial"/>
                <w:i/>
                <w:sz w:val="18"/>
                <w:szCs w:val="18"/>
              </w:rPr>
              <w:t>)</w:t>
            </w:r>
            <w:r w:rsidRPr="00AD2D8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C03117" w14:textId="77777777" w:rsidR="000D2329" w:rsidRPr="00AD2D8D" w:rsidRDefault="000D2329" w:rsidP="00EE410B">
            <w:pPr>
              <w:spacing w:line="36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AD2D8D">
              <w:rPr>
                <w:rFonts w:ascii="Arial" w:hAnsi="Arial" w:cs="Arial"/>
                <w:sz w:val="16"/>
                <w:szCs w:val="16"/>
              </w:rPr>
              <w:t>Journal articl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80111" w14:textId="77777777" w:rsidR="000D2329" w:rsidRPr="00AD2D8D" w:rsidRDefault="000D2329" w:rsidP="00EE410B">
            <w:pPr>
              <w:spacing w:line="36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D2D8D">
              <w:rPr>
                <w:rFonts w:ascii="Arial" w:hAnsi="Arial" w:cs="Arial"/>
                <w:sz w:val="16"/>
                <w:szCs w:val="16"/>
              </w:rPr>
              <w:t>Tubercolosi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DCE7A" w14:textId="77777777" w:rsidR="000D2329" w:rsidRPr="00AD2D8D" w:rsidRDefault="000D2329" w:rsidP="00EE410B">
            <w:pPr>
              <w:spacing w:line="36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AD2D8D">
              <w:rPr>
                <w:rFonts w:ascii="Arial" w:hAnsi="Arial" w:cs="Arial"/>
                <w:sz w:val="16"/>
                <w:szCs w:val="16"/>
              </w:rPr>
              <w:t xml:space="preserve">Bill and Melinda Gates Foundation; American Society of Tropical Medicine and Hygiene; National Institute of Allergy and </w:t>
            </w:r>
            <w:r w:rsidRPr="00AD2D8D">
              <w:rPr>
                <w:rFonts w:ascii="Arial" w:hAnsi="Arial" w:cs="Arial"/>
                <w:sz w:val="16"/>
                <w:szCs w:val="16"/>
              </w:rPr>
              <w:lastRenderedPageBreak/>
              <w:t>Infectious Diseases, National Institutes of Health, Department of Health and Human Services;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A70E56" w14:textId="77777777" w:rsidR="000D2329" w:rsidRPr="00AD2D8D" w:rsidRDefault="000D2329" w:rsidP="00EE410B">
            <w:pPr>
              <w:spacing w:line="36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AD2D8D">
              <w:rPr>
                <w:rFonts w:ascii="Arial" w:hAnsi="Arial" w:cs="Arial"/>
                <w:sz w:val="16"/>
                <w:szCs w:val="16"/>
              </w:rPr>
              <w:lastRenderedPageBreak/>
              <w:t>A molecular drug-susceptibility tes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DE85D" w14:textId="77777777" w:rsidR="000D2329" w:rsidRPr="00AD2D8D" w:rsidRDefault="000D2329" w:rsidP="00EE410B">
            <w:pPr>
              <w:spacing w:line="36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AD2D8D">
              <w:rPr>
                <w:rFonts w:ascii="Arial" w:hAnsi="Arial" w:cs="Arial"/>
                <w:sz w:val="16"/>
                <w:szCs w:val="16"/>
              </w:rPr>
              <w:t>-To define minimal test characteristic as lowest acceptable specification</w:t>
            </w:r>
          </w:p>
          <w:p w14:paraId="2A27F993" w14:textId="77777777" w:rsidR="000D2329" w:rsidRPr="00AD2D8D" w:rsidRDefault="000D2329" w:rsidP="00EE410B">
            <w:pPr>
              <w:spacing w:line="36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AD2D8D">
              <w:rPr>
                <w:rFonts w:ascii="Arial" w:hAnsi="Arial" w:cs="Arial"/>
                <w:sz w:val="16"/>
                <w:szCs w:val="16"/>
              </w:rPr>
              <w:t>- To define optimal test characteristic as ideal value for that characteristic</w:t>
            </w:r>
          </w:p>
        </w:tc>
        <w:tc>
          <w:tcPr>
            <w:tcW w:w="1701" w:type="dxa"/>
          </w:tcPr>
          <w:p w14:paraId="5A9E424F" w14:textId="77777777" w:rsidR="000D2329" w:rsidRPr="00AD2D8D" w:rsidRDefault="000D2329" w:rsidP="00EE410B">
            <w:pPr>
              <w:spacing w:line="36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AD2D8D">
              <w:rPr>
                <w:rFonts w:ascii="Arial" w:hAnsi="Arial" w:cs="Arial"/>
                <w:sz w:val="16"/>
                <w:szCs w:val="16"/>
              </w:rPr>
              <w:t>-Scoping,</w:t>
            </w:r>
          </w:p>
          <w:p w14:paraId="0462BC9A" w14:textId="77777777" w:rsidR="000D2329" w:rsidRPr="00AD2D8D" w:rsidRDefault="000D2329" w:rsidP="00EE410B">
            <w:pPr>
              <w:spacing w:line="36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AD2D8D">
              <w:rPr>
                <w:rFonts w:ascii="Arial" w:hAnsi="Arial" w:cs="Arial"/>
                <w:sz w:val="16"/>
                <w:szCs w:val="16"/>
              </w:rPr>
              <w:t>-Drafting</w:t>
            </w:r>
          </w:p>
          <w:p w14:paraId="5AEA02A3" w14:textId="77777777" w:rsidR="000D2329" w:rsidRPr="00AD2D8D" w:rsidRDefault="000D2329" w:rsidP="00EE410B">
            <w:pPr>
              <w:spacing w:line="36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AD2D8D">
              <w:rPr>
                <w:rFonts w:ascii="Arial" w:hAnsi="Arial" w:cs="Arial"/>
                <w:sz w:val="16"/>
                <w:szCs w:val="16"/>
              </w:rPr>
              <w:t>-Consensus-build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404E0" w14:textId="77777777" w:rsidR="000D2329" w:rsidRPr="00AD2D8D" w:rsidRDefault="000D2329" w:rsidP="00EE410B">
            <w:pPr>
              <w:spacing w:line="36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AD2D8D">
              <w:rPr>
                <w:rFonts w:ascii="Arial" w:hAnsi="Arial" w:cs="Arial"/>
                <w:sz w:val="16"/>
                <w:szCs w:val="16"/>
              </w:rPr>
              <w:t>-Mapping,</w:t>
            </w:r>
          </w:p>
          <w:p w14:paraId="23EBE12A" w14:textId="77777777" w:rsidR="000D2329" w:rsidRPr="00AD2D8D" w:rsidRDefault="000D2329" w:rsidP="00EE410B">
            <w:pPr>
              <w:spacing w:line="36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AD2D8D">
              <w:rPr>
                <w:rFonts w:ascii="Arial" w:hAnsi="Arial" w:cs="Arial"/>
                <w:sz w:val="16"/>
                <w:szCs w:val="16"/>
              </w:rPr>
              <w:t xml:space="preserve">-Survey to measure stakeholders’ preferences,  </w:t>
            </w:r>
          </w:p>
          <w:p w14:paraId="2B29CF4B" w14:textId="77777777" w:rsidR="000D2329" w:rsidRPr="00AD2D8D" w:rsidRDefault="000D2329" w:rsidP="00EE410B">
            <w:pPr>
              <w:spacing w:line="36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AD2D8D">
              <w:rPr>
                <w:rFonts w:ascii="Arial" w:hAnsi="Arial" w:cs="Arial"/>
                <w:sz w:val="16"/>
                <w:szCs w:val="16"/>
              </w:rPr>
              <w:t xml:space="preserve">-Landscaping exercise,        </w:t>
            </w:r>
          </w:p>
          <w:p w14:paraId="7E022B36" w14:textId="77777777" w:rsidR="000D2329" w:rsidRPr="00AD2D8D" w:rsidRDefault="000D2329" w:rsidP="00EE410B">
            <w:pPr>
              <w:spacing w:line="36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AD2D8D">
              <w:rPr>
                <w:rFonts w:ascii="Arial" w:hAnsi="Arial" w:cs="Arial"/>
                <w:sz w:val="16"/>
                <w:szCs w:val="16"/>
              </w:rPr>
              <w:t xml:space="preserve">-Draft TPP,      </w:t>
            </w:r>
          </w:p>
          <w:p w14:paraId="3440B4F3" w14:textId="77777777" w:rsidR="000D2329" w:rsidRPr="00AD2D8D" w:rsidRDefault="000D2329" w:rsidP="00EE410B">
            <w:pPr>
              <w:spacing w:line="36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AD2D8D">
              <w:rPr>
                <w:rFonts w:ascii="Arial" w:hAnsi="Arial" w:cs="Arial"/>
                <w:sz w:val="16"/>
                <w:szCs w:val="16"/>
              </w:rPr>
              <w:t xml:space="preserve">-Round of revisions, </w:t>
            </w:r>
          </w:p>
          <w:p w14:paraId="316A8B58" w14:textId="77777777" w:rsidR="000D2329" w:rsidRPr="00AD2D8D" w:rsidRDefault="000D2329" w:rsidP="00EE410B">
            <w:pPr>
              <w:spacing w:line="36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AD2D8D">
              <w:rPr>
                <w:rFonts w:ascii="Arial" w:hAnsi="Arial" w:cs="Arial"/>
                <w:sz w:val="16"/>
                <w:szCs w:val="16"/>
              </w:rPr>
              <w:t xml:space="preserve">-Shortened TPP draft, </w:t>
            </w:r>
          </w:p>
          <w:p w14:paraId="5F708A3B" w14:textId="77777777" w:rsidR="000D2329" w:rsidRPr="00AD2D8D" w:rsidRDefault="000D2329" w:rsidP="00EE410B">
            <w:pPr>
              <w:spacing w:line="36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AD2D8D">
              <w:rPr>
                <w:rFonts w:ascii="Arial" w:hAnsi="Arial" w:cs="Arial"/>
                <w:sz w:val="16"/>
                <w:szCs w:val="16"/>
              </w:rPr>
              <w:t>-Presentation of shortened TPP to stakeholders,</w:t>
            </w:r>
          </w:p>
          <w:p w14:paraId="7B73DC69" w14:textId="77777777" w:rsidR="000D2329" w:rsidRPr="00AD2D8D" w:rsidRDefault="000D2329" w:rsidP="00EE410B">
            <w:pPr>
              <w:spacing w:line="36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AD2D8D">
              <w:rPr>
                <w:rFonts w:ascii="Arial" w:hAnsi="Arial" w:cs="Arial"/>
                <w:sz w:val="16"/>
                <w:szCs w:val="16"/>
              </w:rPr>
              <w:lastRenderedPageBreak/>
              <w:t xml:space="preserve"> -Consensus meeting</w:t>
            </w:r>
          </w:p>
        </w:tc>
        <w:tc>
          <w:tcPr>
            <w:tcW w:w="2268" w:type="dxa"/>
          </w:tcPr>
          <w:p w14:paraId="26DBA653" w14:textId="1338BB0A" w:rsidR="000D2329" w:rsidRPr="00AD2D8D" w:rsidRDefault="000D2329" w:rsidP="00EE410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D2D8D">
              <w:rPr>
                <w:rFonts w:ascii="Arial" w:hAnsi="Arial" w:cs="Arial"/>
                <w:sz w:val="16"/>
                <w:szCs w:val="16"/>
              </w:rPr>
              <w:lastRenderedPageBreak/>
              <w:t xml:space="preserve">Literature (S,D, </w:t>
            </w:r>
            <w:r w:rsidR="0099362A" w:rsidRPr="00AD2D8D">
              <w:rPr>
                <w:rFonts w:ascii="Arial" w:hAnsi="Arial" w:cs="Arial"/>
                <w:sz w:val="16"/>
                <w:szCs w:val="16"/>
              </w:rPr>
              <w:t xml:space="preserve">diagnostic </w:t>
            </w:r>
            <w:r w:rsidRPr="00AD2D8D">
              <w:rPr>
                <w:rFonts w:ascii="Arial" w:hAnsi="Arial" w:cs="Arial"/>
                <w:sz w:val="16"/>
                <w:szCs w:val="16"/>
              </w:rPr>
              <w:t>accuracy</w:t>
            </w:r>
            <w:r w:rsidRPr="00AD2D8D">
              <w:rPr>
                <w:rStyle w:val="FootnoteReference"/>
                <w:rFonts w:ascii="Arial" w:hAnsi="Arial" w:cs="Arial"/>
                <w:sz w:val="16"/>
                <w:szCs w:val="16"/>
              </w:rPr>
              <w:footnoteReference w:id="3"/>
            </w:r>
            <w:r w:rsidRPr="00AD2D8D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1755EA84" w14:textId="77777777" w:rsidR="00B13F6D" w:rsidRPr="00AD2D8D" w:rsidRDefault="00B13F6D" w:rsidP="00EE410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5388937F" w14:textId="77777777" w:rsidR="000D2329" w:rsidRPr="00AD2D8D" w:rsidRDefault="000D2329" w:rsidP="00EE410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D2D8D">
              <w:rPr>
                <w:rFonts w:ascii="Arial" w:hAnsi="Arial" w:cs="Arial"/>
                <w:sz w:val="16"/>
                <w:szCs w:val="16"/>
              </w:rPr>
              <w:t xml:space="preserve">Expert opinion (S,D), </w:t>
            </w:r>
          </w:p>
          <w:p w14:paraId="645C9B05" w14:textId="77777777" w:rsidR="00B13F6D" w:rsidRPr="00AD2D8D" w:rsidRDefault="00B13F6D" w:rsidP="00EE410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398F44B5" w14:textId="3E9E081A" w:rsidR="000D2329" w:rsidRPr="00AD2D8D" w:rsidRDefault="000D2329" w:rsidP="00EE410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D2D8D">
              <w:rPr>
                <w:rFonts w:ascii="Arial" w:hAnsi="Arial" w:cs="Arial"/>
                <w:sz w:val="16"/>
                <w:szCs w:val="16"/>
              </w:rPr>
              <w:t xml:space="preserve">Models (D, </w:t>
            </w:r>
            <w:r w:rsidR="004E7F1C" w:rsidRPr="00AD2D8D">
              <w:rPr>
                <w:rFonts w:ascii="Arial" w:hAnsi="Arial" w:cs="Arial"/>
                <w:sz w:val="16"/>
                <w:szCs w:val="16"/>
              </w:rPr>
              <w:t xml:space="preserve">diagnostic </w:t>
            </w:r>
            <w:r w:rsidRPr="00AD2D8D">
              <w:rPr>
                <w:rFonts w:ascii="Arial" w:hAnsi="Arial" w:cs="Arial"/>
                <w:sz w:val="16"/>
                <w:szCs w:val="16"/>
              </w:rPr>
              <w:t>accuracy),</w:t>
            </w:r>
          </w:p>
          <w:p w14:paraId="36C959B1" w14:textId="77777777" w:rsidR="00B13F6D" w:rsidRPr="00AD2D8D" w:rsidRDefault="00B13F6D" w:rsidP="00EE410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484B97DD" w14:textId="77777777" w:rsidR="000D2329" w:rsidRPr="00AD2D8D" w:rsidRDefault="000D2329" w:rsidP="00EE410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D2D8D">
              <w:rPr>
                <w:rFonts w:ascii="Arial" w:hAnsi="Arial" w:cs="Arial"/>
                <w:sz w:val="16"/>
                <w:szCs w:val="16"/>
              </w:rPr>
              <w:t xml:space="preserve">Data available (S,D), </w:t>
            </w:r>
          </w:p>
          <w:p w14:paraId="5F87AE10" w14:textId="77777777" w:rsidR="00B13F6D" w:rsidRPr="00AD2D8D" w:rsidRDefault="00B13F6D" w:rsidP="00EE410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170DD766" w14:textId="77777777" w:rsidR="000D2329" w:rsidRPr="00AD2D8D" w:rsidRDefault="000D2329" w:rsidP="00EE410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D2D8D">
              <w:rPr>
                <w:rFonts w:ascii="Arial" w:hAnsi="Arial" w:cs="Arial"/>
                <w:sz w:val="16"/>
                <w:szCs w:val="16"/>
              </w:rPr>
              <w:t>Market analyses (S)</w:t>
            </w:r>
          </w:p>
        </w:tc>
        <w:tc>
          <w:tcPr>
            <w:tcW w:w="2835" w:type="dxa"/>
            <w:hideMark/>
          </w:tcPr>
          <w:p w14:paraId="090D1CEE" w14:textId="77777777" w:rsidR="000D2329" w:rsidRPr="00AD2D8D" w:rsidRDefault="000D2329" w:rsidP="00EE410B">
            <w:pPr>
              <w:spacing w:line="36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AD2D8D">
              <w:rPr>
                <w:rFonts w:ascii="Arial" w:hAnsi="Arial" w:cs="Arial"/>
                <w:sz w:val="16"/>
                <w:szCs w:val="16"/>
              </w:rPr>
              <w:t xml:space="preserve">Researchers (S), </w:t>
            </w:r>
          </w:p>
          <w:p w14:paraId="571B84C4" w14:textId="77777777" w:rsidR="000D2329" w:rsidRPr="00AD2D8D" w:rsidRDefault="000D2329" w:rsidP="00EE410B">
            <w:pPr>
              <w:spacing w:line="36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AD2D8D">
              <w:rPr>
                <w:rFonts w:ascii="Arial" w:hAnsi="Arial" w:cs="Arial"/>
                <w:sz w:val="16"/>
                <w:szCs w:val="16"/>
              </w:rPr>
              <w:t>Clinicians (S,D,C),</w:t>
            </w:r>
          </w:p>
          <w:p w14:paraId="55C136C8" w14:textId="77777777" w:rsidR="000D2329" w:rsidRPr="00AD2D8D" w:rsidRDefault="000D2329" w:rsidP="00EE410B">
            <w:pPr>
              <w:spacing w:line="36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AD2D8D">
              <w:rPr>
                <w:rFonts w:ascii="Arial" w:hAnsi="Arial" w:cs="Arial"/>
                <w:sz w:val="16"/>
                <w:szCs w:val="16"/>
              </w:rPr>
              <w:t xml:space="preserve">Policy makers (C), </w:t>
            </w:r>
          </w:p>
          <w:p w14:paraId="705F7FDA" w14:textId="77777777" w:rsidR="000D2329" w:rsidRPr="00AD2D8D" w:rsidRDefault="000D2329" w:rsidP="00EE410B">
            <w:pPr>
              <w:spacing w:line="36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AD2D8D">
              <w:rPr>
                <w:rFonts w:ascii="Arial" w:hAnsi="Arial" w:cs="Arial"/>
                <w:sz w:val="16"/>
                <w:szCs w:val="16"/>
              </w:rPr>
              <w:t>Industry representatives (S),</w:t>
            </w:r>
          </w:p>
          <w:p w14:paraId="1AB8CF4D" w14:textId="77777777" w:rsidR="000D2329" w:rsidRPr="00AD2D8D" w:rsidRDefault="000D2329" w:rsidP="00EE410B">
            <w:pPr>
              <w:spacing w:line="36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AD2D8D">
              <w:rPr>
                <w:rFonts w:ascii="Arial" w:hAnsi="Arial" w:cs="Arial"/>
                <w:sz w:val="16"/>
                <w:szCs w:val="16"/>
              </w:rPr>
              <w:t xml:space="preserve">Laboratory experts (S,D), </w:t>
            </w:r>
          </w:p>
          <w:p w14:paraId="3EF56F40" w14:textId="77777777" w:rsidR="000D2329" w:rsidRPr="00AD2D8D" w:rsidRDefault="000D2329" w:rsidP="00EE410B">
            <w:pPr>
              <w:spacing w:line="36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AD2D8D">
              <w:rPr>
                <w:rFonts w:ascii="Arial" w:hAnsi="Arial" w:cs="Arial"/>
                <w:sz w:val="16"/>
                <w:szCs w:val="16"/>
              </w:rPr>
              <w:t xml:space="preserve">Implementers (C), </w:t>
            </w:r>
          </w:p>
          <w:p w14:paraId="68B9BF84" w14:textId="77777777" w:rsidR="000D2329" w:rsidRPr="00AD2D8D" w:rsidRDefault="000D2329" w:rsidP="00EE410B">
            <w:pPr>
              <w:spacing w:line="36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AD2D8D">
              <w:rPr>
                <w:rFonts w:ascii="Arial" w:hAnsi="Arial" w:cs="Arial"/>
                <w:sz w:val="16"/>
                <w:szCs w:val="16"/>
              </w:rPr>
              <w:t xml:space="preserve">Representatives of national disease programs (C) </w:t>
            </w:r>
          </w:p>
        </w:tc>
      </w:tr>
      <w:tr w:rsidR="000D2329" w:rsidRPr="00AD2D8D" w14:paraId="54D74647" w14:textId="77777777" w:rsidTr="00EE410B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6429A" w14:textId="4B419FD9" w:rsidR="000D2329" w:rsidRPr="00AD2D8D" w:rsidRDefault="000D2329" w:rsidP="0072636B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D2D8D">
              <w:rPr>
                <w:rFonts w:ascii="Arial" w:hAnsi="Arial" w:cs="Arial"/>
                <w:b/>
                <w:sz w:val="18"/>
                <w:szCs w:val="18"/>
              </w:rPr>
              <w:lastRenderedPageBreak/>
              <w:t>Denkinger</w:t>
            </w:r>
            <w:proofErr w:type="spellEnd"/>
            <w:r w:rsidRPr="00AD2D8D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AD2D8D">
              <w:rPr>
                <w:rFonts w:ascii="Arial" w:hAnsi="Arial" w:cs="Arial"/>
                <w:b/>
                <w:i/>
                <w:sz w:val="18"/>
                <w:szCs w:val="18"/>
              </w:rPr>
              <w:t>et al</w:t>
            </w:r>
            <w:r w:rsidRPr="00AD2D8D">
              <w:rPr>
                <w:rFonts w:ascii="Arial" w:hAnsi="Arial" w:cs="Arial"/>
                <w:sz w:val="18"/>
                <w:szCs w:val="18"/>
              </w:rPr>
              <w:t xml:space="preserve">. 2015 </w:t>
            </w:r>
            <w:r w:rsidRPr="00AD2D8D">
              <w:rPr>
                <w:rFonts w:ascii="Arial" w:hAnsi="Arial" w:cs="Arial"/>
                <w:i/>
                <w:sz w:val="18"/>
                <w:szCs w:val="18"/>
              </w:rPr>
              <w:t>(</w:t>
            </w:r>
            <w:r w:rsidR="0072636B" w:rsidRPr="00AD2D8D">
              <w:rPr>
                <w:rFonts w:ascii="Arial" w:hAnsi="Arial" w:cs="Arial"/>
                <w:i/>
                <w:sz w:val="18"/>
                <w:szCs w:val="18"/>
              </w:rPr>
              <w:t>23</w:t>
            </w:r>
            <w:r w:rsidRPr="00AD2D8D">
              <w:rPr>
                <w:rFonts w:ascii="Arial" w:hAnsi="Arial" w:cs="Arial"/>
                <w:i/>
                <w:sz w:val="18"/>
                <w:szCs w:val="18"/>
              </w:rPr>
              <w:t>)</w:t>
            </w:r>
            <w:r w:rsidRPr="00AD2D8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5EBAE" w14:textId="77777777" w:rsidR="000D2329" w:rsidRPr="00AD2D8D" w:rsidRDefault="000D2329" w:rsidP="00EE410B">
            <w:pPr>
              <w:spacing w:line="36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AD2D8D">
              <w:rPr>
                <w:rFonts w:ascii="Arial" w:hAnsi="Arial" w:cs="Arial"/>
                <w:sz w:val="16"/>
                <w:szCs w:val="16"/>
              </w:rPr>
              <w:t>Journal articl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F54F6" w14:textId="77777777" w:rsidR="000D2329" w:rsidRPr="00AD2D8D" w:rsidRDefault="000D2329" w:rsidP="00EE410B">
            <w:pPr>
              <w:spacing w:line="36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D2D8D">
              <w:rPr>
                <w:rFonts w:ascii="Arial" w:hAnsi="Arial" w:cs="Arial"/>
                <w:sz w:val="16"/>
                <w:szCs w:val="16"/>
              </w:rPr>
              <w:t>Tubercolosi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B7128" w14:textId="77777777" w:rsidR="000D2329" w:rsidRPr="00AD2D8D" w:rsidRDefault="000D2329" w:rsidP="00EE410B">
            <w:pPr>
              <w:spacing w:line="36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AD2D8D">
              <w:rPr>
                <w:rFonts w:ascii="Arial" w:hAnsi="Arial" w:cs="Arial"/>
                <w:sz w:val="16"/>
                <w:szCs w:val="16"/>
              </w:rPr>
              <w:t>Bill and Melinda Gates Founda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0D4E3" w14:textId="77777777" w:rsidR="000D2329" w:rsidRPr="00AD2D8D" w:rsidRDefault="000D2329" w:rsidP="00EE410B">
            <w:pPr>
              <w:spacing w:line="36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AD2D8D">
              <w:rPr>
                <w:rFonts w:ascii="Arial" w:hAnsi="Arial" w:cs="Arial"/>
                <w:sz w:val="16"/>
                <w:szCs w:val="16"/>
              </w:rPr>
              <w:t xml:space="preserve">1) A diagnostic test </w:t>
            </w:r>
          </w:p>
          <w:p w14:paraId="7903DBA2" w14:textId="77777777" w:rsidR="000D2329" w:rsidRPr="00AD2D8D" w:rsidRDefault="000D2329" w:rsidP="00EE410B">
            <w:pPr>
              <w:spacing w:line="36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AD2D8D">
              <w:rPr>
                <w:rFonts w:ascii="Arial" w:hAnsi="Arial" w:cs="Arial"/>
                <w:sz w:val="16"/>
                <w:szCs w:val="16"/>
              </w:rPr>
              <w:t xml:space="preserve">2) A diagnostic biomarker test </w:t>
            </w:r>
          </w:p>
          <w:p w14:paraId="240DC785" w14:textId="77777777" w:rsidR="000D2329" w:rsidRPr="00AD2D8D" w:rsidRDefault="000D2329" w:rsidP="00EE410B">
            <w:pPr>
              <w:spacing w:line="36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AD2D8D">
              <w:rPr>
                <w:rFonts w:ascii="Arial" w:hAnsi="Arial" w:cs="Arial"/>
                <w:sz w:val="16"/>
                <w:szCs w:val="16"/>
              </w:rPr>
              <w:t>3) A referral screening tes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C01EC" w14:textId="77777777" w:rsidR="000D2329" w:rsidRPr="00AD2D8D" w:rsidRDefault="000D2329" w:rsidP="00EE410B">
            <w:pPr>
              <w:spacing w:line="36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AD2D8D"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1701" w:type="dxa"/>
          </w:tcPr>
          <w:p w14:paraId="44D294F3" w14:textId="77777777" w:rsidR="000D2329" w:rsidRPr="00AD2D8D" w:rsidRDefault="000D2329" w:rsidP="00EE410B">
            <w:pPr>
              <w:spacing w:line="36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AD2D8D">
              <w:rPr>
                <w:rFonts w:ascii="Arial" w:hAnsi="Arial" w:cs="Arial"/>
                <w:sz w:val="16"/>
                <w:szCs w:val="16"/>
              </w:rPr>
              <w:t>-Scoping</w:t>
            </w:r>
          </w:p>
          <w:p w14:paraId="5DA8FC6D" w14:textId="77777777" w:rsidR="000D2329" w:rsidRPr="00AD2D8D" w:rsidRDefault="000D2329" w:rsidP="00EE410B">
            <w:pPr>
              <w:spacing w:line="36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AD2D8D">
              <w:rPr>
                <w:rFonts w:ascii="Arial" w:hAnsi="Arial" w:cs="Arial"/>
                <w:sz w:val="16"/>
                <w:szCs w:val="16"/>
              </w:rPr>
              <w:t>-Drafting</w:t>
            </w:r>
          </w:p>
          <w:p w14:paraId="36E8CCBF" w14:textId="77777777" w:rsidR="000D2329" w:rsidRPr="00AD2D8D" w:rsidRDefault="000D2329" w:rsidP="00EE410B">
            <w:pPr>
              <w:spacing w:line="36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AD2D8D">
              <w:rPr>
                <w:rFonts w:ascii="Arial" w:hAnsi="Arial" w:cs="Arial"/>
                <w:sz w:val="16"/>
                <w:szCs w:val="16"/>
              </w:rPr>
              <w:t>-Consensus-build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38B7D" w14:textId="77777777" w:rsidR="000D2329" w:rsidRPr="00AD2D8D" w:rsidRDefault="000D2329" w:rsidP="00EE410B">
            <w:pPr>
              <w:spacing w:line="36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AD2D8D">
              <w:rPr>
                <w:rFonts w:ascii="Arial" w:hAnsi="Arial" w:cs="Arial"/>
                <w:sz w:val="16"/>
                <w:szCs w:val="16"/>
              </w:rPr>
              <w:t>-Definition problem statement,                     -Priority-setting,</w:t>
            </w:r>
          </w:p>
          <w:p w14:paraId="4F0AF48E" w14:textId="77777777" w:rsidR="000D2329" w:rsidRPr="00AD2D8D" w:rsidRDefault="000D2329" w:rsidP="00EE410B">
            <w:pPr>
              <w:spacing w:line="36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AD2D8D">
              <w:rPr>
                <w:rFonts w:ascii="Arial" w:hAnsi="Arial" w:cs="Arial"/>
                <w:sz w:val="16"/>
                <w:szCs w:val="16"/>
              </w:rPr>
              <w:t xml:space="preserve">- Draft TPP, </w:t>
            </w:r>
          </w:p>
          <w:p w14:paraId="7254C3A0" w14:textId="77777777" w:rsidR="000D2329" w:rsidRPr="00AD2D8D" w:rsidRDefault="000D2329" w:rsidP="00EE410B">
            <w:pPr>
              <w:spacing w:line="36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AD2D8D">
              <w:rPr>
                <w:rFonts w:ascii="Arial" w:hAnsi="Arial" w:cs="Arial"/>
                <w:sz w:val="16"/>
                <w:szCs w:val="16"/>
              </w:rPr>
              <w:t xml:space="preserve">-Round of revisions, </w:t>
            </w:r>
          </w:p>
          <w:p w14:paraId="38E1BB60" w14:textId="77777777" w:rsidR="000D2329" w:rsidRPr="00AD2D8D" w:rsidRDefault="000D2329" w:rsidP="00EE410B">
            <w:pPr>
              <w:spacing w:line="36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AD2D8D">
              <w:rPr>
                <w:rFonts w:ascii="Arial" w:hAnsi="Arial" w:cs="Arial"/>
                <w:sz w:val="16"/>
                <w:szCs w:val="16"/>
              </w:rPr>
              <w:t xml:space="preserve">-Shortened draft TPP, </w:t>
            </w:r>
          </w:p>
          <w:p w14:paraId="46DE1B3B" w14:textId="77777777" w:rsidR="000D2329" w:rsidRPr="00AD2D8D" w:rsidRDefault="000D2329" w:rsidP="00EE410B">
            <w:pPr>
              <w:spacing w:line="36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AD2D8D">
              <w:rPr>
                <w:rFonts w:ascii="Arial" w:hAnsi="Arial" w:cs="Arial"/>
                <w:sz w:val="16"/>
                <w:szCs w:val="16"/>
              </w:rPr>
              <w:t xml:space="preserve">-Presentation of shortened TPP to stakeholders, </w:t>
            </w:r>
          </w:p>
          <w:p w14:paraId="51C7799A" w14:textId="77777777" w:rsidR="000D2329" w:rsidRPr="00AD2D8D" w:rsidRDefault="000D2329" w:rsidP="00EE410B">
            <w:pPr>
              <w:spacing w:line="36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AD2D8D">
              <w:rPr>
                <w:rFonts w:ascii="Arial" w:hAnsi="Arial" w:cs="Arial"/>
                <w:sz w:val="16"/>
                <w:szCs w:val="16"/>
              </w:rPr>
              <w:t xml:space="preserve">-Delphi-like survey to gauge stakeholders’ agreement with the TPP, </w:t>
            </w:r>
          </w:p>
          <w:p w14:paraId="6C90FA9C" w14:textId="77777777" w:rsidR="000D2329" w:rsidRPr="00AD2D8D" w:rsidRDefault="000D2329" w:rsidP="00EE410B">
            <w:pPr>
              <w:spacing w:line="36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AD2D8D">
              <w:rPr>
                <w:rFonts w:ascii="Arial" w:hAnsi="Arial" w:cs="Arial"/>
                <w:sz w:val="16"/>
                <w:szCs w:val="16"/>
              </w:rPr>
              <w:t>-Consensus meeting</w:t>
            </w:r>
          </w:p>
        </w:tc>
        <w:tc>
          <w:tcPr>
            <w:tcW w:w="2268" w:type="dxa"/>
          </w:tcPr>
          <w:p w14:paraId="10EB2192" w14:textId="2B4E92AF" w:rsidR="000D2329" w:rsidRPr="00AD2D8D" w:rsidRDefault="000D2329" w:rsidP="00EE410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D2D8D">
              <w:rPr>
                <w:rFonts w:ascii="Arial" w:hAnsi="Arial" w:cs="Arial"/>
                <w:sz w:val="16"/>
                <w:szCs w:val="16"/>
              </w:rPr>
              <w:t xml:space="preserve">Literature (S,D, </w:t>
            </w:r>
            <w:r w:rsidR="0030565A" w:rsidRPr="00AD2D8D">
              <w:rPr>
                <w:rFonts w:ascii="Arial" w:hAnsi="Arial" w:cs="Arial"/>
                <w:sz w:val="16"/>
                <w:szCs w:val="16"/>
              </w:rPr>
              <w:t xml:space="preserve">diagnostic </w:t>
            </w:r>
            <w:r w:rsidRPr="00AD2D8D">
              <w:rPr>
                <w:rFonts w:ascii="Arial" w:hAnsi="Arial" w:cs="Arial"/>
                <w:sz w:val="16"/>
                <w:szCs w:val="16"/>
              </w:rPr>
              <w:t>accuracy),</w:t>
            </w:r>
          </w:p>
          <w:p w14:paraId="6FD1A7DA" w14:textId="27D1485A" w:rsidR="00B13F6D" w:rsidRPr="00AD2D8D" w:rsidRDefault="00B13F6D" w:rsidP="00EE410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27738AEC" w14:textId="77777777" w:rsidR="000D2329" w:rsidRPr="00AD2D8D" w:rsidRDefault="000D2329" w:rsidP="00EE410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D2D8D">
              <w:rPr>
                <w:rFonts w:ascii="Arial" w:hAnsi="Arial" w:cs="Arial"/>
                <w:sz w:val="16"/>
                <w:szCs w:val="16"/>
              </w:rPr>
              <w:t xml:space="preserve">Expert opinion (S,D) </w:t>
            </w:r>
          </w:p>
          <w:p w14:paraId="1724E0A9" w14:textId="77777777" w:rsidR="00B13F6D" w:rsidRPr="00AD2D8D" w:rsidRDefault="00B13F6D" w:rsidP="00EE410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5F47DB22" w14:textId="77777777" w:rsidR="000D2329" w:rsidRPr="00AD2D8D" w:rsidRDefault="000D2329" w:rsidP="00EE410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D2D8D">
              <w:rPr>
                <w:rFonts w:ascii="Arial" w:hAnsi="Arial" w:cs="Arial"/>
                <w:sz w:val="16"/>
                <w:szCs w:val="16"/>
              </w:rPr>
              <w:t>Reports (S)</w:t>
            </w:r>
          </w:p>
          <w:p w14:paraId="164CBF3F" w14:textId="77777777" w:rsidR="00B13F6D" w:rsidRPr="00AD2D8D" w:rsidRDefault="00B13F6D" w:rsidP="00EE410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62AEA155" w14:textId="2EB18CF9" w:rsidR="000D2329" w:rsidRPr="00AD2D8D" w:rsidRDefault="000D2329" w:rsidP="00EE410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D2D8D">
              <w:rPr>
                <w:rFonts w:ascii="Arial" w:hAnsi="Arial" w:cs="Arial"/>
                <w:sz w:val="16"/>
                <w:szCs w:val="16"/>
              </w:rPr>
              <w:t>Models (</w:t>
            </w:r>
            <w:r w:rsidR="005C3608" w:rsidRPr="00AD2D8D">
              <w:rPr>
                <w:rFonts w:ascii="Arial" w:hAnsi="Arial" w:cs="Arial"/>
                <w:sz w:val="16"/>
                <w:szCs w:val="16"/>
              </w:rPr>
              <w:t xml:space="preserve">D, </w:t>
            </w:r>
            <w:r w:rsidR="0030565A" w:rsidRPr="00AD2D8D">
              <w:rPr>
                <w:rFonts w:ascii="Arial" w:hAnsi="Arial" w:cs="Arial"/>
                <w:sz w:val="16"/>
                <w:szCs w:val="16"/>
              </w:rPr>
              <w:t xml:space="preserve">diagnostic </w:t>
            </w:r>
            <w:r w:rsidRPr="00AD2D8D">
              <w:rPr>
                <w:rFonts w:ascii="Arial" w:hAnsi="Arial" w:cs="Arial"/>
                <w:sz w:val="16"/>
                <w:szCs w:val="16"/>
              </w:rPr>
              <w:t>accuracy)</w:t>
            </w:r>
          </w:p>
        </w:tc>
        <w:tc>
          <w:tcPr>
            <w:tcW w:w="2835" w:type="dxa"/>
            <w:hideMark/>
          </w:tcPr>
          <w:p w14:paraId="60702EFD" w14:textId="77777777" w:rsidR="000D2329" w:rsidRPr="00AD2D8D" w:rsidRDefault="000D2329" w:rsidP="00EE410B">
            <w:pPr>
              <w:spacing w:line="36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AD2D8D">
              <w:rPr>
                <w:rFonts w:ascii="Arial" w:hAnsi="Arial" w:cs="Arial"/>
                <w:sz w:val="16"/>
                <w:szCs w:val="16"/>
              </w:rPr>
              <w:t xml:space="preserve">Representatives of national disease programs (S,C), </w:t>
            </w:r>
          </w:p>
          <w:p w14:paraId="4AC79C71" w14:textId="77777777" w:rsidR="000D2329" w:rsidRPr="00AD2D8D" w:rsidRDefault="000D2329" w:rsidP="00EE410B">
            <w:pPr>
              <w:spacing w:line="36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AD2D8D">
              <w:rPr>
                <w:rFonts w:ascii="Arial" w:hAnsi="Arial" w:cs="Arial"/>
                <w:sz w:val="16"/>
                <w:szCs w:val="16"/>
              </w:rPr>
              <w:t xml:space="preserve">Clinicians (S,D,C), </w:t>
            </w:r>
          </w:p>
          <w:p w14:paraId="66C9708B" w14:textId="77777777" w:rsidR="000D2329" w:rsidRPr="00AD2D8D" w:rsidRDefault="000D2329" w:rsidP="00EE410B">
            <w:pPr>
              <w:spacing w:line="36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AD2D8D">
              <w:rPr>
                <w:rFonts w:ascii="Arial" w:hAnsi="Arial" w:cs="Arial"/>
                <w:sz w:val="16"/>
                <w:szCs w:val="16"/>
              </w:rPr>
              <w:t xml:space="preserve">Researchers (S,D), </w:t>
            </w:r>
          </w:p>
          <w:p w14:paraId="58EF6800" w14:textId="77777777" w:rsidR="000D2329" w:rsidRPr="00AD2D8D" w:rsidRDefault="000D2329" w:rsidP="00EE410B">
            <w:pPr>
              <w:spacing w:line="36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AD2D8D">
              <w:rPr>
                <w:rFonts w:ascii="Arial" w:hAnsi="Arial" w:cs="Arial"/>
                <w:sz w:val="16"/>
                <w:szCs w:val="16"/>
              </w:rPr>
              <w:t xml:space="preserve">Laboratory experts (S), </w:t>
            </w:r>
          </w:p>
          <w:p w14:paraId="7375AA3A" w14:textId="77777777" w:rsidR="000D2329" w:rsidRPr="00AD2D8D" w:rsidRDefault="000D2329" w:rsidP="00EE410B">
            <w:pPr>
              <w:spacing w:line="36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AD2D8D">
              <w:rPr>
                <w:rFonts w:ascii="Arial" w:hAnsi="Arial" w:cs="Arial"/>
                <w:sz w:val="16"/>
                <w:szCs w:val="16"/>
              </w:rPr>
              <w:t xml:space="preserve">Patient advocates (S), </w:t>
            </w:r>
          </w:p>
          <w:p w14:paraId="0410784C" w14:textId="77777777" w:rsidR="000D2329" w:rsidRPr="00AD2D8D" w:rsidRDefault="000D2329" w:rsidP="00EE410B">
            <w:pPr>
              <w:spacing w:line="36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D2D8D">
              <w:rPr>
                <w:rFonts w:ascii="Arial" w:hAnsi="Arial" w:cs="Arial"/>
                <w:sz w:val="16"/>
                <w:szCs w:val="16"/>
              </w:rPr>
              <w:t>Modelers</w:t>
            </w:r>
            <w:proofErr w:type="spellEnd"/>
            <w:r w:rsidRPr="00AD2D8D">
              <w:rPr>
                <w:rFonts w:ascii="Arial" w:hAnsi="Arial" w:cs="Arial"/>
                <w:sz w:val="16"/>
                <w:szCs w:val="16"/>
              </w:rPr>
              <w:t xml:space="preserve"> (S), </w:t>
            </w:r>
          </w:p>
          <w:p w14:paraId="06E3AD97" w14:textId="77777777" w:rsidR="000D2329" w:rsidRPr="00AD2D8D" w:rsidRDefault="000D2329" w:rsidP="00EE410B">
            <w:pPr>
              <w:spacing w:line="36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AD2D8D">
              <w:rPr>
                <w:rFonts w:ascii="Arial" w:hAnsi="Arial" w:cs="Arial"/>
                <w:sz w:val="16"/>
                <w:szCs w:val="16"/>
              </w:rPr>
              <w:t xml:space="preserve">Market experts (S), </w:t>
            </w:r>
          </w:p>
          <w:p w14:paraId="67873340" w14:textId="77777777" w:rsidR="000D2329" w:rsidRPr="00AD2D8D" w:rsidRDefault="000D2329" w:rsidP="00EE410B">
            <w:pPr>
              <w:spacing w:line="36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AD2D8D">
              <w:rPr>
                <w:rFonts w:ascii="Arial" w:hAnsi="Arial" w:cs="Arial"/>
                <w:sz w:val="16"/>
                <w:szCs w:val="16"/>
              </w:rPr>
              <w:t xml:space="preserve">Policy makers (D), </w:t>
            </w:r>
          </w:p>
          <w:p w14:paraId="48C5FD55" w14:textId="77777777" w:rsidR="000D2329" w:rsidRPr="00AD2D8D" w:rsidRDefault="000D2329" w:rsidP="00EE410B">
            <w:pPr>
              <w:spacing w:line="36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AD2D8D">
              <w:rPr>
                <w:rFonts w:ascii="Arial" w:hAnsi="Arial" w:cs="Arial"/>
                <w:sz w:val="16"/>
                <w:szCs w:val="16"/>
              </w:rPr>
              <w:t>Industry representatives (D,C),</w:t>
            </w:r>
          </w:p>
          <w:p w14:paraId="6E9492F9" w14:textId="77777777" w:rsidR="000D2329" w:rsidRPr="00AD2D8D" w:rsidRDefault="000D2329" w:rsidP="00EE410B">
            <w:pPr>
              <w:spacing w:line="36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AD2D8D">
              <w:rPr>
                <w:rFonts w:ascii="Arial" w:hAnsi="Arial" w:cs="Arial"/>
                <w:sz w:val="16"/>
                <w:szCs w:val="16"/>
              </w:rPr>
              <w:t>Technical/funding agencies (D)</w:t>
            </w:r>
          </w:p>
        </w:tc>
      </w:tr>
      <w:tr w:rsidR="000D2329" w:rsidRPr="00AD2D8D" w14:paraId="3C99A86B" w14:textId="77777777" w:rsidTr="00EE410B">
        <w:trPr>
          <w:trHeight w:val="1221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FFA51" w14:textId="243EDD5E" w:rsidR="000D2329" w:rsidRPr="00AD2D8D" w:rsidRDefault="000D2329" w:rsidP="0072636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DIAMETER Project and PATH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014 </w:t>
            </w:r>
            <w:r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(</w:t>
            </w:r>
            <w:r w:rsidR="0072636B"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24</w:t>
            </w:r>
            <w:r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)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2DE2D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por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23BA3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alaria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6CD83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ill and Melinda Gates Founda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6C048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 POC infection detection tes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AB4BA5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</w:p>
        </w:tc>
        <w:tc>
          <w:tcPr>
            <w:tcW w:w="1701" w:type="dxa"/>
          </w:tcPr>
          <w:p w14:paraId="6481C956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15E49F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</w:p>
        </w:tc>
        <w:tc>
          <w:tcPr>
            <w:tcW w:w="2268" w:type="dxa"/>
          </w:tcPr>
          <w:p w14:paraId="7CF095AE" w14:textId="176AEBEF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Literature (D, </w:t>
            </w:r>
            <w:r w:rsidR="006803C7"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nalytical 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ccuracy</w:t>
            </w:r>
            <w:r w:rsidR="00AC156E" w:rsidRPr="00AD2D8D">
              <w:rPr>
                <w:rStyle w:val="FootnoteReference"/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ootnoteReference w:id="4"/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), </w:t>
            </w:r>
          </w:p>
          <w:p w14:paraId="474312C5" w14:textId="77777777" w:rsidR="00B13F6D" w:rsidRPr="00AD2D8D" w:rsidRDefault="00B13F6D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34AB1FF5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vailable data (D), </w:t>
            </w:r>
          </w:p>
          <w:p w14:paraId="72F0D3D4" w14:textId="77777777" w:rsidR="00B13F6D" w:rsidRPr="00AD2D8D" w:rsidRDefault="00B13F6D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23F5DBA3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 xml:space="preserve">Field observation (D), </w:t>
            </w:r>
          </w:p>
          <w:p w14:paraId="29F7C9B1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odels (D),</w:t>
            </w:r>
          </w:p>
          <w:p w14:paraId="773F0B12" w14:textId="77777777" w:rsidR="00B13F6D" w:rsidRPr="00AD2D8D" w:rsidRDefault="00B13F6D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22015E19" w14:textId="7FF75EF2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xpert opinion (</w:t>
            </w:r>
            <w:r w:rsidR="006803C7"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nalytical 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ccuracy)</w:t>
            </w:r>
          </w:p>
        </w:tc>
        <w:tc>
          <w:tcPr>
            <w:tcW w:w="2835" w:type="dxa"/>
            <w:noWrap/>
            <w:hideMark/>
          </w:tcPr>
          <w:p w14:paraId="2983B3E9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/</w:t>
            </w:r>
          </w:p>
        </w:tc>
      </w:tr>
      <w:tr w:rsidR="000D2329" w:rsidRPr="00AD2D8D" w14:paraId="1DC4ECA3" w14:textId="77777777" w:rsidTr="00EE410B">
        <w:trPr>
          <w:trHeight w:val="1134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DEE23E" w14:textId="3D91717D" w:rsidR="000D2329" w:rsidRPr="00AD2D8D" w:rsidRDefault="000D2329" w:rsidP="0072636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lastRenderedPageBreak/>
              <w:t>Ding.</w:t>
            </w:r>
            <w:r w:rsidRPr="00AD2D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eastAsia="en-GB"/>
              </w:rPr>
              <w:t xml:space="preserve"> et al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. 2017 </w:t>
            </w:r>
            <w:r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(</w:t>
            </w:r>
            <w:r w:rsidR="0072636B"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25</w:t>
            </w:r>
            <w:r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)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9A4868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ournal articl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D87634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alaria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B7A1D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Department of Foreign Affairs and Trade, Australia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8807A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) A diagnostic test </w:t>
            </w:r>
          </w:p>
          <w:p w14:paraId="14F5AF46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) A POC diagnostic test 3) A screening tes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1D9F0" w14:textId="77777777" w:rsidR="000D2329" w:rsidRPr="00AD2D8D" w:rsidRDefault="000D2329" w:rsidP="00EE410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D2D8D">
              <w:rPr>
                <w:rFonts w:ascii="Arial" w:hAnsi="Arial" w:cs="Arial"/>
                <w:sz w:val="16"/>
                <w:szCs w:val="16"/>
              </w:rPr>
              <w:t xml:space="preserve">-To define minimal test characteristic as a value set to provide a distinguishing advantage </w:t>
            </w:r>
          </w:p>
          <w:p w14:paraId="4F2286EE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hAnsi="Arial" w:cs="Arial"/>
                <w:sz w:val="16"/>
                <w:szCs w:val="16"/>
              </w:rPr>
              <w:t xml:space="preserve">- To define minimal test characteristic as a value 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at provides optimal diagnostic effectiveness</w:t>
            </w:r>
            <w:r w:rsidRPr="00AD2D8D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</w:tcPr>
          <w:p w14:paraId="7A9F41E2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Scoping,</w:t>
            </w:r>
          </w:p>
          <w:p w14:paraId="4AAF6ABF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Drafting</w:t>
            </w:r>
          </w:p>
          <w:p w14:paraId="469EEDBD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Consensus-build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34905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Definition problem statement, </w:t>
            </w:r>
          </w:p>
          <w:p w14:paraId="30E52B18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Draft TPP, </w:t>
            </w:r>
          </w:p>
          <w:p w14:paraId="62B30F3C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Round of revisions  TPP, </w:t>
            </w:r>
          </w:p>
          <w:p w14:paraId="0A5C50A2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Survey to measure stakeholders’ preferences </w:t>
            </w:r>
          </w:p>
        </w:tc>
        <w:tc>
          <w:tcPr>
            <w:tcW w:w="2268" w:type="dxa"/>
          </w:tcPr>
          <w:p w14:paraId="128E168B" w14:textId="66279590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Literature (D, </w:t>
            </w:r>
            <w:r w:rsidR="00DF6542"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nalytical 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ccuracy), </w:t>
            </w:r>
          </w:p>
          <w:p w14:paraId="491D635C" w14:textId="77777777" w:rsidR="00B13F6D" w:rsidRPr="00AD2D8D" w:rsidRDefault="00B13F6D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7003951B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eeting input (S), </w:t>
            </w:r>
          </w:p>
          <w:p w14:paraId="28969221" w14:textId="77777777" w:rsidR="00B13F6D" w:rsidRPr="00AD2D8D" w:rsidRDefault="00B13F6D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547C1901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xpert opinion (S,D)</w:t>
            </w:r>
          </w:p>
          <w:p w14:paraId="1287A643" w14:textId="77777777" w:rsidR="00B13F6D" w:rsidRPr="00AD2D8D" w:rsidRDefault="00B13F6D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37D8204B" w14:textId="4C4F10BD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odels (</w:t>
            </w:r>
            <w:proofErr w:type="spellStart"/>
            <w:r w:rsidR="00EF087D"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,</w:t>
            </w:r>
            <w:r w:rsidR="00DF6542"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nalytical</w:t>
            </w:r>
            <w:proofErr w:type="spellEnd"/>
            <w:r w:rsidR="00DF6542"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ccuracy)</w:t>
            </w:r>
          </w:p>
        </w:tc>
        <w:tc>
          <w:tcPr>
            <w:tcW w:w="2835" w:type="dxa"/>
            <w:noWrap/>
            <w:hideMark/>
          </w:tcPr>
          <w:p w14:paraId="795BAA6B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Researchers (S,C), </w:t>
            </w:r>
          </w:p>
          <w:p w14:paraId="4CA5CE85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presentatives of national disease programs (S,C),</w:t>
            </w:r>
          </w:p>
          <w:p w14:paraId="0FF0A3B4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nternational public organisation (S,C) </w:t>
            </w:r>
          </w:p>
        </w:tc>
      </w:tr>
      <w:tr w:rsidR="000D2329" w:rsidRPr="00AD2D8D" w14:paraId="113D9932" w14:textId="77777777" w:rsidTr="00EE410B">
        <w:trPr>
          <w:trHeight w:val="1814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6DE31" w14:textId="0761FD67" w:rsidR="000D2329" w:rsidRPr="00AD2D8D" w:rsidRDefault="000D2329" w:rsidP="0072636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D2D8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Dittrich</w:t>
            </w:r>
            <w:proofErr w:type="spellEnd"/>
            <w:proofErr w:type="gramStart"/>
            <w:r w:rsidRPr="00AD2D8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,.</w:t>
            </w:r>
            <w:proofErr w:type="gramEnd"/>
            <w:r w:rsidRPr="00AD2D8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AD2D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eastAsia="en-GB"/>
              </w:rPr>
              <w:t>et a</w:t>
            </w:r>
            <w:r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l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. 2016 </w:t>
            </w:r>
            <w:r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(</w:t>
            </w:r>
            <w:r w:rsidR="0072636B"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26</w:t>
            </w:r>
            <w:r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6C163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ournal articl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5C6A8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lari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3171C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e Dutch Government, with aid from the UK and the Australian Governme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A8595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 test to distinguish bacterial from non-bacterial infection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37B00" w14:textId="77777777" w:rsidR="000D2329" w:rsidRPr="00AD2D8D" w:rsidRDefault="000D2329" w:rsidP="00EE410B">
            <w:pPr>
              <w:spacing w:line="36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AD2D8D">
              <w:rPr>
                <w:rFonts w:ascii="Arial" w:hAnsi="Arial" w:cs="Arial"/>
                <w:sz w:val="16"/>
                <w:szCs w:val="16"/>
              </w:rPr>
              <w:t>-To define minimal test characteristic as lowest acceptable specification</w:t>
            </w:r>
          </w:p>
          <w:p w14:paraId="5892689E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hAnsi="Arial" w:cs="Arial"/>
                <w:sz w:val="16"/>
                <w:szCs w:val="16"/>
              </w:rPr>
              <w:t>- To define optimal test characteristic as ideal value for that characteristic</w:t>
            </w:r>
          </w:p>
        </w:tc>
        <w:tc>
          <w:tcPr>
            <w:tcW w:w="1701" w:type="dxa"/>
          </w:tcPr>
          <w:p w14:paraId="03C46964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Scoping, </w:t>
            </w:r>
          </w:p>
          <w:p w14:paraId="210BDBB3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Drafting,</w:t>
            </w:r>
          </w:p>
          <w:p w14:paraId="5EF8289C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Consensus-build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AC68E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Landscaping exercise, </w:t>
            </w:r>
          </w:p>
          <w:p w14:paraId="76E02646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Draft TPP, </w:t>
            </w:r>
          </w:p>
          <w:p w14:paraId="102952D4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Delphi-like approach to gauge stakeholders’ agreement with the TPP, </w:t>
            </w:r>
          </w:p>
          <w:p w14:paraId="1C5B4B30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Round of revisions, </w:t>
            </w:r>
          </w:p>
          <w:p w14:paraId="75601E71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Revision following</w:t>
            </w:r>
          </w:p>
          <w:p w14:paraId="037CC320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feedback , </w:t>
            </w:r>
          </w:p>
          <w:p w14:paraId="64564FA8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Priority-setting, </w:t>
            </w:r>
          </w:p>
          <w:p w14:paraId="5E3AC03D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-Consensus meeting</w:t>
            </w:r>
          </w:p>
        </w:tc>
        <w:tc>
          <w:tcPr>
            <w:tcW w:w="2268" w:type="dxa"/>
          </w:tcPr>
          <w:p w14:paraId="0EEDC6B2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 xml:space="preserve">Literature (S,D), </w:t>
            </w:r>
          </w:p>
          <w:p w14:paraId="0AC3F7A8" w14:textId="77777777" w:rsidR="00B13F6D" w:rsidRPr="00AD2D8D" w:rsidRDefault="00B13F6D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52EC48AB" w14:textId="7A9B145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Expert opinion (D, </w:t>
            </w:r>
            <w:r w:rsidR="00824867"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nalytical 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ccuracy), </w:t>
            </w:r>
          </w:p>
          <w:p w14:paraId="2FD07E21" w14:textId="77777777" w:rsidR="00B13F6D" w:rsidRPr="00AD2D8D" w:rsidRDefault="00B13F6D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4DACB631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dustry standard (D)</w:t>
            </w:r>
          </w:p>
        </w:tc>
        <w:tc>
          <w:tcPr>
            <w:tcW w:w="2835" w:type="dxa"/>
            <w:noWrap/>
            <w:hideMark/>
          </w:tcPr>
          <w:p w14:paraId="75D6491E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Researchers (D,C), </w:t>
            </w:r>
          </w:p>
          <w:p w14:paraId="38C00381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Laboratory experts (D,C) , </w:t>
            </w:r>
          </w:p>
          <w:p w14:paraId="39532C3A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icrobiologists (D,C), </w:t>
            </w:r>
          </w:p>
          <w:p w14:paraId="46D48808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alth economists (D,C),</w:t>
            </w:r>
          </w:p>
          <w:p w14:paraId="62738860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ndustry representatives (D,C), </w:t>
            </w:r>
          </w:p>
          <w:p w14:paraId="0543B32E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national public organisation (D,C)</w:t>
            </w:r>
          </w:p>
        </w:tc>
      </w:tr>
      <w:tr w:rsidR="000D2329" w:rsidRPr="00AD2D8D" w14:paraId="4D1560BD" w14:textId="77777777" w:rsidTr="00EE410B">
        <w:trPr>
          <w:trHeight w:val="1701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AD076" w14:textId="14FE045E" w:rsidR="000D2329" w:rsidRPr="00AD2D8D" w:rsidRDefault="000D2329" w:rsidP="0072636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D2D8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lastRenderedPageBreak/>
              <w:t>Donadeu</w:t>
            </w:r>
            <w:proofErr w:type="spellEnd"/>
            <w:r w:rsidRPr="00AD2D8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AD2D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eastAsia="en-GB"/>
              </w:rPr>
              <w:t>et al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. 2017 </w:t>
            </w:r>
            <w:r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(2</w:t>
            </w:r>
            <w:r w:rsidR="0072636B"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7</w:t>
            </w:r>
            <w:r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)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BE250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ournal articl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5C752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aenia</w:t>
            </w:r>
            <w:proofErr w:type="spellEnd"/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olium</w:t>
            </w:r>
            <w:proofErr w:type="spellEnd"/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aeniasis</w:t>
            </w:r>
            <w:proofErr w:type="spellEnd"/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eurocysticercosis</w:t>
            </w:r>
            <w:proofErr w:type="spellEnd"/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and porcine </w:t>
            </w:r>
            <w:proofErr w:type="spellStart"/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ysticercosi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6C5E5E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6D2439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) A POC test that could be used for surveillance</w:t>
            </w:r>
          </w:p>
          <w:p w14:paraId="28138403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2) A specific test </w:t>
            </w:r>
          </w:p>
          <w:p w14:paraId="0FBC30BF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)A POC test 4) A monitoring tes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6D811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</w:p>
        </w:tc>
        <w:tc>
          <w:tcPr>
            <w:tcW w:w="1701" w:type="dxa"/>
          </w:tcPr>
          <w:p w14:paraId="38BBE55C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Scoping,</w:t>
            </w:r>
          </w:p>
          <w:p w14:paraId="1B5AC474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Drafting,</w:t>
            </w:r>
          </w:p>
          <w:p w14:paraId="042F5B4E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Consensus-build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E658D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Introductory meeting</w:t>
            </w:r>
          </w:p>
          <w:p w14:paraId="341A9E20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Identification of most important needs, </w:t>
            </w:r>
          </w:p>
          <w:p w14:paraId="7C310B89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Draft TPP, </w:t>
            </w:r>
          </w:p>
          <w:p w14:paraId="009485C7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Survey to measure stakeholders’ preferences,</w:t>
            </w:r>
          </w:p>
          <w:p w14:paraId="5CDCD246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Revision following feedback, </w:t>
            </w:r>
          </w:p>
          <w:p w14:paraId="1E7B9D00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Round of revisions</w:t>
            </w:r>
          </w:p>
        </w:tc>
        <w:tc>
          <w:tcPr>
            <w:tcW w:w="2268" w:type="dxa"/>
          </w:tcPr>
          <w:p w14:paraId="0742D894" w14:textId="5D66FB42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Literature (D, </w:t>
            </w:r>
            <w:r w:rsidR="00E43677"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nalytical 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ccuracy)</w:t>
            </w:r>
          </w:p>
          <w:p w14:paraId="115BA3F0" w14:textId="77777777" w:rsidR="00B13F6D" w:rsidRPr="00AD2D8D" w:rsidRDefault="00B13F6D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2A7B557F" w14:textId="2E76E51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Expert opinion (D, </w:t>
            </w:r>
            <w:r w:rsidR="00E43677"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nalytical 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ccuracy), </w:t>
            </w:r>
          </w:p>
          <w:p w14:paraId="04BA9969" w14:textId="77777777" w:rsidR="00B13F6D" w:rsidRPr="00AD2D8D" w:rsidRDefault="00B13F6D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588BB7A9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eting input (S)</w:t>
            </w:r>
          </w:p>
          <w:p w14:paraId="0311B606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5980BFAC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nternational public organisation (S,C), </w:t>
            </w:r>
          </w:p>
          <w:p w14:paraId="3B460BDE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Representatives of national disease programs (C), </w:t>
            </w:r>
          </w:p>
          <w:p w14:paraId="09422116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olicy-makers (C)</w:t>
            </w:r>
          </w:p>
          <w:p w14:paraId="48FC0FE0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n-profit sector (C)</w:t>
            </w:r>
          </w:p>
          <w:p w14:paraId="08F9D7C6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Experts (unspecific) (C), </w:t>
            </w:r>
          </w:p>
          <w:p w14:paraId="73D780C6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dustry representatives (C),</w:t>
            </w:r>
          </w:p>
          <w:p w14:paraId="2D740E76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searchers (C),</w:t>
            </w:r>
          </w:p>
          <w:p w14:paraId="585B994F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inicians (C)</w:t>
            </w:r>
          </w:p>
        </w:tc>
      </w:tr>
      <w:tr w:rsidR="000D2329" w:rsidRPr="00AD2D8D" w14:paraId="3BB99DD2" w14:textId="77777777" w:rsidTr="00EE410B">
        <w:trPr>
          <w:trHeight w:val="2154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D01DC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D2D8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Ebels</w:t>
            </w:r>
            <w:proofErr w:type="spellEnd"/>
            <w:r w:rsidRPr="00AD2D8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AD2D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eastAsia="en-GB"/>
              </w:rPr>
              <w:t>et</w:t>
            </w:r>
            <w:r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 xml:space="preserve"> al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. 2014 </w:t>
            </w:r>
            <w:r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(10)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D2E8A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ournal articl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F20E6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lari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FDFD4F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BA3E1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 combined tes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AC2F6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 minimal/optimal test characteristic reported</w:t>
            </w:r>
          </w:p>
        </w:tc>
        <w:tc>
          <w:tcPr>
            <w:tcW w:w="1701" w:type="dxa"/>
          </w:tcPr>
          <w:p w14:paraId="38161123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Scoping, </w:t>
            </w:r>
          </w:p>
          <w:p w14:paraId="419C4747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Draft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74749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Definition problem statement, </w:t>
            </w:r>
          </w:p>
          <w:p w14:paraId="4C2682DA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Consolidation of findings, </w:t>
            </w:r>
          </w:p>
          <w:p w14:paraId="7C76BC09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Draft TPP</w:t>
            </w:r>
          </w:p>
        </w:tc>
        <w:tc>
          <w:tcPr>
            <w:tcW w:w="2268" w:type="dxa"/>
          </w:tcPr>
          <w:p w14:paraId="7218931D" w14:textId="2CE1D3DD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nterviews with experts (D), </w:t>
            </w:r>
          </w:p>
          <w:p w14:paraId="33D0A477" w14:textId="36DFDB2C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ield observations (S,D),</w:t>
            </w:r>
          </w:p>
          <w:p w14:paraId="44E7F8A8" w14:textId="65965E9E" w:rsidR="00DF1DD2" w:rsidRPr="00AD2D8D" w:rsidRDefault="00DF1DD2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hnographic interviews (S)</w:t>
            </w:r>
          </w:p>
          <w:p w14:paraId="6642367B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1530F0F1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dustry representatives (S,D),</w:t>
            </w:r>
          </w:p>
          <w:p w14:paraId="11980261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Researchers (S,D), </w:t>
            </w:r>
          </w:p>
          <w:p w14:paraId="0F9FF8E4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inicians (S,D)</w:t>
            </w:r>
          </w:p>
          <w:p w14:paraId="071BF868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Strategists (S,D),  </w:t>
            </w:r>
          </w:p>
          <w:p w14:paraId="57155C63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aboratory experts (S,D),</w:t>
            </w:r>
          </w:p>
          <w:p w14:paraId="69861B0D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crobiologists (S,D),</w:t>
            </w:r>
          </w:p>
          <w:p w14:paraId="58C8C0CD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gram manager (S,D),</w:t>
            </w:r>
          </w:p>
          <w:p w14:paraId="289954B6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nternational public organisation (S,D), </w:t>
            </w:r>
          </w:p>
          <w:p w14:paraId="1D539499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Donors (S,D), </w:t>
            </w:r>
          </w:p>
          <w:p w14:paraId="2A787A30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Representatives of national disease programs (S,D), </w:t>
            </w:r>
          </w:p>
          <w:p w14:paraId="6AF45DA6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olicy makers (S,D)</w:t>
            </w:r>
          </w:p>
        </w:tc>
      </w:tr>
      <w:tr w:rsidR="000D2329" w:rsidRPr="00AD2D8D" w14:paraId="5F8521E1" w14:textId="77777777" w:rsidTr="00EE410B">
        <w:trPr>
          <w:trHeight w:val="2154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84626" w14:textId="08C76AFE" w:rsidR="000D2329" w:rsidRPr="00AD2D8D" w:rsidRDefault="000D2329" w:rsidP="0072636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lastRenderedPageBreak/>
              <w:t xml:space="preserve">FIND 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2017 </w:t>
            </w:r>
            <w:r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(2</w:t>
            </w:r>
            <w:r w:rsidR="0072636B"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9</w:t>
            </w:r>
            <w:r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)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7F6E0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por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6A566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V Infec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41279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ill and Melinda Gates Founda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56C53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 diagnostic tes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960C0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</w:p>
        </w:tc>
        <w:tc>
          <w:tcPr>
            <w:tcW w:w="1701" w:type="dxa"/>
          </w:tcPr>
          <w:p w14:paraId="5C019338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Scoping,</w:t>
            </w:r>
          </w:p>
          <w:p w14:paraId="4379B3A5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Drafting</w:t>
            </w:r>
          </w:p>
          <w:p w14:paraId="2EED94CA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Consensus-build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1C6AC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Definition problem statement,</w:t>
            </w:r>
          </w:p>
          <w:p w14:paraId="06DFA4A8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-Identification of most important needs, </w:t>
            </w:r>
          </w:p>
          <w:p w14:paraId="4CBC715C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Draft TPP, </w:t>
            </w:r>
          </w:p>
          <w:p w14:paraId="7455B654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Consolidation of findings,</w:t>
            </w:r>
          </w:p>
          <w:p w14:paraId="1740A18A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-Draft TPP shortened, </w:t>
            </w:r>
          </w:p>
          <w:p w14:paraId="2581E9B3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Revision following feedback, </w:t>
            </w:r>
          </w:p>
          <w:p w14:paraId="03EF4535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Delphi-like approach to gauge stakeholders’ agreement with the TPP, </w:t>
            </w:r>
          </w:p>
          <w:p w14:paraId="0D3EB92E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Consensus meeting</w:t>
            </w:r>
          </w:p>
        </w:tc>
        <w:tc>
          <w:tcPr>
            <w:tcW w:w="2268" w:type="dxa"/>
          </w:tcPr>
          <w:p w14:paraId="3A52D2A8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Expert opinion (S,D), </w:t>
            </w:r>
          </w:p>
          <w:p w14:paraId="166852AC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eting input (D)</w:t>
            </w:r>
          </w:p>
        </w:tc>
        <w:tc>
          <w:tcPr>
            <w:tcW w:w="2835" w:type="dxa"/>
            <w:noWrap/>
            <w:hideMark/>
          </w:tcPr>
          <w:p w14:paraId="3B384995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Researcher (S,D,C),</w:t>
            </w:r>
          </w:p>
          <w:p w14:paraId="796B9C56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Industry representatives (S,C),</w:t>
            </w:r>
          </w:p>
          <w:p w14:paraId="30598CD3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International public organisations (S,D,C),</w:t>
            </w:r>
          </w:p>
          <w:p w14:paraId="767C3E9C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Policy-makers (S,D,C),</w:t>
            </w:r>
          </w:p>
          <w:p w14:paraId="177ADD36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Scientific associations (S,D,C)</w:t>
            </w:r>
          </w:p>
        </w:tc>
      </w:tr>
      <w:tr w:rsidR="000D2329" w:rsidRPr="00AD2D8D" w14:paraId="4D9CC3D6" w14:textId="77777777" w:rsidTr="00EE410B">
        <w:trPr>
          <w:trHeight w:val="794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19699" w14:textId="7D093FEE" w:rsidR="000D2329" w:rsidRPr="00AD2D8D" w:rsidRDefault="000D2329" w:rsidP="00DD274C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FIND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017 </w:t>
            </w:r>
            <w:r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(</w:t>
            </w:r>
            <w:r w:rsidR="0072636B"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3</w:t>
            </w:r>
            <w:r w:rsidR="00DD274C"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0</w:t>
            </w:r>
            <w:r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B2799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por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B0561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Human African trypanosomiasis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A2A30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214602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pid test for diagnosis and screenin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879B03" w14:textId="77777777" w:rsidR="000D2329" w:rsidRPr="00AD2D8D" w:rsidRDefault="000D2329" w:rsidP="00EE410B">
            <w:pPr>
              <w:spacing w:line="36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AD2D8D">
              <w:rPr>
                <w:rFonts w:ascii="Arial" w:hAnsi="Arial" w:cs="Arial"/>
                <w:sz w:val="16"/>
                <w:szCs w:val="16"/>
              </w:rPr>
              <w:t>-To define minimal test characteristic as lowest acceptable specification</w:t>
            </w:r>
          </w:p>
          <w:p w14:paraId="1852853A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hAnsi="Arial" w:cs="Arial"/>
                <w:sz w:val="16"/>
                <w:szCs w:val="16"/>
              </w:rPr>
              <w:t>- To define optimal test characteristic as ideal value for that characteristic</w:t>
            </w:r>
          </w:p>
        </w:tc>
        <w:tc>
          <w:tcPr>
            <w:tcW w:w="1701" w:type="dxa"/>
          </w:tcPr>
          <w:p w14:paraId="30CDD252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Drafting,</w:t>
            </w:r>
          </w:p>
          <w:p w14:paraId="630A5BDE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Consensus-build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349D0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Draft TPP, </w:t>
            </w:r>
          </w:p>
          <w:p w14:paraId="24E37533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Delphi-like approach to gauge stakeholders’ agreement with the TPP</w:t>
            </w:r>
          </w:p>
        </w:tc>
        <w:tc>
          <w:tcPr>
            <w:tcW w:w="2268" w:type="dxa"/>
          </w:tcPr>
          <w:p w14:paraId="4513E7B0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</w:p>
        </w:tc>
        <w:tc>
          <w:tcPr>
            <w:tcW w:w="2835" w:type="dxa"/>
            <w:noWrap/>
            <w:hideMark/>
          </w:tcPr>
          <w:p w14:paraId="27AC33B0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Researchers (C), </w:t>
            </w:r>
          </w:p>
          <w:p w14:paraId="1447BE3B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Non-profit sector (C), </w:t>
            </w:r>
          </w:p>
          <w:p w14:paraId="1F59A85D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dustry representatives (C)</w:t>
            </w:r>
          </w:p>
        </w:tc>
      </w:tr>
      <w:tr w:rsidR="000D2329" w:rsidRPr="00AD2D8D" w14:paraId="074BBD6C" w14:textId="77777777" w:rsidTr="00EE410B">
        <w:trPr>
          <w:trHeight w:val="102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11D099" w14:textId="09C4BA26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lastRenderedPageBreak/>
              <w:t xml:space="preserve">FIND 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2017 </w:t>
            </w:r>
            <w:r w:rsidR="00DD274C"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(31</w:t>
            </w:r>
            <w:r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C279E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por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8AE6B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Human African trypanosomiasis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8066D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BB6F57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 screening tes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B6474" w14:textId="77777777" w:rsidR="000D2329" w:rsidRPr="00AD2D8D" w:rsidRDefault="000D2329" w:rsidP="00EE410B">
            <w:pPr>
              <w:spacing w:line="36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AD2D8D">
              <w:rPr>
                <w:rFonts w:ascii="Arial" w:hAnsi="Arial" w:cs="Arial"/>
                <w:sz w:val="16"/>
                <w:szCs w:val="16"/>
              </w:rPr>
              <w:t>-To define minimal test characteristic as lowest acceptable specification</w:t>
            </w:r>
          </w:p>
          <w:p w14:paraId="193975C2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hAnsi="Arial" w:cs="Arial"/>
                <w:sz w:val="16"/>
                <w:szCs w:val="16"/>
              </w:rPr>
              <w:t>- To define optimal test characteristic as ideal value for that characteristic</w:t>
            </w:r>
          </w:p>
        </w:tc>
        <w:tc>
          <w:tcPr>
            <w:tcW w:w="1701" w:type="dxa"/>
          </w:tcPr>
          <w:p w14:paraId="4C674F1E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Drafting, </w:t>
            </w:r>
          </w:p>
          <w:p w14:paraId="32532238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Consensus-build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547C89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Draft TPP, </w:t>
            </w:r>
          </w:p>
          <w:p w14:paraId="563A6477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Delphi-like approach to gauge stakeholders’ agreement with the TPP</w:t>
            </w:r>
          </w:p>
        </w:tc>
        <w:tc>
          <w:tcPr>
            <w:tcW w:w="2268" w:type="dxa"/>
          </w:tcPr>
          <w:p w14:paraId="192D1B20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</w:p>
        </w:tc>
        <w:tc>
          <w:tcPr>
            <w:tcW w:w="2835" w:type="dxa"/>
            <w:noWrap/>
            <w:hideMark/>
          </w:tcPr>
          <w:p w14:paraId="727651B2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searchers (C),</w:t>
            </w:r>
          </w:p>
          <w:p w14:paraId="402906E9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nternational public organisation (C), </w:t>
            </w:r>
          </w:p>
          <w:p w14:paraId="00FAEC32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n-profit sector (C),</w:t>
            </w:r>
          </w:p>
          <w:p w14:paraId="3543DB95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dustry representatives (C)</w:t>
            </w:r>
          </w:p>
        </w:tc>
      </w:tr>
      <w:tr w:rsidR="000D2329" w:rsidRPr="00AD2D8D" w14:paraId="26E711D6" w14:textId="77777777" w:rsidTr="00EE410B">
        <w:trPr>
          <w:trHeight w:val="2324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E927D" w14:textId="32C95C53" w:rsidR="000D2329" w:rsidRPr="00AD2D8D" w:rsidRDefault="000D2329" w:rsidP="0072636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FIND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AD2D8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and Forum for Collaborative HIV Research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015 (2</w:t>
            </w:r>
            <w:r w:rsidR="0072636B"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)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6BB15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por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40BFE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patits</w:t>
            </w:r>
            <w:proofErr w:type="spellEnd"/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CD050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05A03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) HCV nucleic acid amplification diagnostic test 2) HCV </w:t>
            </w:r>
            <w:proofErr w:type="spellStart"/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g</w:t>
            </w:r>
            <w:proofErr w:type="spellEnd"/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diagnostic tes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A13D5" w14:textId="77777777" w:rsidR="000D2329" w:rsidRPr="00AD2D8D" w:rsidRDefault="000D2329" w:rsidP="00EE410B">
            <w:pPr>
              <w:spacing w:line="36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AD2D8D">
              <w:rPr>
                <w:rFonts w:ascii="Arial" w:hAnsi="Arial" w:cs="Arial"/>
                <w:sz w:val="16"/>
                <w:szCs w:val="16"/>
              </w:rPr>
              <w:t>-To define minimal test characteristic as lowest acceptable specification</w:t>
            </w:r>
          </w:p>
          <w:p w14:paraId="1FB7BE34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hAnsi="Arial" w:cs="Arial"/>
                <w:sz w:val="16"/>
                <w:szCs w:val="16"/>
              </w:rPr>
              <w:t>- To define optimal test characteristic as ideal value for that characteristic</w:t>
            </w:r>
          </w:p>
        </w:tc>
        <w:tc>
          <w:tcPr>
            <w:tcW w:w="1701" w:type="dxa"/>
          </w:tcPr>
          <w:p w14:paraId="670892FA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Scoping,</w:t>
            </w:r>
          </w:p>
          <w:p w14:paraId="4EFB629A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Drafting,</w:t>
            </w:r>
          </w:p>
          <w:p w14:paraId="1D02895C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Consensus-build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C58FB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Priority-setting, </w:t>
            </w:r>
          </w:p>
          <w:p w14:paraId="42CE3E65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Draft TPP, </w:t>
            </w:r>
          </w:p>
          <w:p w14:paraId="7D3C7EC8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Draft TPP shortened, </w:t>
            </w:r>
          </w:p>
          <w:p w14:paraId="14D8B38C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Delphi-like approach to gauge stakeholders’ agreement with the TPP, </w:t>
            </w:r>
          </w:p>
          <w:p w14:paraId="586CC31F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Consensus meeting</w:t>
            </w:r>
          </w:p>
        </w:tc>
        <w:tc>
          <w:tcPr>
            <w:tcW w:w="2268" w:type="dxa"/>
          </w:tcPr>
          <w:p w14:paraId="5F865E1E" w14:textId="34C5BADA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Literature (D, </w:t>
            </w:r>
            <w:r w:rsidR="00EC17AE"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nalytical 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ccuracy), </w:t>
            </w:r>
          </w:p>
          <w:p w14:paraId="0D6DDB32" w14:textId="77777777" w:rsidR="00B13F6D" w:rsidRPr="00AD2D8D" w:rsidRDefault="00B13F6D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40D58748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Expert opinion (S,D, accuracy), </w:t>
            </w:r>
          </w:p>
          <w:p w14:paraId="77804111" w14:textId="77777777" w:rsidR="00B13F6D" w:rsidRPr="00AD2D8D" w:rsidRDefault="00B13F6D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78EC5743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vailable data (</w:t>
            </w:r>
            <w:r w:rsidR="00EC17AE"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nalytical 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ccuracy)</w:t>
            </w:r>
          </w:p>
          <w:p w14:paraId="34999950" w14:textId="77777777" w:rsidR="005C3608" w:rsidRPr="00AD2D8D" w:rsidRDefault="005C3608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5AB39B96" w14:textId="39D46898" w:rsidR="005C3608" w:rsidRPr="00AD2D8D" w:rsidRDefault="005C3608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odels (D, diagnostic accuracy)</w:t>
            </w:r>
          </w:p>
        </w:tc>
        <w:tc>
          <w:tcPr>
            <w:tcW w:w="2835" w:type="dxa"/>
            <w:noWrap/>
            <w:hideMark/>
          </w:tcPr>
          <w:p w14:paraId="3764BFCE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Clinicians (C), </w:t>
            </w:r>
          </w:p>
          <w:p w14:paraId="2F1F1469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mplementers (C), </w:t>
            </w:r>
          </w:p>
          <w:p w14:paraId="565EBA10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Representatives of national disease programs (C), </w:t>
            </w:r>
          </w:p>
          <w:p w14:paraId="0B14E151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ndustry representatives (C), </w:t>
            </w:r>
          </w:p>
          <w:p w14:paraId="3B148A50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Technical/funding agencies (C), </w:t>
            </w:r>
          </w:p>
          <w:p w14:paraId="1E0AE725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atient advocates (C),</w:t>
            </w:r>
          </w:p>
          <w:p w14:paraId="2352463E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nternational public organisation (C), </w:t>
            </w:r>
          </w:p>
          <w:p w14:paraId="265D7D29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Researchers (C) , </w:t>
            </w:r>
          </w:p>
          <w:p w14:paraId="6B97500E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ther (C)</w:t>
            </w:r>
          </w:p>
        </w:tc>
      </w:tr>
      <w:tr w:rsidR="000D2329" w:rsidRPr="00AD2D8D" w14:paraId="5FEC9392" w14:textId="77777777" w:rsidTr="00EE410B">
        <w:trPr>
          <w:trHeight w:val="1417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41630" w14:textId="397B1AF9" w:rsidR="000D2329" w:rsidRPr="00AD2D8D" w:rsidRDefault="000D2329" w:rsidP="0072636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Gal </w:t>
            </w:r>
            <w:r w:rsidRPr="00AD2D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eastAsia="en-GB"/>
              </w:rPr>
              <w:t>et al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. 2018 </w:t>
            </w:r>
            <w:r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(</w:t>
            </w:r>
            <w:r w:rsidR="0072636B"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32</w:t>
            </w:r>
            <w:r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3E1F0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ournal articl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F9E5D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mmunity-acquired lower respiratory tract infec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B181A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novative Medicines Initiative IMI-JU-02-2009-04 Infectious Diseases-Diagnostic Tool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84769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OC tes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82FD5" w14:textId="77777777" w:rsidR="000D2329" w:rsidRPr="00AD2D8D" w:rsidRDefault="000D2329" w:rsidP="00EE410B">
            <w:pPr>
              <w:spacing w:line="36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AD2D8D">
              <w:rPr>
                <w:rFonts w:ascii="Arial" w:hAnsi="Arial" w:cs="Arial"/>
                <w:sz w:val="16"/>
                <w:szCs w:val="16"/>
              </w:rPr>
              <w:t>-To define minimal test characteristic as lowest acceptable specification</w:t>
            </w:r>
          </w:p>
          <w:p w14:paraId="12EFCA0F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hAnsi="Arial" w:cs="Arial"/>
                <w:sz w:val="16"/>
                <w:szCs w:val="16"/>
              </w:rPr>
              <w:t xml:space="preserve">- To define optimal test </w:t>
            </w:r>
            <w:r w:rsidRPr="00AD2D8D">
              <w:rPr>
                <w:rFonts w:ascii="Arial" w:hAnsi="Arial" w:cs="Arial"/>
                <w:sz w:val="16"/>
                <w:szCs w:val="16"/>
              </w:rPr>
              <w:lastRenderedPageBreak/>
              <w:t>characteristic as ideal value for that characteristic</w:t>
            </w:r>
          </w:p>
        </w:tc>
        <w:tc>
          <w:tcPr>
            <w:tcW w:w="1701" w:type="dxa"/>
          </w:tcPr>
          <w:p w14:paraId="14276676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 xml:space="preserve">-Scoping, </w:t>
            </w:r>
          </w:p>
          <w:p w14:paraId="46927B82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Drafting</w:t>
            </w:r>
          </w:p>
          <w:p w14:paraId="7C98FE5E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Consensus-building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35BAE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Priority-setting, </w:t>
            </w:r>
          </w:p>
          <w:p w14:paraId="42C0DBAE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Survey to retrieve input for TPP ,</w:t>
            </w:r>
          </w:p>
          <w:p w14:paraId="7BB88843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Meeting with stakeholders, </w:t>
            </w:r>
          </w:p>
          <w:p w14:paraId="71505B50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Draft TPP, </w:t>
            </w:r>
          </w:p>
          <w:p w14:paraId="32CBF856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Revision following feedback </w:t>
            </w:r>
          </w:p>
        </w:tc>
        <w:tc>
          <w:tcPr>
            <w:tcW w:w="2268" w:type="dxa"/>
          </w:tcPr>
          <w:p w14:paraId="5602C0D9" w14:textId="7F303132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iterature (D,</w:t>
            </w:r>
            <w:r w:rsidR="00312BF9"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diagnostic 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ccuracy), </w:t>
            </w:r>
          </w:p>
          <w:p w14:paraId="42AD3B38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Expert opinion (S,D), </w:t>
            </w:r>
          </w:p>
          <w:p w14:paraId="0AC5ACE3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eeting input (D), </w:t>
            </w:r>
          </w:p>
          <w:p w14:paraId="5C863643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23DC9237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inicians (S,D,C),</w:t>
            </w:r>
          </w:p>
          <w:p w14:paraId="5FE214B5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icrobiologists (S,C), </w:t>
            </w:r>
          </w:p>
          <w:p w14:paraId="7F413D97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dustry representatives (S,D,C),</w:t>
            </w:r>
          </w:p>
          <w:p w14:paraId="04E4C1E5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searchers (S,D,C),</w:t>
            </w:r>
          </w:p>
          <w:p w14:paraId="56EF215E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arket experts (S,D,C), </w:t>
            </w:r>
          </w:p>
          <w:p w14:paraId="2EDFEF50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D2329" w:rsidRPr="00AD2D8D" w14:paraId="355FEE44" w14:textId="77777777" w:rsidTr="00EE410B">
        <w:trPr>
          <w:trHeight w:val="1134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63B22" w14:textId="41C42AF1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lastRenderedPageBreak/>
              <w:t xml:space="preserve">International Diagnostics Centre (IDC) 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2013 </w:t>
            </w:r>
            <w:r w:rsidR="00DD274C"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(33</w:t>
            </w:r>
            <w:r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)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73AD4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ublished TPP tabl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8A8B1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HIV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0C4154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3301BD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 POC tes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6A1C6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</w:p>
        </w:tc>
        <w:tc>
          <w:tcPr>
            <w:tcW w:w="1701" w:type="dxa"/>
          </w:tcPr>
          <w:p w14:paraId="53091B45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806F3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/ </w:t>
            </w:r>
          </w:p>
        </w:tc>
        <w:tc>
          <w:tcPr>
            <w:tcW w:w="2268" w:type="dxa"/>
          </w:tcPr>
          <w:p w14:paraId="74DF6CCB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</w:p>
        </w:tc>
        <w:tc>
          <w:tcPr>
            <w:tcW w:w="2835" w:type="dxa"/>
            <w:noWrap/>
            <w:hideMark/>
          </w:tcPr>
          <w:p w14:paraId="3A5DA3C1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</w:p>
        </w:tc>
      </w:tr>
      <w:tr w:rsidR="000D2329" w:rsidRPr="00AD2D8D" w14:paraId="449C6653" w14:textId="77777777" w:rsidTr="00EE410B">
        <w:trPr>
          <w:trHeight w:val="1134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487A9" w14:textId="75582BF6" w:rsidR="000D2329" w:rsidRPr="00AD2D8D" w:rsidRDefault="000D2329" w:rsidP="00DD274C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nternational Diagnostics Centre (IDC)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013 </w:t>
            </w:r>
            <w:r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(</w:t>
            </w:r>
            <w:r w:rsidR="00DD274C"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34</w:t>
            </w:r>
            <w:r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539E2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ublished TPP tabl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5A64A0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HIV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31994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9193C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 POC tes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9DDCC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</w:p>
        </w:tc>
        <w:tc>
          <w:tcPr>
            <w:tcW w:w="1701" w:type="dxa"/>
          </w:tcPr>
          <w:p w14:paraId="6FDED47E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AC981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/ </w:t>
            </w:r>
          </w:p>
        </w:tc>
        <w:tc>
          <w:tcPr>
            <w:tcW w:w="2268" w:type="dxa"/>
          </w:tcPr>
          <w:p w14:paraId="31612AB6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</w:p>
        </w:tc>
        <w:tc>
          <w:tcPr>
            <w:tcW w:w="2835" w:type="dxa"/>
            <w:noWrap/>
            <w:hideMark/>
          </w:tcPr>
          <w:p w14:paraId="77B06194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</w:p>
        </w:tc>
      </w:tr>
      <w:tr w:rsidR="000D2329" w:rsidRPr="00AD2D8D" w14:paraId="19515889" w14:textId="77777777" w:rsidTr="00EE410B">
        <w:trPr>
          <w:trHeight w:val="1134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E45DC" w14:textId="159FDF71" w:rsidR="000D2329" w:rsidRPr="00AD2D8D" w:rsidRDefault="000D2329" w:rsidP="00DD274C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nternational Diagnostics Centre (IDC)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013 </w:t>
            </w:r>
            <w:r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(</w:t>
            </w:r>
            <w:r w:rsidR="00DD274C"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35</w:t>
            </w:r>
            <w:r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)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ADC3F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Published TPP table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000FC3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HIV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9927F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5BFC4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 POC tes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AB3CC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</w:p>
        </w:tc>
        <w:tc>
          <w:tcPr>
            <w:tcW w:w="1701" w:type="dxa"/>
          </w:tcPr>
          <w:p w14:paraId="41105AAC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34FDA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/ </w:t>
            </w:r>
          </w:p>
        </w:tc>
        <w:tc>
          <w:tcPr>
            <w:tcW w:w="2268" w:type="dxa"/>
          </w:tcPr>
          <w:p w14:paraId="01CB3019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</w:p>
        </w:tc>
        <w:tc>
          <w:tcPr>
            <w:tcW w:w="2835" w:type="dxa"/>
            <w:noWrap/>
            <w:hideMark/>
          </w:tcPr>
          <w:p w14:paraId="6B00D0A6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</w:p>
        </w:tc>
      </w:tr>
      <w:tr w:rsidR="000D2329" w:rsidRPr="00AD2D8D" w14:paraId="49E9E151" w14:textId="77777777" w:rsidTr="00EE410B">
        <w:trPr>
          <w:trHeight w:val="1134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E3D49" w14:textId="31AE2F12" w:rsidR="000D2329" w:rsidRPr="00AD2D8D" w:rsidRDefault="000D2329" w:rsidP="00DD274C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D2D8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nternationa</w:t>
            </w:r>
            <w:proofErr w:type="spellEnd"/>
            <w:r w:rsidRPr="00AD2D8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 Diagnostics Centre (IDC)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014 </w:t>
            </w:r>
            <w:r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(</w:t>
            </w:r>
            <w:r w:rsidR="00DD274C"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36</w:t>
            </w:r>
            <w:r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)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1F83A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ublished TPP tabl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CB9AF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V and Syphil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C6F14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E1973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 combined tes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319AF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</w:p>
        </w:tc>
        <w:tc>
          <w:tcPr>
            <w:tcW w:w="1701" w:type="dxa"/>
          </w:tcPr>
          <w:p w14:paraId="6BED1E4C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02DA5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/ </w:t>
            </w:r>
          </w:p>
        </w:tc>
        <w:tc>
          <w:tcPr>
            <w:tcW w:w="2268" w:type="dxa"/>
          </w:tcPr>
          <w:p w14:paraId="3BD3B2F0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</w:p>
        </w:tc>
        <w:tc>
          <w:tcPr>
            <w:tcW w:w="2835" w:type="dxa"/>
            <w:noWrap/>
            <w:hideMark/>
          </w:tcPr>
          <w:p w14:paraId="43846A2C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</w:p>
        </w:tc>
      </w:tr>
      <w:tr w:rsidR="000D2329" w:rsidRPr="00AD2D8D" w14:paraId="6FE94B99" w14:textId="77777777" w:rsidTr="00EE410B">
        <w:trPr>
          <w:trHeight w:val="2154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75B745" w14:textId="6677288A" w:rsidR="000D2329" w:rsidRPr="00AD2D8D" w:rsidRDefault="000D2329" w:rsidP="00DD274C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lastRenderedPageBreak/>
              <w:t xml:space="preserve">Lim </w:t>
            </w:r>
            <w:r w:rsidRPr="00AD2D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eastAsia="en-GB"/>
              </w:rPr>
              <w:t>et al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. 2018 </w:t>
            </w:r>
            <w:r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(3</w:t>
            </w:r>
            <w:r w:rsidR="00DD274C"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7</w:t>
            </w:r>
            <w:r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)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4998C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ournal articl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8374A3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oil-transmitted helminth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E76D1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11575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) A diagnostic test for mapping/monitoring</w:t>
            </w:r>
          </w:p>
          <w:p w14:paraId="0960E1B4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) A diagnostic test to confirm decision to stop interven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F72B5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 To define minimal test characteristics as “must have” requirements</w:t>
            </w:r>
          </w:p>
          <w:p w14:paraId="1FA06C10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 To define optimal characteristics as “nice to have” requirements </w:t>
            </w:r>
          </w:p>
        </w:tc>
        <w:tc>
          <w:tcPr>
            <w:tcW w:w="1701" w:type="dxa"/>
          </w:tcPr>
          <w:p w14:paraId="685E6146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Scoping,</w:t>
            </w:r>
          </w:p>
          <w:p w14:paraId="07C6B4DE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Drafting</w:t>
            </w:r>
          </w:p>
          <w:p w14:paraId="6D15547B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Consens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6D67C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Landscaping exercise ,</w:t>
            </w:r>
          </w:p>
          <w:p w14:paraId="2C6F5127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Definition problem statement, </w:t>
            </w:r>
          </w:p>
          <w:p w14:paraId="4589138B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Draft TPP, </w:t>
            </w:r>
          </w:p>
          <w:p w14:paraId="36BF9530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ound of revisions,</w:t>
            </w:r>
          </w:p>
          <w:p w14:paraId="6ECB162C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Meeting with stakeholders,</w:t>
            </w:r>
          </w:p>
          <w:p w14:paraId="001E779F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Revision following feedback </w:t>
            </w:r>
          </w:p>
        </w:tc>
        <w:tc>
          <w:tcPr>
            <w:tcW w:w="2268" w:type="dxa"/>
          </w:tcPr>
          <w:p w14:paraId="2BDFB5F3" w14:textId="0DAC76F0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Literature (S,D, </w:t>
            </w:r>
            <w:r w:rsidR="00F757B8"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diagnostic </w:t>
            </w:r>
            <w:r w:rsidRPr="00AD2D8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ccuracy)</w:t>
            </w:r>
          </w:p>
          <w:p w14:paraId="665AC36F" w14:textId="77777777" w:rsidR="00B13F6D" w:rsidRPr="00AD2D8D" w:rsidRDefault="00B13F6D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4054050B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xpert opinion (S,D),</w:t>
            </w:r>
          </w:p>
          <w:p w14:paraId="5074C2B5" w14:textId="77777777" w:rsidR="00B13F6D" w:rsidRPr="00AD2D8D" w:rsidRDefault="00B13F6D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72525015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Guidelines (D), </w:t>
            </w:r>
          </w:p>
          <w:p w14:paraId="40E36A8C" w14:textId="77777777" w:rsidR="00B13F6D" w:rsidRPr="00AD2D8D" w:rsidRDefault="00B13F6D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5AD734B5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eting input (D)</w:t>
            </w:r>
          </w:p>
          <w:p w14:paraId="0D0DDFFE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6856DDC0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Researchers (S,D,C), </w:t>
            </w:r>
          </w:p>
          <w:p w14:paraId="6785FDB7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mplementers (S,D,C), </w:t>
            </w:r>
          </w:p>
          <w:p w14:paraId="1A63560F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dustry representatives (S,D,C)</w:t>
            </w:r>
          </w:p>
        </w:tc>
      </w:tr>
      <w:tr w:rsidR="000D2329" w:rsidRPr="00AD2D8D" w14:paraId="22C7F150" w14:textId="77777777" w:rsidTr="00EE410B">
        <w:trPr>
          <w:trHeight w:val="1247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617BA" w14:textId="641600C0" w:rsidR="000D2329" w:rsidRPr="00AD2D8D" w:rsidRDefault="000D2329" w:rsidP="00DD274C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D2D8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Nsanzabana</w:t>
            </w:r>
            <w:proofErr w:type="spellEnd"/>
            <w:r w:rsidRPr="00AD2D8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AD2D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eastAsia="en-GB"/>
              </w:rPr>
              <w:t>et al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. 2018 </w:t>
            </w:r>
            <w:r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(3</w:t>
            </w:r>
            <w:r w:rsidR="00DD274C"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8</w:t>
            </w:r>
            <w:r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)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9312E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ournal articl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0A028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ntimalarial drug resistanc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CEE55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FF783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ntimalarial drug resistance diagnostic tes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7451E" w14:textId="77777777" w:rsidR="000D2329" w:rsidRPr="00AD2D8D" w:rsidRDefault="000D2329" w:rsidP="00EE410B">
            <w:pPr>
              <w:spacing w:line="36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AD2D8D">
              <w:rPr>
                <w:rFonts w:ascii="Arial" w:hAnsi="Arial" w:cs="Arial"/>
                <w:sz w:val="16"/>
                <w:szCs w:val="16"/>
              </w:rPr>
              <w:t>-To define minimal test characteristic as lowest acceptable specification</w:t>
            </w:r>
          </w:p>
          <w:p w14:paraId="5C435249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hAnsi="Arial" w:cs="Arial"/>
                <w:sz w:val="16"/>
                <w:szCs w:val="16"/>
              </w:rPr>
              <w:t>- To define optimal test characteristic as ideal value for that characteristic</w:t>
            </w:r>
          </w:p>
        </w:tc>
        <w:tc>
          <w:tcPr>
            <w:tcW w:w="1701" w:type="dxa"/>
          </w:tcPr>
          <w:p w14:paraId="1DB891D0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Scoping,</w:t>
            </w:r>
          </w:p>
          <w:p w14:paraId="4CBEA37E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Drafting</w:t>
            </w:r>
          </w:p>
          <w:p w14:paraId="4892E4D3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Consensus-building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15A81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Landscape analysis,</w:t>
            </w:r>
          </w:p>
          <w:p w14:paraId="1FD9D743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Draft TPP,</w:t>
            </w:r>
          </w:p>
          <w:p w14:paraId="0323FB5D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 Delphi-like approach to gauge stakeholders’ agreement with the TPP,</w:t>
            </w:r>
          </w:p>
          <w:p w14:paraId="166EBFFB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Consensus-meeting,</w:t>
            </w:r>
          </w:p>
          <w:p w14:paraId="31C7C592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 Revision following feedback</w:t>
            </w:r>
          </w:p>
          <w:p w14:paraId="57F34429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268" w:type="dxa"/>
          </w:tcPr>
          <w:p w14:paraId="2A8AB5BB" w14:textId="2C275469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Literature (S,D, </w:t>
            </w:r>
            <w:r w:rsidR="00666AB9"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nalytical 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ccuracy), </w:t>
            </w:r>
          </w:p>
          <w:p w14:paraId="266AA2CC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63F43A1C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Researchers (C), </w:t>
            </w:r>
          </w:p>
          <w:p w14:paraId="2B662162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nternational public organisation (C), </w:t>
            </w:r>
          </w:p>
          <w:p w14:paraId="081B84F2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dustry representatives (C)</w:t>
            </w:r>
          </w:p>
        </w:tc>
      </w:tr>
      <w:tr w:rsidR="000D2329" w:rsidRPr="00AD2D8D" w14:paraId="47D794C6" w14:textId="77777777" w:rsidTr="00EE410B">
        <w:trPr>
          <w:trHeight w:val="794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142C8" w14:textId="754C2950" w:rsidR="000D2329" w:rsidRPr="00AD2D8D" w:rsidRDefault="000D2329" w:rsidP="00DD274C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Pal </w:t>
            </w:r>
            <w:r w:rsidRPr="00AD2D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eastAsia="en-GB"/>
              </w:rPr>
              <w:t>et al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. 2016 </w:t>
            </w:r>
            <w:r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(</w:t>
            </w:r>
            <w:r w:rsidR="00DD274C"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39</w:t>
            </w:r>
            <w:r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)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BDFC0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ournal articl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3B492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ngue fev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32D7C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ilitary Infectious Diseases Research Program, U.S. Army Medical Research 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and</w:t>
            </w:r>
          </w:p>
          <w:p w14:paraId="1AD4F658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teriel Command</w:t>
            </w:r>
          </w:p>
          <w:p w14:paraId="76FB5107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06930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A diagnostic tes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022CA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</w:p>
        </w:tc>
        <w:tc>
          <w:tcPr>
            <w:tcW w:w="1701" w:type="dxa"/>
          </w:tcPr>
          <w:p w14:paraId="6B337CBE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Scoping,</w:t>
            </w:r>
          </w:p>
          <w:p w14:paraId="31456B4D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Draft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24090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Identification of most important needs, </w:t>
            </w:r>
          </w:p>
          <w:p w14:paraId="55E3BB1D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Draft TPP</w:t>
            </w:r>
          </w:p>
        </w:tc>
        <w:tc>
          <w:tcPr>
            <w:tcW w:w="2268" w:type="dxa"/>
          </w:tcPr>
          <w:p w14:paraId="1C8E2978" w14:textId="785B11B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Expert opinion (D, </w:t>
            </w:r>
            <w:r w:rsidR="002D6D88"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diagnostic 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ccuracy), </w:t>
            </w:r>
          </w:p>
          <w:p w14:paraId="3FD211A3" w14:textId="77777777" w:rsidR="00B13F6D" w:rsidRPr="00AD2D8D" w:rsidRDefault="00B13F6D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14D9A395" w14:textId="7197E4D5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odels (</w:t>
            </w:r>
            <w:r w:rsidR="005C3608"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D, </w:t>
            </w:r>
            <w:r w:rsidR="002D6D88"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diagnostic 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ccuracy),</w:t>
            </w:r>
          </w:p>
          <w:p w14:paraId="12137041" w14:textId="77777777" w:rsidR="00B13F6D" w:rsidRPr="00AD2D8D" w:rsidRDefault="00B13F6D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7C654D70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Questionnaire provided to expert (S)</w:t>
            </w:r>
          </w:p>
        </w:tc>
        <w:tc>
          <w:tcPr>
            <w:tcW w:w="2835" w:type="dxa"/>
            <w:noWrap/>
            <w:hideMark/>
          </w:tcPr>
          <w:p w14:paraId="5558B85F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Experts (unspecific) (S,D), </w:t>
            </w:r>
          </w:p>
          <w:p w14:paraId="47A609ED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ther (S,D)</w:t>
            </w:r>
          </w:p>
        </w:tc>
      </w:tr>
      <w:tr w:rsidR="000D2329" w:rsidRPr="00AD2D8D" w14:paraId="0DA5AB97" w14:textId="77777777" w:rsidTr="00EE410B">
        <w:trPr>
          <w:trHeight w:val="1191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35B4E" w14:textId="369853DD" w:rsidR="000D2329" w:rsidRPr="00AD2D8D" w:rsidRDefault="000D2329" w:rsidP="00DD274C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lastRenderedPageBreak/>
              <w:t xml:space="preserve">PATH 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2014 </w:t>
            </w:r>
            <w:r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(</w:t>
            </w:r>
            <w:r w:rsidR="00DD274C"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9</w:t>
            </w:r>
            <w:r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)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27DFA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por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7B3F7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HIV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FE3E4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6A7DF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 self-tes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31490" w14:textId="77777777" w:rsidR="000D2329" w:rsidRPr="00AD2D8D" w:rsidRDefault="000D2329" w:rsidP="00EE410B">
            <w:pPr>
              <w:spacing w:line="36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AD2D8D">
              <w:rPr>
                <w:rFonts w:ascii="Arial" w:hAnsi="Arial" w:cs="Arial"/>
                <w:sz w:val="16"/>
                <w:szCs w:val="16"/>
              </w:rPr>
              <w:t>-To define minimal test characteristic as lowest acceptable specification</w:t>
            </w:r>
          </w:p>
          <w:p w14:paraId="4758D093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hAnsi="Arial" w:cs="Arial"/>
                <w:sz w:val="16"/>
                <w:szCs w:val="16"/>
              </w:rPr>
              <w:t>- To define optimal test characteristic as ideal value for that characteristic</w:t>
            </w:r>
          </w:p>
        </w:tc>
        <w:tc>
          <w:tcPr>
            <w:tcW w:w="1701" w:type="dxa"/>
          </w:tcPr>
          <w:p w14:paraId="35465F69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Scoping,</w:t>
            </w:r>
          </w:p>
          <w:p w14:paraId="67C707F9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Drafting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9CA93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Draft TPP, </w:t>
            </w:r>
          </w:p>
          <w:p w14:paraId="162D518E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Round of revisions</w:t>
            </w:r>
          </w:p>
        </w:tc>
        <w:tc>
          <w:tcPr>
            <w:tcW w:w="2268" w:type="dxa"/>
          </w:tcPr>
          <w:p w14:paraId="639E7A7E" w14:textId="5FE41E34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Literature (D, </w:t>
            </w:r>
            <w:r w:rsidR="00894E46"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nalytical 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ccuracy), </w:t>
            </w:r>
          </w:p>
          <w:p w14:paraId="1F2B2D55" w14:textId="77777777" w:rsidR="005151D4" w:rsidRPr="00AD2D8D" w:rsidRDefault="005151D4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51CE1FAB" w14:textId="28B064A2" w:rsidR="000D2329" w:rsidRPr="00AD2D8D" w:rsidRDefault="00EE410B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xpert opinion</w:t>
            </w:r>
            <w:r w:rsidR="000D2329"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D), </w:t>
            </w:r>
          </w:p>
          <w:p w14:paraId="67707B31" w14:textId="77777777" w:rsidR="005151D4" w:rsidRPr="00AD2D8D" w:rsidRDefault="005151D4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6BA1D28A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vailable data (D), </w:t>
            </w:r>
          </w:p>
          <w:p w14:paraId="26229DCD" w14:textId="77777777" w:rsidR="005151D4" w:rsidRPr="00AD2D8D" w:rsidRDefault="005151D4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3A16D5CB" w14:textId="32C9A7B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Early usability studies (D, </w:t>
            </w:r>
            <w:r w:rsidR="00894E46"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nalytical 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ccuracy),</w:t>
            </w:r>
          </w:p>
          <w:p w14:paraId="4ECC10BB" w14:textId="77777777" w:rsidR="005151D4" w:rsidRPr="00AD2D8D" w:rsidRDefault="005151D4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1914A8B0" w14:textId="572EE331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Laboratory evaluations (D, </w:t>
            </w:r>
            <w:r w:rsidR="00894E46"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nalytical 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ccuracy)</w:t>
            </w:r>
          </w:p>
        </w:tc>
        <w:tc>
          <w:tcPr>
            <w:tcW w:w="2835" w:type="dxa"/>
            <w:noWrap/>
            <w:hideMark/>
          </w:tcPr>
          <w:p w14:paraId="4898168B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</w:p>
        </w:tc>
      </w:tr>
      <w:tr w:rsidR="000D2329" w:rsidRPr="00AD2D8D" w14:paraId="6AAF1DE2" w14:textId="77777777" w:rsidTr="00EE410B">
        <w:trPr>
          <w:trHeight w:val="1531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47236" w14:textId="18CFB7D6" w:rsidR="000D2329" w:rsidRPr="00AD2D8D" w:rsidRDefault="000D2329" w:rsidP="00DD274C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PATH 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2015 </w:t>
            </w:r>
            <w:r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(</w:t>
            </w:r>
            <w:r w:rsidR="00DD274C"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40</w:t>
            </w:r>
            <w:r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)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E377D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por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3A740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eglected Tropical Diseas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43137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ill and Melinda Gates Foundation;</w:t>
            </w:r>
          </w:p>
          <w:p w14:paraId="4EC10BA2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K Department for International Developme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81B0B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) Later flow tools</w:t>
            </w:r>
          </w:p>
          <w:p w14:paraId="096262FF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) Nucleic acid amplification tool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C76A1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To define minimal test characteristic as lowest acceptable specification</w:t>
            </w:r>
          </w:p>
          <w:p w14:paraId="27DFB57D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 To define optimal test characteristic as ideal value for that characteristic</w:t>
            </w:r>
          </w:p>
        </w:tc>
        <w:tc>
          <w:tcPr>
            <w:tcW w:w="1701" w:type="dxa"/>
          </w:tcPr>
          <w:p w14:paraId="4C423C53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Scoping,</w:t>
            </w:r>
          </w:p>
          <w:p w14:paraId="241113AC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Drafting,</w:t>
            </w:r>
          </w:p>
          <w:p w14:paraId="3E2C66F4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Consensus-build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684B1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Definition problem statement,</w:t>
            </w:r>
          </w:p>
          <w:p w14:paraId="05CD6347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Draft TPP, </w:t>
            </w:r>
          </w:p>
          <w:p w14:paraId="336660A1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Revision following feedback, </w:t>
            </w:r>
          </w:p>
          <w:p w14:paraId="7995BF0D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Round of revisions</w:t>
            </w:r>
          </w:p>
        </w:tc>
        <w:tc>
          <w:tcPr>
            <w:tcW w:w="2268" w:type="dxa"/>
          </w:tcPr>
          <w:p w14:paraId="00CF4944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Literature (S), </w:t>
            </w:r>
          </w:p>
          <w:p w14:paraId="0768BB70" w14:textId="51FD6352" w:rsidR="000D2329" w:rsidRPr="00AD2D8D" w:rsidRDefault="000D2329" w:rsidP="00041FD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views with experts (S)</w:t>
            </w:r>
          </w:p>
          <w:p w14:paraId="2B3A6CC7" w14:textId="2A57E8CB" w:rsidR="00041FD3" w:rsidRPr="00AD2D8D" w:rsidRDefault="00041FD3" w:rsidP="00041FD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xpert opinion (D)</w:t>
            </w:r>
          </w:p>
        </w:tc>
        <w:tc>
          <w:tcPr>
            <w:tcW w:w="2835" w:type="dxa"/>
            <w:noWrap/>
            <w:hideMark/>
          </w:tcPr>
          <w:p w14:paraId="7B6BD52C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dustry representatives (S,D),</w:t>
            </w:r>
          </w:p>
          <w:p w14:paraId="72DDFE3E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Researchers (S,D), </w:t>
            </w:r>
          </w:p>
          <w:p w14:paraId="496F7F7E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Representatives of national disease programs (S,D), </w:t>
            </w:r>
          </w:p>
          <w:p w14:paraId="557ADF10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Non-profit sector (S,D), </w:t>
            </w:r>
          </w:p>
          <w:p w14:paraId="65CC3DEE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Policy makers (S,D), </w:t>
            </w:r>
          </w:p>
          <w:p w14:paraId="6770BA7C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onors (S,D)</w:t>
            </w:r>
          </w:p>
        </w:tc>
      </w:tr>
      <w:tr w:rsidR="000D2329" w:rsidRPr="00AD2D8D" w14:paraId="02CF6D0A" w14:textId="77777777" w:rsidTr="00EE410B">
        <w:trPr>
          <w:trHeight w:val="1191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1A4416" w14:textId="3E2C16D0" w:rsidR="000D2329" w:rsidRPr="00AD2D8D" w:rsidRDefault="000D2329" w:rsidP="00DD274C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PATH 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2015 </w:t>
            </w:r>
            <w:r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(</w:t>
            </w:r>
            <w:r w:rsidR="00DD274C"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41</w:t>
            </w:r>
            <w:r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2E9CB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por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FD680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chistosomias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4F0D2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7A019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 rapid diagnostic tes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5CA02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To define minimal test characteristic as a must-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 xml:space="preserve">have </w:t>
            </w:r>
          </w:p>
          <w:p w14:paraId="3D5369EC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To define optimal test characteristic as an ideal value that would make a tool more valuable</w:t>
            </w:r>
          </w:p>
        </w:tc>
        <w:tc>
          <w:tcPr>
            <w:tcW w:w="1701" w:type="dxa"/>
          </w:tcPr>
          <w:p w14:paraId="4413493E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/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DA671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/ </w:t>
            </w:r>
          </w:p>
        </w:tc>
        <w:tc>
          <w:tcPr>
            <w:tcW w:w="2268" w:type="dxa"/>
          </w:tcPr>
          <w:p w14:paraId="62170B80" w14:textId="474D5250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Literature (D, </w:t>
            </w:r>
            <w:r w:rsidR="00D22036"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nalytical 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ccuracy), </w:t>
            </w:r>
          </w:p>
          <w:p w14:paraId="7128474A" w14:textId="77777777" w:rsidR="005151D4" w:rsidRPr="00AD2D8D" w:rsidRDefault="005151D4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29210E29" w14:textId="65531D3F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Guidelines (D), </w:t>
            </w:r>
          </w:p>
          <w:p w14:paraId="4095EF99" w14:textId="77777777" w:rsidR="005C3608" w:rsidRPr="00AD2D8D" w:rsidRDefault="005C3608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7428FA81" w14:textId="5315A822" w:rsidR="000D2329" w:rsidRPr="00AD2D8D" w:rsidRDefault="00041FD3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xpert opinion</w:t>
            </w:r>
            <w:r w:rsidR="000D2329" w:rsidRPr="00AD2D8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="000D2329"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(D), </w:t>
            </w:r>
          </w:p>
          <w:p w14:paraId="00DFFB3E" w14:textId="77777777" w:rsidR="005C3608" w:rsidRPr="00AD2D8D" w:rsidRDefault="005C3608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631F2F3B" w14:textId="2BB639AA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ield observation (D),</w:t>
            </w:r>
          </w:p>
          <w:p w14:paraId="08CEF4D2" w14:textId="77777777" w:rsidR="005C3608" w:rsidRPr="00AD2D8D" w:rsidRDefault="005C3608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3E63DAC0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vailable data (D)</w:t>
            </w:r>
          </w:p>
        </w:tc>
        <w:tc>
          <w:tcPr>
            <w:tcW w:w="2835" w:type="dxa"/>
            <w:noWrap/>
            <w:hideMark/>
          </w:tcPr>
          <w:p w14:paraId="17CBDC4E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/</w:t>
            </w:r>
          </w:p>
        </w:tc>
      </w:tr>
      <w:tr w:rsidR="000D2329" w:rsidRPr="00AD2D8D" w14:paraId="00141DBA" w14:textId="77777777" w:rsidTr="00EE410B">
        <w:trPr>
          <w:trHeight w:val="1531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6BDCC" w14:textId="0DF91352" w:rsidR="000D2329" w:rsidRPr="00AD2D8D" w:rsidRDefault="000D2329" w:rsidP="00DD274C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lastRenderedPageBreak/>
              <w:t>PATH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015 </w:t>
            </w:r>
            <w:r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(</w:t>
            </w:r>
            <w:r w:rsidR="00DD274C"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42</w:t>
            </w:r>
            <w:r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)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C188C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por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690BE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chistosomias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BB9B7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08283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 lateral flow tes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1BBE0D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To define minimal test characteristic as a must-have </w:t>
            </w:r>
          </w:p>
          <w:p w14:paraId="13569FC3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To define optimal test characteristic as an ideal value that would make a tool more valuable</w:t>
            </w:r>
          </w:p>
        </w:tc>
        <w:tc>
          <w:tcPr>
            <w:tcW w:w="1701" w:type="dxa"/>
          </w:tcPr>
          <w:p w14:paraId="7D3BC7AA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7BE10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/ </w:t>
            </w:r>
          </w:p>
        </w:tc>
        <w:tc>
          <w:tcPr>
            <w:tcW w:w="2268" w:type="dxa"/>
          </w:tcPr>
          <w:p w14:paraId="1BF36F04" w14:textId="01281D16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Literature (D, </w:t>
            </w:r>
            <w:r w:rsidR="00D02603"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nalytical 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ccuracy), </w:t>
            </w:r>
          </w:p>
          <w:p w14:paraId="11876567" w14:textId="77777777" w:rsidR="005151D4" w:rsidRPr="00AD2D8D" w:rsidRDefault="005151D4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64F6A206" w14:textId="0692D4E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Expert opinion (D), </w:t>
            </w:r>
          </w:p>
          <w:p w14:paraId="49FE4B04" w14:textId="77777777" w:rsidR="005C3608" w:rsidRPr="00AD2D8D" w:rsidRDefault="005C3608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39D3E048" w14:textId="104FFA8F" w:rsidR="005C3608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Field observation (D), </w:t>
            </w:r>
          </w:p>
          <w:p w14:paraId="674BEF9A" w14:textId="77777777" w:rsidR="005C3608" w:rsidRPr="00AD2D8D" w:rsidRDefault="005C3608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37D069AE" w14:textId="6733D4DD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Guidelines (D), </w:t>
            </w:r>
          </w:p>
          <w:p w14:paraId="4A7A0E08" w14:textId="77777777" w:rsidR="005C3608" w:rsidRPr="00AD2D8D" w:rsidRDefault="005C3608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517310ED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vailable data (D)</w:t>
            </w:r>
          </w:p>
        </w:tc>
        <w:tc>
          <w:tcPr>
            <w:tcW w:w="2835" w:type="dxa"/>
            <w:noWrap/>
            <w:hideMark/>
          </w:tcPr>
          <w:p w14:paraId="465D3056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</w:p>
        </w:tc>
      </w:tr>
      <w:tr w:rsidR="000D2329" w:rsidRPr="00AD2D8D" w14:paraId="27B8C504" w14:textId="77777777" w:rsidTr="00EE410B">
        <w:trPr>
          <w:trHeight w:val="85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C50AD1" w14:textId="2A7A600B" w:rsidR="000D2329" w:rsidRPr="00AD2D8D" w:rsidRDefault="000D2329" w:rsidP="00DD274C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PATH 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2015 </w:t>
            </w:r>
            <w:r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(</w:t>
            </w:r>
            <w:r w:rsidR="00DD274C"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43</w:t>
            </w:r>
            <w:r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)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CA7C8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por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D5915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chistomiasi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F41AA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6D1BA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 lateral flow tes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8A48A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To define minimal test characteristic as a must-have </w:t>
            </w:r>
          </w:p>
          <w:p w14:paraId="17CCFF0D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To define optimal test characteristic as an ideal value that 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would make a tool more valuable</w:t>
            </w:r>
          </w:p>
        </w:tc>
        <w:tc>
          <w:tcPr>
            <w:tcW w:w="1701" w:type="dxa"/>
          </w:tcPr>
          <w:p w14:paraId="2E61630D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/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21C595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/ </w:t>
            </w:r>
          </w:p>
        </w:tc>
        <w:tc>
          <w:tcPr>
            <w:tcW w:w="2268" w:type="dxa"/>
          </w:tcPr>
          <w:p w14:paraId="4FA5D97E" w14:textId="532C6DAB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Literature (D, </w:t>
            </w:r>
            <w:r w:rsidR="003940DC"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nalytical 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ccuracy)</w:t>
            </w:r>
          </w:p>
          <w:p w14:paraId="68593C98" w14:textId="77777777" w:rsidR="005151D4" w:rsidRPr="00AD2D8D" w:rsidRDefault="005151D4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289593FC" w14:textId="47792A63" w:rsidR="000D2329" w:rsidRPr="00AD2D8D" w:rsidRDefault="00041FD3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xpert opinion</w:t>
            </w:r>
            <w:r w:rsidR="000D2329"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D), </w:t>
            </w:r>
          </w:p>
          <w:p w14:paraId="0E5BFDDF" w14:textId="77777777" w:rsidR="005C3608" w:rsidRPr="00AD2D8D" w:rsidRDefault="005C3608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0D5B02E4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Field observation (D), </w:t>
            </w:r>
          </w:p>
          <w:p w14:paraId="778A9E38" w14:textId="7A2708AF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uidelines (D),</w:t>
            </w:r>
          </w:p>
          <w:p w14:paraId="46851603" w14:textId="77777777" w:rsidR="005C3608" w:rsidRPr="00AD2D8D" w:rsidRDefault="005C3608" w:rsidP="00EE410B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1BE4CFCB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vailable data (D)</w:t>
            </w:r>
          </w:p>
        </w:tc>
        <w:tc>
          <w:tcPr>
            <w:tcW w:w="2835" w:type="dxa"/>
            <w:noWrap/>
            <w:hideMark/>
          </w:tcPr>
          <w:p w14:paraId="3404658E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</w:p>
        </w:tc>
      </w:tr>
      <w:tr w:rsidR="000D2329" w:rsidRPr="00AD2D8D" w14:paraId="7E717CFD" w14:textId="77777777" w:rsidTr="00EE410B">
        <w:trPr>
          <w:trHeight w:val="964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AE86A" w14:textId="64B492FB" w:rsidR="000D2329" w:rsidRPr="00AD2D8D" w:rsidRDefault="000D2329" w:rsidP="00DD274C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lastRenderedPageBreak/>
              <w:t xml:space="preserve">PATH 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2015 </w:t>
            </w:r>
            <w:r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(</w:t>
            </w:r>
            <w:r w:rsidR="00DD274C"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44</w:t>
            </w:r>
            <w:r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)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33306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por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A96B96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chom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11D75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3BB50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 lateral flow rapid diagnostic tes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5D38A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To define minimal test characteristic as a must-have </w:t>
            </w:r>
          </w:p>
          <w:p w14:paraId="6521290D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To define optimal test characteristic as an ideal value that would make a tool more valuable</w:t>
            </w:r>
          </w:p>
        </w:tc>
        <w:tc>
          <w:tcPr>
            <w:tcW w:w="1701" w:type="dxa"/>
          </w:tcPr>
          <w:p w14:paraId="4430C258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C9605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/ </w:t>
            </w:r>
          </w:p>
        </w:tc>
        <w:tc>
          <w:tcPr>
            <w:tcW w:w="2268" w:type="dxa"/>
          </w:tcPr>
          <w:p w14:paraId="1B33EE73" w14:textId="597A89B2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Literature (D, </w:t>
            </w:r>
            <w:r w:rsidR="00302E20"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nalytical 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ccuracy)</w:t>
            </w:r>
            <w:r w:rsidR="005151D4"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</w:t>
            </w:r>
          </w:p>
          <w:p w14:paraId="68DE3CD0" w14:textId="77777777" w:rsidR="005151D4" w:rsidRPr="00AD2D8D" w:rsidRDefault="005151D4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324F60D5" w14:textId="7AAA556A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uidelines (D),</w:t>
            </w:r>
          </w:p>
          <w:p w14:paraId="739BCC06" w14:textId="77777777" w:rsidR="005C3608" w:rsidRPr="00AD2D8D" w:rsidRDefault="005C3608" w:rsidP="00EE410B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2A42A7EB" w14:textId="3AEF0096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vailable data (D),</w:t>
            </w:r>
          </w:p>
          <w:p w14:paraId="7DF63E73" w14:textId="77777777" w:rsidR="005C3608" w:rsidRPr="00AD2D8D" w:rsidRDefault="005C3608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5A30A25C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xpert opinion (D)</w:t>
            </w:r>
          </w:p>
        </w:tc>
        <w:tc>
          <w:tcPr>
            <w:tcW w:w="2835" w:type="dxa"/>
            <w:noWrap/>
            <w:hideMark/>
          </w:tcPr>
          <w:p w14:paraId="16D181E9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</w:p>
        </w:tc>
      </w:tr>
      <w:tr w:rsidR="000D2329" w:rsidRPr="00AD2D8D" w14:paraId="561B340A" w14:textId="77777777" w:rsidTr="00EE410B">
        <w:trPr>
          <w:trHeight w:val="964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502B3" w14:textId="7C9E07ED" w:rsidR="000D2329" w:rsidRPr="00AD2D8D" w:rsidRDefault="000D2329" w:rsidP="00DD274C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  <w:t xml:space="preserve">PATH </w:t>
            </w:r>
            <w:r w:rsidRPr="00AD2D8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2015 </w:t>
            </w:r>
            <w:r w:rsidRPr="00AD2D8D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(</w:t>
            </w:r>
            <w:r w:rsidR="00DD274C" w:rsidRPr="00AD2D8D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45</w:t>
            </w:r>
            <w:r w:rsidRPr="00AD2D8D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)</w:t>
            </w:r>
            <w:r w:rsidRPr="00AD2D8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5728F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por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89025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chom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EBE1F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08D91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 lateral flow rapid diagnostic tes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3D980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To define minimal test characteristic as a must-have </w:t>
            </w:r>
          </w:p>
          <w:p w14:paraId="61ABFDEE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To define optimal test characteristic as an ideal value that would make a tool more valuable</w:t>
            </w:r>
          </w:p>
        </w:tc>
        <w:tc>
          <w:tcPr>
            <w:tcW w:w="1701" w:type="dxa"/>
          </w:tcPr>
          <w:p w14:paraId="1E398C2C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33F5D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/ </w:t>
            </w:r>
          </w:p>
        </w:tc>
        <w:tc>
          <w:tcPr>
            <w:tcW w:w="2268" w:type="dxa"/>
          </w:tcPr>
          <w:p w14:paraId="7D62A248" w14:textId="6AC6B850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Literature (D, </w:t>
            </w:r>
            <w:r w:rsidR="00302E20"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nalytical 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ccuracy), </w:t>
            </w:r>
          </w:p>
          <w:p w14:paraId="6499BCB0" w14:textId="77777777" w:rsidR="005C3608" w:rsidRPr="00AD2D8D" w:rsidRDefault="005C3608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4BF899A5" w14:textId="78E88DDE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Guidelines (D), </w:t>
            </w:r>
          </w:p>
          <w:p w14:paraId="0C976700" w14:textId="77777777" w:rsidR="005C3608" w:rsidRPr="00AD2D8D" w:rsidRDefault="005C3608" w:rsidP="00EE410B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1B2B2197" w14:textId="27572D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vailable data (D), </w:t>
            </w:r>
          </w:p>
          <w:p w14:paraId="5677E620" w14:textId="77777777" w:rsidR="005C3608" w:rsidRPr="00AD2D8D" w:rsidRDefault="005C3608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60B45EBE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xpert opinion (D)</w:t>
            </w:r>
          </w:p>
        </w:tc>
        <w:tc>
          <w:tcPr>
            <w:tcW w:w="2835" w:type="dxa"/>
            <w:noWrap/>
            <w:hideMark/>
          </w:tcPr>
          <w:p w14:paraId="02A38468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</w:p>
        </w:tc>
      </w:tr>
      <w:tr w:rsidR="000D2329" w:rsidRPr="00AD2D8D" w14:paraId="13270D68" w14:textId="77777777" w:rsidTr="00EE410B">
        <w:trPr>
          <w:trHeight w:val="794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84E8E" w14:textId="51F00BEF" w:rsidR="000D2329" w:rsidRPr="00AD2D8D" w:rsidRDefault="000D2329" w:rsidP="00DD274C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Peck </w:t>
            </w:r>
            <w:r w:rsidRPr="00AD2D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eastAsia="en-GB"/>
              </w:rPr>
              <w:t>et al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. 2015 </w:t>
            </w:r>
            <w:r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(</w:t>
            </w:r>
            <w:r w:rsidR="00DD274C"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46</w:t>
            </w:r>
            <w:r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)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A9626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por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EED52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llow fev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3417F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Global Alliance for Vaccines 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and Immunisation Fu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1495C2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A field-deployable tes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1E72D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</w:p>
        </w:tc>
        <w:tc>
          <w:tcPr>
            <w:tcW w:w="1701" w:type="dxa"/>
          </w:tcPr>
          <w:p w14:paraId="4DCE8FED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Scoping,</w:t>
            </w:r>
          </w:p>
          <w:p w14:paraId="08744434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Drafting,</w:t>
            </w:r>
          </w:p>
          <w:p w14:paraId="6F692ED8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6F7E6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Definition problem statement, </w:t>
            </w:r>
          </w:p>
          <w:p w14:paraId="24D10DE5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Draft TPP</w:t>
            </w:r>
          </w:p>
        </w:tc>
        <w:tc>
          <w:tcPr>
            <w:tcW w:w="2268" w:type="dxa"/>
          </w:tcPr>
          <w:p w14:paraId="030ECDC8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views with experts (S,D)</w:t>
            </w:r>
          </w:p>
        </w:tc>
        <w:tc>
          <w:tcPr>
            <w:tcW w:w="2835" w:type="dxa"/>
            <w:noWrap/>
            <w:hideMark/>
          </w:tcPr>
          <w:p w14:paraId="69F91EFC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Researchers (S,D), </w:t>
            </w:r>
          </w:p>
          <w:p w14:paraId="1526A5A2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dustry representatives (S,D)</w:t>
            </w:r>
          </w:p>
          <w:p w14:paraId="06ACFA8B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Clinicians (S,D), </w:t>
            </w:r>
          </w:p>
          <w:p w14:paraId="35144CEF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Technical/funding agencies (S,D),</w:t>
            </w:r>
          </w:p>
          <w:p w14:paraId="66D84DA1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ther (S,D)</w:t>
            </w:r>
          </w:p>
        </w:tc>
      </w:tr>
      <w:tr w:rsidR="000D2329" w:rsidRPr="00AD2D8D" w14:paraId="5E42BC9A" w14:textId="77777777" w:rsidTr="00EE410B">
        <w:trPr>
          <w:trHeight w:val="624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A022E" w14:textId="70A0A34E" w:rsidR="000D2329" w:rsidRPr="00AD2D8D" w:rsidRDefault="000D2329" w:rsidP="00DD274C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lastRenderedPageBreak/>
              <w:t>Porras et al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. 2015 </w:t>
            </w:r>
            <w:r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(4</w:t>
            </w:r>
            <w:r w:rsidR="00DD274C"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7</w:t>
            </w:r>
            <w:r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)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28FC7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ournal articl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2A2CE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Chagas disease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C86AF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an-American Health Organisation; The Special Programme for Research and Training in Tropical Diseas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7DD36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-2) a POC diagnostic test 3) a treatment-monitoring tes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E4133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</w:p>
        </w:tc>
        <w:tc>
          <w:tcPr>
            <w:tcW w:w="1701" w:type="dxa"/>
          </w:tcPr>
          <w:p w14:paraId="1888208A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Scoping,</w:t>
            </w:r>
          </w:p>
          <w:p w14:paraId="39550DE6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Drafting,</w:t>
            </w:r>
          </w:p>
          <w:p w14:paraId="0F02FA23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2D26E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Meeting with stakeholders, </w:t>
            </w:r>
          </w:p>
          <w:p w14:paraId="1E8F84E7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Definition problem statement,</w:t>
            </w:r>
          </w:p>
          <w:p w14:paraId="02EA5B94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Draft TPP</w:t>
            </w:r>
          </w:p>
        </w:tc>
        <w:tc>
          <w:tcPr>
            <w:tcW w:w="2268" w:type="dxa"/>
          </w:tcPr>
          <w:p w14:paraId="14CC1664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eting input (S,D)</w:t>
            </w:r>
          </w:p>
          <w:p w14:paraId="73C7ED77" w14:textId="0708474A" w:rsidR="00141963" w:rsidRPr="00AD2D8D" w:rsidRDefault="00141963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xpert opinion (S)</w:t>
            </w:r>
          </w:p>
        </w:tc>
        <w:tc>
          <w:tcPr>
            <w:tcW w:w="2835" w:type="dxa"/>
            <w:noWrap/>
            <w:hideMark/>
          </w:tcPr>
          <w:p w14:paraId="57EDF0FB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</w:p>
        </w:tc>
      </w:tr>
      <w:tr w:rsidR="000D2329" w:rsidRPr="00AD2D8D" w14:paraId="16DBA3DB" w14:textId="77777777" w:rsidTr="00EE410B">
        <w:trPr>
          <w:trHeight w:val="1928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A3D9B" w14:textId="4AD88261" w:rsidR="000D2329" w:rsidRPr="00AD2D8D" w:rsidRDefault="000D2329" w:rsidP="00004E1C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D2D8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Reipold</w:t>
            </w:r>
            <w:proofErr w:type="spellEnd"/>
            <w:r w:rsidRPr="00AD2D8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AD2D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eastAsia="en-GB"/>
              </w:rPr>
              <w:t>et al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. 2017 </w:t>
            </w:r>
            <w:r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(4</w:t>
            </w:r>
            <w:r w:rsidR="00004E1C"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8</w:t>
            </w:r>
            <w:r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)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A3F18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ournal articl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3691D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Hepatitis C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45EDE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H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8429E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 diagnostic tes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06452" w14:textId="77777777" w:rsidR="000D2329" w:rsidRPr="00AD2D8D" w:rsidRDefault="000D2329" w:rsidP="00EE410B">
            <w:pPr>
              <w:spacing w:line="36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AD2D8D">
              <w:rPr>
                <w:rFonts w:ascii="Arial" w:hAnsi="Arial" w:cs="Arial"/>
                <w:sz w:val="16"/>
                <w:szCs w:val="16"/>
              </w:rPr>
              <w:t>-To define minimal test characteristic as lowest acceptable specification</w:t>
            </w:r>
          </w:p>
          <w:p w14:paraId="119544C1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hAnsi="Arial" w:cs="Arial"/>
                <w:sz w:val="16"/>
                <w:szCs w:val="16"/>
              </w:rPr>
              <w:t>- To define optimal test characteristic as ideal value for that characteristic</w:t>
            </w:r>
          </w:p>
        </w:tc>
        <w:tc>
          <w:tcPr>
            <w:tcW w:w="1701" w:type="dxa"/>
          </w:tcPr>
          <w:p w14:paraId="267B64F9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Scoping,</w:t>
            </w:r>
          </w:p>
          <w:p w14:paraId="66DD7B86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Drafting,</w:t>
            </w:r>
          </w:p>
          <w:p w14:paraId="59D8A011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Consensus-build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818497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Identification of stakeholders to involve in draft TPP , </w:t>
            </w:r>
          </w:p>
          <w:p w14:paraId="11C87B96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Priority-setting, </w:t>
            </w:r>
          </w:p>
          <w:p w14:paraId="5339DE17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Definition TPP domains ,</w:t>
            </w:r>
          </w:p>
          <w:p w14:paraId="6E0A05D3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 Draft TPP, </w:t>
            </w:r>
          </w:p>
          <w:p w14:paraId="118E57F5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Delphi-like approach to gauge stakeholders’ agreement with the TPP, </w:t>
            </w:r>
          </w:p>
          <w:p w14:paraId="1CD0FF7D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Consensus meeting</w:t>
            </w:r>
          </w:p>
          <w:p w14:paraId="18E61BB4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Survey to measure stakeholders’ preferences,</w:t>
            </w:r>
          </w:p>
        </w:tc>
        <w:tc>
          <w:tcPr>
            <w:tcW w:w="2268" w:type="dxa"/>
          </w:tcPr>
          <w:p w14:paraId="4EC19232" w14:textId="0DF60736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Literature (D, </w:t>
            </w:r>
            <w:r w:rsidR="005567E8"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nalytical 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ccuracy</w:t>
            </w:r>
            <w:r w:rsidR="00111490"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 diagnostic accuracy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), </w:t>
            </w:r>
          </w:p>
          <w:p w14:paraId="4C3DF19E" w14:textId="77777777" w:rsidR="005151D4" w:rsidRPr="00AD2D8D" w:rsidRDefault="005151D4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73125EC7" w14:textId="7662DE61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Expert opinion (S,D, </w:t>
            </w:r>
            <w:r w:rsidR="005151D4"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diagnostic 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ccuracy), </w:t>
            </w:r>
          </w:p>
          <w:p w14:paraId="1F5B02CF" w14:textId="77777777" w:rsidR="005151D4" w:rsidRPr="00AD2D8D" w:rsidRDefault="005151D4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33243556" w14:textId="49DF1817" w:rsidR="00714013" w:rsidRPr="00AD2D8D" w:rsidRDefault="00714013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vailable data (analytical accuracy)</w:t>
            </w:r>
          </w:p>
          <w:p w14:paraId="1275B7A4" w14:textId="77777777" w:rsidR="005151D4" w:rsidRPr="00AD2D8D" w:rsidRDefault="005151D4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22CAF799" w14:textId="066F2A03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odels (</w:t>
            </w:r>
            <w:r w:rsidR="00EF087D"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D, </w:t>
            </w:r>
            <w:r w:rsidR="005151D4"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diagnostic 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ccuracy)</w:t>
            </w:r>
          </w:p>
        </w:tc>
        <w:tc>
          <w:tcPr>
            <w:tcW w:w="2835" w:type="dxa"/>
            <w:noWrap/>
            <w:hideMark/>
          </w:tcPr>
          <w:p w14:paraId="5F89736F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nternational public organisation (S,D,C), </w:t>
            </w:r>
          </w:p>
          <w:p w14:paraId="371E54C6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Researchers (S,D,C), </w:t>
            </w:r>
          </w:p>
          <w:p w14:paraId="21A6F58A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Technical/funding agencies (S,D,C), </w:t>
            </w:r>
          </w:p>
          <w:p w14:paraId="1D267F29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dustry representatives (S,D,C),</w:t>
            </w:r>
          </w:p>
          <w:p w14:paraId="68E8FB12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Patient advocates (S,D,C), </w:t>
            </w:r>
          </w:p>
          <w:p w14:paraId="4CF4BDB3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Representatives of national disease programs (S,D,C), </w:t>
            </w:r>
          </w:p>
          <w:p w14:paraId="641E65E6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Clinicians (S,D,C), </w:t>
            </w:r>
          </w:p>
          <w:p w14:paraId="7D381BA4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mplementers (S,D,C)</w:t>
            </w:r>
          </w:p>
          <w:p w14:paraId="6C8962C7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olicy-makers (C)</w:t>
            </w:r>
          </w:p>
          <w:p w14:paraId="6D9F6467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gram managers (C)</w:t>
            </w:r>
          </w:p>
        </w:tc>
      </w:tr>
      <w:tr w:rsidR="000D2329" w:rsidRPr="00AD2D8D" w14:paraId="5C774B96" w14:textId="77777777" w:rsidTr="00EE410B">
        <w:trPr>
          <w:trHeight w:val="1757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9B359" w14:textId="5694FD5B" w:rsidR="000D2329" w:rsidRPr="00AD2D8D" w:rsidRDefault="000D2329" w:rsidP="00004E1C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lastRenderedPageBreak/>
              <w:t xml:space="preserve">Solomon </w:t>
            </w:r>
            <w:r w:rsidRPr="00AD2D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eastAsia="en-GB"/>
              </w:rPr>
              <w:t>et al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 2012 (4</w:t>
            </w:r>
            <w:r w:rsidR="00004E1C"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)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205F1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ournal articl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AD9A1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eglected tropical diseas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BAF41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H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F528A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) A diagnostic tool with mapping and impact monitoring potential </w:t>
            </w:r>
          </w:p>
          <w:p w14:paraId="784E509F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) A diagnostic too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77D174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</w:p>
        </w:tc>
        <w:tc>
          <w:tcPr>
            <w:tcW w:w="1701" w:type="dxa"/>
          </w:tcPr>
          <w:p w14:paraId="62AB4C58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Drafting</w:t>
            </w:r>
          </w:p>
          <w:p w14:paraId="609CB9E3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42535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Draft TPP,</w:t>
            </w:r>
          </w:p>
          <w:p w14:paraId="09646A1A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 Consensus-meeting</w:t>
            </w:r>
          </w:p>
        </w:tc>
        <w:tc>
          <w:tcPr>
            <w:tcW w:w="2268" w:type="dxa"/>
          </w:tcPr>
          <w:p w14:paraId="6C47270F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nsensus meeting inputs (D)</w:t>
            </w:r>
          </w:p>
        </w:tc>
        <w:tc>
          <w:tcPr>
            <w:tcW w:w="2835" w:type="dxa"/>
            <w:noWrap/>
            <w:hideMark/>
          </w:tcPr>
          <w:p w14:paraId="00B24C76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Laboratory experts (D,C), </w:t>
            </w:r>
          </w:p>
          <w:p w14:paraId="532BEE75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odelers</w:t>
            </w:r>
            <w:proofErr w:type="spellEnd"/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D,C), </w:t>
            </w:r>
          </w:p>
          <w:p w14:paraId="5767E30F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alth economists (D,C),</w:t>
            </w:r>
          </w:p>
          <w:p w14:paraId="477E929C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Experts (unspecific) (D,C),  </w:t>
            </w:r>
          </w:p>
          <w:p w14:paraId="5DCB548B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gram manager (D,C)</w:t>
            </w:r>
          </w:p>
        </w:tc>
      </w:tr>
      <w:tr w:rsidR="000D2329" w:rsidRPr="00AD2D8D" w14:paraId="6A5F1379" w14:textId="77777777" w:rsidTr="00EE410B">
        <w:trPr>
          <w:trHeight w:val="1757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B9354" w14:textId="4F786A75" w:rsidR="000D2329" w:rsidRPr="00AD2D8D" w:rsidRDefault="000D2329" w:rsidP="00004E1C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D2D8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Toskin</w:t>
            </w:r>
            <w:proofErr w:type="spellEnd"/>
            <w:r w:rsidRPr="00AD2D8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AD2D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eastAsia="en-GB"/>
              </w:rPr>
              <w:t>et al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 2017 (</w:t>
            </w:r>
            <w:r w:rsidR="00004E1C"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0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FF58D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ournal articl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BFB9D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xually transmitted infection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608442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ECA17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) A combined diagnostic POC </w:t>
            </w:r>
          </w:p>
          <w:p w14:paraId="415BC6B2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) POC platforms</w:t>
            </w:r>
          </w:p>
          <w:p w14:paraId="78E27B8B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3) A combined diagnostic tes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A7E61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</w:p>
        </w:tc>
        <w:tc>
          <w:tcPr>
            <w:tcW w:w="1701" w:type="dxa"/>
          </w:tcPr>
          <w:p w14:paraId="5EBF24E1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Scoping,</w:t>
            </w:r>
          </w:p>
          <w:p w14:paraId="65F6BD2D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Drafting,</w:t>
            </w:r>
          </w:p>
          <w:p w14:paraId="45C467B3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Consensus-build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CB1DA3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Landscaping exercise ,</w:t>
            </w:r>
          </w:p>
          <w:p w14:paraId="7D3CC75C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Reviewing available literature and data, </w:t>
            </w:r>
          </w:p>
          <w:p w14:paraId="1FB909C3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Survey to retrieve input for TPP , </w:t>
            </w:r>
          </w:p>
          <w:p w14:paraId="18B842B4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Draft TPP, </w:t>
            </w:r>
          </w:p>
          <w:p w14:paraId="6FE3A417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Consensus meeting, </w:t>
            </w:r>
          </w:p>
          <w:p w14:paraId="0B1B091C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Revision following feedback, </w:t>
            </w:r>
          </w:p>
          <w:p w14:paraId="2739294D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Round of revisions</w:t>
            </w:r>
          </w:p>
        </w:tc>
        <w:tc>
          <w:tcPr>
            <w:tcW w:w="2268" w:type="dxa"/>
          </w:tcPr>
          <w:p w14:paraId="56F2364E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iterature (S,D),</w:t>
            </w:r>
          </w:p>
          <w:p w14:paraId="251A252E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odels (D) ,</w:t>
            </w:r>
          </w:p>
          <w:p w14:paraId="77111D31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xpert opinion (D), Consensus meeting inputs (D, accuracy),</w:t>
            </w:r>
          </w:p>
          <w:p w14:paraId="6699C594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ports (S),</w:t>
            </w:r>
          </w:p>
          <w:p w14:paraId="343DA472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olicies (S),</w:t>
            </w:r>
          </w:p>
          <w:p w14:paraId="3BDA6F8C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ebsites of developers (S),</w:t>
            </w:r>
          </w:p>
          <w:p w14:paraId="45F6284C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views with experts (S)</w:t>
            </w:r>
          </w:p>
        </w:tc>
        <w:tc>
          <w:tcPr>
            <w:tcW w:w="2835" w:type="dxa"/>
            <w:noWrap/>
            <w:hideMark/>
          </w:tcPr>
          <w:p w14:paraId="0F74CEAB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Clinicians (D,C), </w:t>
            </w:r>
          </w:p>
          <w:p w14:paraId="0F292E8C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dustry representatives (S,D),</w:t>
            </w:r>
          </w:p>
          <w:p w14:paraId="39EB5BB8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nternational public organisation (D,C), </w:t>
            </w:r>
          </w:p>
          <w:p w14:paraId="152A77CA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xperts (unspecific) (D,C),</w:t>
            </w:r>
          </w:p>
          <w:p w14:paraId="194240F9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Laboratory experts (D,C), </w:t>
            </w:r>
          </w:p>
          <w:p w14:paraId="1DC359F7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crobiologists (D,C)</w:t>
            </w:r>
          </w:p>
        </w:tc>
      </w:tr>
      <w:tr w:rsidR="000D2329" w:rsidRPr="00AD2D8D" w14:paraId="1C954D61" w14:textId="77777777" w:rsidTr="00EE410B">
        <w:trPr>
          <w:trHeight w:val="1361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7AF261" w14:textId="0D7EC97A" w:rsidR="000D2329" w:rsidRPr="00AD2D8D" w:rsidRDefault="000D2329" w:rsidP="00004E1C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UNICEF 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14 (</w:t>
            </w:r>
            <w:r w:rsidR="00004E1C"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)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162E1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por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B444D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neumonia Acute Respiratory infec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833D6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967F1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 diagnostic ai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B5622A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</w:p>
        </w:tc>
        <w:tc>
          <w:tcPr>
            <w:tcW w:w="1701" w:type="dxa"/>
          </w:tcPr>
          <w:p w14:paraId="6283C863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Scoping, </w:t>
            </w:r>
          </w:p>
          <w:p w14:paraId="74AB63CA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Drafting, </w:t>
            </w:r>
          </w:p>
          <w:p w14:paraId="6E2036D0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Consensus-building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3C245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Defining scope TPP , </w:t>
            </w:r>
          </w:p>
          <w:p w14:paraId="10A0C2E3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Draft TPP, </w:t>
            </w:r>
          </w:p>
          <w:p w14:paraId="02612E93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Round of revisions, </w:t>
            </w:r>
          </w:p>
          <w:p w14:paraId="6544620A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Survey to measure stakeholders’ preferences </w:t>
            </w:r>
          </w:p>
        </w:tc>
        <w:tc>
          <w:tcPr>
            <w:tcW w:w="2268" w:type="dxa"/>
          </w:tcPr>
          <w:p w14:paraId="0B721306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iterature (S,D)</w:t>
            </w:r>
          </w:p>
          <w:p w14:paraId="7C4330B8" w14:textId="41227420" w:rsidR="00041FD3" w:rsidRPr="00AD2D8D" w:rsidRDefault="00041FD3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xpert opinion (D)</w:t>
            </w:r>
          </w:p>
          <w:p w14:paraId="5492A825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194966C4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searchers (S,D,C),</w:t>
            </w:r>
          </w:p>
          <w:p w14:paraId="2FF82015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dustry representatives (S,D,C),</w:t>
            </w:r>
          </w:p>
          <w:p w14:paraId="5CF385EA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nternational public organisation (S,D,C), </w:t>
            </w:r>
          </w:p>
          <w:p w14:paraId="05655C5F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D2329" w:rsidRPr="00AD2D8D" w14:paraId="6B95B540" w14:textId="77777777" w:rsidTr="00EE410B">
        <w:trPr>
          <w:trHeight w:val="61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643CD" w14:textId="7D593116" w:rsidR="000D2329" w:rsidRPr="00AD2D8D" w:rsidRDefault="000D2329" w:rsidP="00004E1C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UNICEF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016 </w:t>
            </w:r>
            <w:r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(</w:t>
            </w:r>
            <w:r w:rsidR="00004E1C"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52</w:t>
            </w:r>
            <w:r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3E6D7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por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B9801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.coli infec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3264C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0F379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ater quality testing produc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935D5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</w:p>
        </w:tc>
        <w:tc>
          <w:tcPr>
            <w:tcW w:w="1701" w:type="dxa"/>
          </w:tcPr>
          <w:p w14:paraId="20231428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90C08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/ </w:t>
            </w:r>
          </w:p>
        </w:tc>
        <w:tc>
          <w:tcPr>
            <w:tcW w:w="2268" w:type="dxa"/>
          </w:tcPr>
          <w:p w14:paraId="47DF9660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</w:p>
        </w:tc>
        <w:tc>
          <w:tcPr>
            <w:tcW w:w="2835" w:type="dxa"/>
            <w:noWrap/>
            <w:hideMark/>
          </w:tcPr>
          <w:p w14:paraId="6798CA4C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</w:p>
        </w:tc>
      </w:tr>
      <w:tr w:rsidR="000D2329" w:rsidRPr="00AD2D8D" w14:paraId="30A733C6" w14:textId="77777777" w:rsidTr="00EE410B">
        <w:trPr>
          <w:trHeight w:val="794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74AD0" w14:textId="1D0C9AFF" w:rsidR="000D2329" w:rsidRPr="00AD2D8D" w:rsidRDefault="000D2329" w:rsidP="00004E1C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UNICEF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017 </w:t>
            </w:r>
            <w:r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(</w:t>
            </w:r>
            <w:r w:rsidR="00004E1C"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53</w:t>
            </w:r>
            <w:r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)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E036C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por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63BB8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.coli infec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DFADB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D6472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ater quality testing produc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F34ECB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</w:p>
        </w:tc>
        <w:tc>
          <w:tcPr>
            <w:tcW w:w="1701" w:type="dxa"/>
          </w:tcPr>
          <w:p w14:paraId="1922925F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60B12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Survey to measure stakeholders’ preferences </w:t>
            </w:r>
          </w:p>
        </w:tc>
        <w:tc>
          <w:tcPr>
            <w:tcW w:w="2268" w:type="dxa"/>
          </w:tcPr>
          <w:p w14:paraId="25F39319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</w:p>
        </w:tc>
        <w:tc>
          <w:tcPr>
            <w:tcW w:w="2835" w:type="dxa"/>
            <w:noWrap/>
            <w:hideMark/>
          </w:tcPr>
          <w:p w14:paraId="0C5EEC98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</w:p>
        </w:tc>
      </w:tr>
      <w:tr w:rsidR="000D2329" w:rsidRPr="00AD2D8D" w14:paraId="1B56E33C" w14:textId="77777777" w:rsidTr="00EE410B">
        <w:trPr>
          <w:trHeight w:val="794"/>
        </w:trPr>
        <w:tc>
          <w:tcPr>
            <w:tcW w:w="1134" w:type="dxa"/>
          </w:tcPr>
          <w:p w14:paraId="197A0162" w14:textId="03FF7BE1" w:rsidR="000D2329" w:rsidRPr="00AD2D8D" w:rsidRDefault="000D2329" w:rsidP="00004E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lastRenderedPageBreak/>
              <w:t>UNICEF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017 </w:t>
            </w:r>
            <w:r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(</w:t>
            </w:r>
            <w:r w:rsidR="00004E1C"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54</w:t>
            </w:r>
            <w:r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)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93" w:type="dxa"/>
          </w:tcPr>
          <w:p w14:paraId="7893C6E5" w14:textId="77777777" w:rsidR="000D2329" w:rsidRPr="00AD2D8D" w:rsidRDefault="000D2329" w:rsidP="00EE410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port</w:t>
            </w:r>
          </w:p>
        </w:tc>
        <w:tc>
          <w:tcPr>
            <w:tcW w:w="1275" w:type="dxa"/>
          </w:tcPr>
          <w:p w14:paraId="5842252B" w14:textId="77777777" w:rsidR="000D2329" w:rsidRPr="00AD2D8D" w:rsidRDefault="000D2329" w:rsidP="00EE410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ika</w:t>
            </w:r>
            <w:proofErr w:type="spellEnd"/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virus</w:t>
            </w:r>
          </w:p>
        </w:tc>
        <w:tc>
          <w:tcPr>
            <w:tcW w:w="1134" w:type="dxa"/>
          </w:tcPr>
          <w:p w14:paraId="7C98C4B3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</w:p>
        </w:tc>
        <w:tc>
          <w:tcPr>
            <w:tcW w:w="1276" w:type="dxa"/>
          </w:tcPr>
          <w:p w14:paraId="0BBEFE51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 diagnostic test</w:t>
            </w:r>
          </w:p>
        </w:tc>
        <w:tc>
          <w:tcPr>
            <w:tcW w:w="1276" w:type="dxa"/>
          </w:tcPr>
          <w:p w14:paraId="392F237F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</w:p>
        </w:tc>
        <w:tc>
          <w:tcPr>
            <w:tcW w:w="1701" w:type="dxa"/>
          </w:tcPr>
          <w:p w14:paraId="60719035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Scoping,</w:t>
            </w:r>
          </w:p>
          <w:p w14:paraId="7FB62F9F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Drafting</w:t>
            </w:r>
          </w:p>
        </w:tc>
        <w:tc>
          <w:tcPr>
            <w:tcW w:w="1701" w:type="dxa"/>
          </w:tcPr>
          <w:p w14:paraId="0B4DD5F5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Defining scope TPP, </w:t>
            </w:r>
          </w:p>
          <w:p w14:paraId="4415E0C2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Draft TPP, </w:t>
            </w:r>
          </w:p>
          <w:p w14:paraId="165C5AA1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Round of revisions,</w:t>
            </w:r>
          </w:p>
          <w:p w14:paraId="700D9865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Revision following feedback </w:t>
            </w:r>
          </w:p>
        </w:tc>
        <w:tc>
          <w:tcPr>
            <w:tcW w:w="2268" w:type="dxa"/>
          </w:tcPr>
          <w:p w14:paraId="549C4696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Literature (D), </w:t>
            </w:r>
          </w:p>
          <w:p w14:paraId="0A4CD7EA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xpert opinion (S,D)</w:t>
            </w:r>
          </w:p>
          <w:p w14:paraId="4D34031F" w14:textId="77777777" w:rsidR="000D2329" w:rsidRPr="00AD2D8D" w:rsidRDefault="000D2329" w:rsidP="00A45139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5" w:type="dxa"/>
            <w:noWrap/>
          </w:tcPr>
          <w:p w14:paraId="5F68A9A8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Researchers (S,D), </w:t>
            </w:r>
          </w:p>
          <w:p w14:paraId="4D41735D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dustry representatives (S,D),</w:t>
            </w:r>
          </w:p>
          <w:p w14:paraId="62F38EC0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nternational public organisation (S,D), </w:t>
            </w:r>
          </w:p>
          <w:p w14:paraId="34B83F08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D2329" w:rsidRPr="00AD2D8D" w14:paraId="3C8A4300" w14:textId="77777777" w:rsidTr="00EE410B">
        <w:trPr>
          <w:trHeight w:val="794"/>
        </w:trPr>
        <w:tc>
          <w:tcPr>
            <w:tcW w:w="1134" w:type="dxa"/>
          </w:tcPr>
          <w:p w14:paraId="6F5839A7" w14:textId="73792490" w:rsidR="000D2329" w:rsidRPr="00AD2D8D" w:rsidRDefault="000D2329" w:rsidP="00004E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D2D8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Utzinger</w:t>
            </w:r>
            <w:proofErr w:type="spellEnd"/>
            <w:r w:rsidRPr="00AD2D8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AD2D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eastAsia="en-GB"/>
              </w:rPr>
              <w:t>et al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. 2015 </w:t>
            </w:r>
            <w:r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(</w:t>
            </w:r>
            <w:r w:rsidR="00004E1C"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55</w:t>
            </w:r>
            <w:r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993" w:type="dxa"/>
          </w:tcPr>
          <w:p w14:paraId="26A8B91A" w14:textId="77777777" w:rsidR="000D2329" w:rsidRPr="00AD2D8D" w:rsidRDefault="000D2329" w:rsidP="00EE410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ournal article</w:t>
            </w:r>
          </w:p>
        </w:tc>
        <w:tc>
          <w:tcPr>
            <w:tcW w:w="1275" w:type="dxa"/>
          </w:tcPr>
          <w:p w14:paraId="31D1D09F" w14:textId="77777777" w:rsidR="000D2329" w:rsidRPr="00AD2D8D" w:rsidRDefault="000D2329" w:rsidP="00EE410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chistosomiasis</w:t>
            </w:r>
          </w:p>
        </w:tc>
        <w:tc>
          <w:tcPr>
            <w:tcW w:w="1134" w:type="dxa"/>
          </w:tcPr>
          <w:p w14:paraId="593D23C0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ill and Melinda Gates Foundation,</w:t>
            </w:r>
          </w:p>
          <w:p w14:paraId="19915B3D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an Union’s Seventh Framework Programme for research, technological development and demonstration</w:t>
            </w:r>
          </w:p>
        </w:tc>
        <w:tc>
          <w:tcPr>
            <w:tcW w:w="1276" w:type="dxa"/>
          </w:tcPr>
          <w:p w14:paraId="7865E882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) A diagnostic test for mapping-monitoring</w:t>
            </w:r>
          </w:p>
          <w:p w14:paraId="7895A9A7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) A diagnostic tool</w:t>
            </w:r>
          </w:p>
        </w:tc>
        <w:tc>
          <w:tcPr>
            <w:tcW w:w="1276" w:type="dxa"/>
          </w:tcPr>
          <w:p w14:paraId="209A5133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 minimal test characteristic reported</w:t>
            </w:r>
          </w:p>
        </w:tc>
        <w:tc>
          <w:tcPr>
            <w:tcW w:w="1701" w:type="dxa"/>
          </w:tcPr>
          <w:p w14:paraId="5B29C9CC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</w:p>
        </w:tc>
        <w:tc>
          <w:tcPr>
            <w:tcW w:w="1701" w:type="dxa"/>
          </w:tcPr>
          <w:p w14:paraId="6D2F80C1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/ </w:t>
            </w:r>
          </w:p>
        </w:tc>
        <w:tc>
          <w:tcPr>
            <w:tcW w:w="2268" w:type="dxa"/>
          </w:tcPr>
          <w:p w14:paraId="526B70A9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</w:p>
        </w:tc>
        <w:tc>
          <w:tcPr>
            <w:tcW w:w="2835" w:type="dxa"/>
            <w:noWrap/>
          </w:tcPr>
          <w:p w14:paraId="7ECDE9AB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</w:p>
        </w:tc>
      </w:tr>
      <w:tr w:rsidR="000D2329" w:rsidRPr="00AD2D8D" w14:paraId="52B97E4B" w14:textId="77777777" w:rsidTr="00EE410B">
        <w:trPr>
          <w:trHeight w:val="794"/>
        </w:trPr>
        <w:tc>
          <w:tcPr>
            <w:tcW w:w="1134" w:type="dxa"/>
          </w:tcPr>
          <w:p w14:paraId="1F3936D6" w14:textId="156E1237" w:rsidR="000D2329" w:rsidRPr="00AD2D8D" w:rsidRDefault="000D2329" w:rsidP="00EE410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WHO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014 </w:t>
            </w:r>
            <w:r w:rsidR="00004E1C"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(60</w:t>
            </w:r>
            <w:r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)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93" w:type="dxa"/>
          </w:tcPr>
          <w:p w14:paraId="70F96F6E" w14:textId="77777777" w:rsidR="000D2329" w:rsidRPr="00AD2D8D" w:rsidRDefault="000D2329" w:rsidP="00EE410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port</w:t>
            </w:r>
          </w:p>
        </w:tc>
        <w:tc>
          <w:tcPr>
            <w:tcW w:w="1275" w:type="dxa"/>
          </w:tcPr>
          <w:p w14:paraId="2C34B7F0" w14:textId="77777777" w:rsidR="000D2329" w:rsidRPr="00AD2D8D" w:rsidRDefault="000D2329" w:rsidP="00EE410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ubercolosis</w:t>
            </w:r>
            <w:proofErr w:type="spellEnd"/>
          </w:p>
        </w:tc>
        <w:tc>
          <w:tcPr>
            <w:tcW w:w="1134" w:type="dxa"/>
          </w:tcPr>
          <w:p w14:paraId="7D813818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ill and Melinda Gates Foundation</w:t>
            </w:r>
          </w:p>
        </w:tc>
        <w:tc>
          <w:tcPr>
            <w:tcW w:w="1276" w:type="dxa"/>
          </w:tcPr>
          <w:p w14:paraId="6151DC9D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) A diagnostic test </w:t>
            </w:r>
          </w:p>
          <w:p w14:paraId="1C896275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) A diagnostic biomarker test 3) A referral screening test 4) A drug-susceptibility test</w:t>
            </w:r>
          </w:p>
        </w:tc>
        <w:tc>
          <w:tcPr>
            <w:tcW w:w="1276" w:type="dxa"/>
          </w:tcPr>
          <w:p w14:paraId="5D92D9CD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To define minimal test characteristic as lowest acceptable specification</w:t>
            </w:r>
          </w:p>
          <w:p w14:paraId="65BA6942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 To define optimal test characteristic as ideal value 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for that characteristic</w:t>
            </w:r>
          </w:p>
        </w:tc>
        <w:tc>
          <w:tcPr>
            <w:tcW w:w="1701" w:type="dxa"/>
          </w:tcPr>
          <w:p w14:paraId="3B64F65F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-Scoping,</w:t>
            </w:r>
          </w:p>
          <w:p w14:paraId="2B4C7BD8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Drafting,</w:t>
            </w:r>
          </w:p>
          <w:p w14:paraId="3037E570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Consensus-building</w:t>
            </w:r>
          </w:p>
        </w:tc>
        <w:tc>
          <w:tcPr>
            <w:tcW w:w="1701" w:type="dxa"/>
          </w:tcPr>
          <w:p w14:paraId="6B69B69A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Priority-setting, </w:t>
            </w:r>
          </w:p>
          <w:p w14:paraId="518F25A2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Draft TPP, </w:t>
            </w:r>
          </w:p>
          <w:p w14:paraId="7BA3A312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Draft TPP shortened, </w:t>
            </w:r>
          </w:p>
          <w:p w14:paraId="4FB3E6F8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Delphi-like approach to gauge stakeholders’ agreement with the TPP, </w:t>
            </w:r>
          </w:p>
          <w:p w14:paraId="43B094A1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Consensus meeting</w:t>
            </w:r>
          </w:p>
        </w:tc>
        <w:tc>
          <w:tcPr>
            <w:tcW w:w="2268" w:type="dxa"/>
          </w:tcPr>
          <w:p w14:paraId="39CED341" w14:textId="77777777" w:rsidR="00312BF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Literature (D, </w:t>
            </w:r>
            <w:r w:rsidR="00312BF9"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nalytical 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ccuracy</w:t>
            </w:r>
            <w:r w:rsidR="00312BF9"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 diagnostic accuracy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,</w:t>
            </w:r>
          </w:p>
          <w:p w14:paraId="6842CAD7" w14:textId="1F592435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656C7897" w14:textId="091938FA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xpert opinion (S,</w:t>
            </w:r>
            <w:r w:rsidR="00312BF9"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D, analytical 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ccuracy</w:t>
            </w:r>
            <w:r w:rsidR="00312BF9"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 diagnostic accuracy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,</w:t>
            </w:r>
          </w:p>
          <w:p w14:paraId="417CA1D9" w14:textId="77777777" w:rsidR="00312BF9" w:rsidRPr="00AD2D8D" w:rsidRDefault="00312BF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0D5B1492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nsensus meeting inputs (D),</w:t>
            </w:r>
          </w:p>
          <w:p w14:paraId="7A30E519" w14:textId="65061B58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Models (</w:t>
            </w:r>
            <w:r w:rsidR="00EF087D"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D, </w:t>
            </w:r>
            <w:r w:rsidR="00312BF9"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nalytical 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ccuracy</w:t>
            </w:r>
            <w:r w:rsidR="00312BF9"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 diagnostic accuracy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835" w:type="dxa"/>
            <w:noWrap/>
          </w:tcPr>
          <w:p w14:paraId="40D1FBE6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D2329" w:rsidRPr="00AD2D8D" w14:paraId="7CC9AC10" w14:textId="77777777" w:rsidTr="00EE410B">
        <w:trPr>
          <w:trHeight w:val="794"/>
        </w:trPr>
        <w:tc>
          <w:tcPr>
            <w:tcW w:w="1134" w:type="dxa"/>
          </w:tcPr>
          <w:p w14:paraId="312EF7FC" w14:textId="5DBC01D0" w:rsidR="000D2329" w:rsidRPr="00AD2D8D" w:rsidRDefault="000D2329" w:rsidP="00EE410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lastRenderedPageBreak/>
              <w:t xml:space="preserve">WHO 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2016 </w:t>
            </w:r>
            <w:r w:rsidR="00004E1C"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(61</w:t>
            </w:r>
            <w:r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993" w:type="dxa"/>
          </w:tcPr>
          <w:p w14:paraId="71EC583C" w14:textId="77777777" w:rsidR="000D2329" w:rsidRPr="00AD2D8D" w:rsidRDefault="000D2329" w:rsidP="00EE410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port</w:t>
            </w:r>
          </w:p>
        </w:tc>
        <w:tc>
          <w:tcPr>
            <w:tcW w:w="1275" w:type="dxa"/>
          </w:tcPr>
          <w:p w14:paraId="1301DFE6" w14:textId="77777777" w:rsidR="000D2329" w:rsidRPr="00AD2D8D" w:rsidRDefault="000D2329" w:rsidP="00EE410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ningits</w:t>
            </w:r>
            <w:proofErr w:type="spellEnd"/>
          </w:p>
        </w:tc>
        <w:tc>
          <w:tcPr>
            <w:tcW w:w="1134" w:type="dxa"/>
          </w:tcPr>
          <w:p w14:paraId="49F735D3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</w:p>
        </w:tc>
        <w:tc>
          <w:tcPr>
            <w:tcW w:w="1276" w:type="dxa"/>
          </w:tcPr>
          <w:p w14:paraId="2BD8AD21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 rapid diagnostic test</w:t>
            </w:r>
          </w:p>
        </w:tc>
        <w:tc>
          <w:tcPr>
            <w:tcW w:w="1276" w:type="dxa"/>
          </w:tcPr>
          <w:p w14:paraId="32769DC9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</w:p>
        </w:tc>
        <w:tc>
          <w:tcPr>
            <w:tcW w:w="1701" w:type="dxa"/>
          </w:tcPr>
          <w:p w14:paraId="0B8FF6D9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</w:p>
        </w:tc>
        <w:tc>
          <w:tcPr>
            <w:tcW w:w="1701" w:type="dxa"/>
          </w:tcPr>
          <w:p w14:paraId="2CFD999B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/ </w:t>
            </w:r>
          </w:p>
        </w:tc>
        <w:tc>
          <w:tcPr>
            <w:tcW w:w="2268" w:type="dxa"/>
          </w:tcPr>
          <w:p w14:paraId="17FAA0AF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</w:p>
        </w:tc>
        <w:tc>
          <w:tcPr>
            <w:tcW w:w="2835" w:type="dxa"/>
            <w:noWrap/>
          </w:tcPr>
          <w:p w14:paraId="04F31718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D2329" w:rsidRPr="00AD2D8D" w14:paraId="43A21DAB" w14:textId="77777777" w:rsidTr="00EE410B">
        <w:trPr>
          <w:trHeight w:val="794"/>
        </w:trPr>
        <w:tc>
          <w:tcPr>
            <w:tcW w:w="1134" w:type="dxa"/>
          </w:tcPr>
          <w:p w14:paraId="5FDAD26E" w14:textId="00B1BF60" w:rsidR="000D2329" w:rsidRPr="00AD2D8D" w:rsidRDefault="000D2329" w:rsidP="00004E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WHO and FIND 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2017 </w:t>
            </w:r>
            <w:r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(5</w:t>
            </w:r>
            <w:r w:rsidR="00004E1C"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8</w:t>
            </w:r>
            <w:r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993" w:type="dxa"/>
          </w:tcPr>
          <w:p w14:paraId="68C7A019" w14:textId="77777777" w:rsidR="000D2329" w:rsidRPr="00AD2D8D" w:rsidRDefault="000D2329" w:rsidP="00EE410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port</w:t>
            </w:r>
          </w:p>
        </w:tc>
        <w:tc>
          <w:tcPr>
            <w:tcW w:w="1275" w:type="dxa"/>
          </w:tcPr>
          <w:p w14:paraId="4D55CCA0" w14:textId="77777777" w:rsidR="000D2329" w:rsidRPr="00AD2D8D" w:rsidRDefault="000D2329" w:rsidP="00EE410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ubercolosis</w:t>
            </w:r>
            <w:proofErr w:type="spellEnd"/>
          </w:p>
        </w:tc>
        <w:tc>
          <w:tcPr>
            <w:tcW w:w="1134" w:type="dxa"/>
          </w:tcPr>
          <w:p w14:paraId="6F980564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</w:p>
        </w:tc>
        <w:tc>
          <w:tcPr>
            <w:tcW w:w="1276" w:type="dxa"/>
          </w:tcPr>
          <w:p w14:paraId="3613C36B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 test for predicting disease progression</w:t>
            </w:r>
          </w:p>
        </w:tc>
        <w:tc>
          <w:tcPr>
            <w:tcW w:w="1276" w:type="dxa"/>
          </w:tcPr>
          <w:p w14:paraId="2F3C9D8A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</w:p>
        </w:tc>
        <w:tc>
          <w:tcPr>
            <w:tcW w:w="1701" w:type="dxa"/>
          </w:tcPr>
          <w:p w14:paraId="43747D6A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Draft,</w:t>
            </w:r>
          </w:p>
          <w:p w14:paraId="66FC33E2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Consensus-building</w:t>
            </w:r>
          </w:p>
        </w:tc>
        <w:tc>
          <w:tcPr>
            <w:tcW w:w="1701" w:type="dxa"/>
          </w:tcPr>
          <w:p w14:paraId="745F3FE9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Meeting with stakeholders , </w:t>
            </w:r>
          </w:p>
          <w:p w14:paraId="0523D38C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Draft TPP, </w:t>
            </w:r>
          </w:p>
          <w:p w14:paraId="4A7745C0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Survey to retrieve input for TPP  , </w:t>
            </w:r>
          </w:p>
          <w:p w14:paraId="5CBBB0D0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Delphi-like approach to gauge stakeholders’ agreement with the TPP,</w:t>
            </w:r>
          </w:p>
          <w:p w14:paraId="277B0224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Consensus meeting</w:t>
            </w:r>
          </w:p>
        </w:tc>
        <w:tc>
          <w:tcPr>
            <w:tcW w:w="2268" w:type="dxa"/>
          </w:tcPr>
          <w:p w14:paraId="350DEC1B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Expert opinion (D), </w:t>
            </w:r>
          </w:p>
          <w:p w14:paraId="72279728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eting input (D)</w:t>
            </w:r>
          </w:p>
        </w:tc>
        <w:tc>
          <w:tcPr>
            <w:tcW w:w="2835" w:type="dxa"/>
            <w:noWrap/>
          </w:tcPr>
          <w:p w14:paraId="73DEC114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D2329" w:rsidRPr="00AD2D8D" w14:paraId="1E851460" w14:textId="77777777" w:rsidTr="00EE410B">
        <w:trPr>
          <w:trHeight w:val="794"/>
        </w:trPr>
        <w:tc>
          <w:tcPr>
            <w:tcW w:w="1134" w:type="dxa"/>
          </w:tcPr>
          <w:p w14:paraId="3D58F746" w14:textId="3D2D89BD" w:rsidR="000D2329" w:rsidRPr="00AD2D8D" w:rsidRDefault="000D2329" w:rsidP="00004E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WHO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018 </w:t>
            </w:r>
            <w:r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(5</w:t>
            </w:r>
            <w:r w:rsidR="00004E1C"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9</w:t>
            </w:r>
            <w:r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993" w:type="dxa"/>
          </w:tcPr>
          <w:p w14:paraId="1912FD37" w14:textId="77777777" w:rsidR="000D2329" w:rsidRPr="00AD2D8D" w:rsidRDefault="000D2329" w:rsidP="00EE410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port</w:t>
            </w:r>
          </w:p>
        </w:tc>
        <w:tc>
          <w:tcPr>
            <w:tcW w:w="1275" w:type="dxa"/>
          </w:tcPr>
          <w:p w14:paraId="0888F715" w14:textId="77777777" w:rsidR="000D2329" w:rsidRPr="00AD2D8D" w:rsidRDefault="000D2329" w:rsidP="00EE410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ruli</w:t>
            </w:r>
            <w:proofErr w:type="spellEnd"/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ulcer</w:t>
            </w:r>
          </w:p>
        </w:tc>
        <w:tc>
          <w:tcPr>
            <w:tcW w:w="1134" w:type="dxa"/>
          </w:tcPr>
          <w:p w14:paraId="097B9AC7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</w:p>
        </w:tc>
        <w:tc>
          <w:tcPr>
            <w:tcW w:w="1276" w:type="dxa"/>
          </w:tcPr>
          <w:p w14:paraId="65ED75F8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) A rapid diagnostic test 2) A diagnostic test with treatment-monitoring potential</w:t>
            </w:r>
          </w:p>
        </w:tc>
        <w:tc>
          <w:tcPr>
            <w:tcW w:w="1276" w:type="dxa"/>
          </w:tcPr>
          <w:p w14:paraId="61D39557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</w:p>
        </w:tc>
        <w:tc>
          <w:tcPr>
            <w:tcW w:w="1701" w:type="dxa"/>
          </w:tcPr>
          <w:p w14:paraId="0D151A2D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Scoping,</w:t>
            </w:r>
          </w:p>
          <w:p w14:paraId="7D99F594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Draft</w:t>
            </w:r>
          </w:p>
        </w:tc>
        <w:tc>
          <w:tcPr>
            <w:tcW w:w="1701" w:type="dxa"/>
          </w:tcPr>
          <w:p w14:paraId="166F28AD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Definition problem statement,</w:t>
            </w:r>
          </w:p>
          <w:p w14:paraId="41783CB4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-Draft TPP</w:t>
            </w:r>
          </w:p>
        </w:tc>
        <w:tc>
          <w:tcPr>
            <w:tcW w:w="2268" w:type="dxa"/>
          </w:tcPr>
          <w:p w14:paraId="61416E69" w14:textId="17E9B0D3" w:rsidR="00D22071" w:rsidRPr="00AD2D8D" w:rsidRDefault="00D22071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xpert opinion (S)</w:t>
            </w:r>
          </w:p>
          <w:p w14:paraId="3CBDA6A6" w14:textId="4792AE9C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eting input (D)</w:t>
            </w:r>
          </w:p>
        </w:tc>
        <w:tc>
          <w:tcPr>
            <w:tcW w:w="2835" w:type="dxa"/>
            <w:noWrap/>
          </w:tcPr>
          <w:p w14:paraId="52AEFF4D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D2329" w:rsidRPr="00AD2D8D" w14:paraId="1EC3E26C" w14:textId="77777777" w:rsidTr="00EE410B">
        <w:trPr>
          <w:trHeight w:val="794"/>
        </w:trPr>
        <w:tc>
          <w:tcPr>
            <w:tcW w:w="1134" w:type="dxa"/>
          </w:tcPr>
          <w:p w14:paraId="726B73D3" w14:textId="1472F5A9" w:rsidR="000D2329" w:rsidRPr="00AD2D8D" w:rsidRDefault="000D2329" w:rsidP="00004E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WHO 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2016 </w:t>
            </w:r>
            <w:r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(</w:t>
            </w:r>
            <w:r w:rsidR="00004E1C"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56</w:t>
            </w:r>
            <w:r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)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93" w:type="dxa"/>
          </w:tcPr>
          <w:p w14:paraId="1F475466" w14:textId="77777777" w:rsidR="000D2329" w:rsidRPr="00AD2D8D" w:rsidRDefault="000D2329" w:rsidP="00EE410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port</w:t>
            </w:r>
          </w:p>
        </w:tc>
        <w:tc>
          <w:tcPr>
            <w:tcW w:w="1275" w:type="dxa"/>
          </w:tcPr>
          <w:p w14:paraId="0E7D9284" w14:textId="77777777" w:rsidR="000D2329" w:rsidRPr="00AD2D8D" w:rsidRDefault="000D2329" w:rsidP="00EE410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aenia</w:t>
            </w:r>
            <w:proofErr w:type="spellEnd"/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olium</w:t>
            </w:r>
            <w:proofErr w:type="spellEnd"/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aeniasis</w:t>
            </w:r>
            <w:proofErr w:type="spellEnd"/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/ </w:t>
            </w:r>
            <w:proofErr w:type="spellStart"/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ysticercosis</w:t>
            </w:r>
            <w:proofErr w:type="spellEnd"/>
          </w:p>
        </w:tc>
        <w:tc>
          <w:tcPr>
            <w:tcW w:w="1134" w:type="dxa"/>
          </w:tcPr>
          <w:p w14:paraId="026A940B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</w:p>
        </w:tc>
        <w:tc>
          <w:tcPr>
            <w:tcW w:w="1276" w:type="dxa"/>
          </w:tcPr>
          <w:p w14:paraId="4DBE256A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) A human </w:t>
            </w:r>
            <w:proofErr w:type="spellStart"/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pro</w:t>
            </w:r>
            <w:proofErr w:type="spellEnd"/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Ag-</w:t>
            </w:r>
            <w:proofErr w:type="spellStart"/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aeniasis</w:t>
            </w:r>
            <w:proofErr w:type="spellEnd"/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test,</w:t>
            </w:r>
          </w:p>
          <w:p w14:paraId="12AE2EED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) A combined human Ag/Ab-</w:t>
            </w:r>
            <w:proofErr w:type="spellStart"/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ysticercosis</w:t>
            </w:r>
            <w:proofErr w:type="spellEnd"/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test</w:t>
            </w:r>
          </w:p>
          <w:p w14:paraId="3F4AF54B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3) A porcine 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Ag-</w:t>
            </w:r>
            <w:proofErr w:type="spellStart"/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ysticercosis</w:t>
            </w:r>
            <w:proofErr w:type="spellEnd"/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test</w:t>
            </w:r>
          </w:p>
        </w:tc>
        <w:tc>
          <w:tcPr>
            <w:tcW w:w="1276" w:type="dxa"/>
          </w:tcPr>
          <w:p w14:paraId="39B104C1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/</w:t>
            </w:r>
          </w:p>
        </w:tc>
        <w:tc>
          <w:tcPr>
            <w:tcW w:w="1701" w:type="dxa"/>
          </w:tcPr>
          <w:p w14:paraId="57103707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Scoping,</w:t>
            </w:r>
          </w:p>
          <w:p w14:paraId="241BFC5C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Draft</w:t>
            </w:r>
          </w:p>
        </w:tc>
        <w:tc>
          <w:tcPr>
            <w:tcW w:w="1701" w:type="dxa"/>
          </w:tcPr>
          <w:p w14:paraId="60AD0FB7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Definition problem statement, </w:t>
            </w:r>
          </w:p>
          <w:p w14:paraId="6A40C575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Draft TPP</w:t>
            </w:r>
          </w:p>
        </w:tc>
        <w:tc>
          <w:tcPr>
            <w:tcW w:w="2268" w:type="dxa"/>
          </w:tcPr>
          <w:p w14:paraId="51E3FB82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eting inputs (D),</w:t>
            </w:r>
          </w:p>
          <w:p w14:paraId="32349A8C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xpert opinion (S)</w:t>
            </w:r>
          </w:p>
        </w:tc>
        <w:tc>
          <w:tcPr>
            <w:tcW w:w="2835" w:type="dxa"/>
            <w:noWrap/>
          </w:tcPr>
          <w:p w14:paraId="2719AB0D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D2329" w:rsidRPr="00AD2D8D" w14:paraId="148D97C3" w14:textId="77777777" w:rsidTr="00EE410B">
        <w:trPr>
          <w:trHeight w:val="794"/>
        </w:trPr>
        <w:tc>
          <w:tcPr>
            <w:tcW w:w="1134" w:type="dxa"/>
          </w:tcPr>
          <w:p w14:paraId="5BD214C3" w14:textId="1B9E574F" w:rsidR="000D2329" w:rsidRPr="00AD2D8D" w:rsidRDefault="000D2329" w:rsidP="00004E1C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lastRenderedPageBreak/>
              <w:t xml:space="preserve">WHO, FIND and </w:t>
            </w:r>
            <w:proofErr w:type="spellStart"/>
            <w:r w:rsidRPr="00AD2D8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Medecins</w:t>
            </w:r>
            <w:proofErr w:type="spellEnd"/>
            <w:r w:rsidRPr="00AD2D8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 sans Frontiers 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2017 </w:t>
            </w:r>
            <w:r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(</w:t>
            </w:r>
            <w:r w:rsidR="00004E1C"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8</w:t>
            </w:r>
            <w:r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)</w:t>
            </w:r>
            <w:r w:rsidRPr="00AD2D8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93" w:type="dxa"/>
          </w:tcPr>
          <w:p w14:paraId="25735A47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port</w:t>
            </w:r>
          </w:p>
        </w:tc>
        <w:tc>
          <w:tcPr>
            <w:tcW w:w="1275" w:type="dxa"/>
          </w:tcPr>
          <w:p w14:paraId="555B1CAD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Severe febrile illness </w:t>
            </w:r>
          </w:p>
        </w:tc>
        <w:tc>
          <w:tcPr>
            <w:tcW w:w="1134" w:type="dxa"/>
          </w:tcPr>
          <w:p w14:paraId="2367EC3F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HO</w:t>
            </w:r>
          </w:p>
        </w:tc>
        <w:tc>
          <w:tcPr>
            <w:tcW w:w="1276" w:type="dxa"/>
          </w:tcPr>
          <w:p w14:paraId="64DEE6BB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 diagnostic platform</w:t>
            </w:r>
          </w:p>
        </w:tc>
        <w:tc>
          <w:tcPr>
            <w:tcW w:w="1276" w:type="dxa"/>
          </w:tcPr>
          <w:p w14:paraId="56467677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</w:p>
        </w:tc>
        <w:tc>
          <w:tcPr>
            <w:tcW w:w="1701" w:type="dxa"/>
          </w:tcPr>
          <w:p w14:paraId="683B8799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Draft,</w:t>
            </w:r>
          </w:p>
          <w:p w14:paraId="4ECDE6A7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Consensus-building</w:t>
            </w:r>
          </w:p>
        </w:tc>
        <w:tc>
          <w:tcPr>
            <w:tcW w:w="1701" w:type="dxa"/>
          </w:tcPr>
          <w:p w14:paraId="4C1667FD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Draft TPP,</w:t>
            </w:r>
          </w:p>
          <w:p w14:paraId="12A02E27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Delphi-like approach to gauge stakeholder’ agreement with the TPP, </w:t>
            </w:r>
          </w:p>
          <w:p w14:paraId="26174E75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Revision following feedback,</w:t>
            </w:r>
          </w:p>
          <w:p w14:paraId="6729B27F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Consensus meeting</w:t>
            </w:r>
          </w:p>
        </w:tc>
        <w:tc>
          <w:tcPr>
            <w:tcW w:w="2268" w:type="dxa"/>
          </w:tcPr>
          <w:p w14:paraId="4AE2FE7F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xpert opinion (D)</w:t>
            </w:r>
          </w:p>
        </w:tc>
        <w:tc>
          <w:tcPr>
            <w:tcW w:w="2835" w:type="dxa"/>
            <w:noWrap/>
          </w:tcPr>
          <w:p w14:paraId="014A2582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D2329" w:rsidRPr="00AD2D8D" w14:paraId="54BA152A" w14:textId="77777777" w:rsidTr="00EE410B">
        <w:trPr>
          <w:trHeight w:val="794"/>
        </w:trPr>
        <w:tc>
          <w:tcPr>
            <w:tcW w:w="1134" w:type="dxa"/>
          </w:tcPr>
          <w:p w14:paraId="1703DBC6" w14:textId="418211AB" w:rsidR="000D2329" w:rsidRPr="00AD2D8D" w:rsidRDefault="000D2329" w:rsidP="00004E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WHO</w:t>
            </w: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014 </w:t>
            </w:r>
            <w:r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(5</w:t>
            </w:r>
            <w:r w:rsidR="00004E1C"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7</w:t>
            </w:r>
            <w:r w:rsidRPr="00AD2D8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993" w:type="dxa"/>
          </w:tcPr>
          <w:p w14:paraId="0A13084C" w14:textId="77777777" w:rsidR="000D2329" w:rsidRPr="00AD2D8D" w:rsidRDefault="000D2329" w:rsidP="00EE410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port</w:t>
            </w:r>
          </w:p>
        </w:tc>
        <w:tc>
          <w:tcPr>
            <w:tcW w:w="1275" w:type="dxa"/>
          </w:tcPr>
          <w:p w14:paraId="173200C6" w14:textId="77777777" w:rsidR="000D2329" w:rsidRPr="00AD2D8D" w:rsidRDefault="000D2329" w:rsidP="00EE410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bola virus</w:t>
            </w:r>
          </w:p>
        </w:tc>
        <w:tc>
          <w:tcPr>
            <w:tcW w:w="1134" w:type="dxa"/>
          </w:tcPr>
          <w:p w14:paraId="74546DC0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</w:p>
        </w:tc>
        <w:tc>
          <w:tcPr>
            <w:tcW w:w="1276" w:type="dxa"/>
          </w:tcPr>
          <w:p w14:paraId="660361AF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 rapid test</w:t>
            </w:r>
          </w:p>
        </w:tc>
        <w:tc>
          <w:tcPr>
            <w:tcW w:w="1276" w:type="dxa"/>
          </w:tcPr>
          <w:p w14:paraId="2AC773A2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</w:p>
        </w:tc>
        <w:tc>
          <w:tcPr>
            <w:tcW w:w="1701" w:type="dxa"/>
          </w:tcPr>
          <w:p w14:paraId="40ABC766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</w:p>
        </w:tc>
        <w:tc>
          <w:tcPr>
            <w:tcW w:w="1701" w:type="dxa"/>
          </w:tcPr>
          <w:p w14:paraId="190D5AB7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/ </w:t>
            </w:r>
          </w:p>
        </w:tc>
        <w:tc>
          <w:tcPr>
            <w:tcW w:w="2268" w:type="dxa"/>
          </w:tcPr>
          <w:p w14:paraId="305DDCF9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D2D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</w:p>
        </w:tc>
        <w:tc>
          <w:tcPr>
            <w:tcW w:w="2835" w:type="dxa"/>
            <w:noWrap/>
          </w:tcPr>
          <w:p w14:paraId="1BF302AB" w14:textId="77777777" w:rsidR="000D2329" w:rsidRPr="00AD2D8D" w:rsidRDefault="000D2329" w:rsidP="00EE410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</w:tbl>
    <w:p w14:paraId="449BC6C6" w14:textId="6BEF8663" w:rsidR="00C1343B" w:rsidRPr="00AD2D8D" w:rsidRDefault="00C1343B" w:rsidP="00412F69">
      <w:pPr>
        <w:keepNext/>
        <w:spacing w:after="200" w:line="360" w:lineRule="auto"/>
        <w:rPr>
          <w:rFonts w:ascii="Arial" w:hAnsi="Arial" w:cs="Arial"/>
          <w:i/>
          <w:iCs/>
          <w:sz w:val="24"/>
          <w:szCs w:val="24"/>
        </w:rPr>
      </w:pPr>
      <w:proofErr w:type="gramStart"/>
      <w:r w:rsidRPr="00AD2D8D">
        <w:rPr>
          <w:rFonts w:ascii="Arial" w:hAnsi="Arial" w:cs="Arial"/>
          <w:i/>
          <w:iCs/>
          <w:sz w:val="24"/>
          <w:szCs w:val="24"/>
        </w:rPr>
        <w:t xml:space="preserve">Table </w:t>
      </w:r>
      <w:r w:rsidR="00C658AF" w:rsidRPr="00AD2D8D">
        <w:rPr>
          <w:rFonts w:ascii="Arial" w:hAnsi="Arial" w:cs="Arial"/>
          <w:i/>
          <w:iCs/>
          <w:sz w:val="24"/>
          <w:szCs w:val="24"/>
        </w:rPr>
        <w:t>3.</w:t>
      </w:r>
      <w:r w:rsidR="00385675" w:rsidRPr="00AD2D8D">
        <w:rPr>
          <w:rFonts w:ascii="Arial" w:hAnsi="Arial" w:cs="Arial"/>
          <w:i/>
          <w:iCs/>
          <w:sz w:val="24"/>
          <w:szCs w:val="24"/>
        </w:rPr>
        <w:t>5</w:t>
      </w:r>
      <w:r w:rsidRPr="00AD2D8D">
        <w:rPr>
          <w:rFonts w:ascii="Arial" w:hAnsi="Arial" w:cs="Arial"/>
          <w:i/>
          <w:iCs/>
          <w:sz w:val="24"/>
          <w:szCs w:val="24"/>
        </w:rPr>
        <w:t xml:space="preserve"> Transparency assessment.</w:t>
      </w:r>
      <w:proofErr w:type="gramEnd"/>
      <w:r w:rsidRPr="00AD2D8D">
        <w:rPr>
          <w:rFonts w:ascii="Arial" w:hAnsi="Arial" w:cs="Arial"/>
          <w:i/>
          <w:iCs/>
          <w:sz w:val="24"/>
          <w:szCs w:val="24"/>
        </w:rPr>
        <w:t xml:space="preserve"> TPPs sorted from the most transparent to the least transparent</w:t>
      </w:r>
    </w:p>
    <w:tbl>
      <w:tblPr>
        <w:tblStyle w:val="TableGrid2"/>
        <w:tblW w:w="14312" w:type="dxa"/>
        <w:tblLook w:val="04A0" w:firstRow="1" w:lastRow="0" w:firstColumn="1" w:lastColumn="0" w:noHBand="0" w:noVBand="1"/>
      </w:tblPr>
      <w:tblGrid>
        <w:gridCol w:w="1916"/>
        <w:gridCol w:w="1105"/>
        <w:gridCol w:w="1072"/>
        <w:gridCol w:w="1105"/>
        <w:gridCol w:w="1150"/>
        <w:gridCol w:w="1450"/>
        <w:gridCol w:w="1517"/>
        <w:gridCol w:w="1450"/>
        <w:gridCol w:w="1450"/>
        <w:gridCol w:w="1073"/>
        <w:gridCol w:w="1408"/>
      </w:tblGrid>
      <w:tr w:rsidR="004D7028" w:rsidRPr="00AD2D8D" w14:paraId="7399EF34" w14:textId="77777777" w:rsidTr="00B30869">
        <w:trPr>
          <w:trHeight w:val="1790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919814" w14:textId="77777777" w:rsidR="002E273A" w:rsidRPr="00AD2D8D" w:rsidRDefault="002E273A"/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403FF" w14:textId="77777777" w:rsidR="002E273A" w:rsidRPr="00AD2D8D" w:rsidRDefault="002E273A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D2D8D">
              <w:rPr>
                <w:rFonts w:ascii="Arial" w:hAnsi="Arial" w:cs="Arial"/>
                <w:b/>
                <w:sz w:val="20"/>
                <w:szCs w:val="20"/>
              </w:rPr>
              <w:t>Study mentions type of</w:t>
            </w:r>
            <w:r w:rsidRPr="00AD2D8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ources</w:t>
            </w:r>
            <w:r w:rsidRPr="00AD2D8D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A011D" w14:textId="77777777" w:rsidR="002E273A" w:rsidRPr="00AD2D8D" w:rsidRDefault="002E273A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D2D8D">
              <w:rPr>
                <w:rFonts w:ascii="Arial" w:hAnsi="Arial" w:cs="Arial"/>
                <w:b/>
                <w:sz w:val="20"/>
                <w:szCs w:val="20"/>
              </w:rPr>
              <w:t xml:space="preserve">Study </w:t>
            </w:r>
            <w:r w:rsidRPr="00AD2D8D">
              <w:rPr>
                <w:rFonts w:ascii="Arial" w:hAnsi="Arial" w:cs="Arial"/>
                <w:b/>
                <w:bCs/>
                <w:sz w:val="20"/>
                <w:szCs w:val="20"/>
              </w:rPr>
              <w:t>quotes specific literature</w:t>
            </w:r>
            <w:r w:rsidRPr="00AD2D8D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98735" w14:textId="77777777" w:rsidR="002E273A" w:rsidRPr="00AD2D8D" w:rsidRDefault="002E273A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D2D8D">
              <w:rPr>
                <w:rFonts w:ascii="Arial" w:hAnsi="Arial" w:cs="Arial"/>
                <w:b/>
                <w:sz w:val="20"/>
                <w:szCs w:val="20"/>
              </w:rPr>
              <w:t>Study</w:t>
            </w:r>
            <w:r w:rsidRPr="00AD2D8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mentions type of sources</w:t>
            </w:r>
            <w:r w:rsidRPr="00AD2D8D">
              <w:rPr>
                <w:rFonts w:ascii="Arial" w:hAnsi="Arial" w:cs="Arial"/>
                <w:b/>
                <w:sz w:val="20"/>
                <w:szCs w:val="20"/>
              </w:rPr>
              <w:t xml:space="preserve"> for scoping phase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4D5A4" w14:textId="77777777" w:rsidR="002E273A" w:rsidRPr="00AD2D8D" w:rsidRDefault="002E273A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D2D8D">
              <w:rPr>
                <w:rFonts w:ascii="Arial" w:hAnsi="Arial" w:cs="Arial"/>
                <w:b/>
                <w:sz w:val="20"/>
                <w:szCs w:val="20"/>
              </w:rPr>
              <w:t xml:space="preserve">Study describes </w:t>
            </w:r>
            <w:r w:rsidRPr="00AD2D8D">
              <w:rPr>
                <w:rFonts w:ascii="Arial" w:hAnsi="Arial" w:cs="Arial"/>
                <w:b/>
                <w:bCs/>
                <w:sz w:val="20"/>
                <w:szCs w:val="20"/>
              </w:rPr>
              <w:t>decision-making steps</w:t>
            </w:r>
            <w:r w:rsidRPr="00AD2D8D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4E92A" w14:textId="77777777" w:rsidR="002E273A" w:rsidRPr="00AD2D8D" w:rsidRDefault="002E273A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D2D8D">
              <w:rPr>
                <w:rFonts w:ascii="Arial" w:hAnsi="Arial" w:cs="Arial"/>
                <w:b/>
                <w:sz w:val="20"/>
                <w:szCs w:val="20"/>
              </w:rPr>
              <w:t>Study reports</w:t>
            </w:r>
            <w:r w:rsidRPr="00AD2D8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types of stakeholders</w:t>
            </w:r>
            <w:r w:rsidRPr="00AD2D8D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1E25F" w14:textId="77777777" w:rsidR="002E273A" w:rsidRPr="00AD2D8D" w:rsidRDefault="002E273A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D2D8D">
              <w:rPr>
                <w:rFonts w:ascii="Arial" w:hAnsi="Arial" w:cs="Arial"/>
                <w:b/>
                <w:sz w:val="20"/>
                <w:szCs w:val="20"/>
              </w:rPr>
              <w:t>Study lists the</w:t>
            </w:r>
            <w:r w:rsidRPr="00AD2D8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name of the organizations</w:t>
            </w:r>
            <w:r w:rsidRPr="00AD2D8D">
              <w:rPr>
                <w:rFonts w:ascii="Arial" w:hAnsi="Arial" w:cs="Arial"/>
                <w:b/>
                <w:sz w:val="20"/>
                <w:szCs w:val="20"/>
              </w:rPr>
              <w:t xml:space="preserve"> stakeholders are part of 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648EE" w14:textId="77777777" w:rsidR="002E273A" w:rsidRPr="00AD2D8D" w:rsidRDefault="002E273A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D2D8D">
              <w:rPr>
                <w:rFonts w:ascii="Arial" w:hAnsi="Arial" w:cs="Arial"/>
                <w:b/>
                <w:sz w:val="20"/>
                <w:szCs w:val="20"/>
              </w:rPr>
              <w:t>Study lists the name of</w:t>
            </w:r>
            <w:r w:rsidRPr="00AD2D8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each stakeholders</w:t>
            </w:r>
            <w:r w:rsidRPr="00AD2D8D">
              <w:rPr>
                <w:rFonts w:ascii="Arial" w:hAnsi="Arial" w:cs="Arial"/>
                <w:b/>
                <w:sz w:val="20"/>
                <w:szCs w:val="20"/>
              </w:rPr>
              <w:t xml:space="preserve"> involved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893F3" w14:textId="77777777" w:rsidR="002E273A" w:rsidRPr="00AD2D8D" w:rsidRDefault="002E273A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D2D8D">
              <w:rPr>
                <w:rFonts w:ascii="Arial" w:hAnsi="Arial" w:cs="Arial"/>
                <w:b/>
                <w:sz w:val="20"/>
                <w:szCs w:val="20"/>
              </w:rPr>
              <w:t xml:space="preserve">Study reports the </w:t>
            </w:r>
            <w:r w:rsidRPr="00AD2D8D">
              <w:rPr>
                <w:rFonts w:ascii="Arial" w:hAnsi="Arial" w:cs="Arial"/>
                <w:b/>
                <w:bCs/>
                <w:sz w:val="20"/>
                <w:szCs w:val="20"/>
              </w:rPr>
              <w:t>rationale for inviting</w:t>
            </w:r>
            <w:r w:rsidRPr="00AD2D8D">
              <w:rPr>
                <w:rFonts w:ascii="Arial" w:hAnsi="Arial" w:cs="Arial"/>
                <w:b/>
                <w:sz w:val="20"/>
                <w:szCs w:val="20"/>
              </w:rPr>
              <w:t xml:space="preserve"> certain stakeholders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0A1AD" w14:textId="77777777" w:rsidR="002E273A" w:rsidRPr="00AD2D8D" w:rsidRDefault="002E273A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D2D8D">
              <w:rPr>
                <w:rFonts w:ascii="Arial" w:hAnsi="Arial" w:cs="Arial"/>
                <w:b/>
                <w:sz w:val="20"/>
                <w:szCs w:val="20"/>
              </w:rPr>
              <w:t>Study specifies funding body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373FDE" w14:textId="77777777" w:rsidR="002E273A" w:rsidRPr="00AD2D8D" w:rsidRDefault="002E273A">
            <w:pPr>
              <w:spacing w:line="360" w:lineRule="auto"/>
              <w:rPr>
                <w:rFonts w:ascii="Arial" w:hAnsi="Arial" w:cs="Arial"/>
                <w:b/>
              </w:rPr>
            </w:pPr>
            <w:r w:rsidRPr="00AD2D8D">
              <w:rPr>
                <w:rFonts w:ascii="Arial" w:hAnsi="Arial" w:cs="Arial"/>
                <w:b/>
              </w:rPr>
              <w:t>Total score</w:t>
            </w:r>
          </w:p>
        </w:tc>
      </w:tr>
      <w:tr w:rsidR="004D7028" w:rsidRPr="00AD2D8D" w14:paraId="06B87BB2" w14:textId="77777777" w:rsidTr="00B30869">
        <w:trPr>
          <w:trHeight w:val="297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A89A2" w14:textId="76043D34" w:rsidR="002E273A" w:rsidRPr="00AD2D8D" w:rsidRDefault="00564192" w:rsidP="00087799">
            <w:pPr>
              <w:spacing w:line="360" w:lineRule="auto"/>
              <w:rPr>
                <w:rFonts w:ascii="Arial" w:hAnsi="Arial" w:cs="Arial"/>
                <w:sz w:val="18"/>
              </w:rPr>
            </w:pPr>
            <w:proofErr w:type="spellStart"/>
            <w:r w:rsidRPr="00AD2D8D">
              <w:rPr>
                <w:rFonts w:ascii="Arial" w:hAnsi="Arial" w:cs="Arial"/>
                <w:sz w:val="18"/>
              </w:rPr>
              <w:t>Nsanzabana</w:t>
            </w:r>
            <w:proofErr w:type="spellEnd"/>
            <w:r w:rsidRPr="00AD2D8D">
              <w:rPr>
                <w:rFonts w:ascii="Arial" w:hAnsi="Arial" w:cs="Arial"/>
                <w:sz w:val="18"/>
              </w:rPr>
              <w:t>, et al. (3</w:t>
            </w:r>
            <w:r w:rsidR="00087799" w:rsidRPr="00AD2D8D">
              <w:rPr>
                <w:rFonts w:ascii="Arial" w:hAnsi="Arial" w:cs="Arial"/>
                <w:sz w:val="18"/>
              </w:rPr>
              <w:t>8</w:t>
            </w:r>
            <w:r w:rsidR="002E273A" w:rsidRPr="00AD2D8D">
              <w:rPr>
                <w:rFonts w:ascii="Arial" w:hAnsi="Arial" w:cs="Arial"/>
                <w:sz w:val="18"/>
              </w:rPr>
              <w:t xml:space="preserve">) 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3EFF13D9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5AA93962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290B3E5E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2F6466DA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39CA96B5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2C046B9B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40A0E895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78077CB5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52483120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917EC1" w14:textId="77777777" w:rsidR="002E273A" w:rsidRPr="00AD2D8D" w:rsidRDefault="002E273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2D8D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4D7028" w:rsidRPr="00AD2D8D" w14:paraId="79539398" w14:textId="77777777" w:rsidTr="00B30869">
        <w:trPr>
          <w:trHeight w:val="217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E1D60" w14:textId="7C272DA6" w:rsidR="002E273A" w:rsidRPr="00AD2D8D" w:rsidRDefault="007B2712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AD2D8D">
              <w:rPr>
                <w:rFonts w:ascii="Arial" w:hAnsi="Arial" w:cs="Arial"/>
                <w:sz w:val="18"/>
              </w:rPr>
              <w:t>WHO. (60</w:t>
            </w:r>
            <w:r w:rsidR="002E273A" w:rsidRPr="00AD2D8D">
              <w:rPr>
                <w:rFonts w:ascii="Arial" w:hAnsi="Arial" w:cs="Arial"/>
                <w:sz w:val="18"/>
              </w:rPr>
              <w:t xml:space="preserve">) 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1169D12E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238A9B5E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17772DD5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5225FF32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16BC118F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47FA601C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6B45DEBF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727F37A6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1586DBA9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A59BB6" w14:textId="77777777" w:rsidR="002E273A" w:rsidRPr="00AD2D8D" w:rsidRDefault="002E273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2D8D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4D7028" w:rsidRPr="00AD2D8D" w14:paraId="1C64EEB8" w14:textId="77777777" w:rsidTr="00B30869">
        <w:trPr>
          <w:trHeight w:val="279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21F70" w14:textId="51DC8ECA" w:rsidR="002E273A" w:rsidRPr="00AD2D8D" w:rsidRDefault="00564192" w:rsidP="00087799">
            <w:pPr>
              <w:spacing w:line="360" w:lineRule="auto"/>
              <w:rPr>
                <w:rFonts w:ascii="Arial" w:hAnsi="Arial" w:cs="Arial"/>
                <w:sz w:val="18"/>
              </w:rPr>
            </w:pPr>
            <w:proofErr w:type="spellStart"/>
            <w:r w:rsidRPr="00AD2D8D">
              <w:rPr>
                <w:rFonts w:ascii="Arial" w:hAnsi="Arial" w:cs="Arial"/>
                <w:sz w:val="18"/>
              </w:rPr>
              <w:t>Dittrich</w:t>
            </w:r>
            <w:proofErr w:type="spellEnd"/>
            <w:r w:rsidRPr="00AD2D8D">
              <w:rPr>
                <w:rFonts w:ascii="Arial" w:hAnsi="Arial" w:cs="Arial"/>
                <w:sz w:val="18"/>
              </w:rPr>
              <w:t>, et al. (</w:t>
            </w:r>
            <w:r w:rsidR="00087799" w:rsidRPr="00AD2D8D">
              <w:rPr>
                <w:rFonts w:ascii="Arial" w:hAnsi="Arial" w:cs="Arial"/>
                <w:sz w:val="18"/>
              </w:rPr>
              <w:t>26</w:t>
            </w:r>
            <w:r w:rsidR="002E273A" w:rsidRPr="00AD2D8D">
              <w:rPr>
                <w:rFonts w:ascii="Arial" w:hAnsi="Arial" w:cs="Arial"/>
                <w:sz w:val="18"/>
              </w:rPr>
              <w:t xml:space="preserve">) 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678CD0D8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2034E169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27B8450C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633DB746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51ACD112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6DDD74CE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63D6F7CC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48ED3BC7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501B25FF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8D8646" w14:textId="77777777" w:rsidR="002E273A" w:rsidRPr="00AD2D8D" w:rsidRDefault="002E273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2D8D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4D7028" w:rsidRPr="00AD2D8D" w14:paraId="5B246169" w14:textId="77777777" w:rsidTr="00B30869">
        <w:trPr>
          <w:trHeight w:val="483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6C0AA" w14:textId="72D69F2F" w:rsidR="002E273A" w:rsidRPr="00AD2D8D" w:rsidRDefault="002E273A" w:rsidP="00087799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AD2D8D">
              <w:rPr>
                <w:rFonts w:ascii="Arial" w:hAnsi="Arial" w:cs="Arial"/>
                <w:sz w:val="18"/>
              </w:rPr>
              <w:lastRenderedPageBreak/>
              <w:t>FIND and Forum fo</w:t>
            </w:r>
            <w:r w:rsidR="007A4F4C" w:rsidRPr="00AD2D8D">
              <w:rPr>
                <w:rFonts w:ascii="Arial" w:hAnsi="Arial" w:cs="Arial"/>
                <w:sz w:val="18"/>
              </w:rPr>
              <w:t xml:space="preserve">r </w:t>
            </w:r>
            <w:r w:rsidR="00564192" w:rsidRPr="00AD2D8D">
              <w:rPr>
                <w:rFonts w:ascii="Arial" w:hAnsi="Arial" w:cs="Arial"/>
                <w:sz w:val="18"/>
              </w:rPr>
              <w:t>Collaborative HIV Research (2</w:t>
            </w:r>
            <w:r w:rsidR="00087799" w:rsidRPr="00AD2D8D">
              <w:rPr>
                <w:rFonts w:ascii="Arial" w:hAnsi="Arial" w:cs="Arial"/>
                <w:sz w:val="18"/>
              </w:rPr>
              <w:t>8</w:t>
            </w:r>
            <w:r w:rsidRPr="00AD2D8D">
              <w:rPr>
                <w:rFonts w:ascii="Arial" w:hAnsi="Arial" w:cs="Arial"/>
                <w:sz w:val="18"/>
              </w:rPr>
              <w:t xml:space="preserve">) 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54BA1FF6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0368F0EB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6BEF24F6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5069D70B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076BAD92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48EE7515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7F0E858F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6B26C478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494C23CF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068B8D" w14:textId="77777777" w:rsidR="002E273A" w:rsidRPr="00AD2D8D" w:rsidRDefault="002E273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2D8D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4D7028" w:rsidRPr="00AD2D8D" w14:paraId="17D72E5E" w14:textId="77777777" w:rsidTr="00B30869">
        <w:trPr>
          <w:trHeight w:val="95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9D409" w14:textId="6E49433D" w:rsidR="002E273A" w:rsidRPr="00AD2D8D" w:rsidRDefault="00564192" w:rsidP="00087799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AD2D8D">
              <w:rPr>
                <w:rFonts w:ascii="Arial" w:hAnsi="Arial" w:cs="Arial"/>
                <w:sz w:val="18"/>
              </w:rPr>
              <w:t>Lim, et al. (3</w:t>
            </w:r>
            <w:r w:rsidR="00087799" w:rsidRPr="00AD2D8D">
              <w:rPr>
                <w:rFonts w:ascii="Arial" w:hAnsi="Arial" w:cs="Arial"/>
                <w:sz w:val="18"/>
              </w:rPr>
              <w:t>7</w:t>
            </w:r>
            <w:r w:rsidR="002E273A" w:rsidRPr="00AD2D8D">
              <w:rPr>
                <w:rFonts w:ascii="Arial" w:hAnsi="Arial" w:cs="Arial"/>
                <w:sz w:val="18"/>
              </w:rPr>
              <w:t xml:space="preserve">) 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7D081D68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3B5D0B34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7B839D6F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033B9979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207B6B09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39C5F4F7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7A537727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6F0F01AF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2DC093C8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F22736" w14:textId="77777777" w:rsidR="002E273A" w:rsidRPr="00AD2D8D" w:rsidRDefault="002E273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2D8D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4D7028" w:rsidRPr="00AD2D8D" w14:paraId="79560BE9" w14:textId="77777777" w:rsidTr="00B30869">
        <w:trPr>
          <w:trHeight w:val="440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A8745" w14:textId="6C34F1AD" w:rsidR="002E273A" w:rsidRPr="00AD2D8D" w:rsidRDefault="00087799">
            <w:pPr>
              <w:spacing w:line="360" w:lineRule="auto"/>
              <w:rPr>
                <w:rFonts w:ascii="Arial" w:hAnsi="Arial" w:cs="Arial"/>
                <w:sz w:val="18"/>
              </w:rPr>
            </w:pPr>
            <w:proofErr w:type="spellStart"/>
            <w:r w:rsidRPr="00AD2D8D">
              <w:rPr>
                <w:rFonts w:ascii="Arial" w:hAnsi="Arial" w:cs="Arial"/>
                <w:sz w:val="18"/>
              </w:rPr>
              <w:t>Denkinger</w:t>
            </w:r>
            <w:proofErr w:type="spellEnd"/>
            <w:r w:rsidRPr="00AD2D8D">
              <w:rPr>
                <w:rFonts w:ascii="Arial" w:hAnsi="Arial" w:cs="Arial"/>
                <w:sz w:val="18"/>
              </w:rPr>
              <w:t>, et al. (22</w:t>
            </w:r>
            <w:r w:rsidR="002E273A" w:rsidRPr="00AD2D8D">
              <w:rPr>
                <w:rFonts w:ascii="Arial" w:hAnsi="Arial" w:cs="Arial"/>
                <w:sz w:val="18"/>
              </w:rPr>
              <w:t xml:space="preserve">) 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55C4219B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604A1258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14AEAE69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0C65AFF7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341C4496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3B800EA0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3ABDEBB0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2307976E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75491E4A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1BFA17" w14:textId="77777777" w:rsidR="002E273A" w:rsidRPr="00AD2D8D" w:rsidRDefault="002E273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2D8D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4D7028" w:rsidRPr="00AD2D8D" w14:paraId="1B0A71BF" w14:textId="77777777" w:rsidTr="00B30869">
        <w:trPr>
          <w:trHeight w:val="418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3D563" w14:textId="12B25C93" w:rsidR="002E273A" w:rsidRPr="00AD2D8D" w:rsidRDefault="00564192" w:rsidP="00087799">
            <w:pPr>
              <w:spacing w:line="360" w:lineRule="auto"/>
              <w:rPr>
                <w:rFonts w:ascii="Arial" w:hAnsi="Arial" w:cs="Arial"/>
                <w:sz w:val="18"/>
              </w:rPr>
            </w:pPr>
            <w:proofErr w:type="spellStart"/>
            <w:r w:rsidRPr="00AD2D8D">
              <w:rPr>
                <w:rFonts w:ascii="Arial" w:hAnsi="Arial" w:cs="Arial"/>
                <w:sz w:val="18"/>
              </w:rPr>
              <w:t>Reipold</w:t>
            </w:r>
            <w:proofErr w:type="spellEnd"/>
            <w:r w:rsidRPr="00AD2D8D">
              <w:rPr>
                <w:rFonts w:ascii="Arial" w:hAnsi="Arial" w:cs="Arial"/>
                <w:sz w:val="18"/>
              </w:rPr>
              <w:t>, et al. (4</w:t>
            </w:r>
            <w:r w:rsidR="00087799" w:rsidRPr="00AD2D8D">
              <w:rPr>
                <w:rFonts w:ascii="Arial" w:hAnsi="Arial" w:cs="Arial"/>
                <w:sz w:val="18"/>
              </w:rPr>
              <w:t>8</w:t>
            </w:r>
            <w:r w:rsidR="002E273A" w:rsidRPr="00AD2D8D">
              <w:rPr>
                <w:rFonts w:ascii="Arial" w:hAnsi="Arial" w:cs="Arial"/>
                <w:sz w:val="18"/>
              </w:rPr>
              <w:t xml:space="preserve">) 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14EE3EF6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12F230EC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704B8122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1BA5E66C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46857475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08D18154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685B184E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09C0494C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30C89DBC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5806D2" w14:textId="77777777" w:rsidR="002E273A" w:rsidRPr="00AD2D8D" w:rsidRDefault="002E273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2D8D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4D7028" w:rsidRPr="00AD2D8D" w14:paraId="721D8690" w14:textId="77777777" w:rsidTr="00B30869">
        <w:trPr>
          <w:trHeight w:val="255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A5C7D" w14:textId="41822B7F" w:rsidR="002E273A" w:rsidRPr="00AD2D8D" w:rsidRDefault="00564192" w:rsidP="00087799">
            <w:pPr>
              <w:spacing w:line="360" w:lineRule="auto"/>
              <w:rPr>
                <w:rFonts w:ascii="Arial" w:hAnsi="Arial" w:cs="Arial"/>
                <w:sz w:val="18"/>
              </w:rPr>
            </w:pPr>
            <w:bookmarkStart w:id="0" w:name="_GoBack"/>
            <w:bookmarkEnd w:id="0"/>
            <w:proofErr w:type="spellStart"/>
            <w:r w:rsidRPr="00AD2D8D">
              <w:rPr>
                <w:rFonts w:ascii="Arial" w:hAnsi="Arial" w:cs="Arial"/>
                <w:sz w:val="18"/>
              </w:rPr>
              <w:t>Toskin</w:t>
            </w:r>
            <w:proofErr w:type="spellEnd"/>
            <w:r w:rsidRPr="00AD2D8D">
              <w:rPr>
                <w:rFonts w:ascii="Arial" w:hAnsi="Arial" w:cs="Arial"/>
                <w:sz w:val="18"/>
              </w:rPr>
              <w:t>, et al. (</w:t>
            </w:r>
            <w:r w:rsidR="00087799" w:rsidRPr="00AD2D8D">
              <w:rPr>
                <w:rFonts w:ascii="Arial" w:hAnsi="Arial" w:cs="Arial"/>
                <w:sz w:val="18"/>
              </w:rPr>
              <w:t>50</w:t>
            </w:r>
            <w:r w:rsidR="002E273A" w:rsidRPr="00AD2D8D">
              <w:rPr>
                <w:rFonts w:ascii="Arial" w:hAnsi="Arial" w:cs="Arial"/>
                <w:sz w:val="18"/>
              </w:rPr>
              <w:t xml:space="preserve">) 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5A7B18C6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3F725D64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217589AA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352F0B69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68D58E03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63B6053F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58F41AE6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27B8E1AB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7AB6171D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A1A401" w14:textId="77777777" w:rsidR="002E273A" w:rsidRPr="00AD2D8D" w:rsidRDefault="002E273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2D8D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4D7028" w:rsidRPr="00AD2D8D" w14:paraId="1EE334AF" w14:textId="77777777" w:rsidTr="00B30869">
        <w:trPr>
          <w:trHeight w:val="161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03819" w14:textId="14515E3A" w:rsidR="002E273A" w:rsidRPr="00AD2D8D" w:rsidRDefault="007B2712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AD2D8D">
              <w:rPr>
                <w:rFonts w:ascii="Arial" w:hAnsi="Arial" w:cs="Arial"/>
                <w:sz w:val="18"/>
              </w:rPr>
              <w:t>FIND. (29</w:t>
            </w:r>
            <w:r w:rsidR="002E273A" w:rsidRPr="00AD2D8D">
              <w:rPr>
                <w:rFonts w:ascii="Arial" w:hAnsi="Arial" w:cs="Arial"/>
                <w:sz w:val="18"/>
              </w:rPr>
              <w:t xml:space="preserve">) 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76350599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6B24BBC9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7B44FBF0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20821203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38F9BF41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602AE300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68534E4A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5EEF5E2C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1FFCB067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0820E8" w14:textId="77777777" w:rsidR="002E273A" w:rsidRPr="00AD2D8D" w:rsidRDefault="002E273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2D8D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4D7028" w:rsidRPr="00AD2D8D" w14:paraId="426115C2" w14:textId="77777777" w:rsidTr="00B30869">
        <w:trPr>
          <w:trHeight w:val="223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8CD3B" w14:textId="072978EA" w:rsidR="002E273A" w:rsidRPr="00AD2D8D" w:rsidRDefault="007B2712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AD2D8D">
              <w:rPr>
                <w:rFonts w:ascii="Arial" w:hAnsi="Arial" w:cs="Arial"/>
                <w:sz w:val="18"/>
              </w:rPr>
              <w:t>WHO and FIND. (58</w:t>
            </w:r>
            <w:r w:rsidR="002E273A" w:rsidRPr="00AD2D8D">
              <w:rPr>
                <w:rFonts w:ascii="Arial" w:hAnsi="Arial" w:cs="Arial"/>
                <w:sz w:val="18"/>
              </w:rPr>
              <w:t xml:space="preserve">) 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089617FE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012330A9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3E0E7E83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4D184D7E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3861C147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194086DB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5B822CAA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2BF85CF0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72121B3B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ABA18B" w14:textId="77777777" w:rsidR="002E273A" w:rsidRPr="00AD2D8D" w:rsidRDefault="002E273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2D8D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4D7028" w:rsidRPr="00AD2D8D" w14:paraId="71F660A8" w14:textId="77777777" w:rsidTr="00B30869">
        <w:trPr>
          <w:trHeight w:val="274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C7929" w14:textId="56621601" w:rsidR="002E273A" w:rsidRPr="00AD2D8D" w:rsidRDefault="007B2712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AD2D8D">
              <w:rPr>
                <w:rFonts w:ascii="Arial" w:hAnsi="Arial" w:cs="Arial"/>
                <w:sz w:val="18"/>
              </w:rPr>
              <w:t>WHO and TDR. (56</w:t>
            </w:r>
            <w:r w:rsidR="002E273A" w:rsidRPr="00AD2D8D">
              <w:rPr>
                <w:rFonts w:ascii="Arial" w:hAnsi="Arial" w:cs="Arial"/>
                <w:sz w:val="18"/>
              </w:rPr>
              <w:t xml:space="preserve">) 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2510F0E3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15F609E3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1AE5FFA4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048CF692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2EDBF729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47A5BB9B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3C1B0FBC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753784BF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6DEC9157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909D7C" w14:textId="77777777" w:rsidR="002E273A" w:rsidRPr="00AD2D8D" w:rsidRDefault="002E273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2D8D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4D7028" w:rsidRPr="00AD2D8D" w14:paraId="55A8E150" w14:textId="77777777" w:rsidTr="00B30869">
        <w:trPr>
          <w:trHeight w:val="205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E6F93B" w14:textId="4FFE8CF1" w:rsidR="002E273A" w:rsidRPr="00AD2D8D" w:rsidRDefault="00564192" w:rsidP="00087799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AD2D8D">
              <w:rPr>
                <w:rFonts w:ascii="Arial" w:hAnsi="Arial" w:cs="Arial"/>
                <w:sz w:val="18"/>
              </w:rPr>
              <w:t>Peck, et al. (</w:t>
            </w:r>
            <w:r w:rsidR="00087799" w:rsidRPr="00AD2D8D">
              <w:rPr>
                <w:rFonts w:ascii="Arial" w:hAnsi="Arial" w:cs="Arial"/>
                <w:sz w:val="18"/>
              </w:rPr>
              <w:t>46</w:t>
            </w:r>
            <w:r w:rsidR="002E273A" w:rsidRPr="00AD2D8D">
              <w:rPr>
                <w:rFonts w:ascii="Arial" w:hAnsi="Arial" w:cs="Arial"/>
                <w:sz w:val="18"/>
              </w:rPr>
              <w:t xml:space="preserve">) 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1EF40B00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1356CC2E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03E3B7A3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5208A129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301B7D88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29ABA9DE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39A06CDC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5A7D0B23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0A21280B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09D7CF" w14:textId="77777777" w:rsidR="002E273A" w:rsidRPr="00AD2D8D" w:rsidRDefault="002E273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2D8D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4D7028" w:rsidRPr="00AD2D8D" w14:paraId="0BE21F41" w14:textId="77777777" w:rsidTr="00B30869">
        <w:trPr>
          <w:trHeight w:val="267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88DFB" w14:textId="3DFF5C11" w:rsidR="002E273A" w:rsidRPr="00AD2D8D" w:rsidRDefault="00564192">
            <w:pPr>
              <w:spacing w:line="360" w:lineRule="auto"/>
              <w:rPr>
                <w:rFonts w:ascii="Arial" w:hAnsi="Arial" w:cs="Arial"/>
                <w:sz w:val="18"/>
              </w:rPr>
            </w:pPr>
            <w:proofErr w:type="spellStart"/>
            <w:r w:rsidRPr="00AD2D8D">
              <w:rPr>
                <w:rFonts w:ascii="Arial" w:hAnsi="Arial" w:cs="Arial"/>
                <w:sz w:val="18"/>
              </w:rPr>
              <w:t>Denkinger</w:t>
            </w:r>
            <w:proofErr w:type="spellEnd"/>
            <w:r w:rsidRPr="00AD2D8D">
              <w:rPr>
                <w:rFonts w:ascii="Arial" w:hAnsi="Arial" w:cs="Arial"/>
                <w:sz w:val="18"/>
              </w:rPr>
              <w:t>, et al. (</w:t>
            </w:r>
            <w:r w:rsidR="00087799" w:rsidRPr="00AD2D8D">
              <w:rPr>
                <w:rFonts w:ascii="Arial" w:hAnsi="Arial" w:cs="Arial"/>
                <w:sz w:val="18"/>
              </w:rPr>
              <w:t>23</w:t>
            </w:r>
            <w:r w:rsidR="002E273A" w:rsidRPr="00AD2D8D">
              <w:rPr>
                <w:rFonts w:ascii="Arial" w:hAnsi="Arial" w:cs="Arial"/>
                <w:sz w:val="18"/>
              </w:rPr>
              <w:t xml:space="preserve">) 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70CBC0CE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53B08AE2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36CCD73E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6B6A48E0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677AB408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69597E15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2946CA0A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1BC1B661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717E6B6C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EBF351" w14:textId="77777777" w:rsidR="002E273A" w:rsidRPr="00AD2D8D" w:rsidRDefault="002E273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2D8D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4D7028" w:rsidRPr="00AD2D8D" w14:paraId="3D594203" w14:textId="77777777" w:rsidTr="00B30869">
        <w:trPr>
          <w:trHeight w:val="416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D5B642" w14:textId="110E7E7D" w:rsidR="002E273A" w:rsidRPr="00AD2D8D" w:rsidRDefault="00564192" w:rsidP="00087799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AD2D8D">
              <w:rPr>
                <w:rFonts w:ascii="Arial" w:hAnsi="Arial" w:cs="Arial"/>
                <w:sz w:val="18"/>
              </w:rPr>
              <w:t>Ding, et al. (</w:t>
            </w:r>
            <w:r w:rsidR="00087799" w:rsidRPr="00AD2D8D">
              <w:rPr>
                <w:rFonts w:ascii="Arial" w:hAnsi="Arial" w:cs="Arial"/>
                <w:sz w:val="18"/>
              </w:rPr>
              <w:t>25</w:t>
            </w:r>
            <w:r w:rsidR="002E273A" w:rsidRPr="00AD2D8D">
              <w:rPr>
                <w:rFonts w:ascii="Arial" w:hAnsi="Arial" w:cs="Arial"/>
                <w:sz w:val="18"/>
              </w:rPr>
              <w:t xml:space="preserve">) 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2DBE0447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6DB6ECD6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1DA8ADCD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6B206637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54FE3687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377EBE46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1456461E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4CCCB9B3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64FCE8D5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7D274B" w14:textId="77777777" w:rsidR="002E273A" w:rsidRPr="00AD2D8D" w:rsidRDefault="002E273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2D8D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4D7028" w:rsidRPr="00AD2D8D" w14:paraId="329A36B9" w14:textId="77777777" w:rsidTr="00B30869">
        <w:trPr>
          <w:trHeight w:val="416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637CC" w14:textId="780E5D13" w:rsidR="002E273A" w:rsidRPr="00AD2D8D" w:rsidRDefault="00564192" w:rsidP="00087799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AD2D8D">
              <w:rPr>
                <w:rFonts w:ascii="Arial" w:hAnsi="Arial" w:cs="Arial"/>
                <w:sz w:val="18"/>
              </w:rPr>
              <w:t>Gal, et al. (</w:t>
            </w:r>
            <w:r w:rsidR="00087799" w:rsidRPr="00AD2D8D">
              <w:rPr>
                <w:rFonts w:ascii="Arial" w:hAnsi="Arial" w:cs="Arial"/>
                <w:sz w:val="18"/>
              </w:rPr>
              <w:t>32</w:t>
            </w:r>
            <w:r w:rsidR="002E273A" w:rsidRPr="00AD2D8D">
              <w:rPr>
                <w:rFonts w:ascii="Arial" w:hAnsi="Arial" w:cs="Arial"/>
                <w:sz w:val="18"/>
              </w:rPr>
              <w:t xml:space="preserve">) 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34D74442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416265D4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76E94549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6E140877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11959C51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339A963C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4C824839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3D199709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19C4166E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9D2B7E" w14:textId="77777777" w:rsidR="002E273A" w:rsidRPr="00AD2D8D" w:rsidRDefault="002E273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2D8D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4D7028" w:rsidRPr="00AD2D8D" w14:paraId="5ECC3AB4" w14:textId="77777777" w:rsidTr="00B30869">
        <w:trPr>
          <w:trHeight w:val="274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3228A7" w14:textId="79BD77F6" w:rsidR="002E273A" w:rsidRPr="00AD2D8D" w:rsidRDefault="007B2712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AD2D8D">
              <w:rPr>
                <w:rFonts w:ascii="Arial" w:hAnsi="Arial" w:cs="Arial"/>
                <w:sz w:val="18"/>
              </w:rPr>
              <w:t>PATH. (40</w:t>
            </w:r>
            <w:r w:rsidR="002E273A" w:rsidRPr="00AD2D8D">
              <w:rPr>
                <w:rFonts w:ascii="Arial" w:hAnsi="Arial" w:cs="Arial"/>
                <w:sz w:val="18"/>
              </w:rPr>
              <w:t xml:space="preserve">) 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5C4E7984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4998978B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7DFA7A1F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0D2BF42C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6A42E7AA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23BE60FE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599BA9E4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43D183D1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57BAC9A8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D71EFA" w14:textId="77777777" w:rsidR="002E273A" w:rsidRPr="00AD2D8D" w:rsidRDefault="002E273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2D8D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4D7028" w:rsidRPr="00AD2D8D" w14:paraId="683C7471" w14:textId="77777777" w:rsidTr="00B30869">
        <w:trPr>
          <w:trHeight w:val="280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F4FC15" w14:textId="58642399" w:rsidR="002E273A" w:rsidRPr="00AD2D8D" w:rsidRDefault="00564192" w:rsidP="007B2712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AD2D8D">
              <w:rPr>
                <w:rFonts w:ascii="Arial" w:hAnsi="Arial" w:cs="Arial"/>
                <w:sz w:val="18"/>
              </w:rPr>
              <w:t>WHO and FIND. (5</w:t>
            </w:r>
            <w:r w:rsidR="007B2712" w:rsidRPr="00AD2D8D">
              <w:rPr>
                <w:rFonts w:ascii="Arial" w:hAnsi="Arial" w:cs="Arial"/>
                <w:sz w:val="18"/>
              </w:rPr>
              <w:t>9</w:t>
            </w:r>
            <w:r w:rsidR="002E273A" w:rsidRPr="00AD2D8D">
              <w:rPr>
                <w:rFonts w:ascii="Arial" w:hAnsi="Arial" w:cs="Arial"/>
                <w:sz w:val="18"/>
              </w:rPr>
              <w:t xml:space="preserve">) 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607792A9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66423FD9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16985B99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6DFEC868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625B3717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605D4A31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75F415A9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2FEFE8C2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21C137C4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851327" w14:textId="77777777" w:rsidR="002E273A" w:rsidRPr="00AD2D8D" w:rsidRDefault="002E273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2D8D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4D7028" w:rsidRPr="00AD2D8D" w14:paraId="4F8DDB64" w14:textId="77777777" w:rsidTr="00B30869">
        <w:trPr>
          <w:trHeight w:val="342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BF282" w14:textId="7D5995E4" w:rsidR="002E273A" w:rsidRPr="00AD2D8D" w:rsidRDefault="00564192" w:rsidP="007B2712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AD2D8D">
              <w:rPr>
                <w:rFonts w:ascii="Arial" w:hAnsi="Arial" w:cs="Arial"/>
                <w:sz w:val="18"/>
              </w:rPr>
              <w:t>Pal, et al. (3</w:t>
            </w:r>
            <w:r w:rsidR="007B2712" w:rsidRPr="00AD2D8D">
              <w:rPr>
                <w:rFonts w:ascii="Arial" w:hAnsi="Arial" w:cs="Arial"/>
                <w:sz w:val="18"/>
              </w:rPr>
              <w:t>9</w:t>
            </w:r>
            <w:r w:rsidR="002E273A" w:rsidRPr="00AD2D8D">
              <w:rPr>
                <w:rFonts w:ascii="Arial" w:hAnsi="Arial" w:cs="Arial"/>
                <w:sz w:val="18"/>
              </w:rPr>
              <w:t xml:space="preserve">) 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66A34ECC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2212E5C4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4A055B22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4A85F367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0FD79E46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5DDF8D77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6442E43F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753B32CE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7B18F494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6BD9C4" w14:textId="77777777" w:rsidR="002E273A" w:rsidRPr="00AD2D8D" w:rsidRDefault="002E273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2D8D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4D7028" w:rsidRPr="00AD2D8D" w14:paraId="2DA5A528" w14:textId="77777777" w:rsidTr="00B30869">
        <w:trPr>
          <w:trHeight w:val="248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266518" w14:textId="13291A49" w:rsidR="002E273A" w:rsidRPr="00AD2D8D" w:rsidRDefault="00564192" w:rsidP="007B2712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AD2D8D">
              <w:rPr>
                <w:rFonts w:ascii="Arial" w:hAnsi="Arial" w:cs="Arial"/>
                <w:sz w:val="18"/>
              </w:rPr>
              <w:lastRenderedPageBreak/>
              <w:t>Porras, et al. (4</w:t>
            </w:r>
            <w:r w:rsidR="007B2712" w:rsidRPr="00AD2D8D">
              <w:rPr>
                <w:rFonts w:ascii="Arial" w:hAnsi="Arial" w:cs="Arial"/>
                <w:sz w:val="18"/>
              </w:rPr>
              <w:t>7</w:t>
            </w:r>
            <w:r w:rsidR="002E273A" w:rsidRPr="00AD2D8D">
              <w:rPr>
                <w:rFonts w:ascii="Arial" w:hAnsi="Arial" w:cs="Arial"/>
                <w:sz w:val="18"/>
              </w:rPr>
              <w:t xml:space="preserve">) 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2C01146C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407950BF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091B7D3E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7EA05C6E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6906EEE8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4A08195D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33C1F1E2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32693090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0878C667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6018D7" w14:textId="77777777" w:rsidR="002E273A" w:rsidRPr="00AD2D8D" w:rsidRDefault="002E273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2D8D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4D7028" w:rsidRPr="00AD2D8D" w14:paraId="7564B2C4" w14:textId="77777777" w:rsidTr="00B30869">
        <w:trPr>
          <w:trHeight w:val="309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DBA16" w14:textId="0D70E572" w:rsidR="002E273A" w:rsidRPr="00AD2D8D" w:rsidRDefault="00564192" w:rsidP="007B2712">
            <w:pPr>
              <w:spacing w:line="360" w:lineRule="auto"/>
              <w:rPr>
                <w:rFonts w:ascii="Arial" w:hAnsi="Arial" w:cs="Arial"/>
                <w:sz w:val="18"/>
              </w:rPr>
            </w:pPr>
            <w:proofErr w:type="spellStart"/>
            <w:r w:rsidRPr="00AD2D8D">
              <w:rPr>
                <w:rFonts w:ascii="Arial" w:hAnsi="Arial" w:cs="Arial"/>
                <w:sz w:val="18"/>
              </w:rPr>
              <w:t>Donadeu</w:t>
            </w:r>
            <w:proofErr w:type="spellEnd"/>
            <w:r w:rsidRPr="00AD2D8D">
              <w:rPr>
                <w:rFonts w:ascii="Arial" w:hAnsi="Arial" w:cs="Arial"/>
                <w:sz w:val="18"/>
              </w:rPr>
              <w:t>, et al. (2</w:t>
            </w:r>
            <w:r w:rsidR="007B2712" w:rsidRPr="00AD2D8D">
              <w:rPr>
                <w:rFonts w:ascii="Arial" w:hAnsi="Arial" w:cs="Arial"/>
                <w:sz w:val="18"/>
              </w:rPr>
              <w:t>7</w:t>
            </w:r>
            <w:r w:rsidR="002E273A" w:rsidRPr="00AD2D8D">
              <w:rPr>
                <w:rFonts w:ascii="Arial" w:hAnsi="Arial" w:cs="Arial"/>
                <w:sz w:val="18"/>
              </w:rPr>
              <w:t xml:space="preserve">) 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7798AD90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374769C5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49B1792A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38822EDA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754C3EED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09171338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55490E67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6EBA750F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0229B305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C56FF4" w14:textId="77777777" w:rsidR="002E273A" w:rsidRPr="00AD2D8D" w:rsidRDefault="002E273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2D8D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4D7028" w:rsidRPr="00AD2D8D" w14:paraId="7E023CE5" w14:textId="77777777" w:rsidTr="00B30869">
        <w:trPr>
          <w:trHeight w:val="299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AF2DA" w14:textId="7A82667C" w:rsidR="002E273A" w:rsidRPr="00AD2D8D" w:rsidRDefault="007A4F4C" w:rsidP="007B2712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AD2D8D">
              <w:rPr>
                <w:rFonts w:ascii="Arial" w:hAnsi="Arial" w:cs="Arial"/>
                <w:sz w:val="18"/>
              </w:rPr>
              <w:t>PATH. (</w:t>
            </w:r>
            <w:r w:rsidR="007B2712" w:rsidRPr="00AD2D8D">
              <w:rPr>
                <w:rFonts w:ascii="Arial" w:hAnsi="Arial" w:cs="Arial"/>
                <w:sz w:val="18"/>
              </w:rPr>
              <w:t>9</w:t>
            </w:r>
            <w:r w:rsidR="002E273A" w:rsidRPr="00AD2D8D">
              <w:rPr>
                <w:rFonts w:ascii="Arial" w:hAnsi="Arial" w:cs="Arial"/>
                <w:sz w:val="18"/>
              </w:rPr>
              <w:t xml:space="preserve">) 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11B37388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2C63F62F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11E83162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13BB3AF2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10D10E30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3F1A0AB9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651A3964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3A189788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5C7A0CF4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4FD098" w14:textId="77777777" w:rsidR="002E273A" w:rsidRPr="00AD2D8D" w:rsidRDefault="002E273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2D8D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4D7028" w:rsidRPr="00AD2D8D" w14:paraId="2180A44E" w14:textId="77777777" w:rsidTr="00B30869">
        <w:trPr>
          <w:trHeight w:val="219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709B0" w14:textId="27B217BF" w:rsidR="002E273A" w:rsidRPr="00AD2D8D" w:rsidRDefault="00564192" w:rsidP="00CE56B5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AD2D8D">
              <w:rPr>
                <w:rFonts w:ascii="Arial" w:hAnsi="Arial" w:cs="Arial"/>
                <w:sz w:val="18"/>
              </w:rPr>
              <w:t>UNICEF. (</w:t>
            </w:r>
            <w:r w:rsidR="00CE56B5" w:rsidRPr="00AD2D8D">
              <w:rPr>
                <w:rFonts w:ascii="Arial" w:hAnsi="Arial" w:cs="Arial"/>
                <w:sz w:val="18"/>
              </w:rPr>
              <w:t>54</w:t>
            </w:r>
            <w:r w:rsidR="002E273A" w:rsidRPr="00AD2D8D">
              <w:rPr>
                <w:rFonts w:ascii="Arial" w:hAnsi="Arial" w:cs="Arial"/>
                <w:sz w:val="18"/>
              </w:rPr>
              <w:t xml:space="preserve">) 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586B7F60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2F0268EE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0A805140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77B9AF1B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297F9B1E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1F6E8E90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6F5FFAC8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5024CE01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2EFFE63D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307EE3" w14:textId="77777777" w:rsidR="002E273A" w:rsidRPr="00AD2D8D" w:rsidRDefault="002E273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2D8D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4D7028" w:rsidRPr="00AD2D8D" w14:paraId="2775277A" w14:textId="77777777" w:rsidTr="00B30869">
        <w:trPr>
          <w:trHeight w:val="266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C1602" w14:textId="2179327C" w:rsidR="002E273A" w:rsidRPr="00AD2D8D" w:rsidRDefault="00CE56B5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AD2D8D">
              <w:rPr>
                <w:rFonts w:ascii="Arial" w:hAnsi="Arial" w:cs="Arial"/>
                <w:sz w:val="18"/>
              </w:rPr>
              <w:t>UNICEF. (51</w:t>
            </w:r>
            <w:r w:rsidR="002E273A" w:rsidRPr="00AD2D8D">
              <w:rPr>
                <w:rFonts w:ascii="Arial" w:hAnsi="Arial" w:cs="Arial"/>
                <w:sz w:val="18"/>
              </w:rPr>
              <w:t xml:space="preserve">) 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3955241E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12576120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3D35D461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55215937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7B6873DC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7131B9CD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1BB1E97B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1356DED7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06AF98B4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81E684" w14:textId="77777777" w:rsidR="002E273A" w:rsidRPr="00AD2D8D" w:rsidRDefault="002E273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2D8D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4D7028" w:rsidRPr="00AD2D8D" w14:paraId="7ABB4FBA" w14:textId="77777777" w:rsidTr="00B30869">
        <w:trPr>
          <w:trHeight w:val="329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783EC6" w14:textId="69F29EE0" w:rsidR="002E273A" w:rsidRPr="00AD2D8D" w:rsidRDefault="00564192">
            <w:pPr>
              <w:spacing w:line="360" w:lineRule="auto"/>
              <w:rPr>
                <w:rFonts w:ascii="Arial" w:hAnsi="Arial" w:cs="Arial"/>
                <w:sz w:val="18"/>
              </w:rPr>
            </w:pPr>
            <w:proofErr w:type="spellStart"/>
            <w:r w:rsidRPr="00AD2D8D">
              <w:rPr>
                <w:rFonts w:ascii="Arial" w:hAnsi="Arial" w:cs="Arial"/>
                <w:sz w:val="18"/>
              </w:rPr>
              <w:t>Ebels</w:t>
            </w:r>
            <w:proofErr w:type="spellEnd"/>
            <w:r w:rsidRPr="00AD2D8D">
              <w:rPr>
                <w:rFonts w:ascii="Arial" w:hAnsi="Arial" w:cs="Arial"/>
                <w:sz w:val="18"/>
              </w:rPr>
              <w:t>, et al. (10</w:t>
            </w:r>
            <w:r w:rsidR="002E273A" w:rsidRPr="00AD2D8D">
              <w:rPr>
                <w:rFonts w:ascii="Arial" w:hAnsi="Arial" w:cs="Arial"/>
                <w:sz w:val="18"/>
              </w:rPr>
              <w:t xml:space="preserve">) 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240D0866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2307FC0F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045D9E79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16954553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779151EC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1D00C399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415C779C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136569E6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349C684F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5A6AAD" w14:textId="77777777" w:rsidR="002E273A" w:rsidRPr="00AD2D8D" w:rsidRDefault="002E273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2D8D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4D7028" w:rsidRPr="00AD2D8D" w14:paraId="76E88564" w14:textId="77777777" w:rsidTr="00B30869">
        <w:trPr>
          <w:trHeight w:val="391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EE8D86" w14:textId="34B90A99" w:rsidR="002E273A" w:rsidRPr="00AD2D8D" w:rsidRDefault="0072636B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AD2D8D">
              <w:rPr>
                <w:rFonts w:ascii="Arial" w:hAnsi="Arial" w:cs="Arial"/>
                <w:sz w:val="18"/>
              </w:rPr>
              <w:t>Chua, et al. (21</w:t>
            </w:r>
            <w:r w:rsidR="002E273A" w:rsidRPr="00AD2D8D">
              <w:rPr>
                <w:rFonts w:ascii="Arial" w:hAnsi="Arial" w:cs="Arial"/>
                <w:sz w:val="18"/>
              </w:rPr>
              <w:t xml:space="preserve">) 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20B850BB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59FDE3EF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7C1E2508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2B7FA29D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5A8E1A81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189BACEB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274575FC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2ECC0A62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64B7102A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F40ECC" w14:textId="77777777" w:rsidR="002E273A" w:rsidRPr="00AD2D8D" w:rsidRDefault="002E273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2D8D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4D7028" w:rsidRPr="00AD2D8D" w14:paraId="5848BEE8" w14:textId="77777777" w:rsidTr="00B30869">
        <w:trPr>
          <w:trHeight w:val="282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25300" w14:textId="3A55CD58" w:rsidR="002E273A" w:rsidRPr="00AD2D8D" w:rsidRDefault="00564192" w:rsidP="007B2712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AD2D8D">
              <w:rPr>
                <w:rFonts w:ascii="Arial" w:hAnsi="Arial" w:cs="Arial"/>
                <w:sz w:val="18"/>
              </w:rPr>
              <w:t>DIAMETER Project and PATH. (</w:t>
            </w:r>
            <w:r w:rsidR="007B2712" w:rsidRPr="00AD2D8D">
              <w:rPr>
                <w:rFonts w:ascii="Arial" w:hAnsi="Arial" w:cs="Arial"/>
                <w:sz w:val="18"/>
              </w:rPr>
              <w:t>24</w:t>
            </w:r>
            <w:r w:rsidR="002E273A" w:rsidRPr="00AD2D8D">
              <w:rPr>
                <w:rFonts w:ascii="Arial" w:hAnsi="Arial" w:cs="Arial"/>
                <w:sz w:val="18"/>
              </w:rPr>
              <w:t xml:space="preserve">) 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5E4702A3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653D06AC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7135DE0E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3A94BCAB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7716B014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3C6DE5CE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5F15D119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63038DF0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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1A691292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2"/>
              </w:rPr>
            </w:pPr>
            <w:r w:rsidRPr="00AD2D8D">
              <w:rPr>
                <w:rFonts w:ascii="Wingdings" w:hAnsi="Wingdings" w:cs="Arial"/>
                <w:sz w:val="32"/>
              </w:rPr>
              <w:t>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FA3179" w14:textId="77777777" w:rsidR="002E273A" w:rsidRPr="00AD2D8D" w:rsidRDefault="002E273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2D8D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4D7028" w:rsidRPr="00AD2D8D" w14:paraId="0F69D738" w14:textId="77777777" w:rsidTr="00B30869">
        <w:trPr>
          <w:trHeight w:val="388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09CD9" w14:textId="5A7DC54E" w:rsidR="002E273A" w:rsidRPr="00AD2D8D" w:rsidRDefault="00564192" w:rsidP="007B2712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AD2D8D">
              <w:rPr>
                <w:rFonts w:ascii="Arial" w:hAnsi="Arial" w:cs="Arial"/>
                <w:sz w:val="18"/>
              </w:rPr>
              <w:t>Solomon, et al. (4</w:t>
            </w:r>
            <w:r w:rsidR="007B2712" w:rsidRPr="00AD2D8D">
              <w:rPr>
                <w:rFonts w:ascii="Arial" w:hAnsi="Arial" w:cs="Arial"/>
                <w:sz w:val="18"/>
              </w:rPr>
              <w:t>9</w:t>
            </w:r>
            <w:r w:rsidR="002E273A" w:rsidRPr="00AD2D8D">
              <w:rPr>
                <w:rFonts w:ascii="Arial" w:hAnsi="Arial" w:cs="Arial"/>
                <w:sz w:val="18"/>
              </w:rPr>
              <w:t xml:space="preserve">) 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531E377A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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49432CE5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311E2469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6C67941A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5CA99FFB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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726B47CF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18AEB20F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00F1A59F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516B72C4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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1EB747" w14:textId="77777777" w:rsidR="002E273A" w:rsidRPr="00AD2D8D" w:rsidRDefault="002E273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2D8D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4D7028" w:rsidRPr="00AD2D8D" w14:paraId="4B769D33" w14:textId="77777777" w:rsidTr="00B30869">
        <w:trPr>
          <w:trHeight w:val="395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22A33" w14:textId="73AB27D0" w:rsidR="002E273A" w:rsidRPr="00AD2D8D" w:rsidRDefault="00CE56B5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AD2D8D">
              <w:rPr>
                <w:rFonts w:ascii="Arial" w:hAnsi="Arial" w:cs="Arial"/>
                <w:sz w:val="18"/>
              </w:rPr>
              <w:t>FIND. (30</w:t>
            </w:r>
            <w:r w:rsidR="002E273A" w:rsidRPr="00AD2D8D">
              <w:rPr>
                <w:rFonts w:ascii="Arial" w:hAnsi="Arial" w:cs="Arial"/>
                <w:sz w:val="18"/>
              </w:rPr>
              <w:t xml:space="preserve">) 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38C9E2D6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340FEC55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61EA4262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73018AB5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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1D332B2E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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4F0C4D11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25F55859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504B19A2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6C234ABE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F754A2" w14:textId="77777777" w:rsidR="002E273A" w:rsidRPr="00AD2D8D" w:rsidRDefault="002E273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2D8D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4D7028" w:rsidRPr="00AD2D8D" w14:paraId="7CFA09FA" w14:textId="77777777" w:rsidTr="00B30869">
        <w:trPr>
          <w:trHeight w:val="273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7978E8" w14:textId="5DAF1D03" w:rsidR="002E273A" w:rsidRPr="00AD2D8D" w:rsidRDefault="00CE56B5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AD2D8D">
              <w:rPr>
                <w:rFonts w:ascii="Arial" w:hAnsi="Arial" w:cs="Arial"/>
                <w:sz w:val="18"/>
              </w:rPr>
              <w:t>PATH. (41</w:t>
            </w:r>
            <w:r w:rsidR="002E273A" w:rsidRPr="00AD2D8D">
              <w:rPr>
                <w:rFonts w:ascii="Arial" w:hAnsi="Arial" w:cs="Arial"/>
                <w:sz w:val="18"/>
              </w:rPr>
              <w:t xml:space="preserve">) 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6F202BC7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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403C66C8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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683FD94D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74804639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7812DE15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06DEC2B2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2ADFCBE8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669E4152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603CCFE9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0117C8" w14:textId="77777777" w:rsidR="002E273A" w:rsidRPr="00AD2D8D" w:rsidRDefault="002E273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2D8D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4D7028" w:rsidRPr="00AD2D8D" w14:paraId="13C9D0C6" w14:textId="77777777" w:rsidTr="00B30869">
        <w:trPr>
          <w:trHeight w:val="292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DB01D" w14:textId="3CD4B687" w:rsidR="002E273A" w:rsidRPr="00AD2D8D" w:rsidRDefault="00CE56B5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AD2D8D">
              <w:rPr>
                <w:rFonts w:ascii="Arial" w:hAnsi="Arial" w:cs="Arial"/>
                <w:sz w:val="18"/>
              </w:rPr>
              <w:t>PATH. (43</w:t>
            </w:r>
            <w:r w:rsidR="002E273A" w:rsidRPr="00AD2D8D">
              <w:rPr>
                <w:rFonts w:ascii="Arial" w:hAnsi="Arial" w:cs="Arial"/>
                <w:sz w:val="18"/>
              </w:rPr>
              <w:t xml:space="preserve">) 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6839F86A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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12FBD6F9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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6272C77A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685B75EC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17C7E070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69F9EC45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33EA0D20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35065A58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4FC4B404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3AD352" w14:textId="77777777" w:rsidR="002E273A" w:rsidRPr="00AD2D8D" w:rsidRDefault="002E273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2D8D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4D7028" w:rsidRPr="00AD2D8D" w14:paraId="47DCA385" w14:textId="77777777" w:rsidTr="00B30869">
        <w:trPr>
          <w:trHeight w:val="313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5B098E" w14:textId="0CC75414" w:rsidR="002E273A" w:rsidRPr="00AD2D8D" w:rsidRDefault="00CE56B5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AD2D8D">
              <w:rPr>
                <w:rFonts w:ascii="Arial" w:hAnsi="Arial" w:cs="Arial"/>
                <w:sz w:val="18"/>
              </w:rPr>
              <w:t>PATH. (45</w:t>
            </w:r>
            <w:r w:rsidR="002E273A" w:rsidRPr="00AD2D8D">
              <w:rPr>
                <w:rFonts w:ascii="Arial" w:hAnsi="Arial" w:cs="Arial"/>
                <w:sz w:val="18"/>
              </w:rPr>
              <w:t xml:space="preserve">) 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7F8A6D51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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7C90A95E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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54BE7F8C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2B2FF634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6A04E249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5869E99A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7233A60A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4275B974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39587FAB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268583" w14:textId="77777777" w:rsidR="002E273A" w:rsidRPr="00AD2D8D" w:rsidRDefault="002E273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2D8D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4D7028" w:rsidRPr="00AD2D8D" w14:paraId="612DB9B5" w14:textId="77777777" w:rsidTr="00B30869">
        <w:trPr>
          <w:trHeight w:val="333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9F03E" w14:textId="07BB2A9E" w:rsidR="002E273A" w:rsidRPr="00AD2D8D" w:rsidRDefault="00CE56B5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AD2D8D">
              <w:rPr>
                <w:rFonts w:ascii="Arial" w:hAnsi="Arial" w:cs="Arial"/>
                <w:sz w:val="18"/>
              </w:rPr>
              <w:t>FIND. (31</w:t>
            </w:r>
            <w:r w:rsidR="002E273A" w:rsidRPr="00AD2D8D">
              <w:rPr>
                <w:rFonts w:ascii="Arial" w:hAnsi="Arial" w:cs="Arial"/>
                <w:sz w:val="18"/>
              </w:rPr>
              <w:t xml:space="preserve">) 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3F026CF0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5B1A1B1D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138EFEE8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6FD5B5D0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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74ACDADB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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2654EBC9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22E64AF9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77D6FAD6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0D61CF6B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5EF018" w14:textId="77777777" w:rsidR="002E273A" w:rsidRPr="00AD2D8D" w:rsidRDefault="002E273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2D8D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4D7028" w:rsidRPr="00AD2D8D" w14:paraId="3245AF79" w14:textId="77777777" w:rsidTr="00B30869">
        <w:trPr>
          <w:trHeight w:val="907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A51A9" w14:textId="6F0969D3" w:rsidR="002E273A" w:rsidRPr="00AD2D8D" w:rsidRDefault="00CE56B5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AD2D8D">
              <w:rPr>
                <w:rFonts w:ascii="Arial" w:hAnsi="Arial" w:cs="Arial"/>
                <w:sz w:val="18"/>
              </w:rPr>
              <w:t>PATH. (44</w:t>
            </w:r>
            <w:r w:rsidR="002E273A" w:rsidRPr="00AD2D8D">
              <w:rPr>
                <w:rFonts w:ascii="Arial" w:hAnsi="Arial" w:cs="Arial"/>
                <w:sz w:val="18"/>
              </w:rPr>
              <w:t xml:space="preserve">) 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025B925F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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0E0AEF0D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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54818377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079D507D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3925803C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6EB559CE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3E433623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3380B1C2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6B303F88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023F5D" w14:textId="77777777" w:rsidR="002E273A" w:rsidRPr="00AD2D8D" w:rsidRDefault="002E273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2D8D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4D7028" w:rsidRPr="00AD2D8D" w14:paraId="7DA67942" w14:textId="77777777" w:rsidTr="00B30869">
        <w:trPr>
          <w:trHeight w:val="523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982E2" w14:textId="497A8D24" w:rsidR="002E273A" w:rsidRPr="00AD2D8D" w:rsidRDefault="00CE56B5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AD2D8D">
              <w:rPr>
                <w:rFonts w:ascii="Arial" w:hAnsi="Arial" w:cs="Arial"/>
                <w:sz w:val="18"/>
              </w:rPr>
              <w:lastRenderedPageBreak/>
              <w:t>PATH. (42</w:t>
            </w:r>
            <w:r w:rsidR="002E273A" w:rsidRPr="00AD2D8D">
              <w:rPr>
                <w:rFonts w:ascii="Arial" w:hAnsi="Arial" w:cs="Arial"/>
                <w:sz w:val="18"/>
              </w:rPr>
              <w:t xml:space="preserve">) 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08CEEE59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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059A826F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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138A9559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46903393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251769BE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0E40619D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56ED715E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6E22F8DD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4EB22EB2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B6389C" w14:textId="77777777" w:rsidR="002E273A" w:rsidRPr="00AD2D8D" w:rsidRDefault="002E273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2D8D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4D7028" w:rsidRPr="00AD2D8D" w14:paraId="40F41705" w14:textId="77777777" w:rsidTr="00B30869">
        <w:trPr>
          <w:trHeight w:val="680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6C8D7" w14:textId="3F2BA7EE" w:rsidR="002E273A" w:rsidRPr="00AD2D8D" w:rsidRDefault="00CE56B5">
            <w:pPr>
              <w:spacing w:line="360" w:lineRule="auto"/>
              <w:rPr>
                <w:rFonts w:ascii="Arial" w:hAnsi="Arial" w:cs="Arial"/>
                <w:bCs/>
                <w:sz w:val="18"/>
              </w:rPr>
            </w:pPr>
            <w:r w:rsidRPr="00AD2D8D">
              <w:rPr>
                <w:rFonts w:ascii="Arial" w:hAnsi="Arial" w:cs="Arial"/>
                <w:bCs/>
                <w:sz w:val="18"/>
              </w:rPr>
              <w:t>WHO, et al. (8</w:t>
            </w:r>
            <w:r w:rsidR="002E273A" w:rsidRPr="00AD2D8D">
              <w:rPr>
                <w:rFonts w:ascii="Arial" w:hAnsi="Arial" w:cs="Arial"/>
                <w:bCs/>
                <w:sz w:val="18"/>
              </w:rPr>
              <w:t xml:space="preserve">) 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2BD3E7A7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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7B6ABBC5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48B2670E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7F2872E7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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4DCCFA8F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4BB5167E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7D2CB1BE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36ABBB4A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753CC3B2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2C7E3F" w14:textId="77777777" w:rsidR="002E273A" w:rsidRPr="00AD2D8D" w:rsidRDefault="002E273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2D8D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4D7028" w:rsidRPr="00AD2D8D" w14:paraId="7F33C28E" w14:textId="77777777" w:rsidTr="00B30869">
        <w:trPr>
          <w:trHeight w:val="498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3F660" w14:textId="04AEDDAC" w:rsidR="002E273A" w:rsidRPr="00AD2D8D" w:rsidRDefault="00564192" w:rsidP="00CE56B5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AD2D8D">
              <w:rPr>
                <w:rFonts w:ascii="Arial" w:hAnsi="Arial" w:cs="Arial"/>
                <w:sz w:val="18"/>
              </w:rPr>
              <w:t>WHO and FIND. (5</w:t>
            </w:r>
            <w:r w:rsidR="00CE56B5" w:rsidRPr="00AD2D8D">
              <w:rPr>
                <w:rFonts w:ascii="Arial" w:hAnsi="Arial" w:cs="Arial"/>
                <w:sz w:val="18"/>
              </w:rPr>
              <w:t>7</w:t>
            </w:r>
            <w:r w:rsidR="002E273A" w:rsidRPr="00AD2D8D">
              <w:rPr>
                <w:rFonts w:ascii="Arial" w:hAnsi="Arial" w:cs="Arial"/>
                <w:sz w:val="18"/>
              </w:rPr>
              <w:t xml:space="preserve">) 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51AFBFBA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5E5B3057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6B5A576A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03D8673C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1FFD27AA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4DE76772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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41784D37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3F3717CA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3F986DEF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BE4396" w14:textId="77777777" w:rsidR="002E273A" w:rsidRPr="00AD2D8D" w:rsidRDefault="002E273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2D8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D7028" w:rsidRPr="00AD2D8D" w14:paraId="543470F9" w14:textId="77777777" w:rsidTr="00B30869">
        <w:trPr>
          <w:trHeight w:val="454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BC575" w14:textId="564A9EF3" w:rsidR="002E273A" w:rsidRPr="00AD2D8D" w:rsidRDefault="007B2712">
            <w:pPr>
              <w:spacing w:line="360" w:lineRule="auto"/>
              <w:rPr>
                <w:rFonts w:ascii="Arial" w:hAnsi="Arial" w:cs="Arial"/>
                <w:sz w:val="18"/>
              </w:rPr>
            </w:pPr>
            <w:proofErr w:type="spellStart"/>
            <w:r w:rsidRPr="00AD2D8D">
              <w:rPr>
                <w:rFonts w:ascii="Arial" w:hAnsi="Arial" w:cs="Arial"/>
                <w:sz w:val="18"/>
              </w:rPr>
              <w:t>Utzinger</w:t>
            </w:r>
            <w:proofErr w:type="spellEnd"/>
            <w:r w:rsidRPr="00AD2D8D">
              <w:rPr>
                <w:rFonts w:ascii="Arial" w:hAnsi="Arial" w:cs="Arial"/>
                <w:sz w:val="18"/>
              </w:rPr>
              <w:t>, et al. (55</w:t>
            </w:r>
            <w:r w:rsidR="002E273A" w:rsidRPr="00AD2D8D">
              <w:rPr>
                <w:rFonts w:ascii="Arial" w:hAnsi="Arial" w:cs="Arial"/>
                <w:sz w:val="18"/>
              </w:rPr>
              <w:t xml:space="preserve">) 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61930DB7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61821B31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575A0E5A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34E56D96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60A9D3A1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6E28B3E8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2A8AC51E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28B8D0DD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55317444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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464791" w14:textId="77777777" w:rsidR="002E273A" w:rsidRPr="00AD2D8D" w:rsidRDefault="002E273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2D8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D7028" w:rsidRPr="00AD2D8D" w14:paraId="0AB91F81" w14:textId="77777777" w:rsidTr="00B30869">
        <w:trPr>
          <w:trHeight w:val="907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EDE7D" w14:textId="18CBB6CB" w:rsidR="002E273A" w:rsidRPr="00AD2D8D" w:rsidRDefault="00CE56B5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AD2D8D">
              <w:rPr>
                <w:rFonts w:ascii="Arial" w:hAnsi="Arial" w:cs="Arial"/>
                <w:sz w:val="18"/>
              </w:rPr>
              <w:t>UNICEF. (52</w:t>
            </w:r>
            <w:r w:rsidR="002E273A" w:rsidRPr="00AD2D8D">
              <w:rPr>
                <w:rFonts w:ascii="Arial" w:hAnsi="Arial" w:cs="Arial"/>
                <w:sz w:val="18"/>
              </w:rPr>
              <w:t xml:space="preserve">) 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530A600A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50133892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0C6E2A2F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79550B30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4E9B2088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303BD10E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01CFE327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1F49F336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73042041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5652F5" w14:textId="77777777" w:rsidR="002E273A" w:rsidRPr="00AD2D8D" w:rsidRDefault="002E273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2D8D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D7028" w:rsidRPr="00AD2D8D" w14:paraId="446B711C" w14:textId="77777777" w:rsidTr="00B30869">
        <w:trPr>
          <w:trHeight w:val="907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A4891" w14:textId="11FCAD69" w:rsidR="002E273A" w:rsidRPr="00AD2D8D" w:rsidRDefault="00CE56B5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AD2D8D">
              <w:rPr>
                <w:rFonts w:ascii="Arial" w:hAnsi="Arial" w:cs="Arial"/>
                <w:sz w:val="18"/>
              </w:rPr>
              <w:t>UNICEF. (53</w:t>
            </w:r>
            <w:r w:rsidR="002E273A" w:rsidRPr="00AD2D8D">
              <w:rPr>
                <w:rFonts w:ascii="Arial" w:hAnsi="Arial" w:cs="Arial"/>
                <w:sz w:val="18"/>
              </w:rPr>
              <w:t xml:space="preserve">) 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6EBECD70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28DC2C76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21A27E90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71DE3007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73E574F3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44C48A95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43055D28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3FD39801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337B3B5A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A0AF22" w14:textId="77777777" w:rsidR="002E273A" w:rsidRPr="00AD2D8D" w:rsidRDefault="002E273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2D8D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D7028" w:rsidRPr="00AD2D8D" w14:paraId="0D25AEAC" w14:textId="77777777" w:rsidTr="00B30869">
        <w:trPr>
          <w:trHeight w:val="850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F1D21" w14:textId="12ECEED0" w:rsidR="002E273A" w:rsidRPr="00AD2D8D" w:rsidRDefault="00CE56B5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AD2D8D">
              <w:rPr>
                <w:rFonts w:ascii="Arial" w:hAnsi="Arial" w:cs="Arial"/>
                <w:sz w:val="18"/>
              </w:rPr>
              <w:t>WHO. (61</w:t>
            </w:r>
            <w:r w:rsidR="002E273A" w:rsidRPr="00AD2D8D">
              <w:rPr>
                <w:rFonts w:ascii="Arial" w:hAnsi="Arial" w:cs="Arial"/>
                <w:sz w:val="18"/>
              </w:rPr>
              <w:t xml:space="preserve">) 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526D72A6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4BD42737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24F14BD0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57F63471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1B46B0A4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01F3320A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69D34E6C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6A746631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0E81584B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24FDB4" w14:textId="77777777" w:rsidR="002E273A" w:rsidRPr="00AD2D8D" w:rsidRDefault="002E273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2D8D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D7028" w:rsidRPr="00AD2D8D" w14:paraId="42720750" w14:textId="77777777" w:rsidTr="00B30869">
        <w:trPr>
          <w:trHeight w:val="737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AAC83" w14:textId="6DA372DF" w:rsidR="002E273A" w:rsidRPr="00AD2D8D" w:rsidRDefault="002E273A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AD2D8D">
              <w:rPr>
                <w:rFonts w:ascii="Arial" w:hAnsi="Arial" w:cs="Arial"/>
                <w:sz w:val="18"/>
              </w:rPr>
              <w:t>Internatio</w:t>
            </w:r>
            <w:r w:rsidR="00564192" w:rsidRPr="00AD2D8D">
              <w:rPr>
                <w:rFonts w:ascii="Arial" w:hAnsi="Arial" w:cs="Arial"/>
                <w:sz w:val="18"/>
              </w:rPr>
              <w:t>nal Diagnostics Centre (IDC) (26</w:t>
            </w:r>
            <w:r w:rsidRPr="00AD2D8D">
              <w:rPr>
                <w:rFonts w:ascii="Arial" w:hAnsi="Arial" w:cs="Arial"/>
                <w:sz w:val="18"/>
              </w:rPr>
              <w:t xml:space="preserve">) 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23A907FD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26A44C0E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08067215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7A533D8F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666D7E0C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1189902B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656C741F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0CAFB370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4B8391EC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81FA75" w14:textId="77777777" w:rsidR="002E273A" w:rsidRPr="00AD2D8D" w:rsidRDefault="002E273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2D8D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D7028" w:rsidRPr="00AD2D8D" w14:paraId="360F8F43" w14:textId="77777777" w:rsidTr="00B30869">
        <w:trPr>
          <w:trHeight w:val="624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F535E" w14:textId="37C50B71" w:rsidR="002E273A" w:rsidRPr="00AD2D8D" w:rsidRDefault="002E273A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AD2D8D">
              <w:rPr>
                <w:rFonts w:ascii="Arial" w:hAnsi="Arial" w:cs="Arial"/>
                <w:sz w:val="18"/>
              </w:rPr>
              <w:t>Internatio</w:t>
            </w:r>
            <w:r w:rsidR="006030D2" w:rsidRPr="00AD2D8D">
              <w:rPr>
                <w:rFonts w:ascii="Arial" w:hAnsi="Arial" w:cs="Arial"/>
                <w:sz w:val="18"/>
              </w:rPr>
              <w:t xml:space="preserve">nal Diagnostics Centre </w:t>
            </w:r>
            <w:r w:rsidR="00564192" w:rsidRPr="00AD2D8D">
              <w:rPr>
                <w:rFonts w:ascii="Arial" w:hAnsi="Arial" w:cs="Arial"/>
                <w:sz w:val="18"/>
              </w:rPr>
              <w:t>(IDC) (27</w:t>
            </w:r>
            <w:r w:rsidRPr="00AD2D8D">
              <w:rPr>
                <w:rFonts w:ascii="Arial" w:hAnsi="Arial" w:cs="Arial"/>
                <w:sz w:val="18"/>
              </w:rPr>
              <w:t xml:space="preserve">) 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347E05AE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61ACB774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3A06D5C7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3343F7B4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51828803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17A8A9D8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3C887346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59BB19EC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79DE563C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9F4464" w14:textId="77777777" w:rsidR="002E273A" w:rsidRPr="00AD2D8D" w:rsidRDefault="002E273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2D8D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D7028" w:rsidRPr="00AD2D8D" w14:paraId="2293D48C" w14:textId="77777777" w:rsidTr="00B30869">
        <w:trPr>
          <w:trHeight w:val="454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7DC81" w14:textId="31C1F7BF" w:rsidR="002E273A" w:rsidRPr="00AD2D8D" w:rsidRDefault="002E273A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AD2D8D">
              <w:rPr>
                <w:rFonts w:ascii="Arial" w:hAnsi="Arial" w:cs="Arial"/>
                <w:sz w:val="18"/>
              </w:rPr>
              <w:t>Internatio</w:t>
            </w:r>
            <w:r w:rsidR="00564192" w:rsidRPr="00AD2D8D">
              <w:rPr>
                <w:rFonts w:ascii="Arial" w:hAnsi="Arial" w:cs="Arial"/>
                <w:sz w:val="18"/>
              </w:rPr>
              <w:t>nal Diagnostics Centre (IDC) (28</w:t>
            </w:r>
            <w:r w:rsidRPr="00AD2D8D">
              <w:rPr>
                <w:rFonts w:ascii="Arial" w:hAnsi="Arial" w:cs="Arial"/>
                <w:sz w:val="18"/>
              </w:rPr>
              <w:t xml:space="preserve">) 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78D2E833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4E22D43A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29349DE6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629A3873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517480F2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7D83B6B3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4104FBB8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7739A412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79584BC2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5F502E" w14:textId="77777777" w:rsidR="002E273A" w:rsidRPr="00AD2D8D" w:rsidRDefault="002E273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2D8D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D7028" w:rsidRPr="004D7028" w14:paraId="64AC227E" w14:textId="77777777" w:rsidTr="00B30869">
        <w:trPr>
          <w:trHeight w:val="680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DBE8D" w14:textId="314EBFC9" w:rsidR="002E273A" w:rsidRPr="00AD2D8D" w:rsidRDefault="002E273A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AD2D8D">
              <w:rPr>
                <w:rFonts w:ascii="Arial" w:hAnsi="Arial" w:cs="Arial"/>
                <w:sz w:val="18"/>
              </w:rPr>
              <w:t>International Di</w:t>
            </w:r>
            <w:r w:rsidR="00564192" w:rsidRPr="00AD2D8D">
              <w:rPr>
                <w:rFonts w:ascii="Arial" w:hAnsi="Arial" w:cs="Arial"/>
                <w:sz w:val="18"/>
              </w:rPr>
              <w:t>agnostics Centre (IDC) (29</w:t>
            </w:r>
            <w:r w:rsidRPr="00AD2D8D">
              <w:rPr>
                <w:rFonts w:ascii="Arial" w:hAnsi="Arial" w:cs="Arial"/>
                <w:sz w:val="18"/>
              </w:rPr>
              <w:t xml:space="preserve">) 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6D93E9D5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5E7E7C93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357DF855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3CACA20E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45D1D05F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1D33ABD3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625372ED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366CCD8F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0716AA2A" w14:textId="77777777" w:rsidR="002E273A" w:rsidRPr="00AD2D8D" w:rsidRDefault="002E273A">
            <w:pPr>
              <w:spacing w:line="360" w:lineRule="auto"/>
              <w:jc w:val="center"/>
              <w:rPr>
                <w:rFonts w:ascii="Wingdings" w:hAnsi="Wingdings" w:cs="Arial"/>
                <w:sz w:val="36"/>
              </w:rPr>
            </w:pPr>
            <w:r w:rsidRPr="00AD2D8D">
              <w:rPr>
                <w:rFonts w:ascii="Wingdings" w:hAnsi="Wingdings" w:cs="Arial"/>
                <w:sz w:val="36"/>
              </w:rPr>
              <w:t>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8ABE1D" w14:textId="77777777" w:rsidR="002E273A" w:rsidRPr="004D7028" w:rsidRDefault="002E273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2D8D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</w:tbl>
    <w:p w14:paraId="5B9BE1B8" w14:textId="77777777" w:rsidR="00315F8A" w:rsidRPr="004D7028" w:rsidRDefault="00315F8A" w:rsidP="00AB2823">
      <w:pPr>
        <w:spacing w:line="360" w:lineRule="auto"/>
        <w:rPr>
          <w:rFonts w:ascii="Arial" w:hAnsi="Arial" w:cs="Arial"/>
        </w:rPr>
      </w:pPr>
    </w:p>
    <w:p w14:paraId="712F98CC" w14:textId="592D986C" w:rsidR="00E438F9" w:rsidRDefault="00E438F9"/>
    <w:p w14:paraId="22C420DE" w14:textId="0CC976D9" w:rsidR="00C953DF" w:rsidRPr="004D7028" w:rsidRDefault="00C953DF"/>
    <w:sectPr w:rsidR="00C953DF" w:rsidRPr="004D7028" w:rsidSect="00315F8A">
      <w:footerReference w:type="default" r:id="rId10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5FED2B" w14:textId="77777777" w:rsidR="00691BA9" w:rsidRDefault="00691BA9" w:rsidP="00226910">
      <w:pPr>
        <w:spacing w:after="0" w:line="240" w:lineRule="auto"/>
      </w:pPr>
      <w:r>
        <w:separator/>
      </w:r>
    </w:p>
  </w:endnote>
  <w:endnote w:type="continuationSeparator" w:id="0">
    <w:p w14:paraId="58426EEC" w14:textId="77777777" w:rsidR="00691BA9" w:rsidRDefault="00691BA9" w:rsidP="002269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de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02343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544522" w14:textId="509FE8C6" w:rsidR="005C3608" w:rsidRDefault="005C3608">
        <w:pPr>
          <w:pStyle w:val="Footer"/>
          <w:jc w:val="center"/>
        </w:pPr>
        <w:r w:rsidRPr="002D5893">
          <w:rPr>
            <w:rFonts w:ascii="Arial" w:hAnsi="Arial" w:cs="Arial"/>
          </w:rPr>
          <w:fldChar w:fldCharType="begin"/>
        </w:r>
        <w:r w:rsidRPr="002D5893">
          <w:rPr>
            <w:rFonts w:ascii="Arial" w:hAnsi="Arial" w:cs="Arial"/>
          </w:rPr>
          <w:instrText xml:space="preserve"> PAGE   \* MERGEFORMAT </w:instrText>
        </w:r>
        <w:r w:rsidRPr="002D5893">
          <w:rPr>
            <w:rFonts w:ascii="Arial" w:hAnsi="Arial" w:cs="Arial"/>
          </w:rPr>
          <w:fldChar w:fldCharType="separate"/>
        </w:r>
        <w:r w:rsidR="00AD2D8D">
          <w:rPr>
            <w:rFonts w:ascii="Arial" w:hAnsi="Arial" w:cs="Arial"/>
            <w:noProof/>
          </w:rPr>
          <w:t>3</w:t>
        </w:r>
        <w:r w:rsidRPr="002D5893">
          <w:rPr>
            <w:rFonts w:ascii="Arial" w:hAnsi="Arial" w:cs="Arial"/>
            <w:noProof/>
          </w:rPr>
          <w:fldChar w:fldCharType="end"/>
        </w:r>
      </w:p>
    </w:sdtContent>
  </w:sdt>
  <w:p w14:paraId="4A943AED" w14:textId="77777777" w:rsidR="005C3608" w:rsidRDefault="005C360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52213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C5379D" w14:textId="43C5309A" w:rsidR="005C3608" w:rsidRDefault="005C360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D2D8D"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28F33C68" w14:textId="77777777" w:rsidR="005C3608" w:rsidRDefault="005C360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3BAD74" w14:textId="77777777" w:rsidR="00691BA9" w:rsidRDefault="00691BA9" w:rsidP="00226910">
      <w:pPr>
        <w:spacing w:after="0" w:line="240" w:lineRule="auto"/>
      </w:pPr>
      <w:r>
        <w:separator/>
      </w:r>
    </w:p>
  </w:footnote>
  <w:footnote w:type="continuationSeparator" w:id="0">
    <w:p w14:paraId="5E3593D1" w14:textId="77777777" w:rsidR="00691BA9" w:rsidRDefault="00691BA9" w:rsidP="00226910">
      <w:pPr>
        <w:spacing w:after="0" w:line="240" w:lineRule="auto"/>
      </w:pPr>
      <w:r>
        <w:continuationSeparator/>
      </w:r>
    </w:p>
  </w:footnote>
  <w:footnote w:id="1">
    <w:p w14:paraId="01CACB32" w14:textId="77777777" w:rsidR="005C3608" w:rsidRPr="007F3671" w:rsidRDefault="005C3608" w:rsidP="000D2329">
      <w:pPr>
        <w:pStyle w:val="FootnoteText"/>
        <w:rPr>
          <w:rFonts w:ascii="Arial" w:hAnsi="Arial" w:cs="Arial"/>
          <w:i/>
          <w:sz w:val="24"/>
          <w:szCs w:val="24"/>
        </w:rPr>
      </w:pPr>
      <w:r w:rsidRPr="007F3671">
        <w:rPr>
          <w:rStyle w:val="FootnoteReference"/>
          <w:rFonts w:ascii="Arial" w:hAnsi="Arial" w:cs="Arial"/>
          <w:i/>
          <w:sz w:val="24"/>
          <w:szCs w:val="24"/>
        </w:rPr>
        <w:footnoteRef/>
      </w:r>
      <w:r w:rsidRPr="007F3671">
        <w:rPr>
          <w:rFonts w:ascii="Arial" w:hAnsi="Arial" w:cs="Arial"/>
          <w:i/>
          <w:sz w:val="24"/>
          <w:szCs w:val="24"/>
        </w:rPr>
        <w:t xml:space="preserve"> S= scoping phase; D= Drafting phase ; C= Consensus-building phase </w:t>
      </w:r>
    </w:p>
  </w:footnote>
  <w:footnote w:id="2">
    <w:p w14:paraId="5BE1F5F5" w14:textId="77777777" w:rsidR="005C3608" w:rsidRDefault="005C3608" w:rsidP="000D2329">
      <w:pPr>
        <w:pStyle w:val="FootnoteText"/>
      </w:pPr>
      <w:r w:rsidRPr="007F3671">
        <w:rPr>
          <w:rStyle w:val="FootnoteReference"/>
          <w:rFonts w:ascii="Arial" w:hAnsi="Arial" w:cs="Arial"/>
          <w:i/>
          <w:sz w:val="24"/>
          <w:szCs w:val="24"/>
        </w:rPr>
        <w:footnoteRef/>
      </w:r>
      <w:r w:rsidRPr="007F3671">
        <w:rPr>
          <w:rFonts w:ascii="Arial" w:hAnsi="Arial" w:cs="Arial"/>
          <w:i/>
          <w:sz w:val="24"/>
          <w:szCs w:val="24"/>
        </w:rPr>
        <w:t xml:space="preserve"> / = No information</w:t>
      </w:r>
      <w:r>
        <w:t xml:space="preserve"> </w:t>
      </w:r>
    </w:p>
  </w:footnote>
  <w:footnote w:id="3">
    <w:p w14:paraId="06A5AC13" w14:textId="0830681C" w:rsidR="005C3608" w:rsidRDefault="005C3608" w:rsidP="000D2329">
      <w:pPr>
        <w:pStyle w:val="FootnoteText"/>
      </w:pPr>
      <w:r w:rsidRPr="006377AC">
        <w:rPr>
          <w:rStyle w:val="FootnoteReference"/>
          <w:rFonts w:ascii="Arial" w:hAnsi="Arial" w:cs="Arial"/>
          <w:sz w:val="24"/>
        </w:rPr>
        <w:footnoteRef/>
      </w:r>
      <w:r w:rsidRPr="006377AC">
        <w:rPr>
          <w:rFonts w:ascii="Arial" w:hAnsi="Arial" w:cs="Arial"/>
          <w:i/>
          <w:sz w:val="32"/>
          <w:szCs w:val="24"/>
        </w:rPr>
        <w:t xml:space="preserve"> </w:t>
      </w:r>
      <w:r w:rsidRPr="006377AC">
        <w:rPr>
          <w:rFonts w:ascii="Arial" w:hAnsi="Arial" w:cs="Arial"/>
          <w:i/>
          <w:sz w:val="24"/>
          <w:szCs w:val="24"/>
        </w:rPr>
        <w:t xml:space="preserve">Input source used to inform </w:t>
      </w:r>
      <w:r>
        <w:rPr>
          <w:rFonts w:ascii="Arial" w:hAnsi="Arial" w:cs="Arial"/>
          <w:i/>
          <w:sz w:val="24"/>
          <w:szCs w:val="24"/>
        </w:rPr>
        <w:t xml:space="preserve">diagnostic </w:t>
      </w:r>
      <w:r w:rsidRPr="006377AC">
        <w:rPr>
          <w:rFonts w:ascii="Arial" w:hAnsi="Arial" w:cs="Arial"/>
          <w:i/>
          <w:sz w:val="24"/>
          <w:szCs w:val="24"/>
        </w:rPr>
        <w:t>accuracy</w:t>
      </w:r>
    </w:p>
  </w:footnote>
  <w:footnote w:id="4">
    <w:p w14:paraId="53B0E880" w14:textId="4D52948E" w:rsidR="005C3608" w:rsidRDefault="005C3608">
      <w:pPr>
        <w:pStyle w:val="FootnoteText"/>
      </w:pPr>
      <w:r w:rsidRPr="00E1606C">
        <w:rPr>
          <w:rStyle w:val="FootnoteReference"/>
          <w:rFonts w:ascii="Arial" w:hAnsi="Arial" w:cs="Arial"/>
          <w:sz w:val="24"/>
        </w:rPr>
        <w:footnoteRef/>
      </w:r>
      <w:r>
        <w:t xml:space="preserve"> </w:t>
      </w:r>
      <w:r w:rsidRPr="00E1606C">
        <w:rPr>
          <w:rFonts w:ascii="Arial" w:hAnsi="Arial" w:cs="Arial"/>
          <w:i/>
          <w:sz w:val="24"/>
          <w:szCs w:val="24"/>
        </w:rPr>
        <w:t>Input source used to inform analytical accuracy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1E731E"/>
    <w:multiLevelType w:val="hybridMultilevel"/>
    <w:tmpl w:val="534A9E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7371C2"/>
    <w:multiLevelType w:val="hybridMultilevel"/>
    <w:tmpl w:val="5764F0C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50B0457"/>
    <w:multiLevelType w:val="hybridMultilevel"/>
    <w:tmpl w:val="D9F8A5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B03775E"/>
    <w:multiLevelType w:val="hybridMultilevel"/>
    <w:tmpl w:val="5F2EC460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0202A05"/>
    <w:multiLevelType w:val="hybridMultilevel"/>
    <w:tmpl w:val="226A7D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6C51579"/>
    <w:multiLevelType w:val="hybridMultilevel"/>
    <w:tmpl w:val="F0C8AD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DE0143E"/>
    <w:multiLevelType w:val="hybridMultilevel"/>
    <w:tmpl w:val="6962697E"/>
    <w:lvl w:ilvl="0" w:tplc="08090001">
      <w:start w:val="1"/>
      <w:numFmt w:val="bullet"/>
      <w:lvlText w:val=""/>
      <w:lvlJc w:val="left"/>
      <w:pPr>
        <w:ind w:left="164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36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08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80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52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24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96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68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407" w:hanging="360"/>
      </w:pPr>
      <w:rPr>
        <w:rFonts w:ascii="Wingdings" w:hAnsi="Wingdings" w:hint="default"/>
      </w:rPr>
    </w:lvl>
  </w:abstractNum>
  <w:abstractNum w:abstractNumId="7">
    <w:nsid w:val="61E55C11"/>
    <w:multiLevelType w:val="hybridMultilevel"/>
    <w:tmpl w:val="2438BC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2A772A9"/>
    <w:multiLevelType w:val="hybridMultilevel"/>
    <w:tmpl w:val="EAE60A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E73725A"/>
    <w:multiLevelType w:val="hybridMultilevel"/>
    <w:tmpl w:val="57E08C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84E266F"/>
    <w:multiLevelType w:val="hybridMultilevel"/>
    <w:tmpl w:val="89608E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E927B68"/>
    <w:multiLevelType w:val="hybridMultilevel"/>
    <w:tmpl w:val="5B68091E"/>
    <w:lvl w:ilvl="0" w:tplc="08090003">
      <w:start w:val="1"/>
      <w:numFmt w:val="bullet"/>
      <w:lvlText w:val="o"/>
      <w:lvlJc w:val="left"/>
      <w:pPr>
        <w:ind w:left="643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1"/>
  </w:num>
  <w:num w:numId="3">
    <w:abstractNumId w:val="7"/>
  </w:num>
  <w:num w:numId="4">
    <w:abstractNumId w:val="6"/>
  </w:num>
  <w:num w:numId="5">
    <w:abstractNumId w:val="9"/>
  </w:num>
  <w:num w:numId="6">
    <w:abstractNumId w:val="10"/>
  </w:num>
  <w:num w:numId="7">
    <w:abstractNumId w:val="2"/>
  </w:num>
  <w:num w:numId="8">
    <w:abstractNumId w:val="3"/>
  </w:num>
  <w:num w:numId="9">
    <w:abstractNumId w:val="5"/>
  </w:num>
  <w:num w:numId="10">
    <w:abstractNumId w:val="1"/>
  </w:num>
  <w:num w:numId="11">
    <w:abstractNumId w:val="8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7F0629"/>
    <w:rsid w:val="00002107"/>
    <w:rsid w:val="00004E1C"/>
    <w:rsid w:val="00033EAD"/>
    <w:rsid w:val="00041FD3"/>
    <w:rsid w:val="00087799"/>
    <w:rsid w:val="000D2329"/>
    <w:rsid w:val="00102D1D"/>
    <w:rsid w:val="00111490"/>
    <w:rsid w:val="0011161C"/>
    <w:rsid w:val="00117A93"/>
    <w:rsid w:val="00141963"/>
    <w:rsid w:val="00144076"/>
    <w:rsid w:val="001E4DD8"/>
    <w:rsid w:val="00202E58"/>
    <w:rsid w:val="0021078C"/>
    <w:rsid w:val="00211F4C"/>
    <w:rsid w:val="00226910"/>
    <w:rsid w:val="00247E4D"/>
    <w:rsid w:val="0028018A"/>
    <w:rsid w:val="002913F1"/>
    <w:rsid w:val="002D5893"/>
    <w:rsid w:val="002D6D88"/>
    <w:rsid w:val="002E273A"/>
    <w:rsid w:val="002E4B9C"/>
    <w:rsid w:val="00301BCE"/>
    <w:rsid w:val="00302E20"/>
    <w:rsid w:val="00304647"/>
    <w:rsid w:val="0030565A"/>
    <w:rsid w:val="00312BF9"/>
    <w:rsid w:val="00315F8A"/>
    <w:rsid w:val="003202AC"/>
    <w:rsid w:val="0032233F"/>
    <w:rsid w:val="003527DA"/>
    <w:rsid w:val="00385675"/>
    <w:rsid w:val="003940DC"/>
    <w:rsid w:val="003970A9"/>
    <w:rsid w:val="0040522F"/>
    <w:rsid w:val="00412F69"/>
    <w:rsid w:val="00442E97"/>
    <w:rsid w:val="004455E6"/>
    <w:rsid w:val="00474045"/>
    <w:rsid w:val="004A455E"/>
    <w:rsid w:val="004B4827"/>
    <w:rsid w:val="004D2A0D"/>
    <w:rsid w:val="004D7028"/>
    <w:rsid w:val="004E7F1C"/>
    <w:rsid w:val="005151D4"/>
    <w:rsid w:val="00526453"/>
    <w:rsid w:val="005370F3"/>
    <w:rsid w:val="005567E8"/>
    <w:rsid w:val="00564192"/>
    <w:rsid w:val="005A29AA"/>
    <w:rsid w:val="005C3608"/>
    <w:rsid w:val="00601F44"/>
    <w:rsid w:val="006030D2"/>
    <w:rsid w:val="0060425F"/>
    <w:rsid w:val="00640A14"/>
    <w:rsid w:val="00641B39"/>
    <w:rsid w:val="006460A8"/>
    <w:rsid w:val="00666AB9"/>
    <w:rsid w:val="006803C7"/>
    <w:rsid w:val="00691BA9"/>
    <w:rsid w:val="006D6D9F"/>
    <w:rsid w:val="00714013"/>
    <w:rsid w:val="00715FE9"/>
    <w:rsid w:val="007222FC"/>
    <w:rsid w:val="0072636B"/>
    <w:rsid w:val="007422CA"/>
    <w:rsid w:val="00782E01"/>
    <w:rsid w:val="00791CD4"/>
    <w:rsid w:val="00793DED"/>
    <w:rsid w:val="007A1C31"/>
    <w:rsid w:val="007A4F4C"/>
    <w:rsid w:val="007B0BC4"/>
    <w:rsid w:val="007B2712"/>
    <w:rsid w:val="007C1018"/>
    <w:rsid w:val="007E623D"/>
    <w:rsid w:val="007F0629"/>
    <w:rsid w:val="00813A06"/>
    <w:rsid w:val="008210D3"/>
    <w:rsid w:val="00824867"/>
    <w:rsid w:val="008625F9"/>
    <w:rsid w:val="00864CE9"/>
    <w:rsid w:val="00867ED9"/>
    <w:rsid w:val="00894E46"/>
    <w:rsid w:val="008D2D7E"/>
    <w:rsid w:val="00923D5F"/>
    <w:rsid w:val="00931640"/>
    <w:rsid w:val="0093346A"/>
    <w:rsid w:val="00971C06"/>
    <w:rsid w:val="0099362A"/>
    <w:rsid w:val="009B7A03"/>
    <w:rsid w:val="009C7FD4"/>
    <w:rsid w:val="00A45139"/>
    <w:rsid w:val="00A60EFB"/>
    <w:rsid w:val="00A64E04"/>
    <w:rsid w:val="00A6540D"/>
    <w:rsid w:val="00A764F0"/>
    <w:rsid w:val="00AB2823"/>
    <w:rsid w:val="00AC156E"/>
    <w:rsid w:val="00AD2D8D"/>
    <w:rsid w:val="00B13F6D"/>
    <w:rsid w:val="00B247F3"/>
    <w:rsid w:val="00B27107"/>
    <w:rsid w:val="00B30869"/>
    <w:rsid w:val="00B400F6"/>
    <w:rsid w:val="00B756A7"/>
    <w:rsid w:val="00BA665B"/>
    <w:rsid w:val="00BB2778"/>
    <w:rsid w:val="00BB5DE6"/>
    <w:rsid w:val="00C1343B"/>
    <w:rsid w:val="00C212E6"/>
    <w:rsid w:val="00C31AEF"/>
    <w:rsid w:val="00C658AF"/>
    <w:rsid w:val="00C953DF"/>
    <w:rsid w:val="00CA4259"/>
    <w:rsid w:val="00CA487E"/>
    <w:rsid w:val="00CE16D3"/>
    <w:rsid w:val="00CE56B5"/>
    <w:rsid w:val="00D01289"/>
    <w:rsid w:val="00D02603"/>
    <w:rsid w:val="00D22036"/>
    <w:rsid w:val="00D22071"/>
    <w:rsid w:val="00D2639E"/>
    <w:rsid w:val="00D30626"/>
    <w:rsid w:val="00D372F7"/>
    <w:rsid w:val="00D45301"/>
    <w:rsid w:val="00D544F5"/>
    <w:rsid w:val="00D83C7A"/>
    <w:rsid w:val="00DD274C"/>
    <w:rsid w:val="00DD449E"/>
    <w:rsid w:val="00DF1DD2"/>
    <w:rsid w:val="00DF4674"/>
    <w:rsid w:val="00DF6542"/>
    <w:rsid w:val="00E1606C"/>
    <w:rsid w:val="00E43677"/>
    <w:rsid w:val="00E438F9"/>
    <w:rsid w:val="00E55DFA"/>
    <w:rsid w:val="00E957C7"/>
    <w:rsid w:val="00EC17AE"/>
    <w:rsid w:val="00ED2813"/>
    <w:rsid w:val="00EE410B"/>
    <w:rsid w:val="00EF087D"/>
    <w:rsid w:val="00F04B1C"/>
    <w:rsid w:val="00F127F2"/>
    <w:rsid w:val="00F757B8"/>
    <w:rsid w:val="00F85A29"/>
    <w:rsid w:val="00F85E59"/>
    <w:rsid w:val="00F86F0D"/>
    <w:rsid w:val="00F93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69F8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F062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26910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it-IT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2691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2691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062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7F06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06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0629"/>
    <w:rPr>
      <w:sz w:val="20"/>
      <w:szCs w:val="20"/>
    </w:rPr>
  </w:style>
  <w:style w:type="table" w:styleId="TableGrid">
    <w:name w:val="Table Grid"/>
    <w:basedOn w:val="TableNormal"/>
    <w:uiPriority w:val="39"/>
    <w:rsid w:val="007F0629"/>
    <w:pPr>
      <w:spacing w:after="0" w:line="240" w:lineRule="auto"/>
    </w:pPr>
    <w:rPr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F062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7F062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F06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0629"/>
    <w:rPr>
      <w:rFonts w:ascii="Segoe UI" w:hAnsi="Segoe UI" w:cs="Segoe UI"/>
      <w:sz w:val="18"/>
      <w:szCs w:val="18"/>
    </w:rPr>
  </w:style>
  <w:style w:type="table" w:customStyle="1" w:styleId="TableGrid2">
    <w:name w:val="Table Grid2"/>
    <w:basedOn w:val="TableNormal"/>
    <w:next w:val="TableGrid"/>
    <w:uiPriority w:val="39"/>
    <w:rsid w:val="00315F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226910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it-IT"/>
    </w:rPr>
  </w:style>
  <w:style w:type="character" w:customStyle="1" w:styleId="Heading3Char">
    <w:name w:val="Heading 3 Char"/>
    <w:basedOn w:val="DefaultParagraphFont"/>
    <w:link w:val="Heading3"/>
    <w:uiPriority w:val="9"/>
    <w:rsid w:val="0022691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26910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numbering" w:customStyle="1" w:styleId="NoList1">
    <w:name w:val="No List1"/>
    <w:next w:val="NoList"/>
    <w:uiPriority w:val="99"/>
    <w:semiHidden/>
    <w:unhideWhenUsed/>
    <w:rsid w:val="00226910"/>
  </w:style>
  <w:style w:type="paragraph" w:styleId="FootnoteText">
    <w:name w:val="footnote text"/>
    <w:basedOn w:val="Normal"/>
    <w:link w:val="FootnoteTextChar"/>
    <w:uiPriority w:val="99"/>
    <w:unhideWhenUsed/>
    <w:rsid w:val="0022691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2691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26910"/>
    <w:rPr>
      <w:vertAlign w:val="superscript"/>
    </w:rPr>
  </w:style>
  <w:style w:type="table" w:customStyle="1" w:styleId="TableGrid12">
    <w:name w:val="Table Grid12"/>
    <w:basedOn w:val="TableNormal"/>
    <w:next w:val="TableGrid"/>
    <w:uiPriority w:val="39"/>
    <w:rsid w:val="002269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39"/>
    <w:rsid w:val="002269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2269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22691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69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6910"/>
    <w:rPr>
      <w:b/>
      <w:bCs/>
      <w:sz w:val="20"/>
      <w:szCs w:val="20"/>
    </w:rPr>
  </w:style>
  <w:style w:type="table" w:customStyle="1" w:styleId="TableGrid11">
    <w:name w:val="Table Grid11"/>
    <w:basedOn w:val="TableNormal"/>
    <w:next w:val="TableGrid"/>
    <w:uiPriority w:val="39"/>
    <w:rsid w:val="00226910"/>
    <w:pPr>
      <w:spacing w:after="0" w:line="240" w:lineRule="auto"/>
    </w:pPr>
    <w:rPr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26910"/>
    <w:pPr>
      <w:spacing w:after="0"/>
      <w:jc w:val="center"/>
    </w:pPr>
    <w:rPr>
      <w:rFonts w:ascii="Calibri" w:eastAsiaTheme="majorEastAsia" w:hAnsi="Calibri" w:cs="Calibri"/>
      <w:noProof/>
      <w:color w:val="2E74B5" w:themeColor="accent1" w:themeShade="BF"/>
      <w:sz w:val="32"/>
      <w:szCs w:val="32"/>
      <w:lang w:val="en-US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226910"/>
    <w:rPr>
      <w:rFonts w:ascii="Calibri" w:eastAsiaTheme="majorEastAsia" w:hAnsi="Calibri" w:cs="Calibri"/>
      <w:noProof/>
      <w:color w:val="2E74B5" w:themeColor="accent1" w:themeShade="BF"/>
      <w:sz w:val="32"/>
      <w:szCs w:val="3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26910"/>
    <w:pPr>
      <w:spacing w:line="240" w:lineRule="auto"/>
    </w:pPr>
    <w:rPr>
      <w:rFonts w:ascii="Calibri" w:eastAsiaTheme="majorEastAsia" w:hAnsi="Calibri" w:cs="Calibri"/>
      <w:noProof/>
      <w:color w:val="2E74B5" w:themeColor="accent1" w:themeShade="BF"/>
      <w:sz w:val="32"/>
      <w:szCs w:val="32"/>
      <w:lang w:val="en-US"/>
    </w:rPr>
  </w:style>
  <w:style w:type="character" w:customStyle="1" w:styleId="EndNoteBibliographyChar">
    <w:name w:val="EndNote Bibliography Char"/>
    <w:basedOn w:val="Heading1Char"/>
    <w:link w:val="EndNoteBibliography"/>
    <w:rsid w:val="00226910"/>
    <w:rPr>
      <w:rFonts w:ascii="Calibri" w:eastAsiaTheme="majorEastAsia" w:hAnsi="Calibri" w:cs="Calibri"/>
      <w:noProof/>
      <w:color w:val="2E74B5" w:themeColor="accent1" w:themeShade="BF"/>
      <w:sz w:val="32"/>
      <w:szCs w:val="32"/>
      <w:lang w:val="en-US"/>
    </w:rPr>
  </w:style>
  <w:style w:type="character" w:styleId="Hyperlink">
    <w:name w:val="Hyperlink"/>
    <w:basedOn w:val="DefaultParagraphFont"/>
    <w:uiPriority w:val="99"/>
    <w:unhideWhenUsed/>
    <w:rsid w:val="00226910"/>
    <w:rPr>
      <w:color w:val="0563C1" w:themeColor="hyperlink"/>
      <w:u w:val="single"/>
    </w:rPr>
  </w:style>
  <w:style w:type="table" w:customStyle="1" w:styleId="PlainTable1">
    <w:name w:val="Plain Table 1"/>
    <w:basedOn w:val="TableNormal"/>
    <w:uiPriority w:val="41"/>
    <w:rsid w:val="0022691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112">
    <w:name w:val="Table Grid112"/>
    <w:basedOn w:val="TableNormal"/>
    <w:next w:val="TableGrid"/>
    <w:uiPriority w:val="39"/>
    <w:rsid w:val="002269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21">
    <w:name w:val="Heading 21"/>
    <w:basedOn w:val="Normal"/>
    <w:next w:val="Normal"/>
    <w:uiPriority w:val="9"/>
    <w:unhideWhenUsed/>
    <w:qFormat/>
    <w:rsid w:val="00226910"/>
    <w:pPr>
      <w:keepNext/>
      <w:keepLines/>
      <w:spacing w:before="40" w:after="0" w:line="240" w:lineRule="auto"/>
      <w:outlineLvl w:val="1"/>
    </w:pPr>
    <w:rPr>
      <w:rFonts w:ascii="Calibri Light" w:eastAsia="Times New Roman" w:hAnsi="Calibri Light" w:cs="Times New Roman"/>
      <w:color w:val="2F5496"/>
      <w:sz w:val="26"/>
      <w:szCs w:val="26"/>
      <w:lang w:val="it-IT"/>
    </w:rPr>
  </w:style>
  <w:style w:type="numbering" w:customStyle="1" w:styleId="NoList111">
    <w:name w:val="No List111"/>
    <w:next w:val="NoList"/>
    <w:uiPriority w:val="99"/>
    <w:semiHidden/>
    <w:unhideWhenUsed/>
    <w:rsid w:val="00226910"/>
  </w:style>
  <w:style w:type="character" w:styleId="PlaceholderText">
    <w:name w:val="Placeholder Text"/>
    <w:basedOn w:val="DefaultParagraphFont"/>
    <w:uiPriority w:val="99"/>
    <w:semiHidden/>
    <w:rsid w:val="00226910"/>
    <w:rPr>
      <w:color w:val="808080"/>
    </w:rPr>
  </w:style>
  <w:style w:type="character" w:customStyle="1" w:styleId="Heading2Char1">
    <w:name w:val="Heading 2 Char1"/>
    <w:basedOn w:val="DefaultParagraphFont"/>
    <w:uiPriority w:val="9"/>
    <w:semiHidden/>
    <w:rsid w:val="0022691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NoSpacing">
    <w:name w:val="No Spacing"/>
    <w:uiPriority w:val="1"/>
    <w:qFormat/>
    <w:rsid w:val="00226910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269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6910"/>
  </w:style>
  <w:style w:type="paragraph" w:styleId="Footer">
    <w:name w:val="footer"/>
    <w:basedOn w:val="Normal"/>
    <w:link w:val="FooterChar"/>
    <w:uiPriority w:val="99"/>
    <w:unhideWhenUsed/>
    <w:rsid w:val="002269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6910"/>
  </w:style>
  <w:style w:type="table" w:customStyle="1" w:styleId="TableGrid21">
    <w:name w:val="Table Grid21"/>
    <w:basedOn w:val="TableNormal"/>
    <w:next w:val="TableGrid"/>
    <w:uiPriority w:val="39"/>
    <w:rsid w:val="002269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26910"/>
    <w:pPr>
      <w:autoSpaceDE w:val="0"/>
      <w:autoSpaceDN w:val="0"/>
      <w:adjustRightInd w:val="0"/>
      <w:spacing w:after="0" w:line="240" w:lineRule="auto"/>
    </w:pPr>
    <w:rPr>
      <w:rFonts w:ascii="Code" w:hAnsi="Code" w:cs="Code"/>
      <w:color w:val="000000"/>
      <w:sz w:val="24"/>
      <w:szCs w:val="24"/>
    </w:rPr>
  </w:style>
  <w:style w:type="numbering" w:customStyle="1" w:styleId="NoList2">
    <w:name w:val="No List2"/>
    <w:next w:val="NoList"/>
    <w:uiPriority w:val="99"/>
    <w:semiHidden/>
    <w:unhideWhenUsed/>
    <w:rsid w:val="00226910"/>
  </w:style>
  <w:style w:type="paragraph" w:styleId="NormalWeb">
    <w:name w:val="Normal (Web)"/>
    <w:basedOn w:val="Normal"/>
    <w:uiPriority w:val="99"/>
    <w:semiHidden/>
    <w:unhideWhenUsed/>
    <w:rsid w:val="00226910"/>
    <w:rPr>
      <w:rFonts w:ascii="Times New Roman" w:hAnsi="Times New Roman" w:cs="Times New Roman"/>
      <w:sz w:val="24"/>
      <w:szCs w:val="24"/>
    </w:rPr>
  </w:style>
  <w:style w:type="numbering" w:customStyle="1" w:styleId="NoList1111">
    <w:name w:val="No List1111"/>
    <w:next w:val="NoList"/>
    <w:uiPriority w:val="99"/>
    <w:semiHidden/>
    <w:unhideWhenUsed/>
    <w:rsid w:val="00226910"/>
  </w:style>
  <w:style w:type="table" w:customStyle="1" w:styleId="TableGrid121">
    <w:name w:val="Table Grid121"/>
    <w:basedOn w:val="TableNormal"/>
    <w:next w:val="TableGrid"/>
    <w:uiPriority w:val="39"/>
    <w:rsid w:val="002269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2269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1">
    <w:name w:val="Table Grid1111"/>
    <w:basedOn w:val="TableNormal"/>
    <w:next w:val="TableGrid"/>
    <w:uiPriority w:val="39"/>
    <w:rsid w:val="002269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226910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22691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226910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226910"/>
    <w:pPr>
      <w:spacing w:after="100"/>
      <w:ind w:left="440"/>
    </w:pPr>
  </w:style>
  <w:style w:type="paragraph" w:styleId="TableofFigures">
    <w:name w:val="table of figures"/>
    <w:basedOn w:val="Normal"/>
    <w:next w:val="Normal"/>
    <w:uiPriority w:val="99"/>
    <w:unhideWhenUsed/>
    <w:rsid w:val="00226910"/>
    <w:pPr>
      <w:spacing w:after="0"/>
    </w:pPr>
  </w:style>
  <w:style w:type="paragraph" w:styleId="TOC4">
    <w:name w:val="toc 4"/>
    <w:basedOn w:val="Normal"/>
    <w:next w:val="Normal"/>
    <w:autoRedefine/>
    <w:uiPriority w:val="39"/>
    <w:unhideWhenUsed/>
    <w:rsid w:val="00226910"/>
    <w:pPr>
      <w:spacing w:after="100"/>
      <w:ind w:left="660"/>
    </w:pPr>
  </w:style>
  <w:style w:type="paragraph" w:styleId="Revision">
    <w:name w:val="Revision"/>
    <w:hidden/>
    <w:uiPriority w:val="99"/>
    <w:semiHidden/>
    <w:rsid w:val="00226910"/>
    <w:pPr>
      <w:spacing w:after="0" w:line="240" w:lineRule="auto"/>
    </w:pPr>
  </w:style>
  <w:style w:type="numbering" w:customStyle="1" w:styleId="NoList21">
    <w:name w:val="No List21"/>
    <w:next w:val="NoList"/>
    <w:uiPriority w:val="99"/>
    <w:semiHidden/>
    <w:unhideWhenUsed/>
    <w:rsid w:val="00226910"/>
  </w:style>
  <w:style w:type="table" w:customStyle="1" w:styleId="TableGrid211">
    <w:name w:val="Table Grid211"/>
    <w:basedOn w:val="TableNormal"/>
    <w:next w:val="TableGrid"/>
    <w:uiPriority w:val="39"/>
    <w:rsid w:val="00226910"/>
    <w:pPr>
      <w:spacing w:after="0" w:line="240" w:lineRule="auto"/>
    </w:pPr>
    <w:rPr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next w:val="PlainTable1"/>
    <w:uiPriority w:val="41"/>
    <w:rsid w:val="0022691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numbering" w:customStyle="1" w:styleId="NoList11111">
    <w:name w:val="No List11111"/>
    <w:next w:val="NoList"/>
    <w:uiPriority w:val="99"/>
    <w:semiHidden/>
    <w:unhideWhenUsed/>
    <w:rsid w:val="00226910"/>
  </w:style>
  <w:style w:type="table" w:customStyle="1" w:styleId="TableGrid2111">
    <w:name w:val="Table Grid2111"/>
    <w:basedOn w:val="TableNormal"/>
    <w:next w:val="TableGrid"/>
    <w:uiPriority w:val="39"/>
    <w:rsid w:val="002269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26910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2691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F062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26910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it-IT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2691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2691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062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7F06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06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0629"/>
    <w:rPr>
      <w:sz w:val="20"/>
      <w:szCs w:val="20"/>
    </w:rPr>
  </w:style>
  <w:style w:type="table" w:styleId="TableGrid">
    <w:name w:val="Table Grid"/>
    <w:basedOn w:val="TableNormal"/>
    <w:uiPriority w:val="39"/>
    <w:rsid w:val="007F0629"/>
    <w:pPr>
      <w:spacing w:after="0" w:line="240" w:lineRule="auto"/>
    </w:pPr>
    <w:rPr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F062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7F062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F06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0629"/>
    <w:rPr>
      <w:rFonts w:ascii="Segoe UI" w:hAnsi="Segoe UI" w:cs="Segoe UI"/>
      <w:sz w:val="18"/>
      <w:szCs w:val="18"/>
    </w:rPr>
  </w:style>
  <w:style w:type="table" w:customStyle="1" w:styleId="TableGrid2">
    <w:name w:val="Table Grid2"/>
    <w:basedOn w:val="TableNormal"/>
    <w:next w:val="TableGrid"/>
    <w:uiPriority w:val="39"/>
    <w:rsid w:val="00315F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226910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it-IT"/>
    </w:rPr>
  </w:style>
  <w:style w:type="character" w:customStyle="1" w:styleId="Heading3Char">
    <w:name w:val="Heading 3 Char"/>
    <w:basedOn w:val="DefaultParagraphFont"/>
    <w:link w:val="Heading3"/>
    <w:uiPriority w:val="9"/>
    <w:rsid w:val="0022691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26910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numbering" w:customStyle="1" w:styleId="NoList1">
    <w:name w:val="No List1"/>
    <w:next w:val="NoList"/>
    <w:uiPriority w:val="99"/>
    <w:semiHidden/>
    <w:unhideWhenUsed/>
    <w:rsid w:val="00226910"/>
  </w:style>
  <w:style w:type="paragraph" w:styleId="FootnoteText">
    <w:name w:val="footnote text"/>
    <w:basedOn w:val="Normal"/>
    <w:link w:val="FootnoteTextChar"/>
    <w:uiPriority w:val="99"/>
    <w:unhideWhenUsed/>
    <w:rsid w:val="0022691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2691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26910"/>
    <w:rPr>
      <w:vertAlign w:val="superscript"/>
    </w:rPr>
  </w:style>
  <w:style w:type="table" w:customStyle="1" w:styleId="TableGrid12">
    <w:name w:val="Table Grid12"/>
    <w:basedOn w:val="TableNormal"/>
    <w:next w:val="TableGrid"/>
    <w:uiPriority w:val="39"/>
    <w:rsid w:val="002269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39"/>
    <w:rsid w:val="002269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2269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22691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69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6910"/>
    <w:rPr>
      <w:b/>
      <w:bCs/>
      <w:sz w:val="20"/>
      <w:szCs w:val="20"/>
    </w:rPr>
  </w:style>
  <w:style w:type="table" w:customStyle="1" w:styleId="TableGrid11">
    <w:name w:val="Table Grid11"/>
    <w:basedOn w:val="TableNormal"/>
    <w:next w:val="TableGrid"/>
    <w:uiPriority w:val="39"/>
    <w:rsid w:val="00226910"/>
    <w:pPr>
      <w:spacing w:after="0" w:line="240" w:lineRule="auto"/>
    </w:pPr>
    <w:rPr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26910"/>
    <w:pPr>
      <w:spacing w:after="0"/>
      <w:jc w:val="center"/>
    </w:pPr>
    <w:rPr>
      <w:rFonts w:ascii="Calibri" w:eastAsiaTheme="majorEastAsia" w:hAnsi="Calibri" w:cs="Calibri"/>
      <w:noProof/>
      <w:color w:val="2E74B5" w:themeColor="accent1" w:themeShade="BF"/>
      <w:sz w:val="32"/>
      <w:szCs w:val="32"/>
      <w:lang w:val="en-US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226910"/>
    <w:rPr>
      <w:rFonts w:ascii="Calibri" w:eastAsiaTheme="majorEastAsia" w:hAnsi="Calibri" w:cs="Calibri"/>
      <w:noProof/>
      <w:color w:val="2E74B5" w:themeColor="accent1" w:themeShade="BF"/>
      <w:sz w:val="32"/>
      <w:szCs w:val="3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26910"/>
    <w:pPr>
      <w:spacing w:line="240" w:lineRule="auto"/>
    </w:pPr>
    <w:rPr>
      <w:rFonts w:ascii="Calibri" w:eastAsiaTheme="majorEastAsia" w:hAnsi="Calibri" w:cs="Calibri"/>
      <w:noProof/>
      <w:color w:val="2E74B5" w:themeColor="accent1" w:themeShade="BF"/>
      <w:sz w:val="32"/>
      <w:szCs w:val="32"/>
      <w:lang w:val="en-US"/>
    </w:rPr>
  </w:style>
  <w:style w:type="character" w:customStyle="1" w:styleId="EndNoteBibliographyChar">
    <w:name w:val="EndNote Bibliography Char"/>
    <w:basedOn w:val="Heading1Char"/>
    <w:link w:val="EndNoteBibliography"/>
    <w:rsid w:val="00226910"/>
    <w:rPr>
      <w:rFonts w:ascii="Calibri" w:eastAsiaTheme="majorEastAsia" w:hAnsi="Calibri" w:cs="Calibri"/>
      <w:noProof/>
      <w:color w:val="2E74B5" w:themeColor="accent1" w:themeShade="BF"/>
      <w:sz w:val="32"/>
      <w:szCs w:val="32"/>
      <w:lang w:val="en-US"/>
    </w:rPr>
  </w:style>
  <w:style w:type="character" w:styleId="Hyperlink">
    <w:name w:val="Hyperlink"/>
    <w:basedOn w:val="DefaultParagraphFont"/>
    <w:uiPriority w:val="99"/>
    <w:unhideWhenUsed/>
    <w:rsid w:val="00226910"/>
    <w:rPr>
      <w:color w:val="0563C1" w:themeColor="hyperlink"/>
      <w:u w:val="single"/>
    </w:rPr>
  </w:style>
  <w:style w:type="table" w:customStyle="1" w:styleId="PlainTable1">
    <w:name w:val="Plain Table 1"/>
    <w:basedOn w:val="TableNormal"/>
    <w:uiPriority w:val="41"/>
    <w:rsid w:val="0022691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112">
    <w:name w:val="Table Grid112"/>
    <w:basedOn w:val="TableNormal"/>
    <w:next w:val="TableGrid"/>
    <w:uiPriority w:val="39"/>
    <w:rsid w:val="002269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21">
    <w:name w:val="Heading 21"/>
    <w:basedOn w:val="Normal"/>
    <w:next w:val="Normal"/>
    <w:uiPriority w:val="9"/>
    <w:unhideWhenUsed/>
    <w:qFormat/>
    <w:rsid w:val="00226910"/>
    <w:pPr>
      <w:keepNext/>
      <w:keepLines/>
      <w:spacing w:before="40" w:after="0" w:line="240" w:lineRule="auto"/>
      <w:outlineLvl w:val="1"/>
    </w:pPr>
    <w:rPr>
      <w:rFonts w:ascii="Calibri Light" w:eastAsia="Times New Roman" w:hAnsi="Calibri Light" w:cs="Times New Roman"/>
      <w:color w:val="2F5496"/>
      <w:sz w:val="26"/>
      <w:szCs w:val="26"/>
      <w:lang w:val="it-IT"/>
    </w:rPr>
  </w:style>
  <w:style w:type="numbering" w:customStyle="1" w:styleId="NoList111">
    <w:name w:val="No List111"/>
    <w:next w:val="NoList"/>
    <w:uiPriority w:val="99"/>
    <w:semiHidden/>
    <w:unhideWhenUsed/>
    <w:rsid w:val="00226910"/>
  </w:style>
  <w:style w:type="character" w:styleId="PlaceholderText">
    <w:name w:val="Placeholder Text"/>
    <w:basedOn w:val="DefaultParagraphFont"/>
    <w:uiPriority w:val="99"/>
    <w:semiHidden/>
    <w:rsid w:val="00226910"/>
    <w:rPr>
      <w:color w:val="808080"/>
    </w:rPr>
  </w:style>
  <w:style w:type="character" w:customStyle="1" w:styleId="Heading2Char1">
    <w:name w:val="Heading 2 Char1"/>
    <w:basedOn w:val="DefaultParagraphFont"/>
    <w:uiPriority w:val="9"/>
    <w:semiHidden/>
    <w:rsid w:val="0022691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NoSpacing">
    <w:name w:val="No Spacing"/>
    <w:uiPriority w:val="1"/>
    <w:qFormat/>
    <w:rsid w:val="00226910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269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6910"/>
  </w:style>
  <w:style w:type="paragraph" w:styleId="Footer">
    <w:name w:val="footer"/>
    <w:basedOn w:val="Normal"/>
    <w:link w:val="FooterChar"/>
    <w:uiPriority w:val="99"/>
    <w:unhideWhenUsed/>
    <w:rsid w:val="002269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6910"/>
  </w:style>
  <w:style w:type="table" w:customStyle="1" w:styleId="TableGrid21">
    <w:name w:val="Table Grid21"/>
    <w:basedOn w:val="TableNormal"/>
    <w:next w:val="TableGrid"/>
    <w:uiPriority w:val="39"/>
    <w:rsid w:val="002269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26910"/>
    <w:pPr>
      <w:autoSpaceDE w:val="0"/>
      <w:autoSpaceDN w:val="0"/>
      <w:adjustRightInd w:val="0"/>
      <w:spacing w:after="0" w:line="240" w:lineRule="auto"/>
    </w:pPr>
    <w:rPr>
      <w:rFonts w:ascii="Code" w:hAnsi="Code" w:cs="Code"/>
      <w:color w:val="000000"/>
      <w:sz w:val="24"/>
      <w:szCs w:val="24"/>
    </w:rPr>
  </w:style>
  <w:style w:type="numbering" w:customStyle="1" w:styleId="NoList2">
    <w:name w:val="No List2"/>
    <w:next w:val="NoList"/>
    <w:uiPriority w:val="99"/>
    <w:semiHidden/>
    <w:unhideWhenUsed/>
    <w:rsid w:val="00226910"/>
  </w:style>
  <w:style w:type="paragraph" w:styleId="NormalWeb">
    <w:name w:val="Normal (Web)"/>
    <w:basedOn w:val="Normal"/>
    <w:uiPriority w:val="99"/>
    <w:semiHidden/>
    <w:unhideWhenUsed/>
    <w:rsid w:val="00226910"/>
    <w:rPr>
      <w:rFonts w:ascii="Times New Roman" w:hAnsi="Times New Roman" w:cs="Times New Roman"/>
      <w:sz w:val="24"/>
      <w:szCs w:val="24"/>
    </w:rPr>
  </w:style>
  <w:style w:type="numbering" w:customStyle="1" w:styleId="NoList1111">
    <w:name w:val="No List1111"/>
    <w:next w:val="NoList"/>
    <w:uiPriority w:val="99"/>
    <w:semiHidden/>
    <w:unhideWhenUsed/>
    <w:rsid w:val="00226910"/>
  </w:style>
  <w:style w:type="table" w:customStyle="1" w:styleId="TableGrid121">
    <w:name w:val="Table Grid121"/>
    <w:basedOn w:val="TableNormal"/>
    <w:next w:val="TableGrid"/>
    <w:uiPriority w:val="39"/>
    <w:rsid w:val="002269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2269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1">
    <w:name w:val="Table Grid1111"/>
    <w:basedOn w:val="TableNormal"/>
    <w:next w:val="TableGrid"/>
    <w:uiPriority w:val="39"/>
    <w:rsid w:val="002269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226910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22691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226910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226910"/>
    <w:pPr>
      <w:spacing w:after="100"/>
      <w:ind w:left="440"/>
    </w:pPr>
  </w:style>
  <w:style w:type="paragraph" w:styleId="TableofFigures">
    <w:name w:val="table of figures"/>
    <w:basedOn w:val="Normal"/>
    <w:next w:val="Normal"/>
    <w:uiPriority w:val="99"/>
    <w:unhideWhenUsed/>
    <w:rsid w:val="00226910"/>
    <w:pPr>
      <w:spacing w:after="0"/>
    </w:pPr>
  </w:style>
  <w:style w:type="paragraph" w:styleId="TOC4">
    <w:name w:val="toc 4"/>
    <w:basedOn w:val="Normal"/>
    <w:next w:val="Normal"/>
    <w:autoRedefine/>
    <w:uiPriority w:val="39"/>
    <w:unhideWhenUsed/>
    <w:rsid w:val="00226910"/>
    <w:pPr>
      <w:spacing w:after="100"/>
      <w:ind w:left="660"/>
    </w:pPr>
  </w:style>
  <w:style w:type="paragraph" w:styleId="Revision">
    <w:name w:val="Revision"/>
    <w:hidden/>
    <w:uiPriority w:val="99"/>
    <w:semiHidden/>
    <w:rsid w:val="00226910"/>
    <w:pPr>
      <w:spacing w:after="0" w:line="240" w:lineRule="auto"/>
    </w:pPr>
  </w:style>
  <w:style w:type="numbering" w:customStyle="1" w:styleId="NoList21">
    <w:name w:val="No List21"/>
    <w:next w:val="NoList"/>
    <w:uiPriority w:val="99"/>
    <w:semiHidden/>
    <w:unhideWhenUsed/>
    <w:rsid w:val="00226910"/>
  </w:style>
  <w:style w:type="table" w:customStyle="1" w:styleId="TableGrid211">
    <w:name w:val="Table Grid211"/>
    <w:basedOn w:val="TableNormal"/>
    <w:next w:val="TableGrid"/>
    <w:uiPriority w:val="39"/>
    <w:rsid w:val="00226910"/>
    <w:pPr>
      <w:spacing w:after="0" w:line="240" w:lineRule="auto"/>
    </w:pPr>
    <w:rPr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next w:val="PlainTable1"/>
    <w:uiPriority w:val="41"/>
    <w:rsid w:val="0022691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numbering" w:customStyle="1" w:styleId="NoList11111">
    <w:name w:val="No List11111"/>
    <w:next w:val="NoList"/>
    <w:uiPriority w:val="99"/>
    <w:semiHidden/>
    <w:unhideWhenUsed/>
    <w:rsid w:val="00226910"/>
  </w:style>
  <w:style w:type="table" w:customStyle="1" w:styleId="TableGrid2111">
    <w:name w:val="Table Grid2111"/>
    <w:basedOn w:val="TableNormal"/>
    <w:next w:val="TableGrid"/>
    <w:uiPriority w:val="39"/>
    <w:rsid w:val="002269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26910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269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47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BBD3C5-72A6-4424-B3A7-F2FE3EA1A2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3</Pages>
  <Words>3687</Words>
  <Characters>20614</Characters>
  <Application>Microsoft Office Word</Application>
  <DocSecurity>0</DocSecurity>
  <Lines>2576</Lines>
  <Paragraphs>16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22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Cocco</dc:creator>
  <cp:keywords/>
  <dc:description/>
  <cp:lastModifiedBy>MATUBLE</cp:lastModifiedBy>
  <cp:revision>4</cp:revision>
  <dcterms:created xsi:type="dcterms:W3CDTF">2020-03-31T09:42:00Z</dcterms:created>
  <dcterms:modified xsi:type="dcterms:W3CDTF">2020-04-11T23:23:00Z</dcterms:modified>
</cp:coreProperties>
</file>